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D2CBE2" w14:textId="7B76647A" w:rsidR="00EA56ED" w:rsidRPr="006E3E72" w:rsidRDefault="00EA56ED">
      <w:pPr>
        <w:rPr>
          <w:sz w:val="22"/>
          <w:szCs w:val="22"/>
        </w:rPr>
      </w:pPr>
      <w:r w:rsidRPr="00E144ED">
        <w:rPr>
          <w:b/>
          <w:bCs/>
          <w:sz w:val="22"/>
          <w:szCs w:val="22"/>
        </w:rPr>
        <w:t xml:space="preserve">Supplementary </w:t>
      </w:r>
      <w:r w:rsidR="008753B5" w:rsidRPr="00E144ED">
        <w:rPr>
          <w:b/>
          <w:bCs/>
          <w:sz w:val="22"/>
          <w:szCs w:val="22"/>
        </w:rPr>
        <w:t>T</w:t>
      </w:r>
      <w:r w:rsidRPr="00E144ED">
        <w:rPr>
          <w:b/>
          <w:bCs/>
          <w:sz w:val="22"/>
          <w:szCs w:val="22"/>
        </w:rPr>
        <w:t xml:space="preserve">able </w:t>
      </w:r>
      <w:r w:rsidR="00CD6002">
        <w:rPr>
          <w:b/>
          <w:bCs/>
          <w:sz w:val="22"/>
          <w:szCs w:val="22"/>
        </w:rPr>
        <w:t>S</w:t>
      </w:r>
      <w:r w:rsidRPr="00E144ED">
        <w:rPr>
          <w:b/>
          <w:bCs/>
          <w:sz w:val="22"/>
          <w:szCs w:val="22"/>
        </w:rPr>
        <w:t>13</w:t>
      </w:r>
      <w:r w:rsidRPr="006E3E72">
        <w:rPr>
          <w:sz w:val="22"/>
          <w:szCs w:val="22"/>
        </w:rPr>
        <w:t xml:space="preserve"> – Collected data regarding to phages infecting </w:t>
      </w:r>
      <w:r w:rsidRPr="006E3E72">
        <w:rPr>
          <w:i/>
          <w:iCs/>
          <w:sz w:val="22"/>
          <w:szCs w:val="22"/>
        </w:rPr>
        <w:t>A. baumannii</w:t>
      </w:r>
      <w:r w:rsidRPr="006E3E72">
        <w:rPr>
          <w:sz w:val="22"/>
          <w:szCs w:val="22"/>
        </w:rPr>
        <w:t xml:space="preserve"> in terms of cycle parameters.</w:t>
      </w:r>
    </w:p>
    <w:p w14:paraId="0BB1C6E8" w14:textId="77777777" w:rsidR="00EA56ED" w:rsidRPr="006E3E72" w:rsidRDefault="00EA56ED">
      <w:pPr>
        <w:rPr>
          <w:sz w:val="22"/>
          <w:szCs w:val="22"/>
        </w:rPr>
      </w:pPr>
    </w:p>
    <w:tbl>
      <w:tblPr>
        <w:tblW w:w="15046" w:type="dxa"/>
        <w:tblLook w:val="04A0" w:firstRow="1" w:lastRow="0" w:firstColumn="1" w:lastColumn="0" w:noHBand="0" w:noVBand="1"/>
      </w:tblPr>
      <w:tblGrid>
        <w:gridCol w:w="2405"/>
        <w:gridCol w:w="1867"/>
        <w:gridCol w:w="1872"/>
        <w:gridCol w:w="1559"/>
        <w:gridCol w:w="1276"/>
        <w:gridCol w:w="1276"/>
        <w:gridCol w:w="1559"/>
        <w:gridCol w:w="3232"/>
      </w:tblGrid>
      <w:tr w:rsidR="00C85AB8" w:rsidRPr="006E3E72" w14:paraId="4F876772" w14:textId="77777777" w:rsidTr="000320A8">
        <w:trPr>
          <w:trHeight w:val="32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351097CF" w14:textId="77777777" w:rsidR="0054541D" w:rsidRPr="00E144ED" w:rsidRDefault="0054541D" w:rsidP="00723D25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144ED">
              <w:rPr>
                <w:b/>
                <w:bCs/>
                <w:color w:val="000000"/>
                <w:sz w:val="22"/>
                <w:szCs w:val="22"/>
              </w:rPr>
              <w:t>Phage designation</w:t>
            </w:r>
          </w:p>
        </w:tc>
        <w:tc>
          <w:tcPr>
            <w:tcW w:w="18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589C9F83" w14:textId="56D50B59" w:rsidR="0054541D" w:rsidRPr="00E144ED" w:rsidRDefault="0054541D" w:rsidP="00723D25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144ED">
              <w:rPr>
                <w:b/>
                <w:bCs/>
                <w:color w:val="000000"/>
                <w:sz w:val="22"/>
                <w:szCs w:val="22"/>
              </w:rPr>
              <w:t>Host strain</w:t>
            </w:r>
            <w:r w:rsidR="00233B2A">
              <w:rPr>
                <w:b/>
                <w:bCs/>
                <w:color w:val="000000"/>
                <w:sz w:val="22"/>
                <w:szCs w:val="22"/>
              </w:rPr>
              <w:t xml:space="preserve"> (source of isolation, if given)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0BA05117" w14:textId="77777777" w:rsidR="0054541D" w:rsidRPr="00E144ED" w:rsidRDefault="0054541D" w:rsidP="00723D25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144ED">
              <w:rPr>
                <w:b/>
                <w:bCs/>
                <w:color w:val="000000"/>
                <w:sz w:val="22"/>
                <w:szCs w:val="22"/>
              </w:rPr>
              <w:t>Results of the studied multiplicity of infection (MOI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2053936F" w14:textId="77777777" w:rsidR="0054541D" w:rsidRPr="00E144ED" w:rsidRDefault="0054541D" w:rsidP="00723D25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144ED">
              <w:rPr>
                <w:b/>
                <w:bCs/>
                <w:color w:val="000000"/>
                <w:sz w:val="22"/>
                <w:szCs w:val="22"/>
              </w:rPr>
              <w:t>Adsorption time [s]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414BC604" w14:textId="77777777" w:rsidR="0054541D" w:rsidRPr="00E144ED" w:rsidRDefault="0054541D" w:rsidP="00723D25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144ED">
              <w:rPr>
                <w:b/>
                <w:bCs/>
                <w:color w:val="000000"/>
                <w:sz w:val="22"/>
                <w:szCs w:val="22"/>
              </w:rPr>
              <w:t>Latent period [s]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12F8663E" w14:textId="77777777" w:rsidR="0054541D" w:rsidRPr="00E144ED" w:rsidRDefault="0054541D" w:rsidP="00723D25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144ED">
              <w:rPr>
                <w:b/>
                <w:bCs/>
                <w:color w:val="000000"/>
                <w:sz w:val="22"/>
                <w:szCs w:val="22"/>
              </w:rPr>
              <w:t>Lysis time [s]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5E770362" w14:textId="77777777" w:rsidR="0054541D" w:rsidRPr="00E144ED" w:rsidRDefault="0054541D" w:rsidP="00723D25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144ED">
              <w:rPr>
                <w:b/>
                <w:bCs/>
                <w:color w:val="000000"/>
                <w:sz w:val="22"/>
                <w:szCs w:val="22"/>
              </w:rPr>
              <w:t>Burst size [PFU/cell]</w:t>
            </w:r>
          </w:p>
        </w:tc>
        <w:tc>
          <w:tcPr>
            <w:tcW w:w="32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16C99C8C" w14:textId="77777777" w:rsidR="0054541D" w:rsidRPr="00E144ED" w:rsidRDefault="0054541D" w:rsidP="00723D25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144ED">
              <w:rPr>
                <w:b/>
                <w:bCs/>
                <w:color w:val="000000"/>
                <w:sz w:val="22"/>
                <w:szCs w:val="22"/>
              </w:rPr>
              <w:t>Reference</w:t>
            </w:r>
          </w:p>
        </w:tc>
      </w:tr>
      <w:tr w:rsidR="00C85AB8" w:rsidRPr="006E3E72" w14:paraId="2C4B5EDF" w14:textId="77777777" w:rsidTr="000320A8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987049" w14:textId="77777777" w:rsidR="0054541D" w:rsidRPr="006E3E72" w:rsidRDefault="0054541D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PMK34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185B44" w14:textId="5BC53610" w:rsidR="0054541D" w:rsidRPr="006E3E72" w:rsidRDefault="0054541D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MK34</w:t>
            </w:r>
            <w:r w:rsidR="00233B2A">
              <w:rPr>
                <w:color w:val="000000"/>
                <w:sz w:val="22"/>
                <w:szCs w:val="22"/>
              </w:rPr>
              <w:t xml:space="preserve"> (</w:t>
            </w:r>
            <w:r w:rsidR="00AA7BCA">
              <w:rPr>
                <w:color w:val="000000"/>
                <w:sz w:val="22"/>
                <w:szCs w:val="22"/>
              </w:rPr>
              <w:t>clinical isolate</w:t>
            </w:r>
            <w:r w:rsidR="00233B2A">
              <w:rPr>
                <w:color w:val="000000"/>
                <w:sz w:val="22"/>
                <w:szCs w:val="22"/>
              </w:rPr>
              <w:t>, sputum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7202C3" w14:textId="6A70C3C1" w:rsidR="0054541D" w:rsidRPr="006E3E72" w:rsidRDefault="0054541D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0</w:t>
            </w:r>
            <w:r w:rsidR="00C53203" w:rsidRPr="006E3E72">
              <w:rPr>
                <w:color w:val="000000"/>
                <w:sz w:val="22"/>
                <w:szCs w:val="22"/>
              </w:rPr>
              <w:t>.</w:t>
            </w:r>
            <w:r w:rsidRPr="006E3E72">
              <w:rPr>
                <w:color w:val="000000"/>
                <w:sz w:val="22"/>
                <w:szCs w:val="22"/>
              </w:rPr>
              <w:t>00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E0E27C" w14:textId="77777777" w:rsidR="0054541D" w:rsidRPr="006E3E72" w:rsidRDefault="0054541D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24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5D7B40" w14:textId="77777777" w:rsidR="0054541D" w:rsidRPr="006E3E72" w:rsidRDefault="0054541D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18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4E15AE" w14:textId="77777777" w:rsidR="0054541D" w:rsidRPr="006E3E72" w:rsidRDefault="0054541D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A25600" w14:textId="77777777" w:rsidR="0054541D" w:rsidRPr="006E3E72" w:rsidRDefault="0054541D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128</w:t>
            </w:r>
          </w:p>
        </w:tc>
        <w:tc>
          <w:tcPr>
            <w:tcW w:w="3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CA3B23" w14:textId="65D2D6FB" w:rsidR="0054541D" w:rsidRPr="006E3E72" w:rsidRDefault="0054541D" w:rsidP="00723D25">
            <w:pPr>
              <w:jc w:val="center"/>
              <w:rPr>
                <w:color w:val="000000"/>
                <w:sz w:val="22"/>
                <w:szCs w:val="22"/>
              </w:rPr>
            </w:pPr>
            <w:hyperlink r:id="rId4" w:history="1">
              <w:r w:rsidRPr="006E3E72">
                <w:rPr>
                  <w:color w:val="000000"/>
                  <w:sz w:val="22"/>
                  <w:szCs w:val="22"/>
                </w:rPr>
                <w:t>Abdelkader Gutiérrez et al.</w:t>
              </w:r>
              <w:r w:rsidR="00C53203" w:rsidRPr="006E3E72">
                <w:rPr>
                  <w:color w:val="000000"/>
                  <w:sz w:val="22"/>
                  <w:szCs w:val="22"/>
                </w:rPr>
                <w:t>,</w:t>
              </w:r>
              <w:r w:rsidRPr="006E3E72">
                <w:rPr>
                  <w:color w:val="000000"/>
                  <w:sz w:val="22"/>
                  <w:szCs w:val="22"/>
                </w:rPr>
                <w:t xml:space="preserve"> 2020</w:t>
              </w:r>
            </w:hyperlink>
          </w:p>
        </w:tc>
      </w:tr>
      <w:tr w:rsidR="00C85AB8" w:rsidRPr="006E3E72" w14:paraId="33DF1EDD" w14:textId="77777777" w:rsidTr="000320A8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834A7B" w14:textId="77777777" w:rsidR="0054541D" w:rsidRPr="006E3E72" w:rsidRDefault="0054541D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TAC1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CD36BC" w14:textId="3DA59E89" w:rsidR="0054541D" w:rsidRPr="006E3E72" w:rsidRDefault="0054541D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AC5</w:t>
            </w:r>
            <w:r w:rsidR="00AA7BCA">
              <w:rPr>
                <w:color w:val="000000"/>
                <w:sz w:val="22"/>
                <w:szCs w:val="22"/>
              </w:rPr>
              <w:t xml:space="preserve"> (clinical isolate, sputum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B9B346" w14:textId="77777777" w:rsidR="0054541D" w:rsidRPr="006E3E72" w:rsidRDefault="0054541D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1F4A44" w14:textId="77777777" w:rsidR="0054541D" w:rsidRPr="006E3E72" w:rsidRDefault="0054541D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70D144" w14:textId="77777777" w:rsidR="0054541D" w:rsidRPr="006E3E72" w:rsidRDefault="0054541D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9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19113E" w14:textId="77777777" w:rsidR="0054541D" w:rsidRPr="006E3E72" w:rsidRDefault="0054541D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B754D0" w14:textId="77777777" w:rsidR="0054541D" w:rsidRPr="006E3E72" w:rsidRDefault="0054541D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454</w:t>
            </w:r>
          </w:p>
        </w:tc>
        <w:tc>
          <w:tcPr>
            <w:tcW w:w="3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3D6882" w14:textId="648E4C79" w:rsidR="0054541D" w:rsidRPr="006E3E72" w:rsidRDefault="0054541D" w:rsidP="00723D25">
            <w:pPr>
              <w:jc w:val="center"/>
              <w:rPr>
                <w:color w:val="000000"/>
                <w:sz w:val="22"/>
                <w:szCs w:val="22"/>
              </w:rPr>
            </w:pPr>
            <w:hyperlink r:id="rId5" w:history="1">
              <w:r w:rsidRPr="006E3E72">
                <w:rPr>
                  <w:color w:val="000000"/>
                  <w:sz w:val="22"/>
                  <w:szCs w:val="22"/>
                </w:rPr>
                <w:t>Asif et al.</w:t>
              </w:r>
              <w:r w:rsidR="00C53203" w:rsidRPr="006E3E72">
                <w:rPr>
                  <w:color w:val="000000"/>
                  <w:sz w:val="22"/>
                  <w:szCs w:val="22"/>
                </w:rPr>
                <w:t>,</w:t>
              </w:r>
              <w:r w:rsidRPr="006E3E72">
                <w:rPr>
                  <w:color w:val="000000"/>
                  <w:sz w:val="22"/>
                  <w:szCs w:val="22"/>
                </w:rPr>
                <w:t xml:space="preserve"> 2020</w:t>
              </w:r>
            </w:hyperlink>
          </w:p>
        </w:tc>
      </w:tr>
      <w:tr w:rsidR="00C85AB8" w:rsidRPr="006E3E72" w14:paraId="2D67C963" w14:textId="77777777" w:rsidTr="000320A8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AFE3BF" w14:textId="77777777" w:rsidR="0054541D" w:rsidRPr="006E3E72" w:rsidRDefault="0054541D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Acba_6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C0D999" w14:textId="405D6438" w:rsidR="0054541D" w:rsidRPr="006E3E72" w:rsidRDefault="0054541D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Ab_3940</w:t>
            </w:r>
            <w:r w:rsidR="00D803F6">
              <w:rPr>
                <w:color w:val="000000"/>
                <w:sz w:val="22"/>
                <w:szCs w:val="22"/>
              </w:rPr>
              <w:t xml:space="preserve"> (clinical isolate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6899CD" w14:textId="3E5A3A86" w:rsidR="0054541D" w:rsidRPr="006E3E72" w:rsidRDefault="00C53203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0.</w:t>
            </w:r>
            <w:r w:rsidR="0054541D" w:rsidRPr="006E3E72">
              <w:rPr>
                <w:color w:val="000000"/>
                <w:sz w:val="22"/>
                <w:szCs w:val="22"/>
              </w:rPr>
              <w:t>0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E1116F" w14:textId="77777777" w:rsidR="0054541D" w:rsidRPr="006E3E72" w:rsidRDefault="0054541D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9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669F80" w14:textId="77777777" w:rsidR="0054541D" w:rsidRPr="006E3E72" w:rsidRDefault="0054541D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01B29D" w14:textId="77777777" w:rsidR="0054541D" w:rsidRPr="006E3E72" w:rsidRDefault="0054541D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2E04F5" w14:textId="77777777" w:rsidR="0054541D" w:rsidRPr="006E3E72" w:rsidRDefault="0054541D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3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80EF44" w14:textId="4218B05F" w:rsidR="0054541D" w:rsidRPr="006E3E72" w:rsidRDefault="0054541D" w:rsidP="00723D25">
            <w:pPr>
              <w:jc w:val="center"/>
              <w:rPr>
                <w:color w:val="000000"/>
                <w:sz w:val="22"/>
                <w:szCs w:val="22"/>
              </w:rPr>
            </w:pPr>
            <w:hyperlink r:id="rId6" w:history="1">
              <w:r w:rsidRPr="006E3E72">
                <w:rPr>
                  <w:color w:val="000000"/>
                  <w:sz w:val="22"/>
                  <w:szCs w:val="22"/>
                </w:rPr>
                <w:t>Bagińska et al.</w:t>
              </w:r>
              <w:r w:rsidR="00C53203" w:rsidRPr="006E3E72">
                <w:rPr>
                  <w:color w:val="000000"/>
                  <w:sz w:val="22"/>
                  <w:szCs w:val="22"/>
                </w:rPr>
                <w:t>,</w:t>
              </w:r>
              <w:r w:rsidRPr="006E3E72">
                <w:rPr>
                  <w:color w:val="000000"/>
                  <w:sz w:val="22"/>
                  <w:szCs w:val="22"/>
                </w:rPr>
                <w:t xml:space="preserve"> 2023</w:t>
              </w:r>
            </w:hyperlink>
          </w:p>
        </w:tc>
      </w:tr>
      <w:tr w:rsidR="00C85AB8" w:rsidRPr="006E3E72" w14:paraId="2B0A741C" w14:textId="77777777" w:rsidTr="000320A8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A5B1F6" w14:textId="77777777" w:rsidR="0054541D" w:rsidRPr="00C50492" w:rsidRDefault="0054541D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C50492">
              <w:rPr>
                <w:color w:val="000000"/>
                <w:sz w:val="22"/>
                <w:szCs w:val="22"/>
              </w:rPr>
              <w:t>PBAB08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A8D96C" w14:textId="65A9BD2F" w:rsidR="0054541D" w:rsidRPr="00C50492" w:rsidRDefault="0054541D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C50492">
              <w:rPr>
                <w:color w:val="000000"/>
                <w:sz w:val="22"/>
                <w:szCs w:val="22"/>
              </w:rPr>
              <w:t>AB28</w:t>
            </w:r>
            <w:r w:rsidR="00664919" w:rsidRPr="00C50492">
              <w:rPr>
                <w:color w:val="000000"/>
                <w:sz w:val="22"/>
                <w:szCs w:val="22"/>
              </w:rPr>
              <w:t xml:space="preserve"> (clinical isolate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A9E0C7" w14:textId="2DCA85E2" w:rsidR="0054541D" w:rsidRPr="00C50492" w:rsidRDefault="0054541D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C50492">
              <w:rPr>
                <w:color w:val="000000"/>
                <w:sz w:val="22"/>
                <w:szCs w:val="22"/>
              </w:rPr>
              <w:t>0</w:t>
            </w:r>
            <w:r w:rsidR="00C53203" w:rsidRPr="00C50492">
              <w:rPr>
                <w:color w:val="000000"/>
                <w:sz w:val="22"/>
                <w:szCs w:val="22"/>
              </w:rPr>
              <w:t>.</w:t>
            </w:r>
            <w:r w:rsidRPr="00C50492">
              <w:rPr>
                <w:color w:val="000000"/>
                <w:sz w:val="22"/>
                <w:szCs w:val="22"/>
              </w:rPr>
              <w:t>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20D763" w14:textId="77777777" w:rsidR="0054541D" w:rsidRPr="00C50492" w:rsidRDefault="0054541D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C50492">
              <w:rPr>
                <w:color w:val="000000"/>
                <w:sz w:val="22"/>
                <w:szCs w:val="22"/>
              </w:rPr>
              <w:t>3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F3A111" w14:textId="77777777" w:rsidR="0054541D" w:rsidRPr="00C50492" w:rsidRDefault="0054541D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C50492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76FA8A" w14:textId="77777777" w:rsidR="0054541D" w:rsidRPr="00C50492" w:rsidRDefault="0054541D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C50492">
              <w:rPr>
                <w:color w:val="000000"/>
                <w:sz w:val="22"/>
                <w:szCs w:val="22"/>
              </w:rPr>
              <w:t>15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767997" w14:textId="77777777" w:rsidR="0054541D" w:rsidRPr="00C50492" w:rsidRDefault="0054541D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C50492">
              <w:rPr>
                <w:color w:val="000000"/>
                <w:sz w:val="22"/>
                <w:szCs w:val="22"/>
              </w:rPr>
              <w:t>215</w:t>
            </w:r>
          </w:p>
        </w:tc>
        <w:tc>
          <w:tcPr>
            <w:tcW w:w="3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2380A1" w14:textId="4833145D" w:rsidR="0054541D" w:rsidRPr="00C50492" w:rsidRDefault="0054541D" w:rsidP="00723D25">
            <w:pPr>
              <w:jc w:val="center"/>
              <w:rPr>
                <w:color w:val="000000"/>
                <w:sz w:val="22"/>
                <w:szCs w:val="22"/>
              </w:rPr>
            </w:pPr>
            <w:hyperlink r:id="rId7" w:history="1">
              <w:r w:rsidRPr="00C50492">
                <w:rPr>
                  <w:color w:val="000000"/>
                  <w:sz w:val="22"/>
                  <w:szCs w:val="22"/>
                </w:rPr>
                <w:t>Cha et al.</w:t>
              </w:r>
              <w:r w:rsidR="00C53203" w:rsidRPr="00C50492">
                <w:rPr>
                  <w:color w:val="000000"/>
                  <w:sz w:val="22"/>
                  <w:szCs w:val="22"/>
                </w:rPr>
                <w:t>,</w:t>
              </w:r>
              <w:r w:rsidRPr="00C50492">
                <w:rPr>
                  <w:color w:val="000000"/>
                  <w:sz w:val="22"/>
                  <w:szCs w:val="22"/>
                </w:rPr>
                <w:t xml:space="preserve"> 2018</w:t>
              </w:r>
            </w:hyperlink>
          </w:p>
        </w:tc>
      </w:tr>
      <w:tr w:rsidR="00C85AB8" w:rsidRPr="006E3E72" w14:paraId="7F398419" w14:textId="77777777" w:rsidTr="000320A8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1524EC" w14:textId="77777777" w:rsidR="0054541D" w:rsidRPr="00C50492" w:rsidRDefault="0054541D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C50492">
              <w:rPr>
                <w:color w:val="000000"/>
                <w:sz w:val="22"/>
                <w:szCs w:val="22"/>
              </w:rPr>
              <w:t>PBAB25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3647E8" w14:textId="0DD8FB9C" w:rsidR="0054541D" w:rsidRPr="00C50492" w:rsidRDefault="0054541D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C50492">
              <w:rPr>
                <w:color w:val="000000"/>
                <w:sz w:val="22"/>
                <w:szCs w:val="22"/>
              </w:rPr>
              <w:t>AB28</w:t>
            </w:r>
            <w:r w:rsidR="00664919" w:rsidRPr="00C50492">
              <w:rPr>
                <w:color w:val="000000"/>
                <w:sz w:val="22"/>
                <w:szCs w:val="22"/>
              </w:rPr>
              <w:t xml:space="preserve"> (clinical isolate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713E6A" w14:textId="1A705ACA" w:rsidR="0054541D" w:rsidRPr="00C50492" w:rsidRDefault="0054541D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C50492">
              <w:rPr>
                <w:color w:val="000000"/>
                <w:sz w:val="22"/>
                <w:szCs w:val="22"/>
              </w:rPr>
              <w:t>0</w:t>
            </w:r>
            <w:r w:rsidR="00C53203" w:rsidRPr="00C50492">
              <w:rPr>
                <w:color w:val="000000"/>
                <w:sz w:val="22"/>
                <w:szCs w:val="22"/>
              </w:rPr>
              <w:t>.</w:t>
            </w:r>
            <w:r w:rsidRPr="00C50492">
              <w:rPr>
                <w:color w:val="000000"/>
                <w:sz w:val="22"/>
                <w:szCs w:val="22"/>
              </w:rPr>
              <w:t>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7425A7" w14:textId="77777777" w:rsidR="0054541D" w:rsidRPr="00C50492" w:rsidRDefault="0054541D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C50492">
              <w:rPr>
                <w:color w:val="000000"/>
                <w:sz w:val="22"/>
                <w:szCs w:val="22"/>
              </w:rPr>
              <w:t>3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D53389" w14:textId="77777777" w:rsidR="0054541D" w:rsidRPr="00C50492" w:rsidRDefault="0054541D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C50492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26EDA0" w14:textId="77777777" w:rsidR="0054541D" w:rsidRPr="00C50492" w:rsidRDefault="0054541D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C50492">
              <w:rPr>
                <w:color w:val="000000"/>
                <w:sz w:val="22"/>
                <w:szCs w:val="22"/>
              </w:rPr>
              <w:t>15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7711AD" w14:textId="77777777" w:rsidR="0054541D" w:rsidRPr="00C50492" w:rsidRDefault="0054541D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C50492">
              <w:rPr>
                <w:color w:val="000000"/>
                <w:sz w:val="22"/>
                <w:szCs w:val="22"/>
              </w:rPr>
              <w:t>630</w:t>
            </w:r>
          </w:p>
        </w:tc>
        <w:tc>
          <w:tcPr>
            <w:tcW w:w="3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EE121C" w14:textId="6AA1042E" w:rsidR="0054541D" w:rsidRPr="00C50492" w:rsidRDefault="0054541D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C50492">
              <w:rPr>
                <w:color w:val="000000"/>
                <w:sz w:val="22"/>
                <w:szCs w:val="22"/>
              </w:rPr>
              <w:t>Cha et al.</w:t>
            </w:r>
            <w:r w:rsidR="00C53203" w:rsidRPr="00C50492">
              <w:rPr>
                <w:color w:val="000000"/>
                <w:sz w:val="22"/>
                <w:szCs w:val="22"/>
              </w:rPr>
              <w:t>,</w:t>
            </w:r>
            <w:r w:rsidRPr="00C50492">
              <w:rPr>
                <w:color w:val="000000"/>
                <w:sz w:val="22"/>
                <w:szCs w:val="22"/>
              </w:rPr>
              <w:t xml:space="preserve"> 2018</w:t>
            </w:r>
          </w:p>
        </w:tc>
      </w:tr>
      <w:tr w:rsidR="00C85AB8" w:rsidRPr="006E3E72" w14:paraId="6E8B2370" w14:textId="77777777" w:rsidTr="000320A8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8DC1AB" w14:textId="77777777" w:rsidR="0054541D" w:rsidRPr="00C50492" w:rsidRDefault="0054541D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C50492">
              <w:rPr>
                <w:color w:val="000000"/>
                <w:sz w:val="22"/>
                <w:szCs w:val="22"/>
              </w:rPr>
              <w:t>vB_AbaP_W8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4BB070" w14:textId="3E8A450D" w:rsidR="0054541D" w:rsidRPr="00C50492" w:rsidRDefault="0054541D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C50492">
              <w:rPr>
                <w:color w:val="000000"/>
                <w:sz w:val="22"/>
                <w:szCs w:val="22"/>
              </w:rPr>
              <w:t>ATCC17978</w:t>
            </w:r>
            <w:r w:rsidR="00B3754F" w:rsidRPr="00C50492">
              <w:rPr>
                <w:color w:val="000000"/>
                <w:sz w:val="22"/>
                <w:szCs w:val="22"/>
              </w:rPr>
              <w:t xml:space="preserve"> (reference strain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BC8112" w14:textId="384D888C" w:rsidR="0054541D" w:rsidRPr="00C50492" w:rsidRDefault="0054541D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C50492">
              <w:rPr>
                <w:color w:val="000000"/>
                <w:sz w:val="22"/>
                <w:szCs w:val="22"/>
              </w:rPr>
              <w:t>0</w:t>
            </w:r>
            <w:r w:rsidR="00C53203" w:rsidRPr="00C50492">
              <w:rPr>
                <w:color w:val="000000"/>
                <w:sz w:val="22"/>
                <w:szCs w:val="22"/>
              </w:rPr>
              <w:t>.</w:t>
            </w:r>
            <w:r w:rsidRPr="00C50492">
              <w:rPr>
                <w:color w:val="000000"/>
                <w:sz w:val="22"/>
                <w:szCs w:val="22"/>
              </w:rPr>
              <w:t>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B054D8" w14:textId="77777777" w:rsidR="0054541D" w:rsidRPr="00C50492" w:rsidRDefault="0054541D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C50492">
              <w:rPr>
                <w:color w:val="000000"/>
                <w:sz w:val="22"/>
                <w:szCs w:val="22"/>
              </w:rPr>
              <w:t>6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B3E359" w14:textId="77777777" w:rsidR="0054541D" w:rsidRPr="00C50492" w:rsidRDefault="0054541D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C50492">
              <w:rPr>
                <w:color w:val="000000"/>
                <w:sz w:val="22"/>
                <w:szCs w:val="22"/>
              </w:rPr>
              <w:t>3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2590FE" w14:textId="77777777" w:rsidR="0054541D" w:rsidRPr="00C50492" w:rsidRDefault="0054541D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C50492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383AF0" w14:textId="77777777" w:rsidR="0054541D" w:rsidRPr="00C50492" w:rsidRDefault="0054541D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C50492">
              <w:rPr>
                <w:color w:val="000000"/>
                <w:sz w:val="22"/>
                <w:szCs w:val="22"/>
              </w:rPr>
              <w:t>164</w:t>
            </w:r>
          </w:p>
        </w:tc>
        <w:tc>
          <w:tcPr>
            <w:tcW w:w="3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39DAC9" w14:textId="3E2A5518" w:rsidR="0054541D" w:rsidRPr="00C50492" w:rsidRDefault="0054541D" w:rsidP="00723D25">
            <w:pPr>
              <w:jc w:val="center"/>
              <w:rPr>
                <w:color w:val="000000"/>
                <w:sz w:val="22"/>
                <w:szCs w:val="22"/>
              </w:rPr>
            </w:pPr>
            <w:hyperlink r:id="rId8" w:history="1">
              <w:r w:rsidRPr="00C50492">
                <w:rPr>
                  <w:color w:val="000000"/>
                  <w:sz w:val="22"/>
                  <w:szCs w:val="22"/>
                </w:rPr>
                <w:t>Choi et al.</w:t>
              </w:r>
              <w:r w:rsidR="00C53203" w:rsidRPr="00C50492">
                <w:rPr>
                  <w:color w:val="000000"/>
                  <w:sz w:val="22"/>
                  <w:szCs w:val="22"/>
                </w:rPr>
                <w:t>,</w:t>
              </w:r>
              <w:r w:rsidRPr="00C50492">
                <w:rPr>
                  <w:color w:val="000000"/>
                  <w:sz w:val="22"/>
                  <w:szCs w:val="22"/>
                </w:rPr>
                <w:t xml:space="preserve"> 2024</w:t>
              </w:r>
            </w:hyperlink>
          </w:p>
        </w:tc>
      </w:tr>
      <w:tr w:rsidR="00C85AB8" w:rsidRPr="006E3E72" w14:paraId="5AB19432" w14:textId="77777777" w:rsidTr="000320A8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DB7865" w14:textId="77777777" w:rsidR="0054541D" w:rsidRPr="00C50492" w:rsidRDefault="0054541D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C50492">
              <w:rPr>
                <w:color w:val="000000"/>
                <w:sz w:val="22"/>
                <w:szCs w:val="22"/>
              </w:rPr>
              <w:t>vB_AbaSi_W9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A6AC83" w14:textId="02D270BE" w:rsidR="0054541D" w:rsidRPr="00C50492" w:rsidRDefault="0054541D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C50492">
              <w:rPr>
                <w:color w:val="000000"/>
                <w:sz w:val="22"/>
                <w:szCs w:val="22"/>
              </w:rPr>
              <w:t>ATCC17978</w:t>
            </w:r>
            <w:r w:rsidR="00B3754F" w:rsidRPr="00C50492">
              <w:rPr>
                <w:color w:val="000000"/>
                <w:sz w:val="22"/>
                <w:szCs w:val="22"/>
              </w:rPr>
              <w:t xml:space="preserve"> (reference strain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34CDC6" w14:textId="657C58D8" w:rsidR="0054541D" w:rsidRPr="00C50492" w:rsidRDefault="0054541D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C50492">
              <w:rPr>
                <w:color w:val="000000"/>
                <w:sz w:val="22"/>
                <w:szCs w:val="22"/>
              </w:rPr>
              <w:t>0</w:t>
            </w:r>
            <w:r w:rsidR="00C53203" w:rsidRPr="00C50492">
              <w:rPr>
                <w:color w:val="000000"/>
                <w:sz w:val="22"/>
                <w:szCs w:val="22"/>
              </w:rPr>
              <w:t>.</w:t>
            </w:r>
            <w:r w:rsidRPr="00C50492">
              <w:rPr>
                <w:color w:val="000000"/>
                <w:sz w:val="22"/>
                <w:szCs w:val="22"/>
              </w:rPr>
              <w:t>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C6D08B" w14:textId="77777777" w:rsidR="0054541D" w:rsidRPr="00C50492" w:rsidRDefault="0054541D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C50492">
              <w:rPr>
                <w:color w:val="000000"/>
                <w:sz w:val="22"/>
                <w:szCs w:val="22"/>
              </w:rPr>
              <w:t>6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3B1888" w14:textId="77777777" w:rsidR="0054541D" w:rsidRPr="00C50492" w:rsidRDefault="0054541D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C50492">
              <w:rPr>
                <w:color w:val="000000"/>
                <w:sz w:val="22"/>
                <w:szCs w:val="22"/>
              </w:rPr>
              <w:t>12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290C2A" w14:textId="77777777" w:rsidR="0054541D" w:rsidRPr="00C50492" w:rsidRDefault="0054541D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C50492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C44E98" w14:textId="77777777" w:rsidR="0054541D" w:rsidRPr="00C50492" w:rsidRDefault="0054541D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C50492">
              <w:rPr>
                <w:color w:val="000000"/>
                <w:sz w:val="22"/>
                <w:szCs w:val="22"/>
              </w:rPr>
              <w:t>117</w:t>
            </w:r>
          </w:p>
        </w:tc>
        <w:tc>
          <w:tcPr>
            <w:tcW w:w="3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0804EB" w14:textId="790F4146" w:rsidR="0054541D" w:rsidRPr="00C50492" w:rsidRDefault="0054541D" w:rsidP="00723D25">
            <w:pPr>
              <w:jc w:val="center"/>
              <w:rPr>
                <w:color w:val="000000"/>
                <w:sz w:val="22"/>
                <w:szCs w:val="22"/>
              </w:rPr>
            </w:pPr>
            <w:hyperlink r:id="rId9" w:history="1">
              <w:r w:rsidRPr="00C50492">
                <w:rPr>
                  <w:color w:val="000000"/>
                  <w:sz w:val="22"/>
                  <w:szCs w:val="22"/>
                </w:rPr>
                <w:t>Choi et al.</w:t>
              </w:r>
              <w:r w:rsidR="00C53203" w:rsidRPr="00C50492">
                <w:rPr>
                  <w:color w:val="000000"/>
                  <w:sz w:val="22"/>
                  <w:szCs w:val="22"/>
                </w:rPr>
                <w:t>,</w:t>
              </w:r>
              <w:r w:rsidRPr="00C50492">
                <w:rPr>
                  <w:color w:val="000000"/>
                  <w:sz w:val="22"/>
                  <w:szCs w:val="22"/>
                </w:rPr>
                <w:t xml:space="preserve"> 2024</w:t>
              </w:r>
            </w:hyperlink>
          </w:p>
        </w:tc>
      </w:tr>
      <w:tr w:rsidR="00C85AB8" w:rsidRPr="006E3E72" w14:paraId="21CDF4DF" w14:textId="77777777" w:rsidTr="000320A8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8F207F" w14:textId="77777777" w:rsidR="0054541D" w:rsidRPr="00C50492" w:rsidRDefault="0054541D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C50492">
              <w:rPr>
                <w:color w:val="000000"/>
                <w:sz w:val="22"/>
                <w:szCs w:val="22"/>
              </w:rPr>
              <w:t>vB_AbaSt_W16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DE9C47" w14:textId="52707B40" w:rsidR="0054541D" w:rsidRPr="00C50492" w:rsidRDefault="0054541D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C50492">
              <w:rPr>
                <w:color w:val="000000"/>
                <w:sz w:val="22"/>
                <w:szCs w:val="22"/>
              </w:rPr>
              <w:t>KBN10P02782</w:t>
            </w:r>
            <w:r w:rsidR="00B3754F" w:rsidRPr="00C50492">
              <w:rPr>
                <w:color w:val="000000"/>
                <w:sz w:val="22"/>
                <w:szCs w:val="22"/>
              </w:rPr>
              <w:t xml:space="preserve"> (clinical isolate, blood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1E181A" w14:textId="25322622" w:rsidR="0054541D" w:rsidRPr="00C50492" w:rsidRDefault="0054541D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C50492">
              <w:rPr>
                <w:color w:val="000000"/>
                <w:sz w:val="22"/>
                <w:szCs w:val="22"/>
              </w:rPr>
              <w:t>0</w:t>
            </w:r>
            <w:r w:rsidR="00C53203" w:rsidRPr="00C50492">
              <w:rPr>
                <w:color w:val="000000"/>
                <w:sz w:val="22"/>
                <w:szCs w:val="22"/>
              </w:rPr>
              <w:t>.</w:t>
            </w:r>
            <w:r w:rsidRPr="00C50492">
              <w:rPr>
                <w:color w:val="000000"/>
                <w:sz w:val="22"/>
                <w:szCs w:val="22"/>
              </w:rPr>
              <w:t>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8F5BCA" w14:textId="77777777" w:rsidR="0054541D" w:rsidRPr="00C50492" w:rsidRDefault="0054541D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C50492">
              <w:rPr>
                <w:color w:val="000000"/>
                <w:sz w:val="22"/>
                <w:szCs w:val="22"/>
              </w:rPr>
              <w:t>18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C10CA8" w14:textId="77777777" w:rsidR="0054541D" w:rsidRPr="00C50492" w:rsidRDefault="0054541D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C50492">
              <w:rPr>
                <w:color w:val="000000"/>
                <w:sz w:val="22"/>
                <w:szCs w:val="22"/>
              </w:rPr>
              <w:t>6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0F4C50" w14:textId="77777777" w:rsidR="0054541D" w:rsidRPr="00C50492" w:rsidRDefault="0054541D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C50492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EF9D9C" w14:textId="77777777" w:rsidR="0054541D" w:rsidRPr="00C50492" w:rsidRDefault="0054541D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C50492">
              <w:rPr>
                <w:color w:val="000000"/>
                <w:sz w:val="22"/>
                <w:szCs w:val="22"/>
              </w:rPr>
              <w:t>1102</w:t>
            </w:r>
          </w:p>
        </w:tc>
        <w:tc>
          <w:tcPr>
            <w:tcW w:w="3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7E4FF2" w14:textId="5948062D" w:rsidR="0054541D" w:rsidRPr="00C50492" w:rsidRDefault="0054541D" w:rsidP="00723D25">
            <w:pPr>
              <w:jc w:val="center"/>
              <w:rPr>
                <w:color w:val="000000"/>
                <w:sz w:val="22"/>
                <w:szCs w:val="22"/>
              </w:rPr>
            </w:pPr>
            <w:hyperlink r:id="rId10" w:history="1">
              <w:r w:rsidRPr="00C50492">
                <w:rPr>
                  <w:color w:val="000000"/>
                  <w:sz w:val="22"/>
                  <w:szCs w:val="22"/>
                </w:rPr>
                <w:t>Choi et al.</w:t>
              </w:r>
              <w:r w:rsidR="00C53203" w:rsidRPr="00C50492">
                <w:rPr>
                  <w:color w:val="000000"/>
                  <w:sz w:val="22"/>
                  <w:szCs w:val="22"/>
                </w:rPr>
                <w:t>,</w:t>
              </w:r>
              <w:r w:rsidRPr="00C50492">
                <w:rPr>
                  <w:color w:val="000000"/>
                  <w:sz w:val="22"/>
                  <w:szCs w:val="22"/>
                </w:rPr>
                <w:t xml:space="preserve"> 2024</w:t>
              </w:r>
            </w:hyperlink>
          </w:p>
        </w:tc>
      </w:tr>
      <w:tr w:rsidR="00C50492" w:rsidRPr="006E3E72" w14:paraId="6E2D5C3B" w14:textId="77777777" w:rsidTr="000320A8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CEE18EF" w14:textId="24BE1CB3" w:rsidR="00C50492" w:rsidRPr="00C5049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C50492">
              <w:rPr>
                <w:color w:val="000000"/>
                <w:sz w:val="22"/>
                <w:szCs w:val="22"/>
              </w:rPr>
              <w:t>Acba_19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53F84E8" w14:textId="2C5FB5A7" w:rsidR="00C50492" w:rsidRPr="00C5049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C50492">
              <w:rPr>
                <w:color w:val="000000"/>
                <w:sz w:val="22"/>
                <w:szCs w:val="22"/>
              </w:rPr>
              <w:t>3940 (no data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0DA8A55" w14:textId="655C270B" w:rsidR="00C50492" w:rsidRPr="00C5049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C50492">
              <w:rPr>
                <w:color w:val="000000"/>
                <w:sz w:val="22"/>
                <w:szCs w:val="22"/>
              </w:rPr>
              <w:t>0.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AF98E62" w14:textId="1B52AF09" w:rsidR="00C50492" w:rsidRPr="00C5049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C50492">
              <w:rPr>
                <w:color w:val="000000"/>
                <w:sz w:val="22"/>
                <w:szCs w:val="22"/>
              </w:rPr>
              <w:t>6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2D82596" w14:textId="4E119E2C" w:rsidR="00C50492" w:rsidRPr="00C5049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C50492">
              <w:rPr>
                <w:color w:val="000000"/>
                <w:sz w:val="22"/>
                <w:szCs w:val="22"/>
              </w:rPr>
              <w:t>3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926C495" w14:textId="14EDD6C7" w:rsidR="00C50492" w:rsidRPr="00C5049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C50492">
              <w:rPr>
                <w:color w:val="000000"/>
                <w:sz w:val="22"/>
                <w:szCs w:val="22"/>
              </w:rPr>
              <w:t>42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F5060D8" w14:textId="03554D24" w:rsidR="00C50492" w:rsidRPr="00C5049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C50492">
              <w:rPr>
                <w:color w:val="000000"/>
                <w:sz w:val="22"/>
                <w:szCs w:val="22"/>
              </w:rPr>
              <w:t>172</w:t>
            </w:r>
          </w:p>
        </w:tc>
        <w:tc>
          <w:tcPr>
            <w:tcW w:w="3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9A01AB4" w14:textId="7A7CFE12" w:rsidR="00C50492" w:rsidRPr="00C5049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C50492">
              <w:rPr>
                <w:color w:val="000000"/>
                <w:sz w:val="22"/>
                <w:szCs w:val="22"/>
              </w:rPr>
              <w:t>Cieślik et al., 2025</w:t>
            </w:r>
          </w:p>
        </w:tc>
      </w:tr>
      <w:tr w:rsidR="00C50492" w:rsidRPr="006E3E72" w14:paraId="3A897079" w14:textId="77777777" w:rsidTr="000320A8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E097740" w14:textId="60076D0E" w:rsidR="00C50492" w:rsidRPr="00C5049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C50492">
              <w:rPr>
                <w:color w:val="000000"/>
                <w:sz w:val="22"/>
                <w:szCs w:val="22"/>
              </w:rPr>
              <w:t>Acba_21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C30A3EB" w14:textId="62EE0374" w:rsidR="00C50492" w:rsidRPr="00C5049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C50492">
              <w:rPr>
                <w:color w:val="000000"/>
                <w:sz w:val="22"/>
                <w:szCs w:val="22"/>
              </w:rPr>
              <w:t>14 (clinical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10D6E20" w14:textId="1B105F33" w:rsidR="00C50492" w:rsidRPr="00C5049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C50492">
              <w:rPr>
                <w:color w:val="000000"/>
                <w:sz w:val="22"/>
                <w:szCs w:val="22"/>
              </w:rPr>
              <w:t>0.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B468FED" w14:textId="6B4576DE" w:rsidR="00C50492" w:rsidRPr="00C5049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C50492">
              <w:rPr>
                <w:color w:val="000000"/>
                <w:sz w:val="22"/>
                <w:szCs w:val="22"/>
              </w:rPr>
              <w:t>75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D0C49D1" w14:textId="2CFC6F45" w:rsidR="00C50492" w:rsidRPr="00C5049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C50492">
              <w:rPr>
                <w:color w:val="000000"/>
                <w:sz w:val="22"/>
                <w:szCs w:val="22"/>
              </w:rPr>
              <w:t>12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B78C525" w14:textId="1051CB99" w:rsidR="00C50492" w:rsidRPr="00C5049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C50492">
              <w:rPr>
                <w:color w:val="000000"/>
                <w:sz w:val="22"/>
                <w:szCs w:val="22"/>
              </w:rPr>
              <w:t>45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32FFDC6" w14:textId="286D9DF7" w:rsidR="00C50492" w:rsidRPr="00C5049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C50492">
              <w:rPr>
                <w:color w:val="000000"/>
                <w:sz w:val="22"/>
                <w:szCs w:val="22"/>
              </w:rPr>
              <w:t>49</w:t>
            </w:r>
          </w:p>
        </w:tc>
        <w:tc>
          <w:tcPr>
            <w:tcW w:w="3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3276CE6" w14:textId="1CEC1851" w:rsidR="00C50492" w:rsidRPr="00C5049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C50492">
              <w:rPr>
                <w:color w:val="000000"/>
                <w:sz w:val="22"/>
                <w:szCs w:val="22"/>
              </w:rPr>
              <w:t>Cieślik et al., 2025</w:t>
            </w:r>
          </w:p>
        </w:tc>
      </w:tr>
      <w:tr w:rsidR="00C50492" w:rsidRPr="006E3E72" w14:paraId="0B073DDC" w14:textId="77777777" w:rsidTr="000320A8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9E91E7C" w14:textId="0D43AC8B" w:rsidR="00C50492" w:rsidRPr="00C5049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C50492">
              <w:rPr>
                <w:sz w:val="22"/>
                <w:szCs w:val="22"/>
              </w:rPr>
              <w:t>P11B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F436C43" w14:textId="783F0D7C" w:rsidR="00C50492" w:rsidRPr="00C5049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C50492">
              <w:rPr>
                <w:sz w:val="22"/>
                <w:szCs w:val="22"/>
              </w:rPr>
              <w:t>TAB11B (clinical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89D31DC" w14:textId="25F548B5" w:rsidR="00C50492" w:rsidRPr="00C5049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C50492">
              <w:rPr>
                <w:sz w:val="22"/>
                <w:szCs w:val="22"/>
              </w:rPr>
              <w:t>0.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18EB7F0" w14:textId="4DF30891" w:rsidR="00C50492" w:rsidRPr="00C5049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C50492">
              <w:rPr>
                <w:sz w:val="22"/>
                <w:szCs w:val="22"/>
              </w:rPr>
              <w:t>no dat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B33450E" w14:textId="7F9C8115" w:rsidR="00C50492" w:rsidRPr="00C5049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C50492">
              <w:rPr>
                <w:sz w:val="22"/>
                <w:szCs w:val="22"/>
              </w:rPr>
              <w:t>6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8ED263D" w14:textId="3210FDBD" w:rsidR="00C50492" w:rsidRPr="00C5049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C50492">
              <w:rPr>
                <w:sz w:val="22"/>
                <w:szCs w:val="22"/>
              </w:rPr>
              <w:t>18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CE0F19D" w14:textId="50E2FFEB" w:rsidR="00C50492" w:rsidRPr="00C5049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C50492">
              <w:rPr>
                <w:sz w:val="22"/>
                <w:szCs w:val="22"/>
              </w:rPr>
              <w:t>118</w:t>
            </w:r>
          </w:p>
        </w:tc>
        <w:tc>
          <w:tcPr>
            <w:tcW w:w="3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CA1ECD4" w14:textId="2F80C66B" w:rsidR="00C50492" w:rsidRPr="00C50492" w:rsidRDefault="00C50492" w:rsidP="00723D25">
            <w:pPr>
              <w:jc w:val="center"/>
              <w:rPr>
                <w:sz w:val="22"/>
                <w:szCs w:val="22"/>
              </w:rPr>
            </w:pPr>
            <w:r w:rsidRPr="00C50492">
              <w:rPr>
                <w:sz w:val="22"/>
                <w:szCs w:val="22"/>
              </w:rPr>
              <w:t>Deng et al., 2025</w:t>
            </w:r>
          </w:p>
        </w:tc>
      </w:tr>
      <w:tr w:rsidR="00C50492" w:rsidRPr="006E3E72" w14:paraId="4A3500C4" w14:textId="77777777" w:rsidTr="000320A8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37CF86" w14:textId="77777777" w:rsidR="00C50492" w:rsidRPr="00C5049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C50492">
              <w:rPr>
                <w:color w:val="000000"/>
                <w:sz w:val="22"/>
                <w:szCs w:val="22"/>
              </w:rPr>
              <w:t>AP22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213093" w14:textId="38400D78" w:rsidR="00C50492" w:rsidRPr="00C5049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C50492">
              <w:rPr>
                <w:color w:val="000000"/>
                <w:sz w:val="22"/>
                <w:szCs w:val="22"/>
              </w:rPr>
              <w:t>Ab1053 (clinical isolate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5182FF" w14:textId="77777777" w:rsidR="00C50492" w:rsidRPr="00C5049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C50492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1B3367" w14:textId="77777777" w:rsidR="00C50492" w:rsidRPr="00C5049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C50492">
              <w:rPr>
                <w:color w:val="000000"/>
                <w:sz w:val="22"/>
                <w:szCs w:val="22"/>
              </w:rPr>
              <w:t>3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8FA3D4" w14:textId="77777777" w:rsidR="00C50492" w:rsidRPr="00C5049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C50492">
              <w:rPr>
                <w:color w:val="000000"/>
                <w:sz w:val="22"/>
                <w:szCs w:val="22"/>
              </w:rPr>
              <w:t>24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8CB256" w14:textId="77777777" w:rsidR="00C50492" w:rsidRPr="00C5049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C50492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A28188" w14:textId="77777777" w:rsidR="00C50492" w:rsidRPr="00C5049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C50492">
              <w:rPr>
                <w:color w:val="000000"/>
                <w:sz w:val="22"/>
                <w:szCs w:val="22"/>
              </w:rPr>
              <w:t>240</w:t>
            </w:r>
          </w:p>
        </w:tc>
        <w:tc>
          <w:tcPr>
            <w:tcW w:w="3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5014A5" w14:textId="3B21CDD4" w:rsidR="00C50492" w:rsidRPr="00C5049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hyperlink r:id="rId11" w:history="1">
              <w:r w:rsidRPr="00C50492">
                <w:rPr>
                  <w:color w:val="000000"/>
                  <w:sz w:val="22"/>
                  <w:szCs w:val="22"/>
                </w:rPr>
                <w:t>Dubrovin et al., 2012</w:t>
              </w:r>
            </w:hyperlink>
          </w:p>
        </w:tc>
      </w:tr>
      <w:tr w:rsidR="00C50492" w:rsidRPr="006E3E72" w14:paraId="0FBAD1AF" w14:textId="77777777" w:rsidTr="000320A8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6B3E96" w14:textId="77777777" w:rsidR="00C50492" w:rsidRPr="00C5049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C50492">
              <w:rPr>
                <w:color w:val="000000"/>
                <w:sz w:val="22"/>
                <w:szCs w:val="22"/>
              </w:rPr>
              <w:t>vB_AbaM_HB02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4CE31A" w14:textId="7B131136" w:rsidR="00C50492" w:rsidRPr="00C5049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C50492">
              <w:rPr>
                <w:color w:val="000000"/>
                <w:sz w:val="22"/>
                <w:szCs w:val="22"/>
              </w:rPr>
              <w:t>ATCC19606 (reference strain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B1116B" w14:textId="2D76037C" w:rsidR="00C50492" w:rsidRPr="00C5049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C50492">
              <w:rPr>
                <w:color w:val="000000"/>
                <w:sz w:val="22"/>
                <w:szCs w:val="22"/>
              </w:rPr>
              <w:t>0.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F61FD2" w14:textId="77777777" w:rsidR="00C50492" w:rsidRPr="00C5049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C50492">
              <w:rPr>
                <w:color w:val="000000"/>
                <w:sz w:val="22"/>
                <w:szCs w:val="22"/>
              </w:rPr>
              <w:t>6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2F8EFD" w14:textId="77777777" w:rsidR="00C50492" w:rsidRPr="00C5049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C50492">
              <w:rPr>
                <w:color w:val="000000"/>
                <w:sz w:val="22"/>
                <w:szCs w:val="22"/>
              </w:rPr>
              <w:t>12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8D2F44" w14:textId="77777777" w:rsidR="00C50492" w:rsidRPr="00C5049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C50492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5B15C1" w14:textId="77777777" w:rsidR="00C50492" w:rsidRPr="00C5049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C50492">
              <w:rPr>
                <w:color w:val="000000"/>
                <w:sz w:val="22"/>
                <w:szCs w:val="22"/>
              </w:rPr>
              <w:t>198</w:t>
            </w:r>
          </w:p>
        </w:tc>
        <w:tc>
          <w:tcPr>
            <w:tcW w:w="3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5E539E" w14:textId="1AE223EC" w:rsidR="00C50492" w:rsidRPr="00C5049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hyperlink r:id="rId12" w:history="1">
              <w:r w:rsidRPr="00C50492">
                <w:rPr>
                  <w:color w:val="000000"/>
                  <w:sz w:val="22"/>
                  <w:szCs w:val="22"/>
                </w:rPr>
                <w:t>Erol et al., 2024</w:t>
              </w:r>
            </w:hyperlink>
          </w:p>
        </w:tc>
      </w:tr>
      <w:tr w:rsidR="00C50492" w:rsidRPr="006E3E72" w14:paraId="7C9BB03C" w14:textId="77777777" w:rsidTr="000320A8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0ACEAA" w14:textId="77777777" w:rsidR="00C50492" w:rsidRPr="00C5049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C50492">
              <w:rPr>
                <w:color w:val="000000"/>
                <w:sz w:val="22"/>
                <w:szCs w:val="22"/>
              </w:rPr>
              <w:t>vB_AbaP_HB01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A70A0D" w14:textId="33A36918" w:rsidR="00C50492" w:rsidRPr="00C5049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C50492">
              <w:rPr>
                <w:color w:val="000000"/>
                <w:sz w:val="22"/>
                <w:szCs w:val="22"/>
              </w:rPr>
              <w:t>ATCC19606 (reference strain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397AB4" w14:textId="2ECD2723" w:rsidR="00C50492" w:rsidRPr="00C5049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C50492">
              <w:rPr>
                <w:color w:val="000000"/>
                <w:sz w:val="22"/>
                <w:szCs w:val="22"/>
              </w:rPr>
              <w:t>0.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25071B" w14:textId="77777777" w:rsidR="00C50492" w:rsidRPr="00C5049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C50492">
              <w:rPr>
                <w:color w:val="000000"/>
                <w:sz w:val="22"/>
                <w:szCs w:val="22"/>
              </w:rPr>
              <w:t>9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8E8E18" w14:textId="77777777" w:rsidR="00C50492" w:rsidRPr="00C5049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C50492">
              <w:rPr>
                <w:color w:val="000000"/>
                <w:sz w:val="22"/>
                <w:szCs w:val="22"/>
              </w:rPr>
              <w:t>18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EE0F26" w14:textId="77777777" w:rsidR="00C50492" w:rsidRPr="00C5049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C50492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C81C3D" w14:textId="77777777" w:rsidR="00C50492" w:rsidRPr="00C5049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C50492">
              <w:rPr>
                <w:color w:val="000000"/>
                <w:sz w:val="22"/>
                <w:szCs w:val="22"/>
              </w:rPr>
              <w:t>126</w:t>
            </w:r>
          </w:p>
        </w:tc>
        <w:tc>
          <w:tcPr>
            <w:tcW w:w="3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F03E87" w14:textId="7088C968" w:rsidR="00C50492" w:rsidRPr="00C5049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hyperlink r:id="rId13" w:history="1">
              <w:r w:rsidRPr="00C50492">
                <w:rPr>
                  <w:color w:val="000000"/>
                  <w:sz w:val="22"/>
                  <w:szCs w:val="22"/>
                </w:rPr>
                <w:t>Erol et al., 2024</w:t>
              </w:r>
            </w:hyperlink>
          </w:p>
        </w:tc>
      </w:tr>
      <w:tr w:rsidR="00C50492" w:rsidRPr="006E3E72" w14:paraId="3F1C3599" w14:textId="77777777" w:rsidTr="000320A8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C4DCEA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lastRenderedPageBreak/>
              <w:t>vB_AbaI-TMU2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5BE53C" w14:textId="5B987A46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TMU2</w:t>
            </w:r>
            <w:r>
              <w:rPr>
                <w:color w:val="000000"/>
                <w:sz w:val="22"/>
                <w:szCs w:val="22"/>
              </w:rPr>
              <w:t xml:space="preserve"> (clinical isolate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75FBC0" w14:textId="6E123108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0.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47BD21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48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2F86A9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12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4DDBE8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FA3D4F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80</w:t>
            </w:r>
          </w:p>
        </w:tc>
        <w:tc>
          <w:tcPr>
            <w:tcW w:w="3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0EB400" w14:textId="4AA38F38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hyperlink r:id="rId14" w:history="1">
              <w:r w:rsidRPr="006E3E72">
                <w:rPr>
                  <w:color w:val="000000"/>
                  <w:sz w:val="22"/>
                  <w:szCs w:val="22"/>
                </w:rPr>
                <w:t>Esmaeili-Fard-Barzegar et al., 2022</w:t>
              </w:r>
            </w:hyperlink>
          </w:p>
        </w:tc>
      </w:tr>
      <w:tr w:rsidR="00C50492" w:rsidRPr="006E3E72" w14:paraId="43AB525C" w14:textId="77777777" w:rsidTr="000320A8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410101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Brutus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D055B6" w14:textId="5C36449E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MAR15-3273</w:t>
            </w:r>
            <w:r>
              <w:rPr>
                <w:color w:val="000000"/>
                <w:sz w:val="22"/>
                <w:szCs w:val="22"/>
              </w:rPr>
              <w:t xml:space="preserve"> (no data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74F27F" w14:textId="72249C3B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0.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87C1A2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3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1C5958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9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9C3140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1A4B80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77</w:t>
            </w:r>
          </w:p>
        </w:tc>
        <w:tc>
          <w:tcPr>
            <w:tcW w:w="3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CF52E2" w14:textId="7FBA3B85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hyperlink r:id="rId15" w:history="1">
              <w:r w:rsidRPr="006E3E72">
                <w:rPr>
                  <w:color w:val="000000"/>
                  <w:sz w:val="22"/>
                  <w:szCs w:val="22"/>
                </w:rPr>
                <w:t>Evseev et al., 2024</w:t>
              </w:r>
            </w:hyperlink>
          </w:p>
        </w:tc>
      </w:tr>
      <w:tr w:rsidR="00C50492" w:rsidRPr="006E3E72" w14:paraId="4EEAAD77" w14:textId="77777777" w:rsidTr="000320A8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837E59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Scipio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92D787" w14:textId="6F89FA11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LUH5534</w:t>
            </w:r>
            <w:r>
              <w:rPr>
                <w:color w:val="000000"/>
                <w:sz w:val="22"/>
                <w:szCs w:val="22"/>
              </w:rPr>
              <w:t xml:space="preserve"> (no data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631C8D" w14:textId="36429FEB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0.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4B2424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3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B64787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6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E2E6B3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B94701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47</w:t>
            </w:r>
          </w:p>
        </w:tc>
        <w:tc>
          <w:tcPr>
            <w:tcW w:w="3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E5D35F" w14:textId="268A57E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hyperlink r:id="rId16" w:history="1">
              <w:r w:rsidRPr="006E3E72">
                <w:rPr>
                  <w:color w:val="000000"/>
                  <w:sz w:val="22"/>
                  <w:szCs w:val="22"/>
                </w:rPr>
                <w:t>Evseev et al., 2024</w:t>
              </w:r>
            </w:hyperlink>
          </w:p>
        </w:tc>
      </w:tr>
      <w:tr w:rsidR="00C50492" w:rsidRPr="006E3E72" w14:paraId="1582E4D6" w14:textId="77777777" w:rsidTr="000320A8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0D92C9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vB‐AbauM‐Arak1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C4F9B7" w14:textId="1D3418C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XDR Ab</w:t>
            </w:r>
            <w:r>
              <w:rPr>
                <w:color w:val="000000"/>
                <w:sz w:val="22"/>
                <w:szCs w:val="22"/>
              </w:rPr>
              <w:t xml:space="preserve"> (clinical isolate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ACD35F" w14:textId="08305F5A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35C0F2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6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37F128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18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2B854A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A54818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200</w:t>
            </w:r>
          </w:p>
        </w:tc>
        <w:tc>
          <w:tcPr>
            <w:tcW w:w="3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CB7CE3" w14:textId="245AF2B1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hyperlink r:id="rId17" w:history="1">
              <w:r w:rsidRPr="006E3E72">
                <w:rPr>
                  <w:color w:val="000000"/>
                  <w:sz w:val="22"/>
                  <w:szCs w:val="22"/>
                </w:rPr>
                <w:t>Ghaznavi-Rad et al., 2022</w:t>
              </w:r>
            </w:hyperlink>
          </w:p>
        </w:tc>
      </w:tr>
      <w:tr w:rsidR="00C50492" w:rsidRPr="006E3E72" w14:paraId="5A589DED" w14:textId="77777777" w:rsidTr="000320A8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91AD73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øFG02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B7E819" w14:textId="531A4B15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AB900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4FE052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5D9071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12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7B130B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967E96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83286B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3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B26850" w14:textId="501D2580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hyperlink r:id="rId18" w:history="1">
              <w:r w:rsidRPr="006E3E72">
                <w:rPr>
                  <w:color w:val="000000"/>
                  <w:sz w:val="22"/>
                  <w:szCs w:val="22"/>
                </w:rPr>
                <w:t>Gordillo Altamirano et al., 2022</w:t>
              </w:r>
            </w:hyperlink>
          </w:p>
        </w:tc>
      </w:tr>
      <w:tr w:rsidR="00C50492" w:rsidRPr="006E3E72" w14:paraId="07C0B14B" w14:textId="77777777" w:rsidTr="000320A8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AF7746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ΦFG02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7F7AAB" w14:textId="369A66E4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AB900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91BB79" w14:textId="5D4FDF95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D20A7E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E94F14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24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8B7ACB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F2B75B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3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70F056" w14:textId="093477FE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hyperlink r:id="rId19" w:history="1">
              <w:r w:rsidRPr="006E3E72">
                <w:rPr>
                  <w:color w:val="000000"/>
                  <w:sz w:val="22"/>
                  <w:szCs w:val="22"/>
                </w:rPr>
                <w:t>Gordillo Altamirano et al., 2021</w:t>
              </w:r>
            </w:hyperlink>
          </w:p>
        </w:tc>
      </w:tr>
      <w:tr w:rsidR="00C50492" w:rsidRPr="006E3E72" w14:paraId="4FAF7DB3" w14:textId="77777777" w:rsidTr="000320A8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5E3782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ΦCO01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842A1D" w14:textId="6A80B121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A9844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507F5A" w14:textId="50A67639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3275A4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D7D52B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246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199C21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8758BC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30</w:t>
            </w:r>
          </w:p>
        </w:tc>
        <w:tc>
          <w:tcPr>
            <w:tcW w:w="3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63E75B" w14:textId="3CEC129B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Gordillo Altamirano et al., 2021</w:t>
            </w:r>
          </w:p>
        </w:tc>
      </w:tr>
      <w:tr w:rsidR="00C50492" w:rsidRPr="006E3E72" w14:paraId="18B00E54" w14:textId="77777777" w:rsidTr="000320A8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762E98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vB_AbaP_AGC01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E64CA5" w14:textId="037C593A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ATCC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6E3E72">
              <w:rPr>
                <w:color w:val="000000"/>
                <w:sz w:val="22"/>
                <w:szCs w:val="22"/>
              </w:rPr>
              <w:t>16909</w:t>
            </w:r>
            <w:r>
              <w:rPr>
                <w:color w:val="000000"/>
                <w:sz w:val="22"/>
                <w:szCs w:val="22"/>
              </w:rPr>
              <w:t xml:space="preserve"> (reference strain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171E1A" w14:textId="6386A463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0.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EA7BD9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3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9E1AB5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12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737AA8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353DE6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317</w:t>
            </w:r>
          </w:p>
        </w:tc>
        <w:tc>
          <w:tcPr>
            <w:tcW w:w="3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94633E" w14:textId="47929B26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hyperlink r:id="rId20" w:history="1">
              <w:r w:rsidRPr="006E3E72">
                <w:rPr>
                  <w:color w:val="000000"/>
                  <w:sz w:val="22"/>
                  <w:szCs w:val="22"/>
                </w:rPr>
                <w:t>Grygorcewicz et al., 2020</w:t>
              </w:r>
            </w:hyperlink>
          </w:p>
        </w:tc>
      </w:tr>
      <w:tr w:rsidR="00C50492" w:rsidRPr="006E3E72" w14:paraId="54B4EE5D" w14:textId="77777777" w:rsidTr="000320A8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2266F6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vB_Ab4_Hep4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D4B8EC" w14:textId="4FA203D4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Ab4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C6E923" w14:textId="7B9C9DDD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EAAE6A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12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321C63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36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77A973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AC966A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110</w:t>
            </w:r>
          </w:p>
        </w:tc>
        <w:tc>
          <w:tcPr>
            <w:tcW w:w="3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134117" w14:textId="5E56EEA6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hyperlink r:id="rId21" w:history="1">
              <w:r w:rsidRPr="006E3E72">
                <w:rPr>
                  <w:color w:val="000000"/>
                  <w:sz w:val="22"/>
                  <w:szCs w:val="22"/>
                </w:rPr>
                <w:t>He et al., 2024</w:t>
              </w:r>
            </w:hyperlink>
          </w:p>
        </w:tc>
      </w:tr>
      <w:tr w:rsidR="00C50492" w:rsidRPr="006E3E72" w14:paraId="2BCDFEE5" w14:textId="77777777" w:rsidTr="000320A8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294BEA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Petty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521997" w14:textId="2C7A67E6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TP1/TP2/TP3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AC7791" w14:textId="20BF5FFE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73DAFB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6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A498D6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15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8838CA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F75833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240</w:t>
            </w:r>
          </w:p>
        </w:tc>
        <w:tc>
          <w:tcPr>
            <w:tcW w:w="3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FF8CEC" w14:textId="480E3B15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hyperlink r:id="rId22" w:history="1">
              <w:r w:rsidRPr="006E3E72">
                <w:rPr>
                  <w:color w:val="000000"/>
                  <w:sz w:val="22"/>
                  <w:szCs w:val="22"/>
                </w:rPr>
                <w:t>Hernandez-Morales ACLessor et al., 2018</w:t>
              </w:r>
            </w:hyperlink>
          </w:p>
        </w:tc>
      </w:tr>
      <w:tr w:rsidR="00C50492" w:rsidRPr="006E3E72" w14:paraId="04F5B852" w14:textId="77777777" w:rsidTr="000320A8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B863C5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SH-Ab 15519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D84877" w14:textId="0886FC75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Ab_15519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60FD82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EA3CDE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6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2DE5EA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6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DA36F8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7BB6AF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60</w:t>
            </w:r>
          </w:p>
        </w:tc>
        <w:tc>
          <w:tcPr>
            <w:tcW w:w="3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1C5BAD" w14:textId="64FD7A3B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hyperlink r:id="rId23" w:history="1">
              <w:r w:rsidRPr="006E3E72">
                <w:rPr>
                  <w:color w:val="000000"/>
                  <w:sz w:val="22"/>
                  <w:szCs w:val="22"/>
                </w:rPr>
                <w:t>Hua et al., 2018</w:t>
              </w:r>
            </w:hyperlink>
          </w:p>
        </w:tc>
      </w:tr>
      <w:tr w:rsidR="00C50492" w:rsidRPr="006E3E72" w14:paraId="4B071141" w14:textId="77777777" w:rsidTr="000320A8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ACC54E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Abp1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1A1EEC" w14:textId="62CAD15D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AB1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21188D" w14:textId="6769947A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B7CABC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E9959F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6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1DA9E3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9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0B3AFD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350</w:t>
            </w:r>
          </w:p>
        </w:tc>
        <w:tc>
          <w:tcPr>
            <w:tcW w:w="3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E2C75D" w14:textId="6B470EF6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hyperlink r:id="rId24" w:history="1">
              <w:r w:rsidRPr="006E3E72">
                <w:rPr>
                  <w:color w:val="000000"/>
                  <w:sz w:val="22"/>
                  <w:szCs w:val="22"/>
                </w:rPr>
                <w:t>Huang et al., 2013</w:t>
              </w:r>
            </w:hyperlink>
          </w:p>
        </w:tc>
      </w:tr>
      <w:tr w:rsidR="00C50492" w:rsidRPr="006E3E72" w14:paraId="23A22F81" w14:textId="77777777" w:rsidTr="000320A8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2DB59D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Abp95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9D416C" w14:textId="2279BCD8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AB2013-95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E3899A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22A9B7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6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D5CA56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12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C044FE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24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23B8EF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167</w:t>
            </w:r>
          </w:p>
        </w:tc>
        <w:tc>
          <w:tcPr>
            <w:tcW w:w="3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7AA1E8" w14:textId="3FA7F2B6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hyperlink r:id="rId25" w:history="1">
              <w:r w:rsidRPr="006E3E72">
                <w:rPr>
                  <w:color w:val="000000"/>
                  <w:sz w:val="22"/>
                  <w:szCs w:val="22"/>
                </w:rPr>
                <w:t>Huang et al., 2023</w:t>
              </w:r>
            </w:hyperlink>
          </w:p>
        </w:tc>
      </w:tr>
      <w:tr w:rsidR="00C50492" w:rsidRPr="006E3E72" w14:paraId="137B1086" w14:textId="77777777" w:rsidTr="000320A8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0522C2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KARL-1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133D7A" w14:textId="36EC61C1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AB01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2A325B" w14:textId="29DBA7EA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0.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DAC060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72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12F8F8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18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E6109E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186506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42</w:t>
            </w:r>
          </w:p>
        </w:tc>
        <w:tc>
          <w:tcPr>
            <w:tcW w:w="3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E8791D" w14:textId="291708C2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hyperlink r:id="rId26" w:history="1">
              <w:r w:rsidRPr="006E3E72">
                <w:rPr>
                  <w:color w:val="000000"/>
                  <w:sz w:val="22"/>
                  <w:szCs w:val="22"/>
                </w:rPr>
                <w:t>Jansen et al., 2018</w:t>
              </w:r>
            </w:hyperlink>
          </w:p>
        </w:tc>
      </w:tr>
      <w:tr w:rsidR="00C50492" w:rsidRPr="006E3E72" w14:paraId="7FEA0BD3" w14:textId="77777777" w:rsidTr="000320A8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35A6FD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Bϕ-C62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542E98" w14:textId="3C1A9D6C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YMC13/01/C62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8C72A1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167C9B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6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B7125D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12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483B45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16BCD5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76</w:t>
            </w:r>
          </w:p>
        </w:tc>
        <w:tc>
          <w:tcPr>
            <w:tcW w:w="3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56E708" w14:textId="73B7CFBE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hyperlink r:id="rId27" w:history="1">
              <w:r w:rsidRPr="006E3E72">
                <w:rPr>
                  <w:color w:val="000000"/>
                  <w:sz w:val="22"/>
                  <w:szCs w:val="22"/>
                </w:rPr>
                <w:t>Jeon et al., 2016</w:t>
              </w:r>
            </w:hyperlink>
          </w:p>
        </w:tc>
      </w:tr>
      <w:tr w:rsidR="00C50492" w:rsidRPr="006E3E72" w14:paraId="77715711" w14:textId="77777777" w:rsidTr="000320A8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D48979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Βϕ-R2315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AACF7C" w14:textId="328E7ACE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YMC11/12/R2315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E68A6F" w14:textId="36D0B180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0.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599B9D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3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B3C753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24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F2AD91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F97B86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78</w:t>
            </w:r>
          </w:p>
        </w:tc>
        <w:tc>
          <w:tcPr>
            <w:tcW w:w="3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04BA71" w14:textId="6DA9A0FC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Jeon et al., 2016</w:t>
            </w:r>
          </w:p>
        </w:tc>
      </w:tr>
      <w:tr w:rsidR="00C50492" w:rsidRPr="006E3E72" w14:paraId="39C77093" w14:textId="77777777" w:rsidTr="000320A8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261518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Βϕ-R3177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04258B" w14:textId="0B89F02F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YMC11/11/R3177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210796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2CC0EA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3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F1860E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33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B0B800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8FCE02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286</w:t>
            </w:r>
          </w:p>
        </w:tc>
        <w:tc>
          <w:tcPr>
            <w:tcW w:w="3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DF2628" w14:textId="1F91D238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hyperlink r:id="rId28" w:history="1">
              <w:r w:rsidRPr="006E3E72">
                <w:rPr>
                  <w:color w:val="000000"/>
                  <w:sz w:val="22"/>
                  <w:szCs w:val="22"/>
                </w:rPr>
                <w:t>Jeon et al., 2015</w:t>
              </w:r>
            </w:hyperlink>
          </w:p>
        </w:tc>
      </w:tr>
      <w:tr w:rsidR="00C50492" w:rsidRPr="006E3E72" w14:paraId="71407BB7" w14:textId="77777777" w:rsidTr="000320A8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36790A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Βϕ-R1215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CE52F8" w14:textId="491F0D34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YMC11/12/R1215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51C1DF" w14:textId="600D97F4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0.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875051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3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211822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18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A7889F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31256A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43</w:t>
            </w:r>
          </w:p>
        </w:tc>
        <w:tc>
          <w:tcPr>
            <w:tcW w:w="3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750B54" w14:textId="383A6CC3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hyperlink r:id="rId29" w:history="1">
              <w:r w:rsidRPr="006E3E72">
                <w:rPr>
                  <w:color w:val="000000"/>
                  <w:sz w:val="22"/>
                  <w:szCs w:val="22"/>
                </w:rPr>
                <w:t>Jeon et al., 2016</w:t>
              </w:r>
            </w:hyperlink>
          </w:p>
        </w:tc>
      </w:tr>
      <w:tr w:rsidR="00C50492" w:rsidRPr="006E3E72" w14:paraId="22DC9D5E" w14:textId="77777777" w:rsidTr="000320A8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D71264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Bϕ-R2096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E96A5C" w14:textId="544A5D6B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YMC13/03/R2096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A211B5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8E0EC4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3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D95003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3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DF88FC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971C29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142</w:t>
            </w:r>
          </w:p>
        </w:tc>
        <w:tc>
          <w:tcPr>
            <w:tcW w:w="3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205152" w14:textId="0FB9C8CC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hyperlink r:id="rId30" w:history="1">
              <w:r w:rsidRPr="006E3E72">
                <w:rPr>
                  <w:color w:val="000000"/>
                  <w:sz w:val="22"/>
                  <w:szCs w:val="22"/>
                </w:rPr>
                <w:t>Jeon et al., 2019</w:t>
              </w:r>
            </w:hyperlink>
          </w:p>
        </w:tc>
      </w:tr>
      <w:tr w:rsidR="00C50492" w:rsidRPr="006E3E72" w14:paraId="1AAE39E9" w14:textId="77777777" w:rsidTr="000320A8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8DEC41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Abp9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AD2991" w14:textId="5F37A846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ABZY9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20831B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527E12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9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BB5B84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18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B2D522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A74EB2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158</w:t>
            </w:r>
          </w:p>
        </w:tc>
        <w:tc>
          <w:tcPr>
            <w:tcW w:w="3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82D83C" w14:textId="6558F24E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hyperlink r:id="rId31" w:history="1">
              <w:r w:rsidRPr="006E3E72">
                <w:rPr>
                  <w:color w:val="000000"/>
                  <w:sz w:val="22"/>
                  <w:szCs w:val="22"/>
                </w:rPr>
                <w:t>Jiang et al., 2020</w:t>
              </w:r>
            </w:hyperlink>
          </w:p>
        </w:tc>
      </w:tr>
      <w:tr w:rsidR="00C50492" w:rsidRPr="006E3E72" w14:paraId="06C75D67" w14:textId="77777777" w:rsidTr="000320A8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F05765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lastRenderedPageBreak/>
              <w:t>vB_AbaM-SHI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557690" w14:textId="02290B2D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SL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B246FC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59EEC4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6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29980B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3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BA925F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8E1F14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155</w:t>
            </w:r>
          </w:p>
        </w:tc>
        <w:tc>
          <w:tcPr>
            <w:tcW w:w="3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4B1091" w14:textId="20547D05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hyperlink r:id="rId32" w:history="1">
              <w:r w:rsidRPr="006E3E72">
                <w:rPr>
                  <w:color w:val="000000"/>
                  <w:sz w:val="22"/>
                  <w:szCs w:val="22"/>
                </w:rPr>
                <w:t>Jiang et al., 2024</w:t>
              </w:r>
            </w:hyperlink>
          </w:p>
        </w:tc>
      </w:tr>
      <w:tr w:rsidR="00C50492" w:rsidRPr="006E3E72" w14:paraId="2B43E7F7" w14:textId="77777777" w:rsidTr="000320A8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56D9EA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ZZ1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F2A0E8" w14:textId="519347BF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AB09V</w:t>
            </w:r>
            <w:r>
              <w:rPr>
                <w:color w:val="000000"/>
                <w:sz w:val="22"/>
                <w:szCs w:val="22"/>
              </w:rPr>
              <w:t xml:space="preserve"> (clinical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138EEB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5E8E69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3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8A1F19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54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D7CA77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7EFC89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200</w:t>
            </w:r>
          </w:p>
        </w:tc>
        <w:tc>
          <w:tcPr>
            <w:tcW w:w="3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AB14A5" w14:textId="644CE4C2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hyperlink r:id="rId33" w:history="1">
              <w:r w:rsidRPr="006E3E72">
                <w:rPr>
                  <w:color w:val="000000"/>
                  <w:sz w:val="22"/>
                  <w:szCs w:val="22"/>
                </w:rPr>
                <w:t>Jin et al., 2012</w:t>
              </w:r>
            </w:hyperlink>
          </w:p>
        </w:tc>
      </w:tr>
      <w:tr w:rsidR="00C50492" w:rsidRPr="006E3E72" w14:paraId="7B69F804" w14:textId="77777777" w:rsidTr="000320A8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26C964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ØABP-02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08F94A" w14:textId="5477B114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ATCC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6E3E72">
              <w:rPr>
                <w:color w:val="000000"/>
                <w:sz w:val="22"/>
                <w:szCs w:val="22"/>
              </w:rPr>
              <w:t>19606</w:t>
            </w:r>
            <w:r>
              <w:rPr>
                <w:color w:val="000000"/>
                <w:sz w:val="22"/>
                <w:szCs w:val="22"/>
              </w:rPr>
              <w:t xml:space="preserve"> (reference strain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505E4E" w14:textId="6DD2D2E8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3EA8AE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DA0CF4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12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2FBC23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518035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120</w:t>
            </w:r>
          </w:p>
        </w:tc>
        <w:tc>
          <w:tcPr>
            <w:tcW w:w="3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B01D8A" w14:textId="74F0CC4D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hyperlink r:id="rId34" w:history="1">
              <w:r w:rsidRPr="006E3E72">
                <w:rPr>
                  <w:color w:val="000000"/>
                  <w:sz w:val="22"/>
                  <w:szCs w:val="22"/>
                </w:rPr>
                <w:t>Kitti et al., 2014</w:t>
              </w:r>
            </w:hyperlink>
          </w:p>
        </w:tc>
      </w:tr>
      <w:tr w:rsidR="00C50492" w:rsidRPr="006E3E72" w14:paraId="7E37003C" w14:textId="77777777" w:rsidTr="000320A8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5CBD32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ØABP-04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D2F7DD" w14:textId="5D0495B2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ATCC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6E3E72">
              <w:rPr>
                <w:color w:val="000000"/>
                <w:sz w:val="22"/>
                <w:szCs w:val="22"/>
              </w:rPr>
              <w:t>19606</w:t>
            </w:r>
            <w:r>
              <w:rPr>
                <w:color w:val="000000"/>
                <w:sz w:val="22"/>
                <w:szCs w:val="22"/>
              </w:rPr>
              <w:t xml:space="preserve"> (reference strain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7BA4CF" w14:textId="1BFAECA6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6E9CFF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89CFF6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12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FBC45F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A9263D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150</w:t>
            </w:r>
          </w:p>
        </w:tc>
        <w:tc>
          <w:tcPr>
            <w:tcW w:w="3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2CAEB3" w14:textId="54DAA068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Kitti et al., 2014</w:t>
            </w:r>
          </w:p>
        </w:tc>
      </w:tr>
      <w:tr w:rsidR="00C50492" w:rsidRPr="006E3E72" w14:paraId="0A4F4EB6" w14:textId="77777777" w:rsidTr="000320A8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10FDA0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ØABP-01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DEB851" w14:textId="564CADF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ATCC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6E3E72">
              <w:rPr>
                <w:color w:val="000000"/>
                <w:sz w:val="22"/>
                <w:szCs w:val="22"/>
              </w:rPr>
              <w:t>19606</w:t>
            </w:r>
            <w:r>
              <w:rPr>
                <w:color w:val="000000"/>
                <w:sz w:val="22"/>
                <w:szCs w:val="22"/>
              </w:rPr>
              <w:t xml:space="preserve"> (reference strain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51E96C" w14:textId="5766E2E3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74A097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4177DA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9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9FCC79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7420F1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110</w:t>
            </w:r>
          </w:p>
        </w:tc>
        <w:tc>
          <w:tcPr>
            <w:tcW w:w="3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206F01" w14:textId="624887FA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hyperlink r:id="rId35" w:history="1">
              <w:r w:rsidRPr="006E3E72">
                <w:rPr>
                  <w:color w:val="000000"/>
                  <w:sz w:val="22"/>
                  <w:szCs w:val="22"/>
                </w:rPr>
                <w:t>Kitti et al., 2014</w:t>
              </w:r>
            </w:hyperlink>
          </w:p>
        </w:tc>
      </w:tr>
      <w:tr w:rsidR="00C50492" w:rsidRPr="006E3E72" w14:paraId="6542324D" w14:textId="77777777" w:rsidTr="000320A8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8B4B53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vB-GEC_Ab-M-G7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D57343" w14:textId="6EFD6CEC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G7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B3AF73" w14:textId="263291CA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0.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5EAE03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42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467DC2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12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535F0E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72855D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120</w:t>
            </w:r>
          </w:p>
        </w:tc>
        <w:tc>
          <w:tcPr>
            <w:tcW w:w="3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72FC34" w14:textId="139565A1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hyperlink r:id="rId36" w:history="1">
              <w:r w:rsidRPr="006E3E72">
                <w:rPr>
                  <w:color w:val="000000"/>
                  <w:sz w:val="22"/>
                  <w:szCs w:val="22"/>
                </w:rPr>
                <w:t>Kusradze et al., 2016</w:t>
              </w:r>
            </w:hyperlink>
          </w:p>
        </w:tc>
      </w:tr>
      <w:tr w:rsidR="00C50492" w:rsidRPr="006E3E72" w14:paraId="27FC3E2C" w14:textId="77777777" w:rsidTr="000320A8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90A4E4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ϕAB1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128E67" w14:textId="02EEB28E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M68316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EDDB83" w14:textId="5FB0742F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0.00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0AFF1D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3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E9E329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BC7DD3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33F101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3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B175AC" w14:textId="656882DD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hyperlink r:id="rId37" w:history="1">
              <w:r w:rsidRPr="006E3E72">
                <w:rPr>
                  <w:color w:val="000000"/>
                  <w:sz w:val="22"/>
                  <w:szCs w:val="22"/>
                </w:rPr>
                <w:t>Lai et al., 2016</w:t>
              </w:r>
            </w:hyperlink>
          </w:p>
        </w:tc>
      </w:tr>
      <w:tr w:rsidR="00C50492" w:rsidRPr="006E3E72" w14:paraId="3D66451B" w14:textId="77777777" w:rsidTr="000320A8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E9ED09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ϕAB6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373DF3" w14:textId="1280C6A1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Ab 54149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505849" w14:textId="58EF44FD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0.00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57CD86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3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7461D3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D9B4D0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FA959C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3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4A59DE" w14:textId="75714D05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hyperlink r:id="rId38" w:history="1">
              <w:r w:rsidRPr="006E3E72">
                <w:rPr>
                  <w:color w:val="000000"/>
                  <w:sz w:val="22"/>
                  <w:szCs w:val="22"/>
                </w:rPr>
                <w:t>Lai et al., 2016</w:t>
              </w:r>
            </w:hyperlink>
          </w:p>
        </w:tc>
      </w:tr>
      <w:tr w:rsidR="00C50492" w:rsidRPr="006E3E72" w14:paraId="325E866F" w14:textId="77777777" w:rsidTr="000320A8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760423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Abp53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8978B3" w14:textId="5A11635A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Ab53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E83788" w14:textId="3C1E0118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0.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A72157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36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B6E4A5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6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6E3FD7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941A42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150</w:t>
            </w:r>
          </w:p>
        </w:tc>
        <w:tc>
          <w:tcPr>
            <w:tcW w:w="3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C0392E" w14:textId="16A4B8DF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hyperlink r:id="rId39" w:history="1">
              <w:r w:rsidRPr="006E3E72">
                <w:rPr>
                  <w:color w:val="000000"/>
                  <w:sz w:val="22"/>
                  <w:szCs w:val="22"/>
                </w:rPr>
                <w:t>Lee et al., 2011</w:t>
              </w:r>
            </w:hyperlink>
          </w:p>
        </w:tc>
      </w:tr>
      <w:tr w:rsidR="00C50492" w:rsidRPr="006E3E72" w14:paraId="2819807C" w14:textId="77777777" w:rsidTr="000320A8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58194D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vB_AbaM_3054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CF9C08" w14:textId="152E198F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FER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A19887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6540AB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6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6EC0DA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E95824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E73AF6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3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CDE00F" w14:textId="485506D2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hyperlink r:id="rId40" w:history="1">
              <w:r w:rsidRPr="006E3E72">
                <w:rPr>
                  <w:color w:val="000000"/>
                  <w:sz w:val="22"/>
                  <w:szCs w:val="22"/>
                </w:rPr>
                <w:t>Leshkasheli et al., 2019</w:t>
              </w:r>
            </w:hyperlink>
          </w:p>
        </w:tc>
      </w:tr>
      <w:tr w:rsidR="00C50492" w:rsidRPr="006E3E72" w14:paraId="41DFFAB9" w14:textId="77777777" w:rsidTr="000320A8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62D123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vB_AbaM_3090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FE1F7A" w14:textId="430FFCCA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FER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0A7D96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80BD7B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6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F1F74C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A8C964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42F6AB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3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FDCE4C" w14:textId="00F38EE5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hyperlink r:id="rId41" w:history="1">
              <w:r w:rsidRPr="006E3E72">
                <w:rPr>
                  <w:color w:val="000000"/>
                  <w:sz w:val="22"/>
                  <w:szCs w:val="22"/>
                </w:rPr>
                <w:t>Leshkasheli et al., 2019</w:t>
              </w:r>
            </w:hyperlink>
          </w:p>
        </w:tc>
      </w:tr>
      <w:tr w:rsidR="00C50492" w:rsidRPr="006E3E72" w14:paraId="2035F0D6" w14:textId="77777777" w:rsidTr="000320A8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A25F20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vChT04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283940" w14:textId="045CAD81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CR57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2911EF" w14:textId="77FD8D85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A1D4D0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6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6E2B57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6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81AB81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9D5A4A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280</w:t>
            </w:r>
          </w:p>
        </w:tc>
        <w:tc>
          <w:tcPr>
            <w:tcW w:w="3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9DAE56" w14:textId="1ABD8A2F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hyperlink r:id="rId42" w:history="1">
              <w:r w:rsidRPr="006E3E72">
                <w:rPr>
                  <w:color w:val="000000"/>
                  <w:sz w:val="22"/>
                  <w:szCs w:val="22"/>
                </w:rPr>
                <w:t>Leungtongkam et al., 2023</w:t>
              </w:r>
            </w:hyperlink>
          </w:p>
        </w:tc>
      </w:tr>
      <w:tr w:rsidR="00C50492" w:rsidRPr="006E3E72" w14:paraId="2BAF87AB" w14:textId="77777777" w:rsidTr="000320A8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65022E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vB_AbaM_P1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1180A4" w14:textId="20BFC438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CGMCC 1.90331</w:t>
            </w:r>
            <w:r>
              <w:rPr>
                <w:color w:val="000000"/>
                <w:sz w:val="22"/>
                <w:szCs w:val="22"/>
              </w:rPr>
              <w:t xml:space="preserve"> (reference strain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80FCEE" w14:textId="6FC0D74A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0.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73F8C6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72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1B9440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18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1350AA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0A5570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788</w:t>
            </w:r>
          </w:p>
        </w:tc>
        <w:tc>
          <w:tcPr>
            <w:tcW w:w="3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7C6EB2" w14:textId="746B003E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hyperlink r:id="rId43" w:history="1">
              <w:r w:rsidRPr="006E3E72">
                <w:rPr>
                  <w:color w:val="000000"/>
                  <w:sz w:val="22"/>
                  <w:szCs w:val="22"/>
                </w:rPr>
                <w:t>Li et al., 2024</w:t>
              </w:r>
            </w:hyperlink>
          </w:p>
        </w:tc>
      </w:tr>
      <w:tr w:rsidR="00C50492" w:rsidRPr="006E3E72" w14:paraId="06F3BA81" w14:textId="77777777" w:rsidTr="000320A8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F47F45" w14:textId="77777777" w:rsidR="00C50492" w:rsidRPr="00C5049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C50492">
              <w:rPr>
                <w:color w:val="000000"/>
                <w:sz w:val="22"/>
                <w:szCs w:val="22"/>
              </w:rPr>
              <w:t>φAB2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C32CDE" w14:textId="34066350" w:rsidR="00C50492" w:rsidRPr="00C5049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C50492">
              <w:rPr>
                <w:color w:val="000000"/>
                <w:sz w:val="22"/>
                <w:szCs w:val="22"/>
              </w:rPr>
              <w:t>ATCC 17978 (reference strain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9D2055" w14:textId="0BD72DBF" w:rsidR="00C50492" w:rsidRPr="00C5049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C50492">
              <w:rPr>
                <w:color w:val="000000"/>
                <w:sz w:val="22"/>
                <w:szCs w:val="22"/>
              </w:rPr>
              <w:t>0.00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EE34FF" w14:textId="77777777" w:rsidR="00C50492" w:rsidRPr="00C5049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C50492">
              <w:rPr>
                <w:color w:val="000000"/>
                <w:sz w:val="22"/>
                <w:szCs w:val="22"/>
              </w:rPr>
              <w:t>48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73E57E" w14:textId="77777777" w:rsidR="00C50492" w:rsidRPr="00C5049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C50492">
              <w:rPr>
                <w:color w:val="000000"/>
                <w:sz w:val="22"/>
                <w:szCs w:val="22"/>
              </w:rPr>
              <w:t>6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37D7DC" w14:textId="77777777" w:rsidR="00C50492" w:rsidRPr="00C5049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C50492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60D888" w14:textId="77777777" w:rsidR="00C50492" w:rsidRPr="00C5049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C50492">
              <w:rPr>
                <w:color w:val="000000"/>
                <w:sz w:val="22"/>
                <w:szCs w:val="22"/>
              </w:rPr>
              <w:t>200</w:t>
            </w:r>
          </w:p>
        </w:tc>
        <w:tc>
          <w:tcPr>
            <w:tcW w:w="3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5FA96F" w14:textId="5E385A67" w:rsidR="00C50492" w:rsidRPr="00C5049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hyperlink r:id="rId44" w:history="1">
              <w:r w:rsidRPr="00C50492">
                <w:rPr>
                  <w:color w:val="000000"/>
                  <w:sz w:val="22"/>
                  <w:szCs w:val="22"/>
                </w:rPr>
                <w:t>Lin et al., 2010</w:t>
              </w:r>
            </w:hyperlink>
          </w:p>
        </w:tc>
      </w:tr>
      <w:tr w:rsidR="00C50492" w:rsidRPr="006E3E72" w14:paraId="002A10E0" w14:textId="77777777" w:rsidTr="000320A8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469CA9" w14:textId="77777777" w:rsidR="00C50492" w:rsidRPr="00C5049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C50492">
              <w:rPr>
                <w:color w:val="000000"/>
                <w:sz w:val="22"/>
                <w:szCs w:val="22"/>
              </w:rPr>
              <w:t>pB3074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F4E944" w14:textId="6519205A" w:rsidR="00C50492" w:rsidRPr="00C5049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C50492">
              <w:rPr>
                <w:color w:val="000000"/>
                <w:sz w:val="22"/>
                <w:szCs w:val="22"/>
              </w:rPr>
              <w:t>Bm3074 (clinical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A5C8CA" w14:textId="56BEAC80" w:rsidR="00C50492" w:rsidRPr="00C5049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C50492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14ED96" w14:textId="77777777" w:rsidR="00C50492" w:rsidRPr="00C5049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C50492">
              <w:rPr>
                <w:color w:val="000000"/>
                <w:sz w:val="22"/>
                <w:szCs w:val="22"/>
              </w:rPr>
              <w:t>6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EB652A" w14:textId="77777777" w:rsidR="00C50492" w:rsidRPr="00C5049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C50492">
              <w:rPr>
                <w:color w:val="000000"/>
                <w:sz w:val="22"/>
                <w:szCs w:val="22"/>
              </w:rPr>
              <w:t>18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94D5A5" w14:textId="77777777" w:rsidR="00C50492" w:rsidRPr="00C5049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C50492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D50F88" w14:textId="77777777" w:rsidR="00C50492" w:rsidRPr="00C5049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C50492">
              <w:rPr>
                <w:color w:val="000000"/>
                <w:sz w:val="22"/>
                <w:szCs w:val="22"/>
              </w:rPr>
              <w:t>85</w:t>
            </w:r>
          </w:p>
        </w:tc>
        <w:tc>
          <w:tcPr>
            <w:tcW w:w="3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C1A028" w14:textId="32F11C14" w:rsidR="00C50492" w:rsidRPr="00C5049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hyperlink r:id="rId45" w:history="1">
              <w:r w:rsidRPr="00C50492">
                <w:rPr>
                  <w:color w:val="000000"/>
                  <w:sz w:val="22"/>
                  <w:szCs w:val="22"/>
                </w:rPr>
                <w:t>Luo et al., 2023</w:t>
              </w:r>
            </w:hyperlink>
          </w:p>
        </w:tc>
      </w:tr>
      <w:tr w:rsidR="00C50492" w:rsidRPr="006E3E72" w14:paraId="22A6C156" w14:textId="77777777" w:rsidTr="000320A8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D61BE4" w14:textId="77777777" w:rsidR="00C50492" w:rsidRPr="00C5049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C50492">
              <w:rPr>
                <w:color w:val="000000"/>
                <w:sz w:val="22"/>
                <w:szCs w:val="22"/>
              </w:rPr>
              <w:t>YC#06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F8F4B5" w14:textId="7423CA05" w:rsidR="00C50492" w:rsidRPr="00C5049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C50492">
              <w:rPr>
                <w:color w:val="000000"/>
                <w:sz w:val="22"/>
                <w:szCs w:val="22"/>
              </w:rPr>
              <w:t>B.m#4015 (clinical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D0CE27" w14:textId="6B5032C4" w:rsidR="00C50492" w:rsidRPr="00C5049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C50492"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814E2A" w14:textId="77777777" w:rsidR="00C50492" w:rsidRPr="00C5049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C50492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A06A3D" w14:textId="77777777" w:rsidR="00C50492" w:rsidRPr="00C5049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C50492">
              <w:rPr>
                <w:color w:val="000000"/>
                <w:sz w:val="22"/>
                <w:szCs w:val="22"/>
              </w:rPr>
              <w:t>24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1893DB" w14:textId="77777777" w:rsidR="00C50492" w:rsidRPr="00C5049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C50492">
              <w:rPr>
                <w:color w:val="000000"/>
                <w:sz w:val="22"/>
                <w:szCs w:val="22"/>
              </w:rPr>
              <w:t>66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ED0F67" w14:textId="77777777" w:rsidR="00C50492" w:rsidRPr="00C5049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C50492">
              <w:rPr>
                <w:color w:val="000000"/>
                <w:sz w:val="22"/>
                <w:szCs w:val="22"/>
              </w:rPr>
              <w:t>116</w:t>
            </w:r>
          </w:p>
        </w:tc>
        <w:tc>
          <w:tcPr>
            <w:tcW w:w="3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74A9E5" w14:textId="66CEEC00" w:rsidR="00C50492" w:rsidRPr="00C5049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hyperlink r:id="rId46" w:history="1">
              <w:r w:rsidRPr="00C50492">
                <w:rPr>
                  <w:color w:val="000000"/>
                  <w:sz w:val="22"/>
                  <w:szCs w:val="22"/>
                </w:rPr>
                <w:t>Luo et al., 2022</w:t>
              </w:r>
            </w:hyperlink>
          </w:p>
        </w:tc>
      </w:tr>
      <w:tr w:rsidR="00C50492" w:rsidRPr="006E3E72" w14:paraId="27BABAC9" w14:textId="77777777" w:rsidTr="000320A8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E63772B" w14:textId="299FF882" w:rsidR="00C50492" w:rsidRPr="00C5049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C50492">
              <w:rPr>
                <w:sz w:val="22"/>
                <w:szCs w:val="22"/>
              </w:rPr>
              <w:t>P425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8DF9B37" w14:textId="790D5CA7" w:rsidR="00C50492" w:rsidRPr="00C5049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C50492">
              <w:rPr>
                <w:sz w:val="22"/>
                <w:szCs w:val="22"/>
              </w:rPr>
              <w:t>AB25 (clinical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5526AB7" w14:textId="10A8732C" w:rsidR="00C50492" w:rsidRPr="00C5049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C50492">
              <w:rPr>
                <w:sz w:val="22"/>
                <w:szCs w:val="22"/>
              </w:rPr>
              <w:t>0.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5D4D13D" w14:textId="2957263E" w:rsidR="00C50492" w:rsidRPr="00C5049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C50492">
              <w:rPr>
                <w:sz w:val="22"/>
                <w:szCs w:val="22"/>
              </w:rPr>
              <w:t>6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06BD412" w14:textId="0F62E866" w:rsidR="00C50492" w:rsidRPr="00C5049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C50492">
              <w:rPr>
                <w:sz w:val="22"/>
                <w:szCs w:val="22"/>
              </w:rPr>
              <w:t>6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3B3983F" w14:textId="607A5CA8" w:rsidR="00C50492" w:rsidRPr="00C5049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C50492">
              <w:rPr>
                <w:sz w:val="22"/>
                <w:szCs w:val="22"/>
              </w:rPr>
              <w:t>36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BE47D55" w14:textId="51417D6F" w:rsidR="00C50492" w:rsidRPr="00C5049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C50492">
              <w:rPr>
                <w:sz w:val="22"/>
                <w:szCs w:val="22"/>
              </w:rPr>
              <w:t>184</w:t>
            </w:r>
          </w:p>
        </w:tc>
        <w:tc>
          <w:tcPr>
            <w:tcW w:w="3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7A8F48D" w14:textId="5875F473" w:rsidR="00C50492" w:rsidRPr="00C50492" w:rsidRDefault="00C50492" w:rsidP="00723D25">
            <w:pPr>
              <w:jc w:val="center"/>
              <w:rPr>
                <w:sz w:val="22"/>
                <w:szCs w:val="22"/>
              </w:rPr>
            </w:pPr>
            <w:r w:rsidRPr="00C50492">
              <w:rPr>
                <w:sz w:val="22"/>
                <w:szCs w:val="22"/>
              </w:rPr>
              <w:t>Lin et al., 2025</w:t>
            </w:r>
          </w:p>
        </w:tc>
      </w:tr>
      <w:tr w:rsidR="00C50492" w:rsidRPr="006E3E72" w14:paraId="509398E2" w14:textId="77777777" w:rsidTr="000320A8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0EC6E45" w14:textId="2917350F" w:rsidR="00C50492" w:rsidRPr="00C5049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C50492">
              <w:rPr>
                <w:sz w:val="22"/>
                <w:szCs w:val="22"/>
              </w:rPr>
              <w:t>BUCT775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94F2DA6" w14:textId="7A5B45C1" w:rsidR="00C50492" w:rsidRPr="00C5049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C50492">
              <w:rPr>
                <w:sz w:val="22"/>
                <w:szCs w:val="22"/>
              </w:rPr>
              <w:t>3808 (clinical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D97184F" w14:textId="1A8FFDFE" w:rsidR="00C50492" w:rsidRPr="00C5049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C50492">
              <w:rPr>
                <w:sz w:val="22"/>
                <w:szCs w:val="22"/>
              </w:rPr>
              <w:t>0.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88C9B31" w14:textId="210FBCF0" w:rsidR="00C50492" w:rsidRPr="00C5049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C50492">
              <w:rPr>
                <w:sz w:val="22"/>
                <w:szCs w:val="22"/>
              </w:rPr>
              <w:t>no dat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52A7075" w14:textId="73CFF77C" w:rsidR="00C50492" w:rsidRPr="00C5049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C50492">
              <w:rPr>
                <w:sz w:val="22"/>
                <w:szCs w:val="22"/>
              </w:rPr>
              <w:t>6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829012F" w14:textId="0C564803" w:rsidR="00C50492" w:rsidRPr="00C5049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C50492">
              <w:rPr>
                <w:sz w:val="22"/>
                <w:szCs w:val="22"/>
              </w:rPr>
              <w:t>36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81F4942" w14:textId="65154738" w:rsidR="00C50492" w:rsidRPr="00C5049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C50492">
              <w:rPr>
                <w:sz w:val="22"/>
                <w:szCs w:val="22"/>
              </w:rPr>
              <w:t>335.7</w:t>
            </w:r>
          </w:p>
        </w:tc>
        <w:tc>
          <w:tcPr>
            <w:tcW w:w="3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34A3302" w14:textId="7C5A2F05" w:rsidR="00C50492" w:rsidRPr="00C50492" w:rsidRDefault="00C50492" w:rsidP="00723D25">
            <w:pPr>
              <w:jc w:val="center"/>
              <w:rPr>
                <w:sz w:val="22"/>
                <w:szCs w:val="22"/>
              </w:rPr>
            </w:pPr>
            <w:r w:rsidRPr="00C50492">
              <w:rPr>
                <w:sz w:val="22"/>
                <w:szCs w:val="22"/>
              </w:rPr>
              <w:t>Liu et al., 2025</w:t>
            </w:r>
          </w:p>
        </w:tc>
      </w:tr>
      <w:tr w:rsidR="00C50492" w:rsidRPr="006E3E72" w14:paraId="409FDF33" w14:textId="77777777" w:rsidTr="000320A8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53BF8E" w14:textId="77777777" w:rsidR="00C50492" w:rsidRPr="00C5049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C50492">
              <w:rPr>
                <w:color w:val="000000"/>
                <w:sz w:val="22"/>
                <w:szCs w:val="22"/>
              </w:rPr>
              <w:t>vB_AbaS_TCUP2199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E89716" w14:textId="3EFA0D2D" w:rsidR="00C50492" w:rsidRPr="00C5049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C50492">
              <w:rPr>
                <w:color w:val="000000"/>
                <w:sz w:val="22"/>
                <w:szCs w:val="22"/>
              </w:rPr>
              <w:t>TV2199 (clinical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F8DB12" w14:textId="07DB33C6" w:rsidR="00C50492" w:rsidRPr="00C5049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C50492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F8FE3B" w14:textId="77777777" w:rsidR="00C50492" w:rsidRPr="00C5049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C50492">
              <w:rPr>
                <w:color w:val="000000"/>
                <w:sz w:val="22"/>
                <w:szCs w:val="22"/>
              </w:rPr>
              <w:t>12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3DFC38" w14:textId="77777777" w:rsidR="00C50492" w:rsidRPr="00C5049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C50492">
              <w:rPr>
                <w:color w:val="000000"/>
                <w:sz w:val="22"/>
                <w:szCs w:val="22"/>
              </w:rPr>
              <w:t>18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01C191" w14:textId="77777777" w:rsidR="00C50492" w:rsidRPr="00C5049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C50492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6BAD9E" w14:textId="77777777" w:rsidR="00C50492" w:rsidRPr="00C5049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C50492">
              <w:rPr>
                <w:color w:val="000000"/>
                <w:sz w:val="22"/>
                <w:szCs w:val="22"/>
              </w:rPr>
              <w:t>196</w:t>
            </w:r>
          </w:p>
        </w:tc>
        <w:tc>
          <w:tcPr>
            <w:tcW w:w="3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F06D5A" w14:textId="2B40B9CE" w:rsidR="00C50492" w:rsidRPr="00C5049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hyperlink r:id="rId47" w:history="1">
              <w:r w:rsidRPr="00C50492">
                <w:rPr>
                  <w:color w:val="000000"/>
                  <w:sz w:val="22"/>
                  <w:szCs w:val="22"/>
                </w:rPr>
                <w:t>Mardiana et al., 2022</w:t>
              </w:r>
            </w:hyperlink>
          </w:p>
        </w:tc>
      </w:tr>
      <w:tr w:rsidR="00C50492" w:rsidRPr="006E3E72" w14:paraId="1BE682EF" w14:textId="77777777" w:rsidTr="000320A8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4288A2" w14:textId="77777777" w:rsidR="00C50492" w:rsidRPr="00C5049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C50492">
              <w:rPr>
                <w:color w:val="000000"/>
                <w:sz w:val="22"/>
                <w:szCs w:val="22"/>
              </w:rPr>
              <w:t>vB_AbaM_Acibel004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809847" w14:textId="1E27465D" w:rsidR="00C50492" w:rsidRPr="00C5049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C50492">
              <w:rPr>
                <w:color w:val="000000"/>
                <w:sz w:val="22"/>
                <w:szCs w:val="22"/>
              </w:rPr>
              <w:t>070517/0072 (clinical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5EA513" w14:textId="5170E909" w:rsidR="00C50492" w:rsidRPr="00C5049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C50492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EF961B" w14:textId="77777777" w:rsidR="00C50492" w:rsidRPr="00C5049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C50492">
              <w:rPr>
                <w:color w:val="000000"/>
                <w:sz w:val="22"/>
                <w:szCs w:val="22"/>
              </w:rPr>
              <w:t>9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5E593C" w14:textId="77777777" w:rsidR="00C50492" w:rsidRPr="00C5049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C50492">
              <w:rPr>
                <w:color w:val="000000"/>
                <w:sz w:val="22"/>
                <w:szCs w:val="22"/>
              </w:rPr>
              <w:t>162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921AF4" w14:textId="77777777" w:rsidR="00C50492" w:rsidRPr="00C5049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C50492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20D968" w14:textId="77777777" w:rsidR="00C50492" w:rsidRPr="00C5049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C50492">
              <w:rPr>
                <w:color w:val="000000"/>
                <w:sz w:val="22"/>
                <w:szCs w:val="22"/>
              </w:rPr>
              <w:t>125</w:t>
            </w:r>
          </w:p>
        </w:tc>
        <w:tc>
          <w:tcPr>
            <w:tcW w:w="3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4151A9" w14:textId="6D24ECB3" w:rsidR="00C50492" w:rsidRPr="00C5049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hyperlink r:id="rId48" w:history="1">
              <w:r w:rsidRPr="00C50492">
                <w:rPr>
                  <w:color w:val="000000"/>
                  <w:sz w:val="22"/>
                  <w:szCs w:val="22"/>
                </w:rPr>
                <w:t>Merabishvili et al., 2014</w:t>
              </w:r>
            </w:hyperlink>
          </w:p>
        </w:tc>
      </w:tr>
      <w:tr w:rsidR="00C50492" w:rsidRPr="006E3E72" w14:paraId="52D9DC1F" w14:textId="77777777" w:rsidTr="000320A8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39C9B0" w14:textId="77777777" w:rsidR="00C50492" w:rsidRPr="00C5049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C50492">
              <w:rPr>
                <w:color w:val="000000"/>
                <w:sz w:val="22"/>
                <w:szCs w:val="22"/>
              </w:rPr>
              <w:t>vB_AbaP_Acibel007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FB4DFD" w14:textId="193A9E60" w:rsidR="00C50492" w:rsidRPr="00C5049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C50492">
              <w:rPr>
                <w:color w:val="000000"/>
                <w:sz w:val="22"/>
                <w:szCs w:val="22"/>
              </w:rPr>
              <w:t>070517/0072 (clinical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EBAFB5" w14:textId="335A0F19" w:rsidR="00C50492" w:rsidRPr="00C5049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C50492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C0B9ED" w14:textId="77777777" w:rsidR="00C50492" w:rsidRPr="00C5049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C50492">
              <w:rPr>
                <w:color w:val="000000"/>
                <w:sz w:val="22"/>
                <w:szCs w:val="22"/>
              </w:rPr>
              <w:t>6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A986A6" w14:textId="77777777" w:rsidR="00C50492" w:rsidRPr="00C5049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C50492">
              <w:rPr>
                <w:color w:val="000000"/>
                <w:sz w:val="22"/>
                <w:szCs w:val="22"/>
              </w:rPr>
              <w:t>126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9F6812" w14:textId="77777777" w:rsidR="00C50492" w:rsidRPr="00C5049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C50492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68453E" w14:textId="77777777" w:rsidR="00C50492" w:rsidRPr="00C5049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C50492">
              <w:rPr>
                <w:color w:val="000000"/>
                <w:sz w:val="22"/>
                <w:szCs w:val="22"/>
              </w:rPr>
              <w:t>145</w:t>
            </w:r>
          </w:p>
        </w:tc>
        <w:tc>
          <w:tcPr>
            <w:tcW w:w="3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353908" w14:textId="3C997934" w:rsidR="00C50492" w:rsidRPr="00C5049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hyperlink r:id="rId49" w:history="1">
              <w:r w:rsidRPr="00C50492">
                <w:rPr>
                  <w:color w:val="000000"/>
                  <w:sz w:val="22"/>
                  <w:szCs w:val="22"/>
                </w:rPr>
                <w:t>Merabishvili et al., 2014</w:t>
              </w:r>
            </w:hyperlink>
          </w:p>
        </w:tc>
      </w:tr>
      <w:tr w:rsidR="00C50492" w:rsidRPr="006E3E72" w14:paraId="65297E48" w14:textId="77777777" w:rsidTr="000320A8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DE608A" w14:textId="77777777" w:rsidR="00C50492" w:rsidRPr="00C5049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C50492">
              <w:rPr>
                <w:color w:val="000000"/>
                <w:sz w:val="22"/>
                <w:szCs w:val="22"/>
              </w:rPr>
              <w:t>vAbBal23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2A485B" w14:textId="67DC3DBC" w:rsidR="00C50492" w:rsidRPr="00C5049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C50492">
              <w:rPr>
                <w:color w:val="000000"/>
                <w:sz w:val="22"/>
                <w:szCs w:val="22"/>
              </w:rPr>
              <w:t>AB12 (clinical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2683B4" w14:textId="77777777" w:rsidR="00C50492" w:rsidRPr="00C5049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C50492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977684" w14:textId="77777777" w:rsidR="00C50492" w:rsidRPr="00C5049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C50492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AA95E6" w14:textId="77777777" w:rsidR="00C50492" w:rsidRPr="00C5049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C50492">
              <w:rPr>
                <w:color w:val="000000"/>
                <w:sz w:val="22"/>
                <w:szCs w:val="22"/>
              </w:rPr>
              <w:t>9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455A44" w14:textId="77777777" w:rsidR="00C50492" w:rsidRPr="00C5049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C50492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A4C803" w14:textId="77777777" w:rsidR="00C50492" w:rsidRPr="00C5049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C50492">
              <w:rPr>
                <w:color w:val="000000"/>
                <w:sz w:val="22"/>
                <w:szCs w:val="22"/>
              </w:rPr>
              <w:t>2000</w:t>
            </w:r>
          </w:p>
        </w:tc>
        <w:tc>
          <w:tcPr>
            <w:tcW w:w="3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99BE62" w14:textId="66CB8233" w:rsidR="00C50492" w:rsidRPr="00C5049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C50492">
              <w:rPr>
                <w:color w:val="000000"/>
                <w:sz w:val="22"/>
                <w:szCs w:val="22"/>
              </w:rPr>
              <w:t>Ndiaye et al., 2024</w:t>
            </w:r>
          </w:p>
        </w:tc>
      </w:tr>
      <w:tr w:rsidR="00C50492" w:rsidRPr="006E3E72" w14:paraId="14918DFC" w14:textId="77777777" w:rsidTr="000320A8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DE7158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lastRenderedPageBreak/>
              <w:t>vAbAbd25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AEE0A3" w14:textId="0A25B619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AB12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EC925F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B83974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80E30A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9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92F6E9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172149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270</w:t>
            </w:r>
          </w:p>
        </w:tc>
        <w:tc>
          <w:tcPr>
            <w:tcW w:w="3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64C2C9" w14:textId="284ED53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diaye et al., 2024</w:t>
            </w:r>
          </w:p>
        </w:tc>
      </w:tr>
      <w:tr w:rsidR="00C50492" w:rsidRPr="006E3E72" w14:paraId="199FC864" w14:textId="77777777" w:rsidTr="000320A8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C25E2BC" w14:textId="345B9EFF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98394A">
              <w:rPr>
                <w:sz w:val="22"/>
                <w:szCs w:val="22"/>
              </w:rPr>
              <w:t>vAbaIN10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47801B7" w14:textId="39EF70B5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98394A">
              <w:rPr>
                <w:sz w:val="22"/>
                <w:szCs w:val="22"/>
              </w:rPr>
              <w:t>AB6 (clinical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AE6A4E5" w14:textId="31C3A1F4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98394A">
              <w:rPr>
                <w:sz w:val="22"/>
                <w:szCs w:val="22"/>
              </w:rPr>
              <w:t>0.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D50AFC0" w14:textId="3928CB15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98394A">
              <w:rPr>
                <w:sz w:val="22"/>
                <w:szCs w:val="22"/>
              </w:rPr>
              <w:t>no dat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B7301F5" w14:textId="6D03BC5E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98394A">
              <w:rPr>
                <w:sz w:val="22"/>
                <w:szCs w:val="22"/>
              </w:rPr>
              <w:t>15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61F1076" w14:textId="435E56E3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98394A">
              <w:rPr>
                <w:sz w:val="22"/>
                <w:szCs w:val="22"/>
              </w:rPr>
              <w:t>9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0C74D77" w14:textId="15381C28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98394A">
              <w:rPr>
                <w:sz w:val="22"/>
                <w:szCs w:val="22"/>
              </w:rPr>
              <w:t>4780</w:t>
            </w:r>
          </w:p>
        </w:tc>
        <w:tc>
          <w:tcPr>
            <w:tcW w:w="3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8F3BCD3" w14:textId="249CEE45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98394A">
              <w:rPr>
                <w:sz w:val="22"/>
                <w:szCs w:val="22"/>
              </w:rPr>
              <w:t>Ndiaye et al., 2025</w:t>
            </w:r>
          </w:p>
        </w:tc>
      </w:tr>
      <w:tr w:rsidR="00C50492" w:rsidRPr="006E3E72" w14:paraId="5A992E32" w14:textId="77777777" w:rsidTr="000320A8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00C4C7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vB_AbaM-IME-AB2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89E407" w14:textId="79A4EEF6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MDR-AB2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FDC34D" w14:textId="6587BA4D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0.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3A23E2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54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7F76D0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12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FDB7A4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7B039E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62</w:t>
            </w:r>
          </w:p>
        </w:tc>
        <w:tc>
          <w:tcPr>
            <w:tcW w:w="3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46939A" w14:textId="73566E0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hyperlink r:id="rId50" w:history="1">
              <w:r w:rsidRPr="006E3E72">
                <w:rPr>
                  <w:color w:val="000000"/>
                  <w:sz w:val="22"/>
                  <w:szCs w:val="22"/>
                </w:rPr>
                <w:t>Peng et al., 2014</w:t>
              </w:r>
            </w:hyperlink>
          </w:p>
        </w:tc>
      </w:tr>
      <w:tr w:rsidR="00C50492" w:rsidRPr="006E3E72" w14:paraId="416D0057" w14:textId="77777777" w:rsidTr="000320A8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8E174B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vB_AbaM-DLP1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207E01" w14:textId="78FA7BE2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AB5075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8E931B" w14:textId="489F048E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AE22C4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788D45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12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D088A0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1645ED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239</w:t>
            </w:r>
          </w:p>
        </w:tc>
        <w:tc>
          <w:tcPr>
            <w:tcW w:w="3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859335" w14:textId="55C7F495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hyperlink r:id="rId51" w:history="1">
              <w:r w:rsidRPr="006E3E72">
                <w:rPr>
                  <w:color w:val="000000"/>
                  <w:sz w:val="22"/>
                  <w:szCs w:val="22"/>
                </w:rPr>
                <w:t>Peters et al., 2023</w:t>
              </w:r>
            </w:hyperlink>
          </w:p>
        </w:tc>
      </w:tr>
      <w:tr w:rsidR="00C50492" w:rsidRPr="006E3E72" w14:paraId="7362189C" w14:textId="77777777" w:rsidTr="000320A8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B2EA44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vB_AbaM-DLP2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D1F252" w14:textId="2EBE876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AB5075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49EF6F" w14:textId="6EAA4318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733F47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4F6B58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12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D60608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B22C83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24</w:t>
            </w:r>
          </w:p>
        </w:tc>
        <w:tc>
          <w:tcPr>
            <w:tcW w:w="3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625BA1" w14:textId="72FEE380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Peters et al., 2023</w:t>
            </w:r>
          </w:p>
        </w:tc>
      </w:tr>
      <w:tr w:rsidR="00C50492" w:rsidRPr="006E3E72" w14:paraId="6DED6AFD" w14:textId="77777777" w:rsidTr="000320A8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5712CF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vB_AbaP_AS11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794586" w14:textId="323B622D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Ab 28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6CF39A" w14:textId="7926D6E9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CA578D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3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8D98C3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12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2A30D3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A0137F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150</w:t>
            </w:r>
          </w:p>
        </w:tc>
        <w:tc>
          <w:tcPr>
            <w:tcW w:w="3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18F14A" w14:textId="376A8A81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hyperlink r:id="rId52" w:history="1">
              <w:r w:rsidRPr="006E3E72">
                <w:rPr>
                  <w:color w:val="000000"/>
                  <w:sz w:val="22"/>
                  <w:szCs w:val="22"/>
                </w:rPr>
                <w:t>Popova et al., 2017</w:t>
              </w:r>
            </w:hyperlink>
          </w:p>
        </w:tc>
      </w:tr>
      <w:tr w:rsidR="00C50492" w:rsidRPr="006E3E72" w14:paraId="3BC7E128" w14:textId="77777777" w:rsidTr="000320A8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2E5436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vB_AbaP_AS12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616F77" w14:textId="6094239D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Ab 1432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FDE586" w14:textId="0E9F3511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5B0F7C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3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6DDEAA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9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03F8B2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68B5CE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300</w:t>
            </w:r>
          </w:p>
        </w:tc>
        <w:tc>
          <w:tcPr>
            <w:tcW w:w="3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138451" w14:textId="0D504B03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Popova et al., 2017</w:t>
            </w:r>
          </w:p>
        </w:tc>
      </w:tr>
      <w:tr w:rsidR="00C50492" w:rsidRPr="006E3E72" w14:paraId="5EE582C2" w14:textId="77777777" w:rsidTr="000320A8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158B2D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AM24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8940C6" w14:textId="78C6A6EE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SCPM-Obolensk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86B655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0DC2E0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3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FA1012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27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4776C1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A39976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180</w:t>
            </w:r>
          </w:p>
        </w:tc>
        <w:tc>
          <w:tcPr>
            <w:tcW w:w="3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432B6B" w14:textId="5C5A64E4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hyperlink r:id="rId53" w:history="1">
              <w:r w:rsidRPr="006E3E72">
                <w:rPr>
                  <w:color w:val="000000"/>
                  <w:sz w:val="22"/>
                  <w:szCs w:val="22"/>
                </w:rPr>
                <w:t>Popova et al., 2019</w:t>
              </w:r>
            </w:hyperlink>
          </w:p>
        </w:tc>
      </w:tr>
      <w:tr w:rsidR="00C50492" w:rsidRPr="006E3E72" w14:paraId="2089E933" w14:textId="77777777" w:rsidTr="000320A8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D632FB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Pɸ-Bw-Ab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6E8D3E" w14:textId="75E89C68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IAU_FAL101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2D56FF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6F3572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6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625B31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3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51152F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A67043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69</w:t>
            </w:r>
          </w:p>
        </w:tc>
        <w:tc>
          <w:tcPr>
            <w:tcW w:w="3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2D790E" w14:textId="12DD5E84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hyperlink r:id="rId54" w:history="1">
              <w:r w:rsidRPr="006E3E72">
                <w:rPr>
                  <w:color w:val="000000"/>
                  <w:sz w:val="22"/>
                  <w:szCs w:val="22"/>
                </w:rPr>
                <w:t>Rahimzadeh Torabi et al., 2021</w:t>
              </w:r>
            </w:hyperlink>
          </w:p>
        </w:tc>
      </w:tr>
      <w:tr w:rsidR="00C50492" w:rsidRPr="006E3E72" w14:paraId="02B3BF6E" w14:textId="77777777" w:rsidTr="000320A8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C41E92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vB_AbaS_SA1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D5A719" w14:textId="51875673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Ab8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783EAD" w14:textId="4402EEA4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0.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094F75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3A28D3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12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3D0103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5CD289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250</w:t>
            </w:r>
          </w:p>
        </w:tc>
        <w:tc>
          <w:tcPr>
            <w:tcW w:w="3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05DB1D" w14:textId="517F9FB4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Rastegar et al., 2024</w:t>
            </w:r>
          </w:p>
        </w:tc>
      </w:tr>
      <w:tr w:rsidR="00C50492" w:rsidRPr="006E3E72" w14:paraId="7815D712" w14:textId="77777777" w:rsidTr="000320A8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AE3C1E1" w14:textId="37D69548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98394A">
              <w:rPr>
                <w:sz w:val="22"/>
                <w:szCs w:val="22"/>
              </w:rPr>
              <w:t>vB_Aba_QH4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E91DE3C" w14:textId="3E29CEE3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98394A">
              <w:rPr>
                <w:sz w:val="22"/>
                <w:szCs w:val="22"/>
              </w:rPr>
              <w:t>NO.424 (clinical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D076344" w14:textId="64F2AB3C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98394A">
              <w:rPr>
                <w:sz w:val="22"/>
                <w:szCs w:val="22"/>
              </w:rPr>
              <w:t>0.0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F77D568" w14:textId="4CA015A8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98394A">
              <w:rPr>
                <w:sz w:val="22"/>
                <w:szCs w:val="22"/>
              </w:rPr>
              <w:t>36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342EF57" w14:textId="346BA759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98394A">
              <w:rPr>
                <w:sz w:val="22"/>
                <w:szCs w:val="22"/>
              </w:rPr>
              <w:t>6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9E4C07D" w14:textId="20FFC89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98394A">
              <w:rPr>
                <w:sz w:val="22"/>
                <w:szCs w:val="22"/>
              </w:rPr>
              <w:t>24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7B933C1" w14:textId="0FBF18BB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98394A">
              <w:rPr>
                <w:sz w:val="22"/>
                <w:szCs w:val="22"/>
              </w:rPr>
              <w:t>460.5</w:t>
            </w:r>
          </w:p>
        </w:tc>
        <w:tc>
          <w:tcPr>
            <w:tcW w:w="3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70363BC" w14:textId="3124898A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98394A">
              <w:rPr>
                <w:sz w:val="22"/>
                <w:szCs w:val="22"/>
              </w:rPr>
              <w:t>Ruizhe et al. 2025</w:t>
            </w:r>
          </w:p>
        </w:tc>
      </w:tr>
      <w:tr w:rsidR="00C50492" w:rsidRPr="006E3E72" w14:paraId="67646B9B" w14:textId="77777777" w:rsidTr="000320A8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C394E9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TaPaz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348019" w14:textId="01C920E9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IPH601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22F434" w14:textId="2781B612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0.001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FF66C6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9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16ABC0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18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C794DA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A6608F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110</w:t>
            </w:r>
          </w:p>
        </w:tc>
        <w:tc>
          <w:tcPr>
            <w:tcW w:w="3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D34754" w14:textId="281EAD9C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hyperlink r:id="rId55" w:history="1">
              <w:r w:rsidRPr="006E3E72">
                <w:rPr>
                  <w:color w:val="000000"/>
                  <w:sz w:val="22"/>
                  <w:szCs w:val="22"/>
                </w:rPr>
                <w:t>Shchurova et al., 2021</w:t>
              </w:r>
            </w:hyperlink>
          </w:p>
        </w:tc>
      </w:tr>
      <w:tr w:rsidR="00C50492" w:rsidRPr="006E3E72" w14:paraId="1727E2FB" w14:textId="77777777" w:rsidTr="000320A8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811086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pIsf-AB02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6397C7" w14:textId="4F028F31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MDR-AB02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C2A8DA" w14:textId="4F4C4D98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D47AE7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6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7BC33D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18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FDD466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42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CA33B5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120</w:t>
            </w:r>
          </w:p>
        </w:tc>
        <w:tc>
          <w:tcPr>
            <w:tcW w:w="3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2E7AC0" w14:textId="3BF6FEC2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hyperlink r:id="rId56" w:history="1">
              <w:r w:rsidRPr="006E3E72">
                <w:rPr>
                  <w:color w:val="000000"/>
                  <w:sz w:val="22"/>
                  <w:szCs w:val="22"/>
                </w:rPr>
                <w:t>Sisakhtpour et al., 2022</w:t>
              </w:r>
            </w:hyperlink>
          </w:p>
        </w:tc>
      </w:tr>
      <w:tr w:rsidR="00C50492" w:rsidRPr="006E3E72" w14:paraId="15641293" w14:textId="77777777" w:rsidTr="000320A8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3B78BE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P1033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940EC1" w14:textId="6AF49F1A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ABMYH-1033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06D403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003F06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7E8B0C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12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A8F1DF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53DFC9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3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BD11E3" w14:textId="0D3FA6B5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hyperlink r:id="rId57" w:history="1">
              <w:r w:rsidRPr="006E3E72">
                <w:rPr>
                  <w:color w:val="000000"/>
                  <w:sz w:val="22"/>
                  <w:szCs w:val="22"/>
                </w:rPr>
                <w:t>Soontarach et al., 2022</w:t>
              </w:r>
            </w:hyperlink>
          </w:p>
        </w:tc>
      </w:tr>
      <w:tr w:rsidR="00C50492" w:rsidRPr="006E3E72" w14:paraId="71D0A3E0" w14:textId="77777777" w:rsidTr="000320A8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295477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T17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9A2283" w14:textId="2CDDD966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ABJNSP-17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2AC7CB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3F862C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6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0B0E25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24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2A51D9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92B259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3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D0C2DE" w14:textId="1D3D6D6A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hyperlink r:id="rId58" w:history="1">
              <w:r w:rsidRPr="006E3E72">
                <w:rPr>
                  <w:color w:val="000000"/>
                  <w:sz w:val="22"/>
                  <w:szCs w:val="22"/>
                </w:rPr>
                <w:t>Soontarach et al., 2022</w:t>
              </w:r>
            </w:hyperlink>
          </w:p>
        </w:tc>
      </w:tr>
      <w:tr w:rsidR="00C50492" w:rsidRPr="006E3E72" w14:paraId="24847A55" w14:textId="77777777" w:rsidTr="000320A8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2BB16C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T92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426F66" w14:textId="08B02235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ABJNH-92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B87CF1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9DD7B4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6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691066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36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A6E435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8DA635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3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2E411B" w14:textId="56DBCEE5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hyperlink r:id="rId59" w:history="1">
              <w:r w:rsidRPr="006E3E72">
                <w:rPr>
                  <w:color w:val="000000"/>
                  <w:sz w:val="22"/>
                  <w:szCs w:val="22"/>
                </w:rPr>
                <w:t>Soontarach et al., 2022</w:t>
              </w:r>
            </w:hyperlink>
          </w:p>
        </w:tc>
      </w:tr>
      <w:tr w:rsidR="00C50492" w:rsidRPr="006E3E72" w14:paraId="33B906F6" w14:textId="77777777" w:rsidTr="000320A8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55DA56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P521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A5C559" w14:textId="3C64F219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ABMASP-521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90B256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166044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6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77CE13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24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295950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542490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3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0B5B44" w14:textId="29E6A2EE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hyperlink r:id="rId60" w:history="1">
              <w:r w:rsidRPr="006E3E72">
                <w:rPr>
                  <w:color w:val="000000"/>
                  <w:sz w:val="22"/>
                  <w:szCs w:val="22"/>
                </w:rPr>
                <w:t>Soontarach et al., 2022</w:t>
              </w:r>
            </w:hyperlink>
          </w:p>
        </w:tc>
      </w:tr>
      <w:tr w:rsidR="00C50492" w:rsidRPr="006E3E72" w14:paraId="4DF53FA5" w14:textId="77777777" w:rsidTr="000320A8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4CDB3D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P1051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83A521" w14:textId="63692F4C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ABMYH-1051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62A107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C872AA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E3DDE4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6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C45083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51A5E2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3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557EFB" w14:textId="364AC0D0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hyperlink r:id="rId61" w:history="1">
              <w:r w:rsidRPr="006E3E72">
                <w:rPr>
                  <w:color w:val="000000"/>
                  <w:sz w:val="22"/>
                  <w:szCs w:val="22"/>
                </w:rPr>
                <w:t>Soontarach et al., 2022</w:t>
              </w:r>
            </w:hyperlink>
          </w:p>
        </w:tc>
      </w:tr>
      <w:tr w:rsidR="00C50492" w:rsidRPr="006E3E72" w14:paraId="7BE7A53E" w14:textId="77777777" w:rsidTr="000320A8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977C53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P245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895EC2" w14:textId="54EC5ECC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ABMYSP-245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0513D0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D5FC84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45014A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24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4F233C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07AD35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3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8CA020" w14:textId="1293BA3E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hyperlink r:id="rId62" w:history="1">
              <w:r w:rsidRPr="006E3E72">
                <w:rPr>
                  <w:color w:val="000000"/>
                  <w:sz w:val="22"/>
                  <w:szCs w:val="22"/>
                </w:rPr>
                <w:t>Soontarach et al., 2022</w:t>
              </w:r>
            </w:hyperlink>
          </w:p>
        </w:tc>
      </w:tr>
      <w:tr w:rsidR="00C50492" w:rsidRPr="006E3E72" w14:paraId="4FAB39AB" w14:textId="77777777" w:rsidTr="000320A8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BB2F84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T1245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1A9553" w14:textId="3FDFE5E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ABMYH-1245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DF57BD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35B0AE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12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C8028E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24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16BCB4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522B4A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3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53B749" w14:textId="20A8B1B6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hyperlink r:id="rId63" w:history="1">
              <w:r w:rsidRPr="006E3E72">
                <w:rPr>
                  <w:color w:val="000000"/>
                  <w:sz w:val="22"/>
                  <w:szCs w:val="22"/>
                </w:rPr>
                <w:t>Soontarach et al., 2022</w:t>
              </w:r>
            </w:hyperlink>
          </w:p>
        </w:tc>
      </w:tr>
      <w:tr w:rsidR="00C50492" w:rsidRPr="006E3E72" w14:paraId="6308D888" w14:textId="77777777" w:rsidTr="000320A8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D04044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lastRenderedPageBreak/>
              <w:t>T444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3E672B" w14:textId="5438D44C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ABMSP-444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0896D8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8F951E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6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585FAA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36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5AC656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77B951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3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0D3DCE" w14:textId="27853275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hyperlink r:id="rId64" w:history="1">
              <w:r w:rsidRPr="006E3E72">
                <w:rPr>
                  <w:color w:val="000000"/>
                  <w:sz w:val="22"/>
                  <w:szCs w:val="22"/>
                </w:rPr>
                <w:t>Soontarach et al., 2022</w:t>
              </w:r>
            </w:hyperlink>
          </w:p>
        </w:tc>
      </w:tr>
      <w:tr w:rsidR="00C50492" w:rsidRPr="006E3E72" w14:paraId="31E2E327" w14:textId="77777777" w:rsidTr="000320A8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67CB4C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T515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EF000B" w14:textId="4BB55A9D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ABMASP-515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E1933E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DA84EC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36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2A0B94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24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0B0F4D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56AAFA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3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EA26E6" w14:textId="2344F39C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hyperlink r:id="rId65" w:history="1">
              <w:r w:rsidRPr="006E3E72">
                <w:rPr>
                  <w:color w:val="000000"/>
                  <w:sz w:val="22"/>
                  <w:szCs w:val="22"/>
                </w:rPr>
                <w:t>Soontarach et al., 2022</w:t>
              </w:r>
            </w:hyperlink>
          </w:p>
        </w:tc>
      </w:tr>
      <w:tr w:rsidR="00C50492" w:rsidRPr="006E3E72" w14:paraId="59626B45" w14:textId="77777777" w:rsidTr="000320A8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79FAB9E" w14:textId="0B5706E1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98394A">
              <w:rPr>
                <w:sz w:val="22"/>
                <w:szCs w:val="22"/>
              </w:rPr>
              <w:t>vB_AbaM_AB4P2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3878BF0" w14:textId="24AF94CC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98394A">
              <w:rPr>
                <w:sz w:val="22"/>
                <w:szCs w:val="22"/>
              </w:rPr>
              <w:t>AB4 (clinical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2105139" w14:textId="7EEC0C4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98394A">
              <w:rPr>
                <w:sz w:val="22"/>
                <w:szCs w:val="22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708EC26" w14:textId="40A00C82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98394A">
              <w:rPr>
                <w:sz w:val="22"/>
                <w:szCs w:val="22"/>
              </w:rPr>
              <w:t>no dat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C582B9F" w14:textId="570CB5B6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98394A">
              <w:rPr>
                <w:sz w:val="22"/>
                <w:szCs w:val="22"/>
              </w:rPr>
              <w:t>12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D8E46FA" w14:textId="1DA3E2D5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98394A">
              <w:rPr>
                <w:sz w:val="22"/>
                <w:szCs w:val="22"/>
              </w:rPr>
              <w:t>66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645EB51" w14:textId="3341C572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98394A">
              <w:rPr>
                <w:sz w:val="22"/>
                <w:szCs w:val="22"/>
              </w:rPr>
              <w:t>61</w:t>
            </w:r>
          </w:p>
        </w:tc>
        <w:tc>
          <w:tcPr>
            <w:tcW w:w="3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3615E10" w14:textId="7D406580" w:rsidR="00C50492" w:rsidRDefault="00C50492" w:rsidP="00723D25">
            <w:pPr>
              <w:jc w:val="center"/>
            </w:pPr>
            <w:r w:rsidRPr="0098394A">
              <w:rPr>
                <w:sz w:val="22"/>
                <w:szCs w:val="22"/>
              </w:rPr>
              <w:t>Su et al., 2025</w:t>
            </w:r>
          </w:p>
        </w:tc>
      </w:tr>
      <w:tr w:rsidR="00C50492" w:rsidRPr="006E3E72" w14:paraId="1C6630CA" w14:textId="77777777" w:rsidTr="000320A8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311F57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vB_AbaM_AB3P2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8C3F95" w14:textId="0ED9F840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AB3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7019BD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981CA3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8F5CCD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6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E80F2D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9AD7A3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24</w:t>
            </w:r>
          </w:p>
        </w:tc>
        <w:tc>
          <w:tcPr>
            <w:tcW w:w="3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4F5B16" w14:textId="0D981E1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Tan et al., 2024</w:t>
            </w:r>
          </w:p>
        </w:tc>
      </w:tr>
      <w:tr w:rsidR="00C50492" w:rsidRPr="006E3E72" w14:paraId="6B34E0E5" w14:textId="77777777" w:rsidTr="000320A8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6A680A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AB7-IBB2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25F304" w14:textId="0D484AB9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AIIMS 7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E8C0D0" w14:textId="4AC4ED56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39B5AC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24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FB2D3F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12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03B8B5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6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D1C41B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22</w:t>
            </w:r>
          </w:p>
        </w:tc>
        <w:tc>
          <w:tcPr>
            <w:tcW w:w="3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5D1D2C" w14:textId="1FC70205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hyperlink r:id="rId66" w:history="1">
              <w:r w:rsidRPr="006E3E72">
                <w:rPr>
                  <w:color w:val="000000"/>
                  <w:sz w:val="22"/>
                  <w:szCs w:val="22"/>
                </w:rPr>
                <w:t>Thawal et al., 2012</w:t>
              </w:r>
            </w:hyperlink>
          </w:p>
        </w:tc>
      </w:tr>
      <w:tr w:rsidR="00C50492" w:rsidRPr="006E3E72" w14:paraId="6BC99094" w14:textId="77777777" w:rsidTr="000320A8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A4AF12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Abgy202141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DD255F" w14:textId="56AEF7D0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GY-4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EF9390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FCE44A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3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CEB0CB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3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612148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469036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189</w:t>
            </w:r>
          </w:p>
        </w:tc>
        <w:tc>
          <w:tcPr>
            <w:tcW w:w="3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174547" w14:textId="30A52CFE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hyperlink r:id="rId67" w:history="1">
              <w:r w:rsidRPr="006E3E72">
                <w:rPr>
                  <w:color w:val="000000"/>
                  <w:sz w:val="22"/>
                  <w:szCs w:val="22"/>
                </w:rPr>
                <w:t>Tian et al., 2024</w:t>
              </w:r>
            </w:hyperlink>
          </w:p>
        </w:tc>
      </w:tr>
      <w:tr w:rsidR="00C50492" w:rsidRPr="006E3E72" w14:paraId="4D01EE23" w14:textId="77777777" w:rsidTr="000320A8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BC6B2A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Aristophanes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67E53B" w14:textId="2B408F22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KZ1098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D1BA09" w14:textId="32C935E0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0.001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DACE8D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12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32C48D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12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AB1A15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146EB2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3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E77F0C" w14:textId="4BBBE86F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hyperlink r:id="rId68" w:history="1">
              <w:r w:rsidRPr="006E3E72">
                <w:rPr>
                  <w:color w:val="000000"/>
                  <w:sz w:val="22"/>
                  <w:szCs w:val="22"/>
                </w:rPr>
                <w:t>Timoshina et al., 2021</w:t>
              </w:r>
            </w:hyperlink>
          </w:p>
        </w:tc>
      </w:tr>
      <w:tr w:rsidR="00C50492" w:rsidRPr="006E3E72" w14:paraId="0A9E9D65" w14:textId="77777777" w:rsidTr="000320A8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199B71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Loki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6D1904" w14:textId="3B2866D1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ATCC 17978</w:t>
            </w:r>
            <w:r>
              <w:rPr>
                <w:color w:val="000000"/>
                <w:sz w:val="22"/>
                <w:szCs w:val="22"/>
              </w:rPr>
              <w:t xml:space="preserve"> (reference strain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65758F" w14:textId="5548D32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0.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5BD741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3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5D8619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24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EE2A60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18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DC85B0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43</w:t>
            </w:r>
          </w:p>
        </w:tc>
        <w:tc>
          <w:tcPr>
            <w:tcW w:w="3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01581F" w14:textId="02D0D434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hyperlink r:id="rId69" w:history="1">
              <w:r w:rsidRPr="006E3E72">
                <w:rPr>
                  <w:color w:val="000000"/>
                  <w:sz w:val="22"/>
                  <w:szCs w:val="22"/>
                </w:rPr>
                <w:t>Turner et al., 2017</w:t>
              </w:r>
            </w:hyperlink>
          </w:p>
        </w:tc>
      </w:tr>
      <w:tr w:rsidR="00C50492" w:rsidRPr="006E3E72" w14:paraId="5064ABDE" w14:textId="77777777" w:rsidTr="000320A8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0CF61AB" w14:textId="4E73EBC0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98394A">
              <w:rPr>
                <w:sz w:val="22"/>
                <w:szCs w:val="22"/>
              </w:rPr>
              <w:t>vB_AbaM_A72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EE29D42" w14:textId="5027F60C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98394A">
              <w:rPr>
                <w:sz w:val="22"/>
                <w:szCs w:val="22"/>
              </w:rPr>
              <w:t>A72 (clinical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6B7D966" w14:textId="28170746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98394A">
              <w:rPr>
                <w:sz w:val="22"/>
                <w:szCs w:val="22"/>
              </w:rPr>
              <w:t>0.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61BF199" w14:textId="167EC4E6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98394A">
              <w:rPr>
                <w:sz w:val="22"/>
                <w:szCs w:val="22"/>
              </w:rPr>
              <w:t>no dat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91068BA" w14:textId="18547570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98394A">
              <w:rPr>
                <w:sz w:val="22"/>
                <w:szCs w:val="22"/>
              </w:rPr>
              <w:t>72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58E81DB" w14:textId="7B2A00E8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98394A">
              <w:rPr>
                <w:sz w:val="22"/>
                <w:szCs w:val="22"/>
              </w:rPr>
              <w:t>no dat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718AA0B" w14:textId="1571BF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98394A">
              <w:rPr>
                <w:sz w:val="22"/>
                <w:szCs w:val="22"/>
              </w:rPr>
              <w:t>154</w:t>
            </w:r>
          </w:p>
        </w:tc>
        <w:tc>
          <w:tcPr>
            <w:tcW w:w="3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84028A8" w14:textId="47CB0362" w:rsidR="00C50492" w:rsidRDefault="00C50492" w:rsidP="00723D25">
            <w:pPr>
              <w:jc w:val="center"/>
            </w:pPr>
            <w:r w:rsidRPr="0098394A">
              <w:rPr>
                <w:sz w:val="22"/>
                <w:szCs w:val="22"/>
              </w:rPr>
              <w:t>Vera-Jauregui et al. 2025</w:t>
            </w:r>
          </w:p>
        </w:tc>
      </w:tr>
      <w:tr w:rsidR="00C50492" w:rsidRPr="006E3E72" w14:paraId="16334F96" w14:textId="77777777" w:rsidTr="000320A8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08D009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vB_AbaM_ISTD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21A06B" w14:textId="50E95528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6077/12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13F6B9" w14:textId="5F7A64EA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ECFD7C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18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C55591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12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705524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7F527F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114</w:t>
            </w:r>
          </w:p>
        </w:tc>
        <w:tc>
          <w:tcPr>
            <w:tcW w:w="3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8C94BF" w14:textId="08C41875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hyperlink r:id="rId70" w:history="1">
              <w:r w:rsidRPr="006E3E72">
                <w:rPr>
                  <w:color w:val="000000"/>
                  <w:sz w:val="22"/>
                  <w:szCs w:val="22"/>
                </w:rPr>
                <w:t>Vukotic et al., 2020</w:t>
              </w:r>
            </w:hyperlink>
          </w:p>
        </w:tc>
      </w:tr>
      <w:tr w:rsidR="00C50492" w:rsidRPr="006E3E72" w14:paraId="023C9D62" w14:textId="77777777" w:rsidTr="000320A8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80EC0F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vB_AbaM_NOVI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ECC89F" w14:textId="30D00FB4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6077/12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D97F6A" w14:textId="06FE9F5A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F9BE87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18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0F23A6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18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D772A5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55E787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55</w:t>
            </w:r>
          </w:p>
        </w:tc>
        <w:tc>
          <w:tcPr>
            <w:tcW w:w="3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9FF9BD" w14:textId="03D7DC41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hyperlink r:id="rId71" w:history="1">
              <w:r w:rsidRPr="006E3E72">
                <w:rPr>
                  <w:color w:val="000000"/>
                  <w:sz w:val="22"/>
                  <w:szCs w:val="22"/>
                </w:rPr>
                <w:t>Vukotic et al., 2020</w:t>
              </w:r>
            </w:hyperlink>
          </w:p>
        </w:tc>
      </w:tr>
      <w:tr w:rsidR="00C50492" w:rsidRPr="006E3E72" w14:paraId="2A0D1B57" w14:textId="77777777" w:rsidTr="000320A8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6E6448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IME285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0A1A64" w14:textId="506B502D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Ab387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A33EF4" w14:textId="730A1960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B2DB33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901515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6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85B381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440C7E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450</w:t>
            </w:r>
          </w:p>
        </w:tc>
        <w:tc>
          <w:tcPr>
            <w:tcW w:w="3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A01331" w14:textId="4B471FA6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hyperlink r:id="rId72" w:history="1">
              <w:r w:rsidRPr="006E3E72">
                <w:rPr>
                  <w:color w:val="000000"/>
                  <w:sz w:val="22"/>
                  <w:szCs w:val="22"/>
                </w:rPr>
                <w:t>Wang et al., 2020</w:t>
              </w:r>
            </w:hyperlink>
          </w:p>
        </w:tc>
      </w:tr>
      <w:tr w:rsidR="00C50492" w:rsidRPr="006E3E72" w14:paraId="045FE7C3" w14:textId="77777777" w:rsidTr="000320A8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DE9898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HZY2308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90DDB5" w14:textId="739BD6A8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AB48</w:t>
            </w:r>
            <w:r>
              <w:rPr>
                <w:color w:val="000000"/>
                <w:sz w:val="22"/>
                <w:szCs w:val="22"/>
              </w:rPr>
              <w:t xml:space="preserve"> (clinical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961E1A" w14:textId="7117C008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0DB1DF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6D9D76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12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3EB5D3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30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D2202A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4000000</w:t>
            </w:r>
          </w:p>
        </w:tc>
        <w:tc>
          <w:tcPr>
            <w:tcW w:w="3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28D428" w14:textId="02960EAE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Wang et al., 2024</w:t>
            </w:r>
          </w:p>
        </w:tc>
      </w:tr>
      <w:tr w:rsidR="00C50492" w:rsidRPr="006E3E72" w14:paraId="67B07F7A" w14:textId="77777777" w:rsidTr="000320A8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4AE686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Ab_WF01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7A95D8" w14:textId="29D5C901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CRAB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D3605A" w14:textId="1B1DD9CB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243137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9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80E0A0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6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362534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3E15E1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151</w:t>
            </w:r>
          </w:p>
        </w:tc>
        <w:tc>
          <w:tcPr>
            <w:tcW w:w="3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DA3858" w14:textId="51BDE7DA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hyperlink r:id="rId73" w:history="1">
              <w:r w:rsidRPr="006E3E72">
                <w:rPr>
                  <w:color w:val="000000"/>
                  <w:sz w:val="22"/>
                  <w:szCs w:val="22"/>
                </w:rPr>
                <w:t>Wang et al., 2024</w:t>
              </w:r>
            </w:hyperlink>
          </w:p>
        </w:tc>
      </w:tr>
      <w:tr w:rsidR="00C50492" w:rsidRPr="006E3E72" w14:paraId="28D9D738" w14:textId="77777777" w:rsidTr="000320A8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1760BB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vB_AbaM_ ABPW7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E6D7FA" w14:textId="6710A550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ATCC 17978</w:t>
            </w:r>
            <w:r>
              <w:rPr>
                <w:color w:val="000000"/>
                <w:sz w:val="22"/>
                <w:szCs w:val="22"/>
              </w:rPr>
              <w:t xml:space="preserve"> (reference strain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F856D5" w14:textId="1AE4218C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0.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27E806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9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FCDBF6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12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8F5C87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DD6E72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147</w:t>
            </w:r>
          </w:p>
        </w:tc>
        <w:tc>
          <w:tcPr>
            <w:tcW w:w="3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E30F97" w14:textId="7D746A5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hyperlink r:id="rId74" w:history="1">
              <w:r w:rsidRPr="006E3E72">
                <w:rPr>
                  <w:color w:val="000000"/>
                  <w:sz w:val="22"/>
                  <w:szCs w:val="22"/>
                </w:rPr>
                <w:t>Wintachai et al., 2022</w:t>
              </w:r>
            </w:hyperlink>
          </w:p>
        </w:tc>
      </w:tr>
      <w:tr w:rsidR="00C50492" w:rsidRPr="006E3E72" w14:paraId="1E3B75F8" w14:textId="77777777" w:rsidTr="000320A8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223E22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vWUPSU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B6806E" w14:textId="0ED13026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PRCOE 160519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69F33F" w14:textId="78958F9D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A59852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6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D152DD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15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64B04A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CBF613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153</w:t>
            </w:r>
          </w:p>
        </w:tc>
        <w:tc>
          <w:tcPr>
            <w:tcW w:w="3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AC2606" w14:textId="76207BC5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hyperlink r:id="rId75" w:history="1">
              <w:r w:rsidRPr="006E3E72">
                <w:rPr>
                  <w:color w:val="000000"/>
                  <w:sz w:val="22"/>
                  <w:szCs w:val="22"/>
                </w:rPr>
                <w:t>Wintachai et al., 2022</w:t>
              </w:r>
            </w:hyperlink>
          </w:p>
        </w:tc>
      </w:tr>
      <w:tr w:rsidR="00C50492" w:rsidRPr="006E3E72" w14:paraId="11E42062" w14:textId="77777777" w:rsidTr="000320A8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297100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vB _AbP_ABWU2101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E0F8E5" w14:textId="1AFDB0D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ABPW0185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B9589D" w14:textId="2AECB8C6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893655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9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F636AB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12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9C0526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7E8A7F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283</w:t>
            </w:r>
          </w:p>
        </w:tc>
        <w:tc>
          <w:tcPr>
            <w:tcW w:w="3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94288B" w14:textId="5739319F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hyperlink r:id="rId76" w:history="1">
              <w:r w:rsidRPr="006E3E72">
                <w:rPr>
                  <w:color w:val="000000"/>
                  <w:sz w:val="22"/>
                  <w:szCs w:val="22"/>
                </w:rPr>
                <w:t>Wintachai et al., 2022</w:t>
              </w:r>
            </w:hyperlink>
          </w:p>
        </w:tc>
      </w:tr>
      <w:tr w:rsidR="00C50492" w:rsidRPr="006E3E72" w14:paraId="0E039F78" w14:textId="77777777" w:rsidTr="000320A8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BB18CE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vB_AbaP_WU2001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B3826E" w14:textId="265E1101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CRAB ABPW052</w:t>
            </w:r>
            <w:r>
              <w:rPr>
                <w:color w:val="000000"/>
                <w:sz w:val="22"/>
                <w:szCs w:val="22"/>
              </w:rPr>
              <w:t xml:space="preserve"> (clinical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9FAFE0" w14:textId="09683C3C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0.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2AC5CA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6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F2D708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12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304977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18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7F21F0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230</w:t>
            </w:r>
          </w:p>
        </w:tc>
        <w:tc>
          <w:tcPr>
            <w:tcW w:w="3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45C783" w14:textId="483180BF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hyperlink r:id="rId77" w:history="1">
              <w:r w:rsidRPr="006E3E72">
                <w:rPr>
                  <w:color w:val="000000"/>
                  <w:sz w:val="22"/>
                  <w:szCs w:val="22"/>
                </w:rPr>
                <w:t>Wintachai et al., 2022</w:t>
              </w:r>
            </w:hyperlink>
          </w:p>
        </w:tc>
      </w:tr>
      <w:tr w:rsidR="00C50492" w:rsidRPr="006E3E72" w14:paraId="448A312C" w14:textId="77777777" w:rsidTr="000320A8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097EE2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AB1801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557818" w14:textId="60343944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PRC AB11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ED2250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4A189F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6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9F897D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12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6A78AB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A4266B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212</w:t>
            </w:r>
          </w:p>
        </w:tc>
        <w:tc>
          <w:tcPr>
            <w:tcW w:w="3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6298BC" w14:textId="2E24ED04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hyperlink r:id="rId78" w:history="1">
              <w:r w:rsidRPr="006E3E72">
                <w:rPr>
                  <w:color w:val="000000"/>
                  <w:sz w:val="22"/>
                  <w:szCs w:val="22"/>
                </w:rPr>
                <w:t>Wintachai et al., 2019</w:t>
              </w:r>
            </w:hyperlink>
          </w:p>
        </w:tc>
      </w:tr>
      <w:tr w:rsidR="00C50492" w:rsidRPr="006E3E72" w14:paraId="0FBB4586" w14:textId="77777777" w:rsidTr="000320A8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8D4CC4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PD-6A3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C69E45" w14:textId="62CBF5CE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AB32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B29734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5F936F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3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A7F899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12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F8AEF2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5C3795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129</w:t>
            </w:r>
          </w:p>
        </w:tc>
        <w:tc>
          <w:tcPr>
            <w:tcW w:w="3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CD156A" w14:textId="59A56CD2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hyperlink r:id="rId79" w:history="1">
              <w:r w:rsidRPr="006E3E72">
                <w:rPr>
                  <w:color w:val="000000"/>
                  <w:sz w:val="22"/>
                  <w:szCs w:val="22"/>
                </w:rPr>
                <w:t>Wu et al., 2019</w:t>
              </w:r>
            </w:hyperlink>
          </w:p>
        </w:tc>
      </w:tr>
      <w:tr w:rsidR="00C50492" w:rsidRPr="006E3E72" w14:paraId="6792C1F3" w14:textId="77777777" w:rsidTr="000320A8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66DA22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AbTJ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CB0385" w14:textId="12308182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ATCC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6E3E72">
              <w:rPr>
                <w:color w:val="000000"/>
                <w:sz w:val="22"/>
                <w:szCs w:val="22"/>
              </w:rPr>
              <w:t>19606</w:t>
            </w:r>
            <w:r>
              <w:rPr>
                <w:color w:val="000000"/>
                <w:sz w:val="22"/>
                <w:szCs w:val="22"/>
              </w:rPr>
              <w:t xml:space="preserve"> (reference strain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52F5DD" w14:textId="436AAEBC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AECC04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D5A027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54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6DC4D1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247F29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70</w:t>
            </w:r>
          </w:p>
        </w:tc>
        <w:tc>
          <w:tcPr>
            <w:tcW w:w="3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2F1DB0" w14:textId="3A4CA13C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hyperlink r:id="rId80" w:history="1">
              <w:r w:rsidRPr="006E3E72">
                <w:rPr>
                  <w:color w:val="000000"/>
                  <w:sz w:val="22"/>
                  <w:szCs w:val="22"/>
                </w:rPr>
                <w:t>Xu et al., 2020</w:t>
              </w:r>
            </w:hyperlink>
          </w:p>
        </w:tc>
      </w:tr>
      <w:tr w:rsidR="00C50492" w:rsidRPr="006E3E72" w14:paraId="652F1185" w14:textId="77777777" w:rsidTr="000320A8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277F64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lastRenderedPageBreak/>
              <w:t>φAbp1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4ED952" w14:textId="5AF82AD6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ATCC 17978</w:t>
            </w:r>
            <w:r>
              <w:rPr>
                <w:color w:val="000000"/>
                <w:sz w:val="22"/>
                <w:szCs w:val="22"/>
              </w:rPr>
              <w:t xml:space="preserve"> (reference strain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40F42" w14:textId="11DF6A5B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0.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FA232D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3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246B22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6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2EE5DE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15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3572C8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3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81232C" w14:textId="28D258AF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hyperlink r:id="rId81" w:history="1">
              <w:r w:rsidRPr="006E3E72">
                <w:rPr>
                  <w:color w:val="000000"/>
                  <w:sz w:val="22"/>
                  <w:szCs w:val="22"/>
                </w:rPr>
                <w:t>Yang et al., 2019</w:t>
              </w:r>
            </w:hyperlink>
          </w:p>
        </w:tc>
      </w:tr>
      <w:tr w:rsidR="00C50492" w:rsidRPr="006E3E72" w14:paraId="63FA740D" w14:textId="77777777" w:rsidTr="000320A8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C0008B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AB1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E1BD8C" w14:textId="338B9873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KD311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3170AA" w14:textId="6F86EA62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0.00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BBE433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18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2E6C72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106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0304E4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DF7080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409</w:t>
            </w:r>
          </w:p>
        </w:tc>
        <w:tc>
          <w:tcPr>
            <w:tcW w:w="3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EBB7E3" w14:textId="0CDA25BD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hyperlink r:id="rId82" w:history="1">
              <w:r w:rsidRPr="006E3E72">
                <w:rPr>
                  <w:color w:val="000000"/>
                  <w:sz w:val="22"/>
                  <w:szCs w:val="22"/>
                </w:rPr>
                <w:t>Yang et al., 2010</w:t>
              </w:r>
            </w:hyperlink>
          </w:p>
        </w:tc>
      </w:tr>
      <w:tr w:rsidR="00C50492" w:rsidRPr="006E3E72" w14:paraId="54C0657B" w14:textId="77777777" w:rsidTr="000320A8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4308D7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φAbp2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B6EC16" w14:textId="10847D1B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MDRAB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8BC283" w14:textId="4F491B96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0.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B1F01C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6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5537D1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9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4B1802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21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E4B85B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222</w:t>
            </w:r>
          </w:p>
        </w:tc>
        <w:tc>
          <w:tcPr>
            <w:tcW w:w="3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81344F" w14:textId="27E66AB3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hyperlink r:id="rId83" w:history="1">
              <w:r w:rsidRPr="006E3E72">
                <w:rPr>
                  <w:color w:val="000000"/>
                  <w:sz w:val="22"/>
                  <w:szCs w:val="22"/>
                </w:rPr>
                <w:t>Yang et al., 2019</w:t>
              </w:r>
            </w:hyperlink>
          </w:p>
        </w:tc>
      </w:tr>
      <w:tr w:rsidR="00C50492" w:rsidRPr="006E3E72" w14:paraId="50F38ABC" w14:textId="77777777" w:rsidTr="000320A8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021505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AB7-IBB1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ED575B" w14:textId="1AE45A78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AIIMS 7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3CFF2C" w14:textId="14435F7A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160EE8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3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469E8B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18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3D002F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3CBBB4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125</w:t>
            </w:r>
          </w:p>
        </w:tc>
        <w:tc>
          <w:tcPr>
            <w:tcW w:w="3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F9BDCF" w14:textId="4D9820DB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hyperlink r:id="rId84" w:history="1">
              <w:r w:rsidRPr="006E3E72">
                <w:rPr>
                  <w:color w:val="000000"/>
                  <w:sz w:val="22"/>
                  <w:szCs w:val="22"/>
                </w:rPr>
                <w:t>Yele et al., 2012</w:t>
              </w:r>
            </w:hyperlink>
          </w:p>
        </w:tc>
      </w:tr>
      <w:tr w:rsidR="00C50492" w:rsidRPr="006E3E72" w14:paraId="095BB385" w14:textId="77777777" w:rsidTr="000320A8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D01929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Phab24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620A4B" w14:textId="0E3F3604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ATCC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6E3E72">
              <w:rPr>
                <w:color w:val="000000"/>
                <w:sz w:val="22"/>
                <w:szCs w:val="22"/>
              </w:rPr>
              <w:t>17978</w:t>
            </w:r>
            <w:r>
              <w:rPr>
                <w:color w:val="000000"/>
                <w:sz w:val="22"/>
                <w:szCs w:val="22"/>
              </w:rPr>
              <w:t xml:space="preserve"> (reference strain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31B543" w14:textId="4BA23F2B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03B943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E704B9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AD0EB0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54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195BD7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350</w:t>
            </w:r>
          </w:p>
        </w:tc>
        <w:tc>
          <w:tcPr>
            <w:tcW w:w="3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E52224" w14:textId="5D1DE5A0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hyperlink r:id="rId85" w:history="1">
              <w:r w:rsidRPr="006E3E72">
                <w:rPr>
                  <w:color w:val="000000"/>
                  <w:sz w:val="22"/>
                  <w:szCs w:val="22"/>
                </w:rPr>
                <w:t>Zhang et al., 2022</w:t>
              </w:r>
            </w:hyperlink>
          </w:p>
        </w:tc>
      </w:tr>
      <w:tr w:rsidR="00C50492" w:rsidRPr="006E3E72" w14:paraId="71C91431" w14:textId="77777777" w:rsidTr="000320A8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02B322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MRABP9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9EF392" w14:textId="4631463A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MRAB11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F3082C" w14:textId="7C4B5DF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8D5B8B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9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FDE259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3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E15E06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E10963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396</w:t>
            </w:r>
          </w:p>
        </w:tc>
        <w:tc>
          <w:tcPr>
            <w:tcW w:w="3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31E273" w14:textId="4BDB8106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hyperlink r:id="rId86" w:history="1">
              <w:r w:rsidRPr="006E3E72">
                <w:rPr>
                  <w:color w:val="000000"/>
                  <w:sz w:val="22"/>
                  <w:szCs w:val="22"/>
                </w:rPr>
                <w:t>Zhang et al., 2024</w:t>
              </w:r>
            </w:hyperlink>
          </w:p>
        </w:tc>
      </w:tr>
      <w:tr w:rsidR="00C50492" w:rsidRPr="006E3E72" w14:paraId="051A14FC" w14:textId="77777777" w:rsidTr="000320A8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188168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P1068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293D7D" w14:textId="5ECFB4F1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ZWAb014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289B8F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E48ACC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ADA9BF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6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55E4F8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3DDD1B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280</w:t>
            </w:r>
          </w:p>
        </w:tc>
        <w:tc>
          <w:tcPr>
            <w:tcW w:w="3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581493" w14:textId="3EF19F1E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hyperlink r:id="rId87" w:history="1">
              <w:r w:rsidRPr="006E3E72">
                <w:rPr>
                  <w:color w:val="000000"/>
                  <w:sz w:val="22"/>
                  <w:szCs w:val="22"/>
                </w:rPr>
                <w:t>Zheng et al., 2024</w:t>
              </w:r>
            </w:hyperlink>
          </w:p>
        </w:tc>
      </w:tr>
      <w:tr w:rsidR="00C50492" w:rsidRPr="006E3E72" w14:paraId="22D900CA" w14:textId="77777777" w:rsidTr="000320A8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A3C942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WCHABP1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6CCE48" w14:textId="3E3B4768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Ab1186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3269D0" w14:textId="0435DA82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0.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12193E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6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5F40B4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6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4229C8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49C92E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136</w:t>
            </w:r>
          </w:p>
        </w:tc>
        <w:tc>
          <w:tcPr>
            <w:tcW w:w="3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B7B64B" w14:textId="567216DE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hyperlink r:id="rId88" w:history="1">
              <w:r w:rsidRPr="006E3E72">
                <w:rPr>
                  <w:color w:val="000000"/>
                  <w:sz w:val="22"/>
                  <w:szCs w:val="22"/>
                </w:rPr>
                <w:t>Zhou et al., 2018</w:t>
              </w:r>
            </w:hyperlink>
          </w:p>
        </w:tc>
      </w:tr>
      <w:tr w:rsidR="00C50492" w:rsidRPr="006E3E72" w14:paraId="241F0D5C" w14:textId="77777777" w:rsidTr="000320A8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FFF8EE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WCHABP12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FDCCF7" w14:textId="16D637D2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Ab1262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AD039D" w14:textId="750E923B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0.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705675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6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B197BA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12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16A784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2550D7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175</w:t>
            </w:r>
          </w:p>
        </w:tc>
        <w:tc>
          <w:tcPr>
            <w:tcW w:w="3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9B126F" w14:textId="71E41BBC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hyperlink r:id="rId89" w:history="1">
              <w:r w:rsidRPr="006E3E72">
                <w:rPr>
                  <w:color w:val="000000"/>
                  <w:sz w:val="22"/>
                  <w:szCs w:val="22"/>
                </w:rPr>
                <w:t>Zhou et al., 2018</w:t>
              </w:r>
            </w:hyperlink>
          </w:p>
        </w:tc>
      </w:tr>
      <w:tr w:rsidR="00C50492" w:rsidRPr="006E3E72" w14:paraId="6CA7F4D2" w14:textId="77777777" w:rsidTr="000320A8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503E83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BUCT628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7B1B5A" w14:textId="7107AACD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XDR Ab</w:t>
            </w:r>
            <w:r>
              <w:rPr>
                <w:color w:val="000000"/>
                <w:sz w:val="22"/>
                <w:szCs w:val="22"/>
              </w:rPr>
              <w:t xml:space="preserve"> (no data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D53DE4" w14:textId="36264393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0.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B40069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8098E9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12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76D12D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437D78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260</w:t>
            </w:r>
          </w:p>
        </w:tc>
        <w:tc>
          <w:tcPr>
            <w:tcW w:w="3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31416E" w14:textId="5708FA60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hyperlink r:id="rId90" w:history="1">
              <w:r w:rsidRPr="006E3E72">
                <w:rPr>
                  <w:color w:val="000000"/>
                  <w:sz w:val="22"/>
                  <w:szCs w:val="22"/>
                </w:rPr>
                <w:t>Zhu et al., 2022</w:t>
              </w:r>
            </w:hyperlink>
          </w:p>
        </w:tc>
      </w:tr>
    </w:tbl>
    <w:p w14:paraId="50BCB3C1" w14:textId="77777777" w:rsidR="0054541D" w:rsidRPr="006E3E72" w:rsidRDefault="0054541D">
      <w:pPr>
        <w:rPr>
          <w:sz w:val="22"/>
          <w:szCs w:val="22"/>
        </w:rPr>
      </w:pPr>
    </w:p>
    <w:p w14:paraId="73AFB239" w14:textId="07F98D8A" w:rsidR="00EA56ED" w:rsidRPr="006E3E72" w:rsidRDefault="00EA56ED" w:rsidP="00EA56ED">
      <w:pPr>
        <w:rPr>
          <w:sz w:val="22"/>
          <w:szCs w:val="22"/>
        </w:rPr>
      </w:pPr>
      <w:r w:rsidRPr="00E144ED">
        <w:rPr>
          <w:b/>
          <w:bCs/>
          <w:sz w:val="22"/>
          <w:szCs w:val="22"/>
        </w:rPr>
        <w:t xml:space="preserve">Supplementary </w:t>
      </w:r>
      <w:r w:rsidR="008753B5" w:rsidRPr="00E144ED">
        <w:rPr>
          <w:b/>
          <w:bCs/>
          <w:sz w:val="22"/>
          <w:szCs w:val="22"/>
        </w:rPr>
        <w:t>T</w:t>
      </w:r>
      <w:r w:rsidRPr="00E144ED">
        <w:rPr>
          <w:b/>
          <w:bCs/>
          <w:sz w:val="22"/>
          <w:szCs w:val="22"/>
        </w:rPr>
        <w:t xml:space="preserve">able </w:t>
      </w:r>
      <w:r w:rsidR="00CD6002">
        <w:rPr>
          <w:b/>
          <w:bCs/>
          <w:sz w:val="22"/>
          <w:szCs w:val="22"/>
        </w:rPr>
        <w:t>S</w:t>
      </w:r>
      <w:r w:rsidRPr="00E144ED">
        <w:rPr>
          <w:b/>
          <w:bCs/>
          <w:sz w:val="22"/>
          <w:szCs w:val="22"/>
        </w:rPr>
        <w:t>14</w:t>
      </w:r>
      <w:r w:rsidRPr="006E3E72">
        <w:rPr>
          <w:sz w:val="22"/>
          <w:szCs w:val="22"/>
        </w:rPr>
        <w:t xml:space="preserve"> – Collected data regarding to phages infecting </w:t>
      </w:r>
      <w:r w:rsidRPr="006E3E72">
        <w:rPr>
          <w:i/>
          <w:iCs/>
          <w:sz w:val="22"/>
          <w:szCs w:val="22"/>
        </w:rPr>
        <w:t>A. baumannii</w:t>
      </w:r>
      <w:r w:rsidRPr="006E3E72">
        <w:rPr>
          <w:sz w:val="22"/>
          <w:szCs w:val="22"/>
        </w:rPr>
        <w:t xml:space="preserve"> in terms of presence of ‘halo’ effect, type of phage morphology, phage gene accesion number.</w:t>
      </w:r>
    </w:p>
    <w:p w14:paraId="6D53B3F4" w14:textId="77777777" w:rsidR="0054541D" w:rsidRPr="006E3E72" w:rsidRDefault="0054541D">
      <w:pPr>
        <w:rPr>
          <w:sz w:val="22"/>
          <w:szCs w:val="22"/>
        </w:rPr>
      </w:pPr>
    </w:p>
    <w:p w14:paraId="5F159712" w14:textId="77777777" w:rsidR="00C85AB8" w:rsidRPr="006E3E72" w:rsidRDefault="00C85AB8">
      <w:pPr>
        <w:rPr>
          <w:sz w:val="22"/>
          <w:szCs w:val="22"/>
        </w:rPr>
      </w:pPr>
    </w:p>
    <w:tbl>
      <w:tblPr>
        <w:tblW w:w="15163" w:type="dxa"/>
        <w:tblLook w:val="04A0" w:firstRow="1" w:lastRow="0" w:firstColumn="1" w:lastColumn="0" w:noHBand="0" w:noVBand="1"/>
      </w:tblPr>
      <w:tblGrid>
        <w:gridCol w:w="2547"/>
        <w:gridCol w:w="1984"/>
        <w:gridCol w:w="1843"/>
        <w:gridCol w:w="1985"/>
        <w:gridCol w:w="2551"/>
        <w:gridCol w:w="4253"/>
      </w:tblGrid>
      <w:tr w:rsidR="00C85AB8" w:rsidRPr="006E3E72" w14:paraId="75FB8D86" w14:textId="77777777" w:rsidTr="00723D25">
        <w:trPr>
          <w:trHeight w:val="320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7D6B9BF6" w14:textId="77777777" w:rsidR="0054541D" w:rsidRPr="00E144ED" w:rsidRDefault="0054541D" w:rsidP="00723D25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144ED">
              <w:rPr>
                <w:b/>
                <w:bCs/>
                <w:color w:val="000000"/>
                <w:sz w:val="22"/>
                <w:szCs w:val="22"/>
              </w:rPr>
              <w:t>Phage designation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244B27C7" w14:textId="77777777" w:rsidR="0054541D" w:rsidRPr="00E144ED" w:rsidRDefault="0054541D" w:rsidP="00723D25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144ED">
              <w:rPr>
                <w:b/>
                <w:bCs/>
                <w:color w:val="000000"/>
                <w:sz w:val="22"/>
                <w:szCs w:val="22"/>
              </w:rPr>
              <w:t>Host strai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7241B70F" w14:textId="77777777" w:rsidR="0054541D" w:rsidRPr="00E144ED" w:rsidRDefault="0054541D" w:rsidP="00723D25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144ED">
              <w:rPr>
                <w:b/>
                <w:bCs/>
                <w:color w:val="000000"/>
                <w:sz w:val="22"/>
                <w:szCs w:val="22"/>
              </w:rPr>
              <w:t>Presence of 'halo' effect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5E18BC60" w14:textId="77777777" w:rsidR="0054541D" w:rsidRPr="00E144ED" w:rsidRDefault="0054541D" w:rsidP="00723D25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144ED">
              <w:rPr>
                <w:b/>
                <w:bCs/>
                <w:color w:val="000000"/>
                <w:sz w:val="22"/>
                <w:szCs w:val="22"/>
              </w:rPr>
              <w:t>Type of phage morphology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75FF875D" w14:textId="77777777" w:rsidR="0054541D" w:rsidRPr="00E144ED" w:rsidRDefault="0054541D" w:rsidP="00723D25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144ED">
              <w:rPr>
                <w:b/>
                <w:bCs/>
                <w:color w:val="000000"/>
                <w:sz w:val="22"/>
                <w:szCs w:val="22"/>
              </w:rPr>
              <w:t>Phage gene accesion number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66F8E87A" w14:textId="77777777" w:rsidR="0054541D" w:rsidRPr="00E144ED" w:rsidRDefault="0054541D" w:rsidP="00723D25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144ED">
              <w:rPr>
                <w:b/>
                <w:bCs/>
                <w:color w:val="000000"/>
                <w:sz w:val="22"/>
                <w:szCs w:val="22"/>
              </w:rPr>
              <w:t>Reference</w:t>
            </w:r>
          </w:p>
        </w:tc>
      </w:tr>
      <w:tr w:rsidR="00A42216" w:rsidRPr="006E3E72" w14:paraId="27B95D7A" w14:textId="77777777" w:rsidTr="00723D25">
        <w:trPr>
          <w:trHeight w:val="32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713B86" w14:textId="77777777" w:rsidR="00A42216" w:rsidRPr="006E3E72" w:rsidRDefault="00A42216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PMK3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056875" w14:textId="7C988540" w:rsidR="00A42216" w:rsidRPr="006E3E72" w:rsidRDefault="00A42216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MK34</w:t>
            </w:r>
            <w:r>
              <w:rPr>
                <w:color w:val="000000"/>
                <w:sz w:val="22"/>
                <w:szCs w:val="22"/>
              </w:rPr>
              <w:t xml:space="preserve"> (clinical isolate, sputum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85361C" w14:textId="77777777" w:rsidR="00A42216" w:rsidRPr="006E3E72" w:rsidRDefault="00A42216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798F57" w14:textId="77777777" w:rsidR="00A42216" w:rsidRPr="006E3E72" w:rsidRDefault="00A42216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podoviru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7CB4CD" w14:textId="77777777" w:rsidR="00A42216" w:rsidRPr="006E3E72" w:rsidRDefault="00A42216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MN433707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30FF27" w14:textId="29CB9596" w:rsidR="00A42216" w:rsidRPr="006E3E72" w:rsidRDefault="00A42216" w:rsidP="00723D25">
            <w:pPr>
              <w:jc w:val="center"/>
              <w:rPr>
                <w:color w:val="000000"/>
                <w:sz w:val="22"/>
                <w:szCs w:val="22"/>
              </w:rPr>
            </w:pPr>
            <w:hyperlink r:id="rId91" w:history="1">
              <w:r w:rsidRPr="006E3E72">
                <w:rPr>
                  <w:color w:val="000000"/>
                  <w:sz w:val="22"/>
                  <w:szCs w:val="22"/>
                </w:rPr>
                <w:t>Abdelkader Gutiérrez et al., 2020</w:t>
              </w:r>
            </w:hyperlink>
          </w:p>
        </w:tc>
      </w:tr>
      <w:tr w:rsidR="00A42216" w:rsidRPr="006E3E72" w14:paraId="45976929" w14:textId="77777777" w:rsidTr="00723D25">
        <w:trPr>
          <w:trHeight w:val="32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43D0CA" w14:textId="77777777" w:rsidR="00A42216" w:rsidRPr="006E3E72" w:rsidRDefault="00A42216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TAC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AD8316" w14:textId="72AC1E8B" w:rsidR="00A42216" w:rsidRPr="006E3E72" w:rsidRDefault="00A42216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AC5</w:t>
            </w:r>
            <w:r>
              <w:rPr>
                <w:color w:val="000000"/>
                <w:sz w:val="22"/>
                <w:szCs w:val="22"/>
              </w:rPr>
              <w:t xml:space="preserve"> (clinical isolate, sputum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8ADB8E" w14:textId="77777777" w:rsidR="00A42216" w:rsidRPr="006E3E72" w:rsidRDefault="00A42216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15941A" w14:textId="77777777" w:rsidR="00A42216" w:rsidRPr="006E3E72" w:rsidRDefault="00A42216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myoviru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DF8827" w14:textId="77777777" w:rsidR="00A42216" w:rsidRPr="006E3E72" w:rsidRDefault="00A42216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MK170160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7730C9" w14:textId="7C320737" w:rsidR="00A42216" w:rsidRPr="006E3E72" w:rsidRDefault="00A42216" w:rsidP="00723D25">
            <w:pPr>
              <w:jc w:val="center"/>
              <w:rPr>
                <w:color w:val="000000"/>
                <w:sz w:val="22"/>
                <w:szCs w:val="22"/>
              </w:rPr>
            </w:pPr>
            <w:hyperlink r:id="rId92" w:history="1">
              <w:r w:rsidRPr="006E3E72">
                <w:rPr>
                  <w:color w:val="000000"/>
                  <w:sz w:val="22"/>
                  <w:szCs w:val="22"/>
                </w:rPr>
                <w:t>Asif et al., 2020</w:t>
              </w:r>
            </w:hyperlink>
          </w:p>
        </w:tc>
      </w:tr>
      <w:tr w:rsidR="00A42216" w:rsidRPr="006E3E72" w14:paraId="1EF65F26" w14:textId="77777777" w:rsidTr="00723D25">
        <w:trPr>
          <w:trHeight w:val="32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AA1113" w14:textId="77777777" w:rsidR="00A42216" w:rsidRPr="006E3E72" w:rsidRDefault="00A42216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Acba_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5DF52D" w14:textId="78F6F057" w:rsidR="00A42216" w:rsidRPr="006E3E72" w:rsidRDefault="00A42216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Ab_3940</w:t>
            </w:r>
            <w:r>
              <w:rPr>
                <w:color w:val="000000"/>
                <w:sz w:val="22"/>
                <w:szCs w:val="22"/>
              </w:rPr>
              <w:t xml:space="preserve"> (clinical isolate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9368B5" w14:textId="77777777" w:rsidR="00A42216" w:rsidRPr="006E3E72" w:rsidRDefault="00A42216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24CBC9" w14:textId="77777777" w:rsidR="00A42216" w:rsidRPr="006E3E72" w:rsidRDefault="00A42216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podoviru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AAA44D" w14:textId="77777777" w:rsidR="00A42216" w:rsidRPr="006E3E72" w:rsidRDefault="00A42216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OQ101251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6E0659" w14:textId="4269B015" w:rsidR="00A42216" w:rsidRPr="006E3E72" w:rsidRDefault="00A42216" w:rsidP="00723D25">
            <w:pPr>
              <w:jc w:val="center"/>
              <w:rPr>
                <w:color w:val="000000"/>
                <w:sz w:val="22"/>
                <w:szCs w:val="22"/>
              </w:rPr>
            </w:pPr>
            <w:hyperlink r:id="rId93" w:history="1">
              <w:r w:rsidRPr="006E3E72">
                <w:rPr>
                  <w:color w:val="000000"/>
                  <w:sz w:val="22"/>
                  <w:szCs w:val="22"/>
                </w:rPr>
                <w:t>Bagińska et al., 2023</w:t>
              </w:r>
            </w:hyperlink>
          </w:p>
        </w:tc>
      </w:tr>
      <w:tr w:rsidR="00A42216" w:rsidRPr="006E3E72" w14:paraId="5D014304" w14:textId="77777777" w:rsidTr="00723D25">
        <w:trPr>
          <w:trHeight w:val="32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ACEDF9" w14:textId="77777777" w:rsidR="00A42216" w:rsidRPr="006E3E72" w:rsidRDefault="00A42216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PBAB0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325A00" w14:textId="2909B762" w:rsidR="00A42216" w:rsidRPr="006E3E72" w:rsidRDefault="00A42216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AB28</w:t>
            </w:r>
            <w:r>
              <w:rPr>
                <w:color w:val="000000"/>
                <w:sz w:val="22"/>
                <w:szCs w:val="22"/>
              </w:rPr>
              <w:t xml:space="preserve"> (clinical isolate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B38518" w14:textId="77777777" w:rsidR="00A42216" w:rsidRPr="006E3E72" w:rsidRDefault="00A42216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05D46A" w14:textId="77777777" w:rsidR="00A42216" w:rsidRPr="006E3E72" w:rsidRDefault="00A42216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myoviru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B2D986" w14:textId="77777777" w:rsidR="00A42216" w:rsidRPr="006E3E72" w:rsidRDefault="00A42216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MG366114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4FBC8E" w14:textId="4BC7BF5C" w:rsidR="00A42216" w:rsidRPr="006E3E72" w:rsidRDefault="00A42216" w:rsidP="00723D25">
            <w:pPr>
              <w:jc w:val="center"/>
              <w:rPr>
                <w:color w:val="000000"/>
                <w:sz w:val="22"/>
                <w:szCs w:val="22"/>
              </w:rPr>
            </w:pPr>
            <w:hyperlink r:id="rId94" w:history="1">
              <w:r w:rsidRPr="006E3E72">
                <w:rPr>
                  <w:color w:val="000000"/>
                  <w:sz w:val="22"/>
                  <w:szCs w:val="22"/>
                </w:rPr>
                <w:t>Cha et al., 2018</w:t>
              </w:r>
            </w:hyperlink>
          </w:p>
        </w:tc>
      </w:tr>
      <w:tr w:rsidR="00A42216" w:rsidRPr="006E3E72" w14:paraId="22AA77F3" w14:textId="77777777" w:rsidTr="00723D25">
        <w:trPr>
          <w:trHeight w:val="32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74C979" w14:textId="77777777" w:rsidR="00A42216" w:rsidRPr="006E3E72" w:rsidRDefault="00A42216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PBAB2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61D257" w14:textId="75983298" w:rsidR="00A42216" w:rsidRPr="006E3E72" w:rsidRDefault="00A42216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AB28</w:t>
            </w:r>
            <w:r>
              <w:rPr>
                <w:color w:val="000000"/>
                <w:sz w:val="22"/>
                <w:szCs w:val="22"/>
              </w:rPr>
              <w:t xml:space="preserve"> (clinical isolate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CF33F7" w14:textId="77777777" w:rsidR="00A42216" w:rsidRPr="006E3E72" w:rsidRDefault="00A42216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0954D6" w14:textId="77777777" w:rsidR="00A42216" w:rsidRPr="006E3E72" w:rsidRDefault="00A42216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myoviru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0861DE" w14:textId="77777777" w:rsidR="00A42216" w:rsidRPr="006E3E72" w:rsidRDefault="00A42216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MG366115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9F7077" w14:textId="622CBA3B" w:rsidR="00A42216" w:rsidRPr="006E3E72" w:rsidRDefault="00A42216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Cha et al., 2018</w:t>
            </w:r>
          </w:p>
        </w:tc>
      </w:tr>
      <w:tr w:rsidR="00A42216" w:rsidRPr="006E3E72" w14:paraId="3DEBA1A2" w14:textId="77777777" w:rsidTr="00723D25">
        <w:trPr>
          <w:trHeight w:val="32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C85C5B" w14:textId="77777777" w:rsidR="00A42216" w:rsidRPr="006E3E72" w:rsidRDefault="00A42216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lastRenderedPageBreak/>
              <w:t>vB_AbaP_W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8BAF94" w14:textId="44F01AEA" w:rsidR="00A42216" w:rsidRPr="006E3E72" w:rsidRDefault="00A42216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ATCC17978</w:t>
            </w:r>
            <w:r>
              <w:rPr>
                <w:color w:val="000000"/>
                <w:sz w:val="22"/>
                <w:szCs w:val="22"/>
              </w:rPr>
              <w:t xml:space="preserve"> (reference strain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DB942A" w14:textId="77777777" w:rsidR="00A42216" w:rsidRPr="006E3E72" w:rsidRDefault="00A42216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CFD49B" w14:textId="77777777" w:rsidR="00A42216" w:rsidRPr="006E3E72" w:rsidRDefault="00A42216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podoviru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1C0920" w14:textId="77777777" w:rsidR="00A42216" w:rsidRPr="006E3E72" w:rsidRDefault="00A42216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PP174318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96E568" w14:textId="0FC1EBA6" w:rsidR="00A42216" w:rsidRPr="006E3E72" w:rsidRDefault="00A42216" w:rsidP="00723D25">
            <w:pPr>
              <w:jc w:val="center"/>
              <w:rPr>
                <w:color w:val="000000"/>
                <w:sz w:val="22"/>
                <w:szCs w:val="22"/>
              </w:rPr>
            </w:pPr>
            <w:hyperlink r:id="rId95" w:history="1">
              <w:r w:rsidRPr="006E3E72">
                <w:rPr>
                  <w:color w:val="000000"/>
                  <w:sz w:val="22"/>
                  <w:szCs w:val="22"/>
                </w:rPr>
                <w:t>Choi et al., 2024</w:t>
              </w:r>
            </w:hyperlink>
          </w:p>
        </w:tc>
      </w:tr>
      <w:tr w:rsidR="00A42216" w:rsidRPr="006E3E72" w14:paraId="5E3369FD" w14:textId="77777777" w:rsidTr="00723D25">
        <w:trPr>
          <w:trHeight w:val="32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A493BA" w14:textId="77777777" w:rsidR="00A42216" w:rsidRPr="006E3E72" w:rsidRDefault="00A42216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vB_AbaSi_W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C4122D" w14:textId="61894831" w:rsidR="00A42216" w:rsidRPr="006E3E72" w:rsidRDefault="00A42216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ATCC17978</w:t>
            </w:r>
            <w:r>
              <w:rPr>
                <w:color w:val="000000"/>
                <w:sz w:val="22"/>
                <w:szCs w:val="22"/>
              </w:rPr>
              <w:t xml:space="preserve"> (reference strain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FA0664" w14:textId="77777777" w:rsidR="00A42216" w:rsidRPr="006E3E72" w:rsidRDefault="00A42216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D3ED16" w14:textId="77777777" w:rsidR="00A42216" w:rsidRPr="006E3E72" w:rsidRDefault="00A42216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myoviru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3B5F21" w14:textId="77777777" w:rsidR="00A42216" w:rsidRPr="006E3E72" w:rsidRDefault="00A42216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PP146379.1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BD2B4F" w14:textId="6CE1D79E" w:rsidR="00A42216" w:rsidRPr="006E3E72" w:rsidRDefault="00A42216" w:rsidP="00723D25">
            <w:pPr>
              <w:jc w:val="center"/>
              <w:rPr>
                <w:color w:val="000000"/>
                <w:sz w:val="22"/>
                <w:szCs w:val="22"/>
              </w:rPr>
            </w:pPr>
            <w:hyperlink r:id="rId96" w:history="1">
              <w:r w:rsidRPr="006E3E72">
                <w:rPr>
                  <w:color w:val="000000"/>
                  <w:sz w:val="22"/>
                  <w:szCs w:val="22"/>
                </w:rPr>
                <w:t>Choi et al., 2024</w:t>
              </w:r>
            </w:hyperlink>
          </w:p>
        </w:tc>
      </w:tr>
      <w:tr w:rsidR="00A42216" w:rsidRPr="006E3E72" w14:paraId="49519B74" w14:textId="77777777" w:rsidTr="00723D25">
        <w:trPr>
          <w:trHeight w:val="32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75E526" w14:textId="77777777" w:rsidR="00A42216" w:rsidRPr="006E3E72" w:rsidRDefault="00A42216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vB_AbaSt_W1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E4E5A1" w14:textId="1BCECAEB" w:rsidR="00A42216" w:rsidRPr="006E3E72" w:rsidRDefault="00A42216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KBN10P02782</w:t>
            </w:r>
            <w:r>
              <w:rPr>
                <w:color w:val="000000"/>
                <w:sz w:val="22"/>
                <w:szCs w:val="22"/>
              </w:rPr>
              <w:t xml:space="preserve"> (clinical isolate, blood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4A30DF" w14:textId="77777777" w:rsidR="00A42216" w:rsidRPr="006E3E72" w:rsidRDefault="00A42216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41BD9D" w14:textId="77777777" w:rsidR="00A42216" w:rsidRPr="006E3E72" w:rsidRDefault="00A42216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myoviru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1431BD" w14:textId="77777777" w:rsidR="00A42216" w:rsidRPr="006E3E72" w:rsidRDefault="00A42216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PP174317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C4E353" w14:textId="0640C699" w:rsidR="00A42216" w:rsidRPr="006E3E72" w:rsidRDefault="00A42216" w:rsidP="00723D25">
            <w:pPr>
              <w:jc w:val="center"/>
              <w:rPr>
                <w:color w:val="000000"/>
                <w:sz w:val="22"/>
                <w:szCs w:val="22"/>
              </w:rPr>
            </w:pPr>
            <w:hyperlink r:id="rId97" w:history="1">
              <w:r w:rsidRPr="006E3E72">
                <w:rPr>
                  <w:color w:val="000000"/>
                  <w:sz w:val="22"/>
                  <w:szCs w:val="22"/>
                </w:rPr>
                <w:t>Choi et al., 2024</w:t>
              </w:r>
            </w:hyperlink>
          </w:p>
        </w:tc>
      </w:tr>
      <w:tr w:rsidR="00C50492" w:rsidRPr="006E3E72" w14:paraId="59B9C586" w14:textId="77777777" w:rsidTr="00723D25">
        <w:trPr>
          <w:trHeight w:val="32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B2BD1F4" w14:textId="3F196945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98394A">
              <w:rPr>
                <w:sz w:val="22"/>
                <w:szCs w:val="22"/>
              </w:rPr>
              <w:t>Acba_1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B22615F" w14:textId="4CE85348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98394A">
              <w:rPr>
                <w:sz w:val="22"/>
                <w:szCs w:val="22"/>
              </w:rPr>
              <w:t>3940 (no data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0FE4A49" w14:textId="07CFDB7C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98394A">
              <w:rPr>
                <w:sz w:val="22"/>
                <w:szCs w:val="22"/>
              </w:rPr>
              <w:t>ye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674A504" w14:textId="4C23CDDB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98394A">
              <w:rPr>
                <w:sz w:val="22"/>
                <w:szCs w:val="22"/>
              </w:rPr>
              <w:t>podoviru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3EB63C4" w14:textId="149D320A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98394A">
              <w:rPr>
                <w:sz w:val="22"/>
                <w:szCs w:val="22"/>
              </w:rPr>
              <w:t>PV067698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85F43D2" w14:textId="6D955730" w:rsidR="00C50492" w:rsidRDefault="00C50492" w:rsidP="00723D25">
            <w:pPr>
              <w:jc w:val="center"/>
            </w:pPr>
            <w:r w:rsidRPr="0098394A">
              <w:rPr>
                <w:sz w:val="22"/>
                <w:szCs w:val="22"/>
              </w:rPr>
              <w:t>Cieślik et al., 2025</w:t>
            </w:r>
          </w:p>
        </w:tc>
      </w:tr>
      <w:tr w:rsidR="00C50492" w:rsidRPr="006E3E72" w14:paraId="06ED732F" w14:textId="77777777" w:rsidTr="00723D25">
        <w:trPr>
          <w:trHeight w:val="32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F793CAE" w14:textId="153EB710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98394A">
              <w:rPr>
                <w:sz w:val="22"/>
                <w:szCs w:val="22"/>
              </w:rPr>
              <w:t>Acba_2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919A5F2" w14:textId="2201A693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98394A">
              <w:rPr>
                <w:sz w:val="22"/>
                <w:szCs w:val="22"/>
              </w:rPr>
              <w:t>14 (clinical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8001161" w14:textId="34600D00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98394A">
              <w:rPr>
                <w:sz w:val="22"/>
                <w:szCs w:val="22"/>
              </w:rPr>
              <w:t>ye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5A76F43" w14:textId="63DF8A4C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98394A">
              <w:rPr>
                <w:sz w:val="22"/>
                <w:szCs w:val="22"/>
              </w:rPr>
              <w:t>myoviru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3641996" w14:textId="11C96286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98394A">
              <w:rPr>
                <w:sz w:val="22"/>
                <w:szCs w:val="22"/>
              </w:rPr>
              <w:t>PV067692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2364477" w14:textId="75D56B25" w:rsidR="00C50492" w:rsidRDefault="00C50492" w:rsidP="00723D25">
            <w:pPr>
              <w:jc w:val="center"/>
            </w:pPr>
            <w:r w:rsidRPr="0098394A">
              <w:rPr>
                <w:sz w:val="22"/>
                <w:szCs w:val="22"/>
              </w:rPr>
              <w:t>Cieślik et al., 2025</w:t>
            </w:r>
          </w:p>
        </w:tc>
      </w:tr>
      <w:tr w:rsidR="00C50492" w:rsidRPr="006E3E72" w14:paraId="7A71EA43" w14:textId="77777777" w:rsidTr="00723D25">
        <w:trPr>
          <w:trHeight w:val="32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CA3F80F" w14:textId="177C5AB0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98394A">
              <w:rPr>
                <w:sz w:val="22"/>
                <w:szCs w:val="22"/>
              </w:rPr>
              <w:t>P11B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9705720" w14:textId="18AFC92A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98394A">
              <w:rPr>
                <w:sz w:val="22"/>
                <w:szCs w:val="22"/>
              </w:rPr>
              <w:t>TAB11B (clinical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5CB543F" w14:textId="2AC4FEB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98394A">
              <w:rPr>
                <w:sz w:val="22"/>
                <w:szCs w:val="22"/>
              </w:rPr>
              <w:t>ye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46BC4C3" w14:textId="626C7DA2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98394A">
              <w:rPr>
                <w:sz w:val="22"/>
                <w:szCs w:val="22"/>
              </w:rPr>
              <w:t>myoviru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5683872" w14:textId="771C90CE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98394A">
              <w:rPr>
                <w:sz w:val="22"/>
                <w:szCs w:val="22"/>
              </w:rPr>
              <w:t>PV851422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A4A2B75" w14:textId="1DEC30B0" w:rsidR="00C50492" w:rsidRDefault="00C50492" w:rsidP="00723D25">
            <w:pPr>
              <w:jc w:val="center"/>
            </w:pPr>
            <w:r w:rsidRPr="0098394A">
              <w:rPr>
                <w:sz w:val="22"/>
                <w:szCs w:val="22"/>
              </w:rPr>
              <w:t>Deng et al., 2025</w:t>
            </w:r>
          </w:p>
        </w:tc>
      </w:tr>
      <w:tr w:rsidR="00C50492" w:rsidRPr="006E3E72" w14:paraId="5F85F9C4" w14:textId="77777777" w:rsidTr="00723D25">
        <w:trPr>
          <w:trHeight w:val="32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C582BC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AP2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355F14" w14:textId="52ACC604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Ab1053</w:t>
            </w:r>
            <w:r>
              <w:rPr>
                <w:color w:val="000000"/>
                <w:sz w:val="22"/>
                <w:szCs w:val="22"/>
              </w:rPr>
              <w:t xml:space="preserve"> (clinical isolate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8D7AFA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B39432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myoviru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493807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HE806280.1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F733AC" w14:textId="38710748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hyperlink r:id="rId98" w:history="1">
              <w:r w:rsidRPr="006E3E72">
                <w:rPr>
                  <w:color w:val="000000"/>
                  <w:sz w:val="22"/>
                  <w:szCs w:val="22"/>
                </w:rPr>
                <w:t>Dubrovin et al., 2012</w:t>
              </w:r>
            </w:hyperlink>
          </w:p>
        </w:tc>
      </w:tr>
      <w:tr w:rsidR="00C50492" w:rsidRPr="006E3E72" w14:paraId="339FBCDC" w14:textId="77777777" w:rsidTr="00723D25">
        <w:trPr>
          <w:trHeight w:val="32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CBBB75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vB_AbaM_HB0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E33684" w14:textId="20160998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ATCC19606</w:t>
            </w:r>
            <w:r>
              <w:rPr>
                <w:color w:val="000000"/>
                <w:sz w:val="22"/>
                <w:szCs w:val="22"/>
              </w:rPr>
              <w:t xml:space="preserve"> (reference strain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AF5CF0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8D4E1C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myoviru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FA69CE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B9D150" w14:textId="71187BFA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hyperlink r:id="rId99" w:history="1">
              <w:r w:rsidRPr="006E3E72">
                <w:rPr>
                  <w:color w:val="000000"/>
                  <w:sz w:val="22"/>
                  <w:szCs w:val="22"/>
                </w:rPr>
                <w:t>Erol et al., 2024</w:t>
              </w:r>
            </w:hyperlink>
          </w:p>
        </w:tc>
      </w:tr>
      <w:tr w:rsidR="00C50492" w:rsidRPr="006E3E72" w14:paraId="7B0D7496" w14:textId="77777777" w:rsidTr="00723D25">
        <w:trPr>
          <w:trHeight w:val="32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1D12C0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vB_AbaP_HB0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650687" w14:textId="68695DB6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ATCC19606</w:t>
            </w:r>
            <w:r>
              <w:rPr>
                <w:color w:val="000000"/>
                <w:sz w:val="22"/>
                <w:szCs w:val="22"/>
              </w:rPr>
              <w:t xml:space="preserve"> (reference strain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B8140D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E61A9B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podoviru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97730B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OP917929.1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253275" w14:textId="1E65024F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hyperlink r:id="rId100" w:history="1">
              <w:r w:rsidRPr="006E3E72">
                <w:rPr>
                  <w:color w:val="000000"/>
                  <w:sz w:val="22"/>
                  <w:szCs w:val="22"/>
                </w:rPr>
                <w:t>Erol et al., 2024</w:t>
              </w:r>
            </w:hyperlink>
          </w:p>
        </w:tc>
      </w:tr>
      <w:tr w:rsidR="00C50492" w:rsidRPr="006E3E72" w14:paraId="3A58FAE8" w14:textId="77777777" w:rsidTr="00723D25">
        <w:trPr>
          <w:trHeight w:val="32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3EA6A3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vB_AbaI-TMU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8B96B4" w14:textId="1A64CFC2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TMU2</w:t>
            </w:r>
            <w:r>
              <w:rPr>
                <w:color w:val="000000"/>
                <w:sz w:val="22"/>
                <w:szCs w:val="22"/>
              </w:rPr>
              <w:t xml:space="preserve"> (clinical isolate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2148EB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F70476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myoviru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72F955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D4233F" w14:textId="0630D94A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hyperlink r:id="rId101" w:history="1">
              <w:r w:rsidRPr="006E3E72">
                <w:rPr>
                  <w:color w:val="000000"/>
                  <w:sz w:val="22"/>
                  <w:szCs w:val="22"/>
                </w:rPr>
                <w:t>Esmaeili-Fard-Barzegar et al., 2022</w:t>
              </w:r>
            </w:hyperlink>
          </w:p>
        </w:tc>
      </w:tr>
      <w:tr w:rsidR="00C50492" w:rsidRPr="006E3E72" w14:paraId="75FDD7CC" w14:textId="77777777" w:rsidTr="00723D25">
        <w:trPr>
          <w:trHeight w:val="32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9E7A04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Brutu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BB95DE" w14:textId="43F1762D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MAR15-3273</w:t>
            </w:r>
            <w:r>
              <w:rPr>
                <w:color w:val="000000"/>
                <w:sz w:val="22"/>
                <w:szCs w:val="22"/>
              </w:rPr>
              <w:t xml:space="preserve"> (no data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7111C8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C415F9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myoviru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8BD615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ON036882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A0E1A8" w14:textId="4EB4B94F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hyperlink r:id="rId102" w:history="1">
              <w:r w:rsidRPr="006E3E72">
                <w:rPr>
                  <w:color w:val="000000"/>
                  <w:sz w:val="22"/>
                  <w:szCs w:val="22"/>
                </w:rPr>
                <w:t>Evseev et al., 2024</w:t>
              </w:r>
            </w:hyperlink>
          </w:p>
        </w:tc>
      </w:tr>
      <w:tr w:rsidR="00C50492" w:rsidRPr="006E3E72" w14:paraId="7BFCBD51" w14:textId="77777777" w:rsidTr="00723D25">
        <w:trPr>
          <w:trHeight w:val="32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4CB149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Scipio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3A00E1" w14:textId="7DE0BEDA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LUH5534</w:t>
            </w:r>
            <w:r>
              <w:rPr>
                <w:color w:val="000000"/>
                <w:sz w:val="22"/>
                <w:szCs w:val="22"/>
              </w:rPr>
              <w:t xml:space="preserve"> (no data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409CE4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CFB8E9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myoviru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F59391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ON036883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2B021C" w14:textId="5CC7CFE6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hyperlink r:id="rId103" w:history="1">
              <w:r w:rsidRPr="006E3E72">
                <w:rPr>
                  <w:color w:val="000000"/>
                  <w:sz w:val="22"/>
                  <w:szCs w:val="22"/>
                </w:rPr>
                <w:t>Evseev et al., 2024</w:t>
              </w:r>
            </w:hyperlink>
          </w:p>
        </w:tc>
      </w:tr>
      <w:tr w:rsidR="00C50492" w:rsidRPr="006E3E72" w14:paraId="002CFD93" w14:textId="77777777" w:rsidTr="00723D25">
        <w:trPr>
          <w:trHeight w:val="32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F7C1C4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vB‐AbauM‐Arak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D140EA" w14:textId="440FFBFA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XDR Ab</w:t>
            </w:r>
            <w:r>
              <w:rPr>
                <w:color w:val="000000"/>
                <w:sz w:val="22"/>
                <w:szCs w:val="22"/>
              </w:rPr>
              <w:t xml:space="preserve"> (clinical isolate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B41A24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5B9559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myoviru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7D28A2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8CBCA0" w14:textId="5062B8B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hyperlink r:id="rId104" w:history="1">
              <w:r w:rsidRPr="006E3E72">
                <w:rPr>
                  <w:color w:val="000000"/>
                  <w:sz w:val="22"/>
                  <w:szCs w:val="22"/>
                </w:rPr>
                <w:t>Ghaznavi-Rad et al., 2022</w:t>
              </w:r>
            </w:hyperlink>
          </w:p>
        </w:tc>
      </w:tr>
      <w:tr w:rsidR="00C50492" w:rsidRPr="006E3E72" w14:paraId="388780D0" w14:textId="77777777" w:rsidTr="00723D25">
        <w:trPr>
          <w:trHeight w:val="32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08B3C3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øFG0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E524FF" w14:textId="6D84E6C2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AB900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C914BE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2D8927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F365A1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8E7768" w14:textId="3A6D81FB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hyperlink r:id="rId105" w:history="1">
              <w:r w:rsidRPr="006E3E72">
                <w:rPr>
                  <w:color w:val="000000"/>
                  <w:sz w:val="22"/>
                  <w:szCs w:val="22"/>
                </w:rPr>
                <w:t>Gordillo Altamirano et al., 2022</w:t>
              </w:r>
            </w:hyperlink>
          </w:p>
        </w:tc>
      </w:tr>
      <w:tr w:rsidR="00C50492" w:rsidRPr="006E3E72" w14:paraId="64781569" w14:textId="77777777" w:rsidTr="00723D25">
        <w:trPr>
          <w:trHeight w:val="32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657B19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ΦFG0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3053E8" w14:textId="6C702E52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AB900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0FE5B6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EC6FAD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myoviru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8523BB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MT648818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B87547" w14:textId="6DEBA263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hyperlink r:id="rId106" w:history="1">
              <w:r w:rsidRPr="006E3E72">
                <w:rPr>
                  <w:color w:val="000000"/>
                  <w:sz w:val="22"/>
                  <w:szCs w:val="22"/>
                </w:rPr>
                <w:t>Gordillo Altamirano et al., 2021</w:t>
              </w:r>
            </w:hyperlink>
          </w:p>
        </w:tc>
      </w:tr>
      <w:tr w:rsidR="00C50492" w:rsidRPr="006E3E72" w14:paraId="0B9A3EB1" w14:textId="77777777" w:rsidTr="00723D25">
        <w:trPr>
          <w:trHeight w:val="32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DA3735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ΦCO0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84D2D4" w14:textId="7B487031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A9844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99027A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00FF01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myoviru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43866F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MT648819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89053A" w14:textId="3890335E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Gordillo Altamirano et al., 2021</w:t>
            </w:r>
          </w:p>
        </w:tc>
      </w:tr>
      <w:tr w:rsidR="00C50492" w:rsidRPr="006E3E72" w14:paraId="5B952E82" w14:textId="77777777" w:rsidTr="00723D25">
        <w:trPr>
          <w:trHeight w:val="32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63BDC1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vB_AbaP_AGC0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736A76" w14:textId="313C988A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ATCC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6E3E72">
              <w:rPr>
                <w:color w:val="000000"/>
                <w:sz w:val="22"/>
                <w:szCs w:val="22"/>
              </w:rPr>
              <w:t>16909</w:t>
            </w:r>
            <w:r>
              <w:rPr>
                <w:color w:val="000000"/>
                <w:sz w:val="22"/>
                <w:szCs w:val="22"/>
              </w:rPr>
              <w:t xml:space="preserve"> (reference strain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C7E012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EBFD03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podoviru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563A33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MT263719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0395C3" w14:textId="604EAE54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hyperlink r:id="rId107" w:history="1">
              <w:r w:rsidRPr="006E3E72">
                <w:rPr>
                  <w:color w:val="000000"/>
                  <w:sz w:val="22"/>
                  <w:szCs w:val="22"/>
                </w:rPr>
                <w:t>Grygorcewicz et al., 2020</w:t>
              </w:r>
            </w:hyperlink>
          </w:p>
        </w:tc>
      </w:tr>
      <w:tr w:rsidR="00C50492" w:rsidRPr="006E3E72" w14:paraId="61E680FC" w14:textId="77777777" w:rsidTr="00723D25">
        <w:trPr>
          <w:trHeight w:val="32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2614CF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vB_Ab4_Hep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F90C0A" w14:textId="5653BE4B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Ab4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4F9003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54754B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podoviru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248C8D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OP019135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30A995" w14:textId="43E6782F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hyperlink r:id="rId108" w:history="1">
              <w:r w:rsidRPr="006E3E72">
                <w:rPr>
                  <w:color w:val="000000"/>
                  <w:sz w:val="22"/>
                  <w:szCs w:val="22"/>
                </w:rPr>
                <w:t>He et al., 2024</w:t>
              </w:r>
            </w:hyperlink>
          </w:p>
        </w:tc>
      </w:tr>
      <w:tr w:rsidR="00C50492" w:rsidRPr="006E3E72" w14:paraId="7865159F" w14:textId="77777777" w:rsidTr="00723D25">
        <w:trPr>
          <w:trHeight w:val="32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EF3BCE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Petty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D63C22" w14:textId="40833D79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TP1/TP2/TP3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CDA637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6E58DC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podoviru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53B156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KF669656.1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C6F9AB" w14:textId="61C5A616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hyperlink r:id="rId109" w:history="1">
              <w:r w:rsidRPr="006E3E72">
                <w:rPr>
                  <w:color w:val="000000"/>
                  <w:sz w:val="22"/>
                  <w:szCs w:val="22"/>
                </w:rPr>
                <w:t>Hernandez-Morales ACLessor et al., 2018</w:t>
              </w:r>
            </w:hyperlink>
          </w:p>
        </w:tc>
      </w:tr>
      <w:tr w:rsidR="00C50492" w:rsidRPr="006E3E72" w14:paraId="500940F8" w14:textId="77777777" w:rsidTr="00723D25">
        <w:trPr>
          <w:trHeight w:val="32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FB6261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lastRenderedPageBreak/>
              <w:t>SH-Ab 1551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FA198D" w14:textId="1A7DD1E8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Ab_15519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B308CC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653408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podoviru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89DA0B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KY082667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7EA840" w14:textId="61C3A75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hyperlink r:id="rId110" w:history="1">
              <w:r w:rsidRPr="006E3E72">
                <w:rPr>
                  <w:color w:val="000000"/>
                  <w:sz w:val="22"/>
                  <w:szCs w:val="22"/>
                </w:rPr>
                <w:t>Hua et al., 2018</w:t>
              </w:r>
            </w:hyperlink>
          </w:p>
        </w:tc>
      </w:tr>
      <w:tr w:rsidR="00C50492" w:rsidRPr="006E3E72" w14:paraId="475A822A" w14:textId="77777777" w:rsidTr="00723D25">
        <w:trPr>
          <w:trHeight w:val="32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0E39E6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Abp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CFE1D4" w14:textId="2A1C0AA1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AB1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17617A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034887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podoviru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0260A0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JX658790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419E16" w14:textId="19EF73C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hyperlink r:id="rId111" w:history="1">
              <w:r w:rsidRPr="006E3E72">
                <w:rPr>
                  <w:color w:val="000000"/>
                  <w:sz w:val="22"/>
                  <w:szCs w:val="22"/>
                </w:rPr>
                <w:t>Huang et al., 2013</w:t>
              </w:r>
            </w:hyperlink>
          </w:p>
        </w:tc>
      </w:tr>
      <w:tr w:rsidR="00C50492" w:rsidRPr="006E3E72" w14:paraId="5A1E3DCC" w14:textId="77777777" w:rsidTr="00723D25">
        <w:trPr>
          <w:trHeight w:val="32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406CBB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Abp9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983C38" w14:textId="294D0AC4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AB2013-95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4AF49B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96A3FE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myoviru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1E1E45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MZ618622.1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7BEC20" w14:textId="3CB8A26D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hyperlink r:id="rId112" w:history="1">
              <w:r w:rsidRPr="006E3E72">
                <w:rPr>
                  <w:color w:val="000000"/>
                  <w:sz w:val="22"/>
                  <w:szCs w:val="22"/>
                </w:rPr>
                <w:t>Huang et al., 2023</w:t>
              </w:r>
            </w:hyperlink>
          </w:p>
        </w:tc>
      </w:tr>
      <w:tr w:rsidR="00C50492" w:rsidRPr="006E3E72" w14:paraId="57DC5DD8" w14:textId="77777777" w:rsidTr="00723D25">
        <w:trPr>
          <w:trHeight w:val="32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35A176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KARL-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800A5B" w14:textId="7DD1B3AB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AB01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19FA69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A84E36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myoviru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CD2CB4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MH713599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38F358" w14:textId="24655DCF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hyperlink r:id="rId113" w:history="1">
              <w:r w:rsidRPr="006E3E72">
                <w:rPr>
                  <w:color w:val="000000"/>
                  <w:sz w:val="22"/>
                  <w:szCs w:val="22"/>
                </w:rPr>
                <w:t>Jansen et al., 2018</w:t>
              </w:r>
            </w:hyperlink>
          </w:p>
        </w:tc>
      </w:tr>
      <w:tr w:rsidR="00C50492" w:rsidRPr="006E3E72" w14:paraId="1F1A3802" w14:textId="77777777" w:rsidTr="00723D25">
        <w:trPr>
          <w:trHeight w:val="32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09105E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Bϕ-C6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C5CB60" w14:textId="5DD01453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YMC13/01/C62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180AED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67F2E6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myoviru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DE425D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KJ817802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A4B756" w14:textId="479CAD38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hyperlink r:id="rId114" w:history="1">
              <w:r w:rsidRPr="006E3E72">
                <w:rPr>
                  <w:color w:val="000000"/>
                  <w:sz w:val="22"/>
                  <w:szCs w:val="22"/>
                </w:rPr>
                <w:t>Jeon et al., 2016</w:t>
              </w:r>
            </w:hyperlink>
          </w:p>
        </w:tc>
      </w:tr>
      <w:tr w:rsidR="00C50492" w:rsidRPr="006E3E72" w14:paraId="1E21E569" w14:textId="77777777" w:rsidTr="00723D25">
        <w:trPr>
          <w:trHeight w:val="32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E36F6E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Βϕ-R231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36AC78" w14:textId="6BBD2881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YMC11/12/R2315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836BCF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CBB38D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myoviru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B3E96A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KP861229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0E3C08" w14:textId="14CA1493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Jeon et al., 2016</w:t>
            </w:r>
          </w:p>
        </w:tc>
      </w:tr>
      <w:tr w:rsidR="00C50492" w:rsidRPr="006E3E72" w14:paraId="48730E14" w14:textId="77777777" w:rsidTr="00723D25">
        <w:trPr>
          <w:trHeight w:val="32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6AB335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Βϕ-R317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69A55D" w14:textId="5902A0B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YMC11/11/R3177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F9A19A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B948FF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siphoviru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320D05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KP861230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2A3D01" w14:textId="0C829EAD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hyperlink r:id="rId115" w:history="1">
              <w:r w:rsidRPr="006E3E72">
                <w:rPr>
                  <w:color w:val="000000"/>
                  <w:sz w:val="22"/>
                  <w:szCs w:val="22"/>
                </w:rPr>
                <w:t>Jeon et al., 2015</w:t>
              </w:r>
            </w:hyperlink>
          </w:p>
        </w:tc>
      </w:tr>
      <w:tr w:rsidR="00C50492" w:rsidRPr="006E3E72" w14:paraId="220DF6B1" w14:textId="77777777" w:rsidTr="00723D25">
        <w:trPr>
          <w:trHeight w:val="32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EFF062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Βϕ-R121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E58E49" w14:textId="2662488F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YMC11/12/R1215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904036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FC5E13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myoviru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B1EA20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KP861231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6FA4B1" w14:textId="55270611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hyperlink r:id="rId116" w:history="1">
              <w:r w:rsidRPr="006E3E72">
                <w:rPr>
                  <w:color w:val="000000"/>
                  <w:sz w:val="22"/>
                  <w:szCs w:val="22"/>
                </w:rPr>
                <w:t>Jeon et al., 2016</w:t>
              </w:r>
            </w:hyperlink>
          </w:p>
        </w:tc>
      </w:tr>
      <w:tr w:rsidR="00C50492" w:rsidRPr="006E3E72" w14:paraId="418147BF" w14:textId="77777777" w:rsidTr="00723D25">
        <w:trPr>
          <w:trHeight w:val="32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BD965B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Bϕ-R209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3DE16C" w14:textId="73177C9E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YMC13/03/R2096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FDC733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CFB6A2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myoviru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9E4D27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KM672662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02A504" w14:textId="60875058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hyperlink r:id="rId117" w:history="1">
              <w:r w:rsidRPr="006E3E72">
                <w:rPr>
                  <w:color w:val="000000"/>
                  <w:sz w:val="22"/>
                  <w:szCs w:val="22"/>
                </w:rPr>
                <w:t>Jeon et al., 2019</w:t>
              </w:r>
            </w:hyperlink>
          </w:p>
        </w:tc>
      </w:tr>
      <w:tr w:rsidR="00C50492" w:rsidRPr="006E3E72" w14:paraId="0B3EEAF4" w14:textId="77777777" w:rsidTr="00723D25">
        <w:trPr>
          <w:trHeight w:val="32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AA3432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Abp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A1126A" w14:textId="2112BB44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ABZY9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4C6BCF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D0D56B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myoviru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982F07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MN166083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51127B" w14:textId="33B1CFF0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hyperlink r:id="rId118" w:history="1">
              <w:r w:rsidRPr="006E3E72">
                <w:rPr>
                  <w:color w:val="000000"/>
                  <w:sz w:val="22"/>
                  <w:szCs w:val="22"/>
                </w:rPr>
                <w:t>Jiang et al., 2020</w:t>
              </w:r>
            </w:hyperlink>
          </w:p>
        </w:tc>
      </w:tr>
      <w:tr w:rsidR="00C50492" w:rsidRPr="006E3E72" w14:paraId="78050154" w14:textId="77777777" w:rsidTr="00723D25">
        <w:trPr>
          <w:trHeight w:val="32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C84632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vB_AbaM-SHI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399E71" w14:textId="2C059A98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SL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802A52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E45A64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myoviru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6C768F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ON480525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0D29B0" w14:textId="07022072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hyperlink r:id="rId119" w:history="1">
              <w:r w:rsidRPr="006E3E72">
                <w:rPr>
                  <w:color w:val="000000"/>
                  <w:sz w:val="22"/>
                  <w:szCs w:val="22"/>
                </w:rPr>
                <w:t>Jiang et al., 2024</w:t>
              </w:r>
            </w:hyperlink>
          </w:p>
        </w:tc>
      </w:tr>
      <w:tr w:rsidR="00C50492" w:rsidRPr="006E3E72" w14:paraId="1D51C03A" w14:textId="77777777" w:rsidTr="00723D25">
        <w:trPr>
          <w:trHeight w:val="32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10DCC9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ZZ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F31329" w14:textId="5A85920B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AB09V</w:t>
            </w:r>
            <w:r>
              <w:rPr>
                <w:color w:val="000000"/>
                <w:sz w:val="22"/>
                <w:szCs w:val="22"/>
              </w:rPr>
              <w:t xml:space="preserve"> (clinica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330DBF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A329E8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myoviru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8B9B18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HQ698922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C9E48D" w14:textId="51DC516F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hyperlink r:id="rId120" w:history="1">
              <w:r w:rsidRPr="006E3E72">
                <w:rPr>
                  <w:color w:val="000000"/>
                  <w:sz w:val="22"/>
                  <w:szCs w:val="22"/>
                </w:rPr>
                <w:t>Jin et al., 2012</w:t>
              </w:r>
            </w:hyperlink>
          </w:p>
        </w:tc>
      </w:tr>
      <w:tr w:rsidR="00C50492" w:rsidRPr="006E3E72" w14:paraId="0A6C5AF3" w14:textId="77777777" w:rsidTr="00723D25">
        <w:trPr>
          <w:trHeight w:val="32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484417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ØABP-0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690A16" w14:textId="7CB4BACC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ATCC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6E3E72">
              <w:rPr>
                <w:color w:val="000000"/>
                <w:sz w:val="22"/>
                <w:szCs w:val="22"/>
              </w:rPr>
              <w:t>19606</w:t>
            </w:r>
            <w:r>
              <w:rPr>
                <w:color w:val="000000"/>
                <w:sz w:val="22"/>
                <w:szCs w:val="22"/>
              </w:rPr>
              <w:t xml:space="preserve"> (reference strain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B4BEC4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0737B3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myoviru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F0A757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50A23A" w14:textId="306D13C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hyperlink r:id="rId121" w:history="1">
              <w:r w:rsidRPr="006E3E72">
                <w:rPr>
                  <w:color w:val="000000"/>
                  <w:sz w:val="22"/>
                  <w:szCs w:val="22"/>
                </w:rPr>
                <w:t>Kitti et al., 2014</w:t>
              </w:r>
            </w:hyperlink>
          </w:p>
        </w:tc>
      </w:tr>
      <w:tr w:rsidR="00C50492" w:rsidRPr="006E3E72" w14:paraId="6E5384BE" w14:textId="77777777" w:rsidTr="00723D25">
        <w:trPr>
          <w:trHeight w:val="32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E9C183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ØABP-0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B1C95C" w14:textId="188FB6B3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ATCC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6E3E72">
              <w:rPr>
                <w:color w:val="000000"/>
                <w:sz w:val="22"/>
                <w:szCs w:val="22"/>
              </w:rPr>
              <w:t>19606</w:t>
            </w:r>
            <w:r>
              <w:rPr>
                <w:color w:val="000000"/>
                <w:sz w:val="22"/>
                <w:szCs w:val="22"/>
              </w:rPr>
              <w:t xml:space="preserve"> (reference strain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869130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7C8BD8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myoviru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0DBA28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AB5E74" w14:textId="07B15D71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Kitti et al., 2014</w:t>
            </w:r>
          </w:p>
        </w:tc>
      </w:tr>
      <w:tr w:rsidR="00C50492" w:rsidRPr="006E3E72" w14:paraId="5EED1850" w14:textId="77777777" w:rsidTr="00723D25">
        <w:trPr>
          <w:trHeight w:val="32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186FDA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ØABP-0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87B737" w14:textId="04CCE0EF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ATCC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6E3E72">
              <w:rPr>
                <w:color w:val="000000"/>
                <w:sz w:val="22"/>
                <w:szCs w:val="22"/>
              </w:rPr>
              <w:t>19606</w:t>
            </w:r>
            <w:r>
              <w:rPr>
                <w:color w:val="000000"/>
                <w:sz w:val="22"/>
                <w:szCs w:val="22"/>
              </w:rPr>
              <w:t xml:space="preserve"> (reference strain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8C9B97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39A4D5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podoviru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7542F7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96D16D" w14:textId="3B9697CD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hyperlink r:id="rId122" w:history="1">
              <w:r w:rsidRPr="006E3E72">
                <w:rPr>
                  <w:color w:val="000000"/>
                  <w:sz w:val="22"/>
                  <w:szCs w:val="22"/>
                </w:rPr>
                <w:t>Kitti et al., 2014</w:t>
              </w:r>
            </w:hyperlink>
          </w:p>
        </w:tc>
      </w:tr>
      <w:tr w:rsidR="00C50492" w:rsidRPr="006E3E72" w14:paraId="56CBEBD2" w14:textId="77777777" w:rsidTr="00723D25">
        <w:trPr>
          <w:trHeight w:val="32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CAAD79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vB-GEC_Ab-M-G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6DD0D4" w14:textId="53EE4244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G7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F10EA2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CB50D7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myoviru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E928D7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D086B0" w14:textId="0E200C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hyperlink r:id="rId123" w:history="1">
              <w:r w:rsidRPr="006E3E72">
                <w:rPr>
                  <w:color w:val="000000"/>
                  <w:sz w:val="22"/>
                  <w:szCs w:val="22"/>
                </w:rPr>
                <w:t>Kusradze et al., 2016</w:t>
              </w:r>
            </w:hyperlink>
          </w:p>
        </w:tc>
      </w:tr>
      <w:tr w:rsidR="00C50492" w:rsidRPr="006E3E72" w14:paraId="7CFF1393" w14:textId="77777777" w:rsidTr="00723D25">
        <w:trPr>
          <w:trHeight w:val="32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22C7FB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ϕAB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5EC938" w14:textId="6B68BBE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M68316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5A256F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5B0716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podoviru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2BC92F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HQ186308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D1E305" w14:textId="344EE494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hyperlink r:id="rId124" w:history="1">
              <w:r w:rsidRPr="006E3E72">
                <w:rPr>
                  <w:color w:val="000000"/>
                  <w:sz w:val="22"/>
                  <w:szCs w:val="22"/>
                </w:rPr>
                <w:t>Lai et al., 2016</w:t>
              </w:r>
            </w:hyperlink>
          </w:p>
        </w:tc>
      </w:tr>
      <w:tr w:rsidR="00C50492" w:rsidRPr="006E3E72" w14:paraId="44C9FE2B" w14:textId="77777777" w:rsidTr="00723D25">
        <w:trPr>
          <w:trHeight w:val="32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9EE9A8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ϕAB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76CA97" w14:textId="384139D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Ab 54149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46E6A9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0BB922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podoviru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CA4216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KT339321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56460B" w14:textId="1477AEA4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hyperlink r:id="rId125" w:history="1">
              <w:r w:rsidRPr="006E3E72">
                <w:rPr>
                  <w:color w:val="000000"/>
                  <w:sz w:val="22"/>
                  <w:szCs w:val="22"/>
                </w:rPr>
                <w:t>Lai et al., 2016</w:t>
              </w:r>
            </w:hyperlink>
          </w:p>
        </w:tc>
      </w:tr>
      <w:tr w:rsidR="00C50492" w:rsidRPr="006E3E72" w14:paraId="69A00B8E" w14:textId="77777777" w:rsidTr="00723D25">
        <w:trPr>
          <w:trHeight w:val="32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28A04D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Abp5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9A53EE" w14:textId="3F0ED603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Ab53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92C6E0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E44B20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myoviru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22FCF8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JF317274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4F709E" w14:textId="4162FECF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hyperlink r:id="rId126" w:history="1">
              <w:r w:rsidRPr="006E3E72">
                <w:rPr>
                  <w:color w:val="000000"/>
                  <w:sz w:val="22"/>
                  <w:szCs w:val="22"/>
                </w:rPr>
                <w:t>Lee et al., 2011</w:t>
              </w:r>
            </w:hyperlink>
          </w:p>
        </w:tc>
      </w:tr>
      <w:tr w:rsidR="00C50492" w:rsidRPr="006E3E72" w14:paraId="01D029AA" w14:textId="77777777" w:rsidTr="00723D25">
        <w:trPr>
          <w:trHeight w:val="32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E8333C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vB_AbaM_305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0246CF" w14:textId="1D115930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FER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634E03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B4A89F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myoviru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B5CC4D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6B9F6E" w14:textId="68F65DB8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hyperlink r:id="rId127" w:history="1">
              <w:r w:rsidRPr="006E3E72">
                <w:rPr>
                  <w:color w:val="000000"/>
                  <w:sz w:val="22"/>
                  <w:szCs w:val="22"/>
                </w:rPr>
                <w:t>Leshkasheli et al., 2019</w:t>
              </w:r>
            </w:hyperlink>
          </w:p>
        </w:tc>
      </w:tr>
      <w:tr w:rsidR="00C50492" w:rsidRPr="006E3E72" w14:paraId="5ED2BB33" w14:textId="77777777" w:rsidTr="00723D25">
        <w:trPr>
          <w:trHeight w:val="32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DB050C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vB_AbaM_309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5D703B" w14:textId="6EEFF818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FER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A7743A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22CB61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myoviru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E1412D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8E1544" w14:textId="2C5759CF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hyperlink r:id="rId128" w:history="1">
              <w:r w:rsidRPr="006E3E72">
                <w:rPr>
                  <w:color w:val="000000"/>
                  <w:sz w:val="22"/>
                  <w:szCs w:val="22"/>
                </w:rPr>
                <w:t>Leshkasheli et al., 2019</w:t>
              </w:r>
            </w:hyperlink>
          </w:p>
        </w:tc>
      </w:tr>
      <w:tr w:rsidR="00C50492" w:rsidRPr="006E3E72" w14:paraId="7477319B" w14:textId="77777777" w:rsidTr="00723D25">
        <w:trPr>
          <w:trHeight w:val="32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648A23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lastRenderedPageBreak/>
              <w:t>vChT0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144F2A" w14:textId="30AB5D8A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CR57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2DA7B1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871C4C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podoviru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557822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OQ858591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EE992C" w14:textId="31EC2F19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hyperlink r:id="rId129" w:history="1">
              <w:r w:rsidRPr="006E3E72">
                <w:rPr>
                  <w:color w:val="000000"/>
                  <w:sz w:val="22"/>
                  <w:szCs w:val="22"/>
                </w:rPr>
                <w:t>Leungtongkam et al., 2023</w:t>
              </w:r>
            </w:hyperlink>
          </w:p>
        </w:tc>
      </w:tr>
      <w:tr w:rsidR="00C50492" w:rsidRPr="006E3E72" w14:paraId="79F2399A" w14:textId="77777777" w:rsidTr="00723D25">
        <w:trPr>
          <w:trHeight w:val="32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B6F47B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vB_AbaM_P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CDDF2F" w14:textId="0DB910F8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CGMCC 1.90331</w:t>
            </w:r>
            <w:r>
              <w:rPr>
                <w:color w:val="000000"/>
                <w:sz w:val="22"/>
                <w:szCs w:val="22"/>
              </w:rPr>
              <w:t xml:space="preserve"> (reference strain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F7F95E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268F8C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myoviru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5DC633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OL960030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897248" w14:textId="07F41988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hyperlink r:id="rId130" w:history="1">
              <w:r w:rsidRPr="006E3E72">
                <w:rPr>
                  <w:color w:val="000000"/>
                  <w:sz w:val="22"/>
                  <w:szCs w:val="22"/>
                </w:rPr>
                <w:t>Li et al., 2024</w:t>
              </w:r>
            </w:hyperlink>
          </w:p>
        </w:tc>
      </w:tr>
      <w:tr w:rsidR="00C50492" w:rsidRPr="006E3E72" w14:paraId="4CBB28A1" w14:textId="77777777" w:rsidTr="00723D25">
        <w:trPr>
          <w:trHeight w:val="32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98B61D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φAB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8F6966" w14:textId="3A4B2A4A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ATCC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6E3E72">
              <w:rPr>
                <w:color w:val="000000"/>
                <w:sz w:val="22"/>
                <w:szCs w:val="22"/>
              </w:rPr>
              <w:t>17978</w:t>
            </w:r>
            <w:r>
              <w:rPr>
                <w:color w:val="000000"/>
                <w:sz w:val="22"/>
                <w:szCs w:val="22"/>
              </w:rPr>
              <w:t xml:space="preserve"> (reference strain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CB595A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2FAFBB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podoviru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757132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848A51" w14:textId="7C9505C5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hyperlink r:id="rId131" w:history="1">
              <w:r w:rsidRPr="006E3E72">
                <w:rPr>
                  <w:color w:val="000000"/>
                  <w:sz w:val="22"/>
                  <w:szCs w:val="22"/>
                </w:rPr>
                <w:t>Lin et al., 2010</w:t>
              </w:r>
            </w:hyperlink>
          </w:p>
        </w:tc>
      </w:tr>
      <w:tr w:rsidR="00C50492" w:rsidRPr="006E3E72" w14:paraId="39E2EAF4" w14:textId="77777777" w:rsidTr="00723D25">
        <w:trPr>
          <w:trHeight w:val="32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1DE6529" w14:textId="16A2E936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98394A">
              <w:rPr>
                <w:sz w:val="22"/>
                <w:szCs w:val="22"/>
              </w:rPr>
              <w:t>P42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BDBA09A" w14:textId="02D981DB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98394A">
              <w:rPr>
                <w:sz w:val="22"/>
                <w:szCs w:val="22"/>
              </w:rPr>
              <w:t>AB25 (clinical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3ACEB19" w14:textId="6D575BBD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98394A">
              <w:rPr>
                <w:sz w:val="22"/>
                <w:szCs w:val="22"/>
              </w:rPr>
              <w:t>ye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BC3C592" w14:textId="4B674FCF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98394A">
              <w:rPr>
                <w:sz w:val="22"/>
                <w:szCs w:val="22"/>
              </w:rPr>
              <w:t>podoviru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07F4150" w14:textId="556D830D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98394A">
              <w:rPr>
                <w:sz w:val="22"/>
                <w:szCs w:val="22"/>
              </w:rPr>
              <w:t>PQ211117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CF97AA5" w14:textId="6549752B" w:rsidR="00C50492" w:rsidRDefault="00C50492" w:rsidP="00723D25">
            <w:pPr>
              <w:jc w:val="center"/>
            </w:pPr>
            <w:r w:rsidRPr="0098394A">
              <w:rPr>
                <w:sz w:val="22"/>
                <w:szCs w:val="22"/>
              </w:rPr>
              <w:t>Lin et al., 2025</w:t>
            </w:r>
          </w:p>
        </w:tc>
      </w:tr>
      <w:tr w:rsidR="00C50492" w:rsidRPr="006E3E72" w14:paraId="61A5D823" w14:textId="77777777" w:rsidTr="00723D25">
        <w:trPr>
          <w:trHeight w:val="32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18E175B" w14:textId="4E20DE98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98394A">
              <w:rPr>
                <w:sz w:val="22"/>
                <w:szCs w:val="22"/>
              </w:rPr>
              <w:t>BUCT77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322D9C6" w14:textId="5E083D3E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98394A">
              <w:rPr>
                <w:sz w:val="22"/>
                <w:szCs w:val="22"/>
              </w:rPr>
              <w:t>3808 (clinical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B0940FE" w14:textId="7D224D0F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98394A">
              <w:rPr>
                <w:sz w:val="22"/>
                <w:szCs w:val="22"/>
              </w:rPr>
              <w:t>no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D0F35BA" w14:textId="27F33AFA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98394A">
              <w:rPr>
                <w:sz w:val="22"/>
                <w:szCs w:val="22"/>
              </w:rPr>
              <w:t>podoviru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B8D0F17" w14:textId="392A4C55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98394A">
              <w:rPr>
                <w:sz w:val="22"/>
                <w:szCs w:val="22"/>
              </w:rPr>
              <w:t>PV277657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D88BC1F" w14:textId="26BF259B" w:rsidR="00C50492" w:rsidRDefault="00C50492" w:rsidP="00723D25">
            <w:pPr>
              <w:jc w:val="center"/>
            </w:pPr>
            <w:r w:rsidRPr="0098394A">
              <w:rPr>
                <w:sz w:val="22"/>
                <w:szCs w:val="22"/>
              </w:rPr>
              <w:t>Liu et al., 2025</w:t>
            </w:r>
          </w:p>
        </w:tc>
      </w:tr>
      <w:tr w:rsidR="00C50492" w:rsidRPr="006E3E72" w14:paraId="10972960" w14:textId="77777777" w:rsidTr="00723D25">
        <w:trPr>
          <w:trHeight w:val="32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129536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pB307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F30199" w14:textId="186421AF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Bm3074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912147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B65A57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B48244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OQ730192.1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F62932" w14:textId="5754F49C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hyperlink r:id="rId132" w:history="1">
              <w:r w:rsidRPr="006E3E72">
                <w:rPr>
                  <w:color w:val="000000"/>
                  <w:sz w:val="22"/>
                  <w:szCs w:val="22"/>
                </w:rPr>
                <w:t>Luo et al., 2023</w:t>
              </w:r>
            </w:hyperlink>
          </w:p>
        </w:tc>
      </w:tr>
      <w:tr w:rsidR="00C50492" w:rsidRPr="006E3E72" w14:paraId="39A083A3" w14:textId="77777777" w:rsidTr="00723D25">
        <w:trPr>
          <w:trHeight w:val="32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1B02EC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YC#0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4BD04E" w14:textId="74F39D02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B.m#4015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831F7F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5C18D6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myoviru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31B171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ON391949.1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7124E0" w14:textId="2EB44E24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hyperlink r:id="rId133" w:history="1">
              <w:r w:rsidRPr="006E3E72">
                <w:rPr>
                  <w:color w:val="000000"/>
                  <w:sz w:val="22"/>
                  <w:szCs w:val="22"/>
                </w:rPr>
                <w:t>Luo et al., 2022</w:t>
              </w:r>
            </w:hyperlink>
          </w:p>
        </w:tc>
      </w:tr>
      <w:tr w:rsidR="00C50492" w:rsidRPr="006E3E72" w14:paraId="55C5C095" w14:textId="77777777" w:rsidTr="00723D25">
        <w:trPr>
          <w:trHeight w:val="32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E6CB05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vB_AbaS_TCUP219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07719A" w14:textId="374336D1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TV2199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9E2BA4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FCEE71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siphoviru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546A46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ON323491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7DD79E" w14:textId="1FBBDD99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hyperlink r:id="rId134" w:history="1">
              <w:r w:rsidRPr="006E3E72">
                <w:rPr>
                  <w:color w:val="000000"/>
                  <w:sz w:val="22"/>
                  <w:szCs w:val="22"/>
                </w:rPr>
                <w:t>Mardiana et al., 2022</w:t>
              </w:r>
            </w:hyperlink>
          </w:p>
        </w:tc>
      </w:tr>
      <w:tr w:rsidR="00C50492" w:rsidRPr="006E3E72" w14:paraId="0383E145" w14:textId="77777777" w:rsidTr="00723D25">
        <w:trPr>
          <w:trHeight w:val="32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79FB75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vB_AbaM_Acibel00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B07D7D" w14:textId="52023AFE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070517/0072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CAF0EA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8905F1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myoviru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B5CC96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C_025462.1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766EC2" w14:textId="44CEA23C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hyperlink r:id="rId135" w:history="1">
              <w:r w:rsidRPr="006E3E72">
                <w:rPr>
                  <w:color w:val="000000"/>
                  <w:sz w:val="22"/>
                  <w:szCs w:val="22"/>
                </w:rPr>
                <w:t>Merabishvili et al., 2014</w:t>
              </w:r>
            </w:hyperlink>
          </w:p>
        </w:tc>
      </w:tr>
      <w:tr w:rsidR="00C50492" w:rsidRPr="006E3E72" w14:paraId="63DE1F7E" w14:textId="77777777" w:rsidTr="00723D25">
        <w:trPr>
          <w:trHeight w:val="32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65D0E8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vB_AbaP_Acibel00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0C4100" w14:textId="58D2623C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070517/0072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268C6C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E5C288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podoviru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64B731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KJ473423.1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D4C033" w14:textId="2408F28A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hyperlink r:id="rId136" w:history="1">
              <w:r w:rsidRPr="006E3E72">
                <w:rPr>
                  <w:color w:val="000000"/>
                  <w:sz w:val="22"/>
                  <w:szCs w:val="22"/>
                </w:rPr>
                <w:t>Merabishvili et al., 2014</w:t>
              </w:r>
            </w:hyperlink>
          </w:p>
        </w:tc>
      </w:tr>
      <w:tr w:rsidR="00C50492" w:rsidRPr="006E3E72" w14:paraId="7E766AAF" w14:textId="77777777" w:rsidTr="00723D25">
        <w:trPr>
          <w:trHeight w:val="32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6B231A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vAbBal2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2E7FBA" w14:textId="5D67AD4F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AB12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E6CFE5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C26F6A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390CA6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ERR12951254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A71FA9" w14:textId="63B87386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diaye et al., 2024</w:t>
            </w:r>
          </w:p>
        </w:tc>
      </w:tr>
      <w:tr w:rsidR="00C50492" w:rsidRPr="006E3E72" w14:paraId="4DC1EA05" w14:textId="77777777" w:rsidTr="00723D25">
        <w:trPr>
          <w:trHeight w:val="32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E7C90B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vAbAbd2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185C14" w14:textId="1253598E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AB12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911DC5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2FD260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A6957B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ERR12951255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C132AD" w14:textId="22D35692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diaye et al., 2024</w:t>
            </w:r>
          </w:p>
        </w:tc>
      </w:tr>
      <w:tr w:rsidR="00C50492" w:rsidRPr="006E3E72" w14:paraId="6DAF9FC9" w14:textId="77777777" w:rsidTr="00723D25">
        <w:trPr>
          <w:trHeight w:val="32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1D83AE8" w14:textId="697572BE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98394A">
              <w:rPr>
                <w:sz w:val="22"/>
                <w:szCs w:val="22"/>
              </w:rPr>
              <w:t>vAbaIN1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F588184" w14:textId="59BFD31D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98394A">
              <w:rPr>
                <w:sz w:val="22"/>
                <w:szCs w:val="22"/>
              </w:rPr>
              <w:t>AB6 (clinical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16D775F" w14:textId="2F12F58C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98394A">
              <w:rPr>
                <w:sz w:val="22"/>
                <w:szCs w:val="22"/>
              </w:rPr>
              <w:t>ye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F897039" w14:textId="0562D8ED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98394A">
              <w:rPr>
                <w:sz w:val="22"/>
                <w:szCs w:val="22"/>
              </w:rPr>
              <w:t>no data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6A30629" w14:textId="3C28A024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98394A">
              <w:rPr>
                <w:sz w:val="22"/>
                <w:szCs w:val="22"/>
              </w:rPr>
              <w:t>no data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730295C" w14:textId="7D9446B6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98394A">
              <w:rPr>
                <w:sz w:val="22"/>
                <w:szCs w:val="22"/>
              </w:rPr>
              <w:t>Ndiaye et al., 2025</w:t>
            </w:r>
          </w:p>
        </w:tc>
      </w:tr>
      <w:tr w:rsidR="00C50492" w:rsidRPr="006E3E72" w14:paraId="1D8E8D1C" w14:textId="77777777" w:rsidTr="00723D25">
        <w:trPr>
          <w:trHeight w:val="32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3BA420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vB_AbaM-IME-AB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141F17" w14:textId="5883DCCE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MDR-AB2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F9896D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19ECCB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myoviru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9E0B8D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JX976549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2DF7F7" w14:textId="256A71B5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hyperlink r:id="rId137" w:history="1">
              <w:r w:rsidRPr="006E3E72">
                <w:rPr>
                  <w:color w:val="000000"/>
                  <w:sz w:val="22"/>
                  <w:szCs w:val="22"/>
                </w:rPr>
                <w:t>Peng et al., 2014</w:t>
              </w:r>
            </w:hyperlink>
          </w:p>
        </w:tc>
      </w:tr>
      <w:tr w:rsidR="00C50492" w:rsidRPr="006E3E72" w14:paraId="07BEB239" w14:textId="77777777" w:rsidTr="00723D25">
        <w:trPr>
          <w:trHeight w:val="32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C81E80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vB_AbaM-DLP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46D83D" w14:textId="7765AED3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AB5075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E2576D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40EFF0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myoviru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41ABAB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OP946501.1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63A507" w14:textId="29E16673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hyperlink r:id="rId138" w:history="1">
              <w:r w:rsidRPr="006E3E72">
                <w:rPr>
                  <w:color w:val="000000"/>
                  <w:sz w:val="22"/>
                  <w:szCs w:val="22"/>
                </w:rPr>
                <w:t>Peters et al., 2023</w:t>
              </w:r>
            </w:hyperlink>
          </w:p>
        </w:tc>
      </w:tr>
      <w:tr w:rsidR="00C50492" w:rsidRPr="006E3E72" w14:paraId="55B00C96" w14:textId="77777777" w:rsidTr="00723D25">
        <w:trPr>
          <w:trHeight w:val="32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C7DC6B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vB_AbaM-DLP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5FD90D" w14:textId="38571305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AB5075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169BF1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694CAF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myoviru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AFB123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OP946502.1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2B6436" w14:textId="4BDCAB18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Peters et al., 2023</w:t>
            </w:r>
          </w:p>
        </w:tc>
      </w:tr>
      <w:tr w:rsidR="00C50492" w:rsidRPr="006E3E72" w14:paraId="057D86A6" w14:textId="77777777" w:rsidTr="00723D25">
        <w:trPr>
          <w:trHeight w:val="32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DFAD56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vB_AbaP_AS1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099AB9" w14:textId="2332013C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Ab 28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81AD49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E18994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podoviru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67FE95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C_041915.1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9E71B9" w14:textId="70B6EA8D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hyperlink r:id="rId139" w:history="1">
              <w:r w:rsidRPr="006E3E72">
                <w:rPr>
                  <w:color w:val="000000"/>
                  <w:sz w:val="22"/>
                  <w:szCs w:val="22"/>
                </w:rPr>
                <w:t>Popova et al., 2017</w:t>
              </w:r>
            </w:hyperlink>
          </w:p>
        </w:tc>
      </w:tr>
      <w:tr w:rsidR="00C50492" w:rsidRPr="006E3E72" w14:paraId="5C5101E4" w14:textId="77777777" w:rsidTr="00723D25">
        <w:trPr>
          <w:trHeight w:val="32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A349E0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vB_AbaP_AS1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55D95D" w14:textId="7A1B389C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Ab 1432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808719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CB9A69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podoviru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EF6DD6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C_041914.1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556D5B" w14:textId="2395CEB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Popova et al., 2017</w:t>
            </w:r>
          </w:p>
        </w:tc>
      </w:tr>
      <w:tr w:rsidR="00C50492" w:rsidRPr="006E3E72" w14:paraId="754BE901" w14:textId="77777777" w:rsidTr="00723D25">
        <w:trPr>
          <w:trHeight w:val="32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C26CC2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AM2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D31BA6" w14:textId="1D8FF8CC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SCPM-Obolensk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D8B2F4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561A05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myoviru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313ACA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KY000079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A90C5B" w14:textId="2B1052C9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hyperlink r:id="rId140" w:history="1">
              <w:r w:rsidRPr="006E3E72">
                <w:rPr>
                  <w:color w:val="000000"/>
                  <w:sz w:val="22"/>
                  <w:szCs w:val="22"/>
                </w:rPr>
                <w:t>Popova et al., 2019</w:t>
              </w:r>
            </w:hyperlink>
          </w:p>
        </w:tc>
      </w:tr>
      <w:tr w:rsidR="00C50492" w:rsidRPr="006E3E72" w14:paraId="03494705" w14:textId="77777777" w:rsidTr="00723D25">
        <w:trPr>
          <w:trHeight w:val="32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36C56B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Pɸ-Bw-Ab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409607" w14:textId="6F96F104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IAU_FAL101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C863A2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A31692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siphoviru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A594EA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4E9F7D" w14:textId="64CEE546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hyperlink r:id="rId141" w:history="1">
              <w:r w:rsidRPr="006E3E72">
                <w:rPr>
                  <w:color w:val="000000"/>
                  <w:sz w:val="22"/>
                  <w:szCs w:val="22"/>
                </w:rPr>
                <w:t>Rahimzadeh Torabi et al., 2021</w:t>
              </w:r>
            </w:hyperlink>
          </w:p>
        </w:tc>
      </w:tr>
      <w:tr w:rsidR="00C50492" w:rsidRPr="006E3E72" w14:paraId="23FD14A0" w14:textId="77777777" w:rsidTr="00723D25">
        <w:trPr>
          <w:trHeight w:val="32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363EAB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vB_AbaS_SA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0EF447" w14:textId="4CA2163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Ab8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BDFD37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A81461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siphoviru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228835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PP236949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D03138" w14:textId="2C34D743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Rastegar et al., 2024</w:t>
            </w:r>
          </w:p>
        </w:tc>
      </w:tr>
      <w:tr w:rsidR="00C50492" w:rsidRPr="006E3E72" w14:paraId="1E93E54A" w14:textId="77777777" w:rsidTr="00723D25">
        <w:trPr>
          <w:trHeight w:val="32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C776EC8" w14:textId="5C03BA0E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98394A">
              <w:rPr>
                <w:sz w:val="22"/>
                <w:szCs w:val="22"/>
              </w:rPr>
              <w:t>vB_Aba_QH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CE1C3ED" w14:textId="16058E85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98394A">
              <w:rPr>
                <w:sz w:val="22"/>
                <w:szCs w:val="22"/>
              </w:rPr>
              <w:t>NO.424 (clinical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C2629B3" w14:textId="6E39393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98394A">
              <w:rPr>
                <w:sz w:val="22"/>
                <w:szCs w:val="22"/>
              </w:rPr>
              <w:t>ye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F1A8042" w14:textId="2454D5F6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98394A">
              <w:rPr>
                <w:sz w:val="22"/>
                <w:szCs w:val="22"/>
              </w:rPr>
              <w:t>myoviru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6B741B7" w14:textId="65A11642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98394A">
              <w:rPr>
                <w:sz w:val="22"/>
                <w:szCs w:val="22"/>
              </w:rPr>
              <w:t>PQ227708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F60C5DF" w14:textId="6FDFBE49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98394A">
              <w:rPr>
                <w:sz w:val="22"/>
                <w:szCs w:val="22"/>
              </w:rPr>
              <w:t>Ruizhe et al. 2025</w:t>
            </w:r>
          </w:p>
        </w:tc>
      </w:tr>
      <w:tr w:rsidR="00C50492" w:rsidRPr="006E3E72" w14:paraId="745CB592" w14:textId="77777777" w:rsidTr="00723D25">
        <w:trPr>
          <w:trHeight w:val="32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0D0B74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lastRenderedPageBreak/>
              <w:t>TaPaz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7D25FF" w14:textId="5575ABCB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IPH601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27A511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F4598F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myoviru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1CC1BB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MZ043613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40E34D" w14:textId="787764C3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hyperlink r:id="rId142" w:history="1">
              <w:r w:rsidRPr="006E3E72">
                <w:rPr>
                  <w:color w:val="000000"/>
                  <w:sz w:val="22"/>
                  <w:szCs w:val="22"/>
                </w:rPr>
                <w:t>Shchurova et al., 2021</w:t>
              </w:r>
            </w:hyperlink>
          </w:p>
        </w:tc>
      </w:tr>
      <w:tr w:rsidR="00C50492" w:rsidRPr="006E3E72" w14:paraId="540BDC97" w14:textId="77777777" w:rsidTr="00723D25">
        <w:trPr>
          <w:trHeight w:val="32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AE8F83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pIsf-AB0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C45699" w14:textId="744E4508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MDR-AB02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3B2CC2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30EE02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myoviru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27B345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153129" w14:textId="1136ACA9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hyperlink r:id="rId143" w:history="1">
              <w:r w:rsidRPr="006E3E72">
                <w:rPr>
                  <w:color w:val="000000"/>
                  <w:sz w:val="22"/>
                  <w:szCs w:val="22"/>
                </w:rPr>
                <w:t>Sisakhtpour et al., 2022</w:t>
              </w:r>
            </w:hyperlink>
          </w:p>
        </w:tc>
      </w:tr>
      <w:tr w:rsidR="00C50492" w:rsidRPr="006E3E72" w14:paraId="558DE386" w14:textId="77777777" w:rsidTr="00723D25">
        <w:trPr>
          <w:trHeight w:val="32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1A7FDE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P103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A860E2" w14:textId="1C2BA638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ABMYH-1033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9993E5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CB9135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myoviru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8E7001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6B905B" w14:textId="5485F742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hyperlink r:id="rId144" w:history="1">
              <w:r w:rsidRPr="006E3E72">
                <w:rPr>
                  <w:color w:val="000000"/>
                  <w:sz w:val="22"/>
                  <w:szCs w:val="22"/>
                </w:rPr>
                <w:t>Soontarach et al., 2022</w:t>
              </w:r>
            </w:hyperlink>
          </w:p>
        </w:tc>
      </w:tr>
      <w:tr w:rsidR="00C50492" w:rsidRPr="006E3E72" w14:paraId="764AF50C" w14:textId="77777777" w:rsidTr="00723D25">
        <w:trPr>
          <w:trHeight w:val="32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5E7E2C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T1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1B2671" w14:textId="48B09151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ABJNSP-17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9E8954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0731E8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127BAE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1F995B" w14:textId="5F600319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hyperlink r:id="rId145" w:history="1">
              <w:r w:rsidRPr="006E3E72">
                <w:rPr>
                  <w:color w:val="000000"/>
                  <w:sz w:val="22"/>
                  <w:szCs w:val="22"/>
                </w:rPr>
                <w:t>Soontarach et al., 2022</w:t>
              </w:r>
            </w:hyperlink>
          </w:p>
        </w:tc>
      </w:tr>
      <w:tr w:rsidR="00C50492" w:rsidRPr="006E3E72" w14:paraId="6771D2C8" w14:textId="77777777" w:rsidTr="00723D25">
        <w:trPr>
          <w:trHeight w:val="32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A7C805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T9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B128A2" w14:textId="47B229FE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ABJNH-92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7086E5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F3FA4D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D62029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9C839C" w14:textId="69A2B3EB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hyperlink r:id="rId146" w:history="1">
              <w:r w:rsidRPr="006E3E72">
                <w:rPr>
                  <w:color w:val="000000"/>
                  <w:sz w:val="22"/>
                  <w:szCs w:val="22"/>
                </w:rPr>
                <w:t>Soontarach et al., 2022</w:t>
              </w:r>
            </w:hyperlink>
          </w:p>
        </w:tc>
      </w:tr>
      <w:tr w:rsidR="00C50492" w:rsidRPr="006E3E72" w14:paraId="2E7845D9" w14:textId="77777777" w:rsidTr="00723D25">
        <w:trPr>
          <w:trHeight w:val="32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B03E11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P52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49CBDF" w14:textId="75E0984A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ABMASP-521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1EFE9B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1A5CEC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6B90B1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9AB0AA" w14:textId="3F772D62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hyperlink r:id="rId147" w:history="1">
              <w:r w:rsidRPr="006E3E72">
                <w:rPr>
                  <w:color w:val="000000"/>
                  <w:sz w:val="22"/>
                  <w:szCs w:val="22"/>
                </w:rPr>
                <w:t>Soontarach et al., 2022</w:t>
              </w:r>
            </w:hyperlink>
          </w:p>
        </w:tc>
      </w:tr>
      <w:tr w:rsidR="00C50492" w:rsidRPr="006E3E72" w14:paraId="4E469D8A" w14:textId="77777777" w:rsidTr="00723D25">
        <w:trPr>
          <w:trHeight w:val="32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1C525F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P105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90FDB8" w14:textId="4B3FD6F2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ABMYH-1051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627BAB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2F4AAD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50BCEA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6C56B1" w14:textId="6F11B14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hyperlink r:id="rId148" w:history="1">
              <w:r w:rsidRPr="006E3E72">
                <w:rPr>
                  <w:color w:val="000000"/>
                  <w:sz w:val="22"/>
                  <w:szCs w:val="22"/>
                </w:rPr>
                <w:t>Soontarach et al., 2022</w:t>
              </w:r>
            </w:hyperlink>
          </w:p>
        </w:tc>
      </w:tr>
      <w:tr w:rsidR="00C50492" w:rsidRPr="006E3E72" w14:paraId="7C5424BB" w14:textId="77777777" w:rsidTr="00723D25">
        <w:trPr>
          <w:trHeight w:val="32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169DCA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P24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AFFC04" w14:textId="284C5731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ABMYSP-245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63F0AE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152B22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24B529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469879" w14:textId="4963CE9C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hyperlink r:id="rId149" w:history="1">
              <w:r w:rsidRPr="006E3E72">
                <w:rPr>
                  <w:color w:val="000000"/>
                  <w:sz w:val="22"/>
                  <w:szCs w:val="22"/>
                </w:rPr>
                <w:t>Soontarach et al., 2022</w:t>
              </w:r>
            </w:hyperlink>
          </w:p>
        </w:tc>
      </w:tr>
      <w:tr w:rsidR="00C50492" w:rsidRPr="006E3E72" w14:paraId="73EBDE93" w14:textId="77777777" w:rsidTr="00723D25">
        <w:trPr>
          <w:trHeight w:val="32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1224C7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T124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19B019" w14:textId="5477801A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ABMYH-1245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8585B3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66FCF8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podoviru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0380DE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73CF7E" w14:textId="57F3A7C9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hyperlink r:id="rId150" w:history="1">
              <w:r w:rsidRPr="006E3E72">
                <w:rPr>
                  <w:color w:val="000000"/>
                  <w:sz w:val="22"/>
                  <w:szCs w:val="22"/>
                </w:rPr>
                <w:t>Soontarach et al., 2022</w:t>
              </w:r>
            </w:hyperlink>
          </w:p>
        </w:tc>
      </w:tr>
      <w:tr w:rsidR="00C50492" w:rsidRPr="006E3E72" w14:paraId="5F52B134" w14:textId="77777777" w:rsidTr="00723D25">
        <w:trPr>
          <w:trHeight w:val="32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C6AA62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T44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834A8A" w14:textId="78FA1841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ABMSP-444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CF8147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9F3EEA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podoviru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3D3A5F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F54486" w14:textId="687FEF0F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hyperlink r:id="rId151" w:history="1">
              <w:r w:rsidRPr="006E3E72">
                <w:rPr>
                  <w:color w:val="000000"/>
                  <w:sz w:val="22"/>
                  <w:szCs w:val="22"/>
                </w:rPr>
                <w:t>Soontarach et al., 2022</w:t>
              </w:r>
            </w:hyperlink>
          </w:p>
        </w:tc>
      </w:tr>
      <w:tr w:rsidR="00C50492" w:rsidRPr="006E3E72" w14:paraId="12DD3A2F" w14:textId="77777777" w:rsidTr="00723D25">
        <w:trPr>
          <w:trHeight w:val="32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6500A5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T51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D66ADE" w14:textId="5BFBD460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ABMASP-515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CEB7F0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737B88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podoviru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56E84B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1A87ED" w14:textId="030C4C90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hyperlink r:id="rId152" w:history="1">
              <w:r w:rsidRPr="006E3E72">
                <w:rPr>
                  <w:color w:val="000000"/>
                  <w:sz w:val="22"/>
                  <w:szCs w:val="22"/>
                </w:rPr>
                <w:t>Soontarach et al., 2022</w:t>
              </w:r>
            </w:hyperlink>
          </w:p>
        </w:tc>
      </w:tr>
      <w:tr w:rsidR="00C50492" w:rsidRPr="006E3E72" w14:paraId="1D4C9782" w14:textId="77777777" w:rsidTr="00723D25">
        <w:trPr>
          <w:trHeight w:val="32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CF8F686" w14:textId="578BEFD9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98394A">
              <w:rPr>
                <w:sz w:val="22"/>
                <w:szCs w:val="22"/>
              </w:rPr>
              <w:t>vB_AbaM_AB4P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6162CE6" w14:textId="2E7D3C9D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98394A">
              <w:rPr>
                <w:sz w:val="22"/>
                <w:szCs w:val="22"/>
              </w:rPr>
              <w:t>AB4 (clinical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BC5528F" w14:textId="158B124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98394A">
              <w:rPr>
                <w:sz w:val="22"/>
                <w:szCs w:val="22"/>
              </w:rPr>
              <w:t>ye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BFD4470" w14:textId="1348ECF6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98394A">
              <w:rPr>
                <w:sz w:val="22"/>
                <w:szCs w:val="22"/>
              </w:rPr>
              <w:t>myoviru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E376CB5" w14:textId="6FB75190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98394A">
              <w:rPr>
                <w:sz w:val="22"/>
                <w:szCs w:val="22"/>
              </w:rPr>
              <w:t>OR544125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F52246F" w14:textId="66C0E3FE" w:rsidR="00C50492" w:rsidRDefault="00C50492" w:rsidP="00723D25">
            <w:pPr>
              <w:jc w:val="center"/>
            </w:pPr>
            <w:r w:rsidRPr="0098394A">
              <w:rPr>
                <w:sz w:val="22"/>
                <w:szCs w:val="22"/>
              </w:rPr>
              <w:t>Su et al., 2025</w:t>
            </w:r>
          </w:p>
        </w:tc>
      </w:tr>
      <w:tr w:rsidR="00C50492" w:rsidRPr="006E3E72" w14:paraId="2B465914" w14:textId="77777777" w:rsidTr="00723D25">
        <w:trPr>
          <w:trHeight w:val="32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0DE18F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vB_AbaM_AB3P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93058A" w14:textId="52D8B41F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AB3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4849C2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429463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myoviru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434593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OR526523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D0E74E" w14:textId="36E750D9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Tan et al., 2024</w:t>
            </w:r>
          </w:p>
        </w:tc>
      </w:tr>
      <w:tr w:rsidR="00C50492" w:rsidRPr="006E3E72" w14:paraId="7C6A5EEE" w14:textId="77777777" w:rsidTr="00723D25">
        <w:trPr>
          <w:trHeight w:val="32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D42184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AB7-IBB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16A936" w14:textId="5EBF4912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AIIMS 7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663172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839811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podoviru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6D79C0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E48FB9" w14:textId="454C5449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hyperlink r:id="rId153" w:history="1">
              <w:r w:rsidRPr="006E3E72">
                <w:rPr>
                  <w:color w:val="000000"/>
                  <w:sz w:val="22"/>
                  <w:szCs w:val="22"/>
                </w:rPr>
                <w:t>Thawal et al., 2012</w:t>
              </w:r>
            </w:hyperlink>
          </w:p>
        </w:tc>
      </w:tr>
      <w:tr w:rsidR="00C50492" w:rsidRPr="006E3E72" w14:paraId="52144688" w14:textId="77777777" w:rsidTr="00723D25">
        <w:trPr>
          <w:trHeight w:val="32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C8CF8B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Abgy20214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CEBD5F" w14:textId="57363304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GY-4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43AFFD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C36BE0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myoviru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0E70F4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OR770645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100ECB" w14:textId="6B5C1DB1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hyperlink r:id="rId154" w:history="1">
              <w:r w:rsidRPr="006E3E72">
                <w:rPr>
                  <w:color w:val="000000"/>
                  <w:sz w:val="22"/>
                  <w:szCs w:val="22"/>
                </w:rPr>
                <w:t>Tian et al., 2024</w:t>
              </w:r>
            </w:hyperlink>
          </w:p>
        </w:tc>
      </w:tr>
      <w:tr w:rsidR="00C50492" w:rsidRPr="006E3E72" w14:paraId="4AAA2B51" w14:textId="77777777" w:rsidTr="00723D25">
        <w:trPr>
          <w:trHeight w:val="32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E29F81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Aristophane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0DF860" w14:textId="78925D4B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KZ1098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E2C8E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000778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podoviru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2B762A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MT783706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60EE7E" w14:textId="4563A1E3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hyperlink r:id="rId155" w:history="1">
              <w:r w:rsidRPr="006E3E72">
                <w:rPr>
                  <w:color w:val="000000"/>
                  <w:sz w:val="22"/>
                  <w:szCs w:val="22"/>
                </w:rPr>
                <w:t>Timoshina et al., 2021</w:t>
              </w:r>
            </w:hyperlink>
          </w:p>
        </w:tc>
      </w:tr>
      <w:tr w:rsidR="00C50492" w:rsidRPr="006E3E72" w14:paraId="285C5EA8" w14:textId="77777777" w:rsidTr="00723D25">
        <w:trPr>
          <w:trHeight w:val="32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4CB091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Loki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1EAB55" w14:textId="28717CD2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ATCC 17978</w:t>
            </w:r>
            <w:r>
              <w:rPr>
                <w:color w:val="000000"/>
                <w:sz w:val="22"/>
                <w:szCs w:val="22"/>
              </w:rPr>
              <w:t xml:space="preserve"> (reference strain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9F8AB5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992FC1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siphoviru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C9BC08" w14:textId="77777777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LN890663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3F4C3B" w14:textId="186BAE09" w:rsidR="00C50492" w:rsidRPr="006E3E72" w:rsidRDefault="00C50492" w:rsidP="00723D25">
            <w:pPr>
              <w:jc w:val="center"/>
              <w:rPr>
                <w:color w:val="000000"/>
                <w:sz w:val="22"/>
                <w:szCs w:val="22"/>
              </w:rPr>
            </w:pPr>
            <w:hyperlink r:id="rId156" w:history="1">
              <w:r w:rsidRPr="006E3E72">
                <w:rPr>
                  <w:color w:val="000000"/>
                  <w:sz w:val="22"/>
                  <w:szCs w:val="22"/>
                </w:rPr>
                <w:t>Turner et al., 2017</w:t>
              </w:r>
            </w:hyperlink>
          </w:p>
        </w:tc>
      </w:tr>
      <w:tr w:rsidR="00E238F2" w:rsidRPr="006E3E72" w14:paraId="37972AA8" w14:textId="77777777" w:rsidTr="00723D25">
        <w:trPr>
          <w:trHeight w:val="32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69F5B49" w14:textId="0C15188E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98394A">
              <w:rPr>
                <w:sz w:val="22"/>
                <w:szCs w:val="22"/>
              </w:rPr>
              <w:t>vB_AbaM_A7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A7DDDC8" w14:textId="205BC20D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98394A">
              <w:rPr>
                <w:sz w:val="22"/>
                <w:szCs w:val="22"/>
              </w:rPr>
              <w:t>A72 (clinical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9B20878" w14:textId="7B30249E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98394A">
              <w:rPr>
                <w:sz w:val="22"/>
                <w:szCs w:val="22"/>
              </w:rPr>
              <w:t>ye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DFB89A9" w14:textId="00F9AE93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98394A">
              <w:rPr>
                <w:sz w:val="22"/>
                <w:szCs w:val="22"/>
              </w:rPr>
              <w:t>myoviru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5DCD65D" w14:textId="05AAE38B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98394A">
              <w:rPr>
                <w:sz w:val="22"/>
                <w:szCs w:val="22"/>
              </w:rPr>
              <w:t>PV437273.1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4186995" w14:textId="07E8106F" w:rsidR="00E238F2" w:rsidRDefault="00E238F2" w:rsidP="00723D25">
            <w:pPr>
              <w:jc w:val="center"/>
            </w:pPr>
            <w:r w:rsidRPr="0098394A">
              <w:rPr>
                <w:sz w:val="22"/>
                <w:szCs w:val="22"/>
              </w:rPr>
              <w:t>Vera-Jauregui et al. 2025</w:t>
            </w:r>
          </w:p>
        </w:tc>
      </w:tr>
      <w:tr w:rsidR="00E238F2" w:rsidRPr="006E3E72" w14:paraId="0B30ABAE" w14:textId="77777777" w:rsidTr="00723D25">
        <w:trPr>
          <w:trHeight w:val="32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A82A18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vB_AbaM_IST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63DD79" w14:textId="17A57BB6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6077/12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341D16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4C9C54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myoviru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15F2FE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17E81F" w14:textId="060728CB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hyperlink r:id="rId157" w:history="1">
              <w:r w:rsidRPr="006E3E72">
                <w:rPr>
                  <w:color w:val="000000"/>
                  <w:sz w:val="22"/>
                  <w:szCs w:val="22"/>
                </w:rPr>
                <w:t>Vukotic et al., 2020</w:t>
              </w:r>
            </w:hyperlink>
          </w:p>
        </w:tc>
      </w:tr>
      <w:tr w:rsidR="00E238F2" w:rsidRPr="006E3E72" w14:paraId="38F84EC2" w14:textId="77777777" w:rsidTr="00723D25">
        <w:trPr>
          <w:trHeight w:val="32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36F173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vB_AbaM_NOVI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D9AE4F" w14:textId="6C949BC6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6077/12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00C4E5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8E67DF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myoviru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33B851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32E142" w14:textId="39C2A6EF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hyperlink r:id="rId158" w:history="1">
              <w:r w:rsidRPr="006E3E72">
                <w:rPr>
                  <w:color w:val="000000"/>
                  <w:sz w:val="22"/>
                  <w:szCs w:val="22"/>
                </w:rPr>
                <w:t>Vukotic et al., 2020</w:t>
              </w:r>
            </w:hyperlink>
          </w:p>
        </w:tc>
      </w:tr>
      <w:tr w:rsidR="00E238F2" w:rsidRPr="006E3E72" w14:paraId="2DB790C4" w14:textId="77777777" w:rsidTr="00723D25">
        <w:trPr>
          <w:trHeight w:val="32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F241A5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IME28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CD1042" w14:textId="666030C3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Ab387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F5B276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CBFD5C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myoviru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C37781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MH853786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CC7BD6" w14:textId="1E97963E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hyperlink r:id="rId159" w:history="1">
              <w:r w:rsidRPr="006E3E72">
                <w:rPr>
                  <w:color w:val="000000"/>
                  <w:sz w:val="22"/>
                  <w:szCs w:val="22"/>
                </w:rPr>
                <w:t>Wang et al., 2020</w:t>
              </w:r>
            </w:hyperlink>
          </w:p>
        </w:tc>
      </w:tr>
      <w:tr w:rsidR="00E238F2" w:rsidRPr="006E3E72" w14:paraId="012E70B6" w14:textId="77777777" w:rsidTr="00723D25">
        <w:trPr>
          <w:trHeight w:val="32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3988BD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lastRenderedPageBreak/>
              <w:t>HZY230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3FBD30" w14:textId="6EB7ABDF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AB48</w:t>
            </w:r>
            <w:r>
              <w:rPr>
                <w:color w:val="000000"/>
                <w:sz w:val="22"/>
                <w:szCs w:val="22"/>
              </w:rPr>
              <w:t xml:space="preserve"> (clinica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499DF2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3D4002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myoviru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CD4033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OR730450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24DC90" w14:textId="0EAEDB9B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Wang et al., 2024</w:t>
            </w:r>
          </w:p>
        </w:tc>
      </w:tr>
      <w:tr w:rsidR="00E238F2" w:rsidRPr="006E3E72" w14:paraId="513F7C49" w14:textId="77777777" w:rsidTr="00723D25">
        <w:trPr>
          <w:trHeight w:val="32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A694E9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Ab_WF0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ABA196" w14:textId="76AAC6CD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CRAB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62CEF0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A97FB1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podoviru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946D1D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OQ848592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2AB3C6" w14:textId="51EBAAD8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hyperlink r:id="rId160" w:history="1">
              <w:r w:rsidRPr="006E3E72">
                <w:rPr>
                  <w:color w:val="000000"/>
                  <w:sz w:val="22"/>
                  <w:szCs w:val="22"/>
                </w:rPr>
                <w:t>Wang et al., 2024</w:t>
              </w:r>
            </w:hyperlink>
          </w:p>
        </w:tc>
      </w:tr>
      <w:tr w:rsidR="00E238F2" w:rsidRPr="006E3E72" w14:paraId="7CE5535F" w14:textId="77777777" w:rsidTr="00723D25">
        <w:trPr>
          <w:trHeight w:val="32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8FCFB2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vB_AbaM_ ABPW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1F849B" w14:textId="72682356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ATCC 17978</w:t>
            </w:r>
            <w:r>
              <w:rPr>
                <w:color w:val="000000"/>
                <w:sz w:val="22"/>
                <w:szCs w:val="22"/>
              </w:rPr>
              <w:t xml:space="preserve"> (reference strain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2EF6D6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C0695A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myoviru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96740B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OP562383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EE9560" w14:textId="5651EF82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hyperlink r:id="rId161" w:history="1">
              <w:r w:rsidRPr="006E3E72">
                <w:rPr>
                  <w:color w:val="000000"/>
                  <w:sz w:val="22"/>
                  <w:szCs w:val="22"/>
                </w:rPr>
                <w:t>Wintachai et al., 2022</w:t>
              </w:r>
            </w:hyperlink>
          </w:p>
        </w:tc>
      </w:tr>
      <w:tr w:rsidR="00E238F2" w:rsidRPr="006E3E72" w14:paraId="182B3B5B" w14:textId="77777777" w:rsidTr="00723D25">
        <w:trPr>
          <w:trHeight w:val="32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BC5901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vWUPSU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AF27A5" w14:textId="3C6F2E0E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PRCOE 160519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90CC32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F6592F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myoviru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C80A57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OL743187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4160CB" w14:textId="5700282D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hyperlink r:id="rId162" w:history="1">
              <w:r w:rsidRPr="006E3E72">
                <w:rPr>
                  <w:color w:val="000000"/>
                  <w:sz w:val="22"/>
                  <w:szCs w:val="22"/>
                </w:rPr>
                <w:t>Wintachai et al., 2022</w:t>
              </w:r>
            </w:hyperlink>
          </w:p>
        </w:tc>
      </w:tr>
      <w:tr w:rsidR="00E238F2" w:rsidRPr="006E3E72" w14:paraId="21E7A6F4" w14:textId="77777777" w:rsidTr="00723D25">
        <w:trPr>
          <w:trHeight w:val="32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90C7A2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vB _AbP_ABWU210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4766D2" w14:textId="5CF4DD85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ABPW0185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405F61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97E4F5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podoviru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3740E1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OK546191.1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C0C237" w14:textId="1DF6A849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hyperlink r:id="rId163" w:history="1">
              <w:r w:rsidRPr="006E3E72">
                <w:rPr>
                  <w:color w:val="000000"/>
                  <w:sz w:val="22"/>
                  <w:szCs w:val="22"/>
                </w:rPr>
                <w:t>Wintachai et al., 2022</w:t>
              </w:r>
            </w:hyperlink>
          </w:p>
        </w:tc>
      </w:tr>
      <w:tr w:rsidR="00E238F2" w:rsidRPr="006E3E72" w14:paraId="50BAA666" w14:textId="77777777" w:rsidTr="00723D25">
        <w:trPr>
          <w:trHeight w:val="32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FC9291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vB_AbaP_WU200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8F99CB" w14:textId="7DD33222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CRAB ABPW052</w:t>
            </w:r>
            <w:r>
              <w:rPr>
                <w:color w:val="000000"/>
                <w:sz w:val="22"/>
                <w:szCs w:val="22"/>
              </w:rPr>
              <w:t xml:space="preserve"> (clinica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0BE7C7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C76768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podoviru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D6B769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MZ099557.1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46EB39" w14:textId="6F50D46D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hyperlink r:id="rId164" w:history="1">
              <w:r w:rsidRPr="006E3E72">
                <w:rPr>
                  <w:color w:val="000000"/>
                  <w:sz w:val="22"/>
                  <w:szCs w:val="22"/>
                </w:rPr>
                <w:t>Wintachai et al., 2022</w:t>
              </w:r>
            </w:hyperlink>
          </w:p>
        </w:tc>
      </w:tr>
      <w:tr w:rsidR="00E238F2" w:rsidRPr="006E3E72" w14:paraId="3ECB88AD" w14:textId="77777777" w:rsidTr="00723D25">
        <w:trPr>
          <w:trHeight w:val="32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8E75D7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AB180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4B8A54" w14:textId="264024E8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PRC AB11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068E76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940574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siphoviru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A22302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25E4E8" w14:textId="0A6C8D43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hyperlink r:id="rId165" w:history="1">
              <w:r w:rsidRPr="006E3E72">
                <w:rPr>
                  <w:color w:val="000000"/>
                  <w:sz w:val="22"/>
                  <w:szCs w:val="22"/>
                </w:rPr>
                <w:t>Wintachai et al., 2019</w:t>
              </w:r>
            </w:hyperlink>
          </w:p>
        </w:tc>
      </w:tr>
      <w:tr w:rsidR="00E238F2" w:rsidRPr="006E3E72" w14:paraId="10C66CCE" w14:textId="77777777" w:rsidTr="00723D25">
        <w:trPr>
          <w:trHeight w:val="32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471A02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PD-6A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BD8B4E" w14:textId="46613EE1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AB32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95FB3D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D42D13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podoviru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D20A8A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KY388102.1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EB4BC4" w14:textId="5B2F064F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hyperlink r:id="rId166" w:history="1">
              <w:r w:rsidRPr="006E3E72">
                <w:rPr>
                  <w:color w:val="000000"/>
                  <w:sz w:val="22"/>
                  <w:szCs w:val="22"/>
                </w:rPr>
                <w:t>Wu et al., 2019</w:t>
              </w:r>
            </w:hyperlink>
          </w:p>
        </w:tc>
      </w:tr>
      <w:tr w:rsidR="00E238F2" w:rsidRPr="006E3E72" w14:paraId="469418D8" w14:textId="77777777" w:rsidTr="00723D25">
        <w:trPr>
          <w:trHeight w:val="32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48E312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AbTJ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3BE0EA" w14:textId="363FDD15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ATCC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6E3E72">
              <w:rPr>
                <w:color w:val="000000"/>
                <w:sz w:val="22"/>
                <w:szCs w:val="22"/>
              </w:rPr>
              <w:t>19606</w:t>
            </w:r>
            <w:r>
              <w:rPr>
                <w:color w:val="000000"/>
                <w:sz w:val="22"/>
                <w:szCs w:val="22"/>
              </w:rPr>
              <w:t xml:space="preserve"> (reference strain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302D67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4A8B54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podoviru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CFF73A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MK340941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4C1A27" w14:textId="686D7BEE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hyperlink r:id="rId167" w:history="1">
              <w:r w:rsidRPr="006E3E72">
                <w:rPr>
                  <w:color w:val="000000"/>
                  <w:sz w:val="22"/>
                  <w:szCs w:val="22"/>
                </w:rPr>
                <w:t>Xu et al., 2020</w:t>
              </w:r>
            </w:hyperlink>
          </w:p>
        </w:tc>
      </w:tr>
      <w:tr w:rsidR="00E238F2" w:rsidRPr="006E3E72" w14:paraId="7E141A06" w14:textId="77777777" w:rsidTr="00723D25">
        <w:trPr>
          <w:trHeight w:val="32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89E5AB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φAbp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3CAABC" w14:textId="6ECE6F84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ATCC 17978</w:t>
            </w:r>
            <w:r>
              <w:rPr>
                <w:color w:val="000000"/>
                <w:sz w:val="22"/>
                <w:szCs w:val="22"/>
              </w:rPr>
              <w:t xml:space="preserve"> (reference strain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6ED16D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65285A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C9D1CC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C_021316.1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82556E" w14:textId="46655F06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hyperlink r:id="rId168" w:history="1">
              <w:r w:rsidRPr="006E3E72">
                <w:rPr>
                  <w:color w:val="000000"/>
                  <w:sz w:val="22"/>
                  <w:szCs w:val="22"/>
                </w:rPr>
                <w:t>Yang et al., 2019</w:t>
              </w:r>
            </w:hyperlink>
          </w:p>
        </w:tc>
      </w:tr>
      <w:tr w:rsidR="00E238F2" w:rsidRPr="006E3E72" w14:paraId="00C4F6A5" w14:textId="77777777" w:rsidTr="00723D25">
        <w:trPr>
          <w:trHeight w:val="32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3759CE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AB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7D16D1" w14:textId="0B85CCC9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KD311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E127BD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BE795E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siphoviru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42E0CB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HM368260.1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B696D4" w14:textId="772A29C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hyperlink r:id="rId169" w:history="1">
              <w:r w:rsidRPr="006E3E72">
                <w:rPr>
                  <w:color w:val="000000"/>
                  <w:sz w:val="22"/>
                  <w:szCs w:val="22"/>
                </w:rPr>
                <w:t>Yang et al., 2010</w:t>
              </w:r>
            </w:hyperlink>
          </w:p>
        </w:tc>
      </w:tr>
      <w:tr w:rsidR="00E238F2" w:rsidRPr="006E3E72" w14:paraId="65DCF9BF" w14:textId="77777777" w:rsidTr="00723D25">
        <w:trPr>
          <w:trHeight w:val="32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36D130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φAbp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03EF97" w14:textId="5E0D299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MDRAB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0B27F8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092873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myoviru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61B3B8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3881EB" w14:textId="1C9550BF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hyperlink r:id="rId170" w:history="1">
              <w:r w:rsidRPr="006E3E72">
                <w:rPr>
                  <w:color w:val="000000"/>
                  <w:sz w:val="22"/>
                  <w:szCs w:val="22"/>
                </w:rPr>
                <w:t>Yang et al., 2019</w:t>
              </w:r>
            </w:hyperlink>
          </w:p>
        </w:tc>
      </w:tr>
      <w:tr w:rsidR="00E238F2" w:rsidRPr="006E3E72" w14:paraId="46152826" w14:textId="77777777" w:rsidTr="00723D25">
        <w:trPr>
          <w:trHeight w:val="32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660B72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AB7-IBB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D2064F" w14:textId="6582861D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AIIMS 7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48BBC6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5861D0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siphoviru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AD3BF6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E20636" w14:textId="7CDE7975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hyperlink r:id="rId171" w:history="1">
              <w:r w:rsidRPr="006E3E72">
                <w:rPr>
                  <w:color w:val="000000"/>
                  <w:sz w:val="22"/>
                  <w:szCs w:val="22"/>
                </w:rPr>
                <w:t>Yele et al., 2012</w:t>
              </w:r>
            </w:hyperlink>
          </w:p>
        </w:tc>
      </w:tr>
      <w:tr w:rsidR="00E238F2" w:rsidRPr="006E3E72" w14:paraId="1F700FE0" w14:textId="77777777" w:rsidTr="00723D25">
        <w:trPr>
          <w:trHeight w:val="32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A3658D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Phab2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7BCFF4" w14:textId="09072ADA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ATCC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6E3E72">
              <w:rPr>
                <w:color w:val="000000"/>
                <w:sz w:val="22"/>
                <w:szCs w:val="22"/>
              </w:rPr>
              <w:t>17978</w:t>
            </w:r>
            <w:r>
              <w:rPr>
                <w:color w:val="000000"/>
                <w:sz w:val="22"/>
                <w:szCs w:val="22"/>
              </w:rPr>
              <w:t xml:space="preserve"> (reference strain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E5958A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A69710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myoviru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FE290A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MZ477002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793196" w14:textId="0411A964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hyperlink r:id="rId172" w:history="1">
              <w:r w:rsidRPr="006E3E72">
                <w:rPr>
                  <w:color w:val="000000"/>
                  <w:sz w:val="22"/>
                  <w:szCs w:val="22"/>
                </w:rPr>
                <w:t>Zhang et al., 2022</w:t>
              </w:r>
            </w:hyperlink>
          </w:p>
        </w:tc>
      </w:tr>
      <w:tr w:rsidR="00E238F2" w:rsidRPr="006E3E72" w14:paraId="056689CD" w14:textId="77777777" w:rsidTr="00723D25">
        <w:trPr>
          <w:trHeight w:val="32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1DC9AF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MRABP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CF1916" w14:textId="6CD31CAE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MRAB11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024B05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04B331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podoviru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5B375F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OP727261.1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67F673" w14:textId="65101AE6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hyperlink r:id="rId173" w:history="1">
              <w:r w:rsidRPr="006E3E72">
                <w:rPr>
                  <w:color w:val="000000"/>
                  <w:sz w:val="22"/>
                  <w:szCs w:val="22"/>
                </w:rPr>
                <w:t>Zhang et al., 2024</w:t>
              </w:r>
            </w:hyperlink>
          </w:p>
        </w:tc>
      </w:tr>
      <w:tr w:rsidR="00E238F2" w:rsidRPr="006E3E72" w14:paraId="3E6EA65E" w14:textId="77777777" w:rsidTr="00723D25">
        <w:trPr>
          <w:trHeight w:val="32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C11FCA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P106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ED6991" w14:textId="751DA7CE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ZWAb014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F7A9B4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3649E9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myoviru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BE62AA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OQ689089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DBC057" w14:textId="284A9BC6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hyperlink r:id="rId174" w:history="1">
              <w:r w:rsidRPr="006E3E72">
                <w:rPr>
                  <w:color w:val="000000"/>
                  <w:sz w:val="22"/>
                  <w:szCs w:val="22"/>
                </w:rPr>
                <w:t>Zheng et al., 2024</w:t>
              </w:r>
            </w:hyperlink>
          </w:p>
        </w:tc>
      </w:tr>
      <w:tr w:rsidR="00E238F2" w:rsidRPr="006E3E72" w14:paraId="46481844" w14:textId="77777777" w:rsidTr="00723D25">
        <w:trPr>
          <w:trHeight w:val="32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F1390B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WCHABP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262D1F" w14:textId="6E38788D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Ab1186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9DB4BD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2B6C29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myoviru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E145E5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KY829116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435CB3" w14:textId="223E3F31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hyperlink r:id="rId175" w:history="1">
              <w:r w:rsidRPr="006E3E72">
                <w:rPr>
                  <w:color w:val="000000"/>
                  <w:sz w:val="22"/>
                  <w:szCs w:val="22"/>
                </w:rPr>
                <w:t>Zhou et al., 2018</w:t>
              </w:r>
            </w:hyperlink>
          </w:p>
        </w:tc>
      </w:tr>
      <w:tr w:rsidR="00E238F2" w:rsidRPr="006E3E72" w14:paraId="0209523C" w14:textId="77777777" w:rsidTr="00723D25">
        <w:trPr>
          <w:trHeight w:val="32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D7CF5B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WCHABP1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3AAA0E" w14:textId="47469F93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Ab1262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9AA650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EB32FD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myoviru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0FEB46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KY670595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C1D4B1" w14:textId="48493314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hyperlink r:id="rId176" w:history="1">
              <w:r w:rsidRPr="006E3E72">
                <w:rPr>
                  <w:color w:val="000000"/>
                  <w:sz w:val="22"/>
                  <w:szCs w:val="22"/>
                </w:rPr>
                <w:t>Zhou et al., 2018</w:t>
              </w:r>
            </w:hyperlink>
          </w:p>
        </w:tc>
      </w:tr>
      <w:tr w:rsidR="00E238F2" w:rsidRPr="006E3E72" w14:paraId="1FDC5606" w14:textId="77777777" w:rsidTr="00723D25">
        <w:trPr>
          <w:trHeight w:val="32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A489A9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BUCT62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41E546" w14:textId="60CC7B5F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XDR Ab</w:t>
            </w:r>
            <w:r>
              <w:rPr>
                <w:color w:val="000000"/>
                <w:sz w:val="22"/>
                <w:szCs w:val="22"/>
              </w:rPr>
              <w:t xml:space="preserve"> (no data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0586D8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12F332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myoviru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08A022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MZ593728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F3D918" w14:textId="2408F365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hyperlink r:id="rId177" w:history="1">
              <w:r w:rsidRPr="006E3E72">
                <w:rPr>
                  <w:color w:val="000000"/>
                  <w:sz w:val="22"/>
                  <w:szCs w:val="22"/>
                </w:rPr>
                <w:t>Zhu et al., 2022</w:t>
              </w:r>
            </w:hyperlink>
          </w:p>
        </w:tc>
      </w:tr>
    </w:tbl>
    <w:p w14:paraId="017F3AD9" w14:textId="77777777" w:rsidR="0054541D" w:rsidRPr="006E3E72" w:rsidRDefault="0054541D">
      <w:pPr>
        <w:rPr>
          <w:sz w:val="22"/>
          <w:szCs w:val="22"/>
        </w:rPr>
      </w:pPr>
    </w:p>
    <w:p w14:paraId="0028A3B7" w14:textId="77777777" w:rsidR="00C85AB8" w:rsidRPr="006E3E72" w:rsidRDefault="00C85AB8">
      <w:pPr>
        <w:rPr>
          <w:sz w:val="22"/>
          <w:szCs w:val="22"/>
        </w:rPr>
      </w:pPr>
    </w:p>
    <w:p w14:paraId="25D823B1" w14:textId="0BB7AC4C" w:rsidR="00EA56ED" w:rsidRPr="006E3E72" w:rsidRDefault="00EA56ED" w:rsidP="00EA56ED">
      <w:pPr>
        <w:rPr>
          <w:sz w:val="22"/>
          <w:szCs w:val="22"/>
        </w:rPr>
      </w:pPr>
      <w:r w:rsidRPr="00E144ED">
        <w:rPr>
          <w:b/>
          <w:bCs/>
          <w:sz w:val="22"/>
          <w:szCs w:val="22"/>
        </w:rPr>
        <w:t xml:space="preserve">Supplementary </w:t>
      </w:r>
      <w:r w:rsidR="008753B5" w:rsidRPr="00E144ED">
        <w:rPr>
          <w:b/>
          <w:bCs/>
          <w:sz w:val="22"/>
          <w:szCs w:val="22"/>
        </w:rPr>
        <w:t>T</w:t>
      </w:r>
      <w:r w:rsidRPr="00E144ED">
        <w:rPr>
          <w:b/>
          <w:bCs/>
          <w:sz w:val="22"/>
          <w:szCs w:val="22"/>
        </w:rPr>
        <w:t xml:space="preserve">able </w:t>
      </w:r>
      <w:r w:rsidR="00CD6002">
        <w:rPr>
          <w:b/>
          <w:bCs/>
          <w:sz w:val="22"/>
          <w:szCs w:val="22"/>
        </w:rPr>
        <w:t>S</w:t>
      </w:r>
      <w:r w:rsidRPr="00E144ED">
        <w:rPr>
          <w:b/>
          <w:bCs/>
          <w:sz w:val="22"/>
          <w:szCs w:val="22"/>
        </w:rPr>
        <w:t>15</w:t>
      </w:r>
      <w:r w:rsidRPr="006E3E72">
        <w:rPr>
          <w:sz w:val="22"/>
          <w:szCs w:val="22"/>
        </w:rPr>
        <w:t xml:space="preserve"> – Collected data regarding to phages infecting </w:t>
      </w:r>
      <w:r w:rsidRPr="006E3E72">
        <w:rPr>
          <w:i/>
          <w:iCs/>
          <w:sz w:val="22"/>
          <w:szCs w:val="22"/>
        </w:rPr>
        <w:t>A. baumannii</w:t>
      </w:r>
      <w:r w:rsidRPr="006E3E72">
        <w:rPr>
          <w:sz w:val="22"/>
          <w:szCs w:val="22"/>
        </w:rPr>
        <w:t xml:space="preserve"> in terms of host range and polyvalence.</w:t>
      </w:r>
    </w:p>
    <w:p w14:paraId="3A56F190" w14:textId="77777777" w:rsidR="00955C22" w:rsidRPr="006E3E72" w:rsidRDefault="00955C22">
      <w:pPr>
        <w:rPr>
          <w:sz w:val="22"/>
          <w:szCs w:val="22"/>
        </w:rPr>
      </w:pPr>
    </w:p>
    <w:p w14:paraId="2B8C5BF2" w14:textId="77777777" w:rsidR="00C85AB8" w:rsidRPr="006E3E72" w:rsidRDefault="00C85AB8">
      <w:pPr>
        <w:rPr>
          <w:sz w:val="22"/>
          <w:szCs w:val="22"/>
        </w:rPr>
      </w:pPr>
    </w:p>
    <w:tbl>
      <w:tblPr>
        <w:tblW w:w="15120" w:type="dxa"/>
        <w:tblLook w:val="04A0" w:firstRow="1" w:lastRow="0" w:firstColumn="1" w:lastColumn="0" w:noHBand="0" w:noVBand="1"/>
      </w:tblPr>
      <w:tblGrid>
        <w:gridCol w:w="2184"/>
        <w:gridCol w:w="1917"/>
        <w:gridCol w:w="2050"/>
        <w:gridCol w:w="1300"/>
        <w:gridCol w:w="1906"/>
        <w:gridCol w:w="2569"/>
        <w:gridCol w:w="3194"/>
      </w:tblGrid>
      <w:tr w:rsidR="00C85AB8" w:rsidRPr="006E3E72" w14:paraId="65C75F26" w14:textId="77777777" w:rsidTr="00723D25">
        <w:trPr>
          <w:trHeight w:val="320"/>
        </w:trPr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400AC2DD" w14:textId="77777777" w:rsidR="0054541D" w:rsidRPr="00E144ED" w:rsidRDefault="0054541D" w:rsidP="00723D25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144ED">
              <w:rPr>
                <w:b/>
                <w:bCs/>
                <w:color w:val="000000"/>
                <w:sz w:val="22"/>
                <w:szCs w:val="22"/>
              </w:rPr>
              <w:t>Phage designation</w:t>
            </w:r>
          </w:p>
        </w:tc>
        <w:tc>
          <w:tcPr>
            <w:tcW w:w="19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77E27EEF" w14:textId="77777777" w:rsidR="0054541D" w:rsidRPr="00E144ED" w:rsidRDefault="0054541D" w:rsidP="00723D25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144ED">
              <w:rPr>
                <w:b/>
                <w:bCs/>
                <w:color w:val="000000"/>
                <w:sz w:val="22"/>
                <w:szCs w:val="22"/>
              </w:rPr>
              <w:t>Host strain</w:t>
            </w:r>
          </w:p>
        </w:tc>
        <w:tc>
          <w:tcPr>
            <w:tcW w:w="20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472C912F" w14:textId="77777777" w:rsidR="0054541D" w:rsidRPr="00E144ED" w:rsidRDefault="0054541D" w:rsidP="00723D25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144ED">
              <w:rPr>
                <w:b/>
                <w:bCs/>
                <w:color w:val="000000"/>
                <w:sz w:val="22"/>
                <w:szCs w:val="22"/>
              </w:rPr>
              <w:t xml:space="preserve">Host range of the bacteriophage against </w:t>
            </w:r>
            <w:r w:rsidRPr="00E144ED">
              <w:rPr>
                <w:b/>
                <w:bCs/>
                <w:i/>
                <w:iCs/>
                <w:color w:val="000000"/>
                <w:sz w:val="22"/>
                <w:szCs w:val="22"/>
              </w:rPr>
              <w:t>A. baumannii</w:t>
            </w:r>
            <w:r w:rsidRPr="00E144ED">
              <w:rPr>
                <w:b/>
                <w:bCs/>
                <w:color w:val="000000"/>
                <w:sz w:val="22"/>
                <w:szCs w:val="22"/>
              </w:rPr>
              <w:t xml:space="preserve"> strains (vulnerable/tested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13CA8361" w14:textId="77777777" w:rsidR="0054541D" w:rsidRPr="00E144ED" w:rsidRDefault="0054541D" w:rsidP="00723D25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144ED">
              <w:rPr>
                <w:b/>
                <w:bCs/>
                <w:color w:val="000000"/>
                <w:sz w:val="22"/>
                <w:szCs w:val="22"/>
              </w:rPr>
              <w:t>Percentage of host range</w:t>
            </w:r>
          </w:p>
        </w:tc>
        <w:tc>
          <w:tcPr>
            <w:tcW w:w="19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5B1EE8C4" w14:textId="77777777" w:rsidR="0054541D" w:rsidRPr="00E144ED" w:rsidRDefault="0054541D" w:rsidP="00723D25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144ED">
              <w:rPr>
                <w:b/>
                <w:bCs/>
                <w:color w:val="000000"/>
                <w:sz w:val="22"/>
                <w:szCs w:val="22"/>
              </w:rPr>
              <w:t>Activity against other species</w:t>
            </w:r>
          </w:p>
        </w:tc>
        <w:tc>
          <w:tcPr>
            <w:tcW w:w="2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4BD4A0D0" w14:textId="77777777" w:rsidR="0054541D" w:rsidRPr="00E144ED" w:rsidRDefault="0054541D" w:rsidP="00723D25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144ED">
              <w:rPr>
                <w:b/>
                <w:bCs/>
                <w:color w:val="000000"/>
                <w:sz w:val="22"/>
                <w:szCs w:val="22"/>
              </w:rPr>
              <w:t>Tested other species (number of tested strains)</w:t>
            </w:r>
          </w:p>
        </w:tc>
        <w:tc>
          <w:tcPr>
            <w:tcW w:w="31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372A1DD6" w14:textId="77777777" w:rsidR="0054541D" w:rsidRPr="00E144ED" w:rsidRDefault="0054541D" w:rsidP="00723D25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144ED">
              <w:rPr>
                <w:b/>
                <w:bCs/>
                <w:color w:val="000000"/>
                <w:sz w:val="22"/>
                <w:szCs w:val="22"/>
              </w:rPr>
              <w:t>Reference</w:t>
            </w:r>
          </w:p>
        </w:tc>
      </w:tr>
      <w:tr w:rsidR="00A42216" w:rsidRPr="006E3E72" w14:paraId="15DD13F5" w14:textId="77777777" w:rsidTr="00723D25">
        <w:trPr>
          <w:trHeight w:val="320"/>
        </w:trPr>
        <w:tc>
          <w:tcPr>
            <w:tcW w:w="2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9A2ECA" w14:textId="77777777" w:rsidR="00A42216" w:rsidRPr="006E3E72" w:rsidRDefault="00A42216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PMK34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01CA22" w14:textId="48B30B8D" w:rsidR="00A42216" w:rsidRPr="006E3E72" w:rsidRDefault="00A42216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MK34</w:t>
            </w:r>
            <w:r>
              <w:rPr>
                <w:color w:val="000000"/>
                <w:sz w:val="22"/>
                <w:szCs w:val="22"/>
              </w:rPr>
              <w:t xml:space="preserve"> (clinical isolate, sputum)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B45086" w14:textId="77777777" w:rsidR="00A42216" w:rsidRPr="006E3E72" w:rsidRDefault="00A42216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1/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81D3CF" w14:textId="77777777" w:rsidR="00A42216" w:rsidRPr="006E3E72" w:rsidRDefault="00A42216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10%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A78FB4" w14:textId="77777777" w:rsidR="00A42216" w:rsidRPr="006E3E72" w:rsidRDefault="00A42216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2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40CE9E" w14:textId="15DC4DBA" w:rsidR="00A42216" w:rsidRPr="006E3E72" w:rsidRDefault="00A42216" w:rsidP="00723D2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4388A0" w14:textId="1B2E4F01" w:rsidR="00A42216" w:rsidRPr="006E3E72" w:rsidRDefault="00A42216" w:rsidP="00723D25">
            <w:pPr>
              <w:jc w:val="center"/>
              <w:rPr>
                <w:color w:val="000000"/>
                <w:sz w:val="22"/>
                <w:szCs w:val="22"/>
              </w:rPr>
            </w:pPr>
            <w:hyperlink r:id="rId178" w:history="1">
              <w:r w:rsidRPr="006E3E72">
                <w:rPr>
                  <w:color w:val="000000"/>
                  <w:sz w:val="22"/>
                  <w:szCs w:val="22"/>
                </w:rPr>
                <w:t>Abdelkader Gutiérrez et al., 2020</w:t>
              </w:r>
            </w:hyperlink>
          </w:p>
        </w:tc>
      </w:tr>
      <w:tr w:rsidR="00A42216" w:rsidRPr="006E3E72" w14:paraId="48DD8AB9" w14:textId="77777777" w:rsidTr="00723D25">
        <w:trPr>
          <w:trHeight w:val="320"/>
        </w:trPr>
        <w:tc>
          <w:tcPr>
            <w:tcW w:w="2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534976" w14:textId="77777777" w:rsidR="00A42216" w:rsidRPr="006E3E72" w:rsidRDefault="00A42216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TAC1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361B31" w14:textId="7B9B1B20" w:rsidR="00A42216" w:rsidRPr="006E3E72" w:rsidRDefault="00A42216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AC5</w:t>
            </w:r>
            <w:r>
              <w:rPr>
                <w:color w:val="000000"/>
                <w:sz w:val="22"/>
                <w:szCs w:val="22"/>
              </w:rPr>
              <w:t xml:space="preserve"> (clinical isolate, sputum)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BE1326" w14:textId="77777777" w:rsidR="00A42216" w:rsidRPr="006E3E72" w:rsidRDefault="00A42216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21/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F1654E" w14:textId="5EABC943" w:rsidR="00A42216" w:rsidRPr="006E3E72" w:rsidRDefault="00A42216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65.63%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C84CA3" w14:textId="77777777" w:rsidR="00A42216" w:rsidRPr="006E3E72" w:rsidRDefault="00A42216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2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5A6B8B" w14:textId="7E5BC557" w:rsidR="00A42216" w:rsidRPr="006E3E72" w:rsidRDefault="00A42216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i/>
                <w:iCs/>
                <w:color w:val="000000"/>
                <w:sz w:val="22"/>
                <w:szCs w:val="22"/>
              </w:rPr>
              <w:t>K. pneumoniae</w:t>
            </w:r>
            <w:r w:rsidRPr="006E3E72">
              <w:rPr>
                <w:color w:val="000000"/>
                <w:sz w:val="22"/>
                <w:szCs w:val="22"/>
              </w:rPr>
              <w:t xml:space="preserve"> (4);</w:t>
            </w:r>
          </w:p>
          <w:p w14:paraId="228C0BEB" w14:textId="21AE956A" w:rsidR="00A42216" w:rsidRPr="006E3E72" w:rsidRDefault="00A42216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i/>
                <w:iCs/>
                <w:color w:val="000000"/>
                <w:sz w:val="22"/>
                <w:szCs w:val="22"/>
              </w:rPr>
              <w:t xml:space="preserve">P. aeruginosa </w:t>
            </w:r>
            <w:r w:rsidRPr="006E3E72">
              <w:rPr>
                <w:color w:val="000000"/>
                <w:sz w:val="22"/>
                <w:szCs w:val="22"/>
              </w:rPr>
              <w:t>(5);</w:t>
            </w:r>
          </w:p>
          <w:p w14:paraId="56A07F3D" w14:textId="41A6D242" w:rsidR="00A42216" w:rsidRPr="006E3E72" w:rsidRDefault="00A42216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i/>
                <w:iCs/>
                <w:color w:val="000000"/>
                <w:sz w:val="22"/>
                <w:szCs w:val="22"/>
              </w:rPr>
              <w:t>S. aureus</w:t>
            </w:r>
            <w:r w:rsidRPr="006E3E72">
              <w:rPr>
                <w:color w:val="000000"/>
                <w:sz w:val="22"/>
                <w:szCs w:val="22"/>
              </w:rPr>
              <w:t xml:space="preserve"> (5);</w:t>
            </w:r>
          </w:p>
          <w:p w14:paraId="781D5353" w14:textId="37DD0425" w:rsidR="00A42216" w:rsidRPr="006E3E72" w:rsidRDefault="00A42216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i/>
                <w:iCs/>
                <w:color w:val="000000"/>
                <w:sz w:val="22"/>
                <w:szCs w:val="22"/>
              </w:rPr>
              <w:t>E. coli</w:t>
            </w:r>
            <w:r w:rsidRPr="006E3E72">
              <w:rPr>
                <w:color w:val="000000"/>
                <w:sz w:val="22"/>
                <w:szCs w:val="22"/>
              </w:rPr>
              <w:t xml:space="preserve"> (4);</w:t>
            </w:r>
          </w:p>
          <w:p w14:paraId="1B709961" w14:textId="34F4D4F0" w:rsidR="00A42216" w:rsidRPr="006E3E72" w:rsidRDefault="00A42216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i/>
                <w:iCs/>
                <w:color w:val="000000"/>
                <w:sz w:val="22"/>
                <w:szCs w:val="22"/>
              </w:rPr>
              <w:t xml:space="preserve">E. cloacae </w:t>
            </w:r>
            <w:r w:rsidRPr="006E3E72">
              <w:rPr>
                <w:color w:val="000000"/>
                <w:sz w:val="22"/>
                <w:szCs w:val="22"/>
              </w:rPr>
              <w:t>(3);</w:t>
            </w:r>
          </w:p>
          <w:p w14:paraId="53018343" w14:textId="2F99B855" w:rsidR="00A42216" w:rsidRPr="006E3E72" w:rsidRDefault="00A42216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i/>
                <w:iCs/>
                <w:color w:val="000000"/>
                <w:sz w:val="22"/>
                <w:szCs w:val="22"/>
              </w:rPr>
              <w:t>B. cepacia</w:t>
            </w:r>
            <w:r w:rsidRPr="006E3E72">
              <w:rPr>
                <w:color w:val="000000"/>
                <w:sz w:val="22"/>
                <w:szCs w:val="22"/>
              </w:rPr>
              <w:t xml:space="preserve"> (2);</w:t>
            </w:r>
          </w:p>
          <w:p w14:paraId="4D30C0E3" w14:textId="49B8D649" w:rsidR="00A42216" w:rsidRPr="006E3E72" w:rsidRDefault="00A42216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i/>
                <w:iCs/>
                <w:color w:val="000000"/>
                <w:sz w:val="22"/>
                <w:szCs w:val="22"/>
              </w:rPr>
              <w:t>S. marcescens</w:t>
            </w:r>
            <w:r w:rsidRPr="006E3E72">
              <w:rPr>
                <w:color w:val="000000"/>
                <w:sz w:val="22"/>
                <w:szCs w:val="22"/>
              </w:rPr>
              <w:t xml:space="preserve"> (1)</w:t>
            </w:r>
          </w:p>
        </w:tc>
        <w:tc>
          <w:tcPr>
            <w:tcW w:w="3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649CBB" w14:textId="4FABA68D" w:rsidR="00A42216" w:rsidRPr="006E3E72" w:rsidRDefault="00A42216" w:rsidP="00723D25">
            <w:pPr>
              <w:jc w:val="center"/>
              <w:rPr>
                <w:color w:val="000000"/>
                <w:sz w:val="22"/>
                <w:szCs w:val="22"/>
              </w:rPr>
            </w:pPr>
            <w:hyperlink r:id="rId179" w:history="1">
              <w:r w:rsidRPr="006E3E72">
                <w:rPr>
                  <w:color w:val="000000"/>
                  <w:sz w:val="22"/>
                  <w:szCs w:val="22"/>
                </w:rPr>
                <w:t>Asif et al., 2020</w:t>
              </w:r>
            </w:hyperlink>
          </w:p>
        </w:tc>
      </w:tr>
      <w:tr w:rsidR="00A42216" w:rsidRPr="006E3E72" w14:paraId="34766DC3" w14:textId="77777777" w:rsidTr="00723D25">
        <w:trPr>
          <w:trHeight w:val="320"/>
        </w:trPr>
        <w:tc>
          <w:tcPr>
            <w:tcW w:w="2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1FBE69" w14:textId="77777777" w:rsidR="00A42216" w:rsidRPr="006E3E72" w:rsidRDefault="00A42216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Acba_6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D8AEDE" w14:textId="49DB646B" w:rsidR="00A42216" w:rsidRPr="006E3E72" w:rsidRDefault="00A42216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Ab_3940</w:t>
            </w:r>
            <w:r>
              <w:rPr>
                <w:color w:val="000000"/>
                <w:sz w:val="22"/>
                <w:szCs w:val="22"/>
              </w:rPr>
              <w:t xml:space="preserve"> (clinical isolate)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B943B5" w14:textId="77777777" w:rsidR="00A42216" w:rsidRPr="006E3E72" w:rsidRDefault="00A42216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10/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672E0D" w14:textId="7B22D19B" w:rsidR="00A42216" w:rsidRPr="006E3E72" w:rsidRDefault="00A42216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18.87%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5E8483" w14:textId="77777777" w:rsidR="00A42216" w:rsidRPr="006E3E72" w:rsidRDefault="00A42216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2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A4688B" w14:textId="374150BF" w:rsidR="00A42216" w:rsidRPr="006E3E72" w:rsidRDefault="00A42216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i/>
                <w:iCs/>
                <w:color w:val="000000"/>
                <w:sz w:val="22"/>
                <w:szCs w:val="22"/>
              </w:rPr>
              <w:t>P. aeruginosa</w:t>
            </w:r>
            <w:r w:rsidRPr="006E3E72">
              <w:rPr>
                <w:color w:val="000000"/>
                <w:sz w:val="22"/>
                <w:szCs w:val="22"/>
              </w:rPr>
              <w:t xml:space="preserve"> (2);</w:t>
            </w:r>
          </w:p>
          <w:p w14:paraId="193B5097" w14:textId="5FC38E3F" w:rsidR="00A42216" w:rsidRPr="006E3E72" w:rsidRDefault="00A42216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i/>
                <w:iCs/>
                <w:color w:val="000000"/>
                <w:sz w:val="22"/>
                <w:szCs w:val="22"/>
              </w:rPr>
              <w:t>K. pneumoniae</w:t>
            </w:r>
            <w:r w:rsidRPr="006E3E72">
              <w:rPr>
                <w:color w:val="000000"/>
                <w:sz w:val="22"/>
                <w:szCs w:val="22"/>
              </w:rPr>
              <w:t xml:space="preserve"> (1);</w:t>
            </w:r>
          </w:p>
          <w:p w14:paraId="7F595EED" w14:textId="6C34DF13" w:rsidR="00A42216" w:rsidRPr="006E3E72" w:rsidRDefault="00A42216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i/>
                <w:iCs/>
                <w:color w:val="000000"/>
                <w:sz w:val="22"/>
                <w:szCs w:val="22"/>
              </w:rPr>
              <w:t>E. coli</w:t>
            </w:r>
            <w:r w:rsidRPr="006E3E72">
              <w:rPr>
                <w:color w:val="000000"/>
                <w:sz w:val="22"/>
                <w:szCs w:val="22"/>
              </w:rPr>
              <w:t xml:space="preserve"> (2);</w:t>
            </w:r>
          </w:p>
          <w:p w14:paraId="790E5C9E" w14:textId="138F666F" w:rsidR="00A42216" w:rsidRPr="006E3E72" w:rsidRDefault="00A42216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i/>
                <w:iCs/>
                <w:color w:val="000000"/>
                <w:sz w:val="22"/>
                <w:szCs w:val="22"/>
              </w:rPr>
              <w:t xml:space="preserve">E. cloacae </w:t>
            </w:r>
            <w:r w:rsidRPr="006E3E72">
              <w:rPr>
                <w:color w:val="000000"/>
                <w:sz w:val="22"/>
                <w:szCs w:val="22"/>
              </w:rPr>
              <w:t>(1)</w:t>
            </w:r>
          </w:p>
        </w:tc>
        <w:tc>
          <w:tcPr>
            <w:tcW w:w="3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042118" w14:textId="26A01296" w:rsidR="00A42216" w:rsidRPr="006E3E72" w:rsidRDefault="00A42216" w:rsidP="00723D25">
            <w:pPr>
              <w:jc w:val="center"/>
              <w:rPr>
                <w:color w:val="000000"/>
                <w:sz w:val="22"/>
                <w:szCs w:val="22"/>
              </w:rPr>
            </w:pPr>
            <w:hyperlink r:id="rId180" w:history="1">
              <w:r w:rsidRPr="006E3E72">
                <w:rPr>
                  <w:color w:val="000000"/>
                  <w:sz w:val="22"/>
                  <w:szCs w:val="22"/>
                </w:rPr>
                <w:t>Bagińska et al., 2023</w:t>
              </w:r>
            </w:hyperlink>
          </w:p>
        </w:tc>
      </w:tr>
      <w:tr w:rsidR="00A42216" w:rsidRPr="006E3E72" w14:paraId="2BA90A36" w14:textId="77777777" w:rsidTr="00723D25">
        <w:trPr>
          <w:trHeight w:val="320"/>
        </w:trPr>
        <w:tc>
          <w:tcPr>
            <w:tcW w:w="2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5D95BA" w14:textId="77777777" w:rsidR="00A42216" w:rsidRPr="006E3E72" w:rsidRDefault="00A42216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PBAB08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45C9C7" w14:textId="52D4386E" w:rsidR="00A42216" w:rsidRPr="006E3E72" w:rsidRDefault="00A42216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AB28</w:t>
            </w:r>
            <w:r>
              <w:rPr>
                <w:color w:val="000000"/>
                <w:sz w:val="22"/>
                <w:szCs w:val="22"/>
              </w:rPr>
              <w:t xml:space="preserve"> (clinical isolate)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5A9C87" w14:textId="77777777" w:rsidR="00A42216" w:rsidRPr="006E3E72" w:rsidRDefault="00A42216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33BA97" w14:textId="77777777" w:rsidR="00A42216" w:rsidRPr="006E3E72" w:rsidRDefault="00A42216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89FAA3" w14:textId="77777777" w:rsidR="00A42216" w:rsidRPr="006E3E72" w:rsidRDefault="00A42216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2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611980" w14:textId="3F9E877A" w:rsidR="00A42216" w:rsidRPr="006E3E72" w:rsidRDefault="00A42216" w:rsidP="00723D2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1C3EFB" w14:textId="1FADAA9C" w:rsidR="00A42216" w:rsidRPr="006E3E72" w:rsidRDefault="00A42216" w:rsidP="00723D25">
            <w:pPr>
              <w:jc w:val="center"/>
              <w:rPr>
                <w:color w:val="000000"/>
                <w:sz w:val="22"/>
                <w:szCs w:val="22"/>
              </w:rPr>
            </w:pPr>
            <w:hyperlink r:id="rId181" w:history="1">
              <w:r w:rsidRPr="006E3E72">
                <w:rPr>
                  <w:color w:val="000000"/>
                  <w:sz w:val="22"/>
                  <w:szCs w:val="22"/>
                </w:rPr>
                <w:t>Cha et al., 2018</w:t>
              </w:r>
            </w:hyperlink>
          </w:p>
        </w:tc>
      </w:tr>
      <w:tr w:rsidR="00A42216" w:rsidRPr="006E3E72" w14:paraId="69C2F19D" w14:textId="77777777" w:rsidTr="00723D25">
        <w:trPr>
          <w:trHeight w:val="320"/>
        </w:trPr>
        <w:tc>
          <w:tcPr>
            <w:tcW w:w="2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F98A18" w14:textId="77777777" w:rsidR="00A42216" w:rsidRPr="006E3E72" w:rsidRDefault="00A42216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PBAB25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337158" w14:textId="50E1A6A5" w:rsidR="00A42216" w:rsidRPr="006E3E72" w:rsidRDefault="00A42216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AB28</w:t>
            </w:r>
            <w:r>
              <w:rPr>
                <w:color w:val="000000"/>
                <w:sz w:val="22"/>
                <w:szCs w:val="22"/>
              </w:rPr>
              <w:t xml:space="preserve"> (clinical isolate)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900067" w14:textId="77777777" w:rsidR="00A42216" w:rsidRPr="006E3E72" w:rsidRDefault="00A42216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6C5B8B" w14:textId="77777777" w:rsidR="00A42216" w:rsidRPr="006E3E72" w:rsidRDefault="00A42216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009B18" w14:textId="77777777" w:rsidR="00A42216" w:rsidRPr="006E3E72" w:rsidRDefault="00A42216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2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4AB905" w14:textId="3FC021EC" w:rsidR="00A42216" w:rsidRPr="006E3E72" w:rsidRDefault="00A42216" w:rsidP="00723D2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A8AB5E" w14:textId="43210681" w:rsidR="00A42216" w:rsidRPr="006E3E72" w:rsidRDefault="00A42216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Cha et al., 2018</w:t>
            </w:r>
          </w:p>
        </w:tc>
      </w:tr>
      <w:tr w:rsidR="00A42216" w:rsidRPr="006E3E72" w14:paraId="59780BC5" w14:textId="77777777" w:rsidTr="00723D25">
        <w:trPr>
          <w:trHeight w:val="320"/>
        </w:trPr>
        <w:tc>
          <w:tcPr>
            <w:tcW w:w="2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BC0446" w14:textId="77777777" w:rsidR="00A42216" w:rsidRPr="006E3E72" w:rsidRDefault="00A42216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vB_AbaP_W8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FCF561" w14:textId="01BAE089" w:rsidR="00A42216" w:rsidRPr="006E3E72" w:rsidRDefault="00A42216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ATCC17978</w:t>
            </w:r>
            <w:r>
              <w:rPr>
                <w:color w:val="000000"/>
                <w:sz w:val="22"/>
                <w:szCs w:val="22"/>
              </w:rPr>
              <w:t xml:space="preserve"> (reference strain)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5E5F21" w14:textId="77777777" w:rsidR="00A42216" w:rsidRPr="006E3E72" w:rsidRDefault="00A42216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11/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746D79" w14:textId="2B37CAF0" w:rsidR="00A42216" w:rsidRPr="006E3E72" w:rsidRDefault="00A42216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37.93%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9897CC" w14:textId="77777777" w:rsidR="00A42216" w:rsidRPr="006E3E72" w:rsidRDefault="00A42216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2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C45F03" w14:textId="435ED416" w:rsidR="00A42216" w:rsidRPr="006E3E72" w:rsidRDefault="00A42216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i/>
                <w:iCs/>
                <w:color w:val="000000"/>
                <w:sz w:val="22"/>
                <w:szCs w:val="22"/>
              </w:rPr>
              <w:t xml:space="preserve">E. coli </w:t>
            </w:r>
            <w:r w:rsidRPr="006E3E72">
              <w:rPr>
                <w:color w:val="000000"/>
                <w:sz w:val="22"/>
                <w:szCs w:val="22"/>
              </w:rPr>
              <w:t>(1);</w:t>
            </w:r>
          </w:p>
          <w:p w14:paraId="6705FEF7" w14:textId="27FB3752" w:rsidR="00A42216" w:rsidRPr="006E3E72" w:rsidRDefault="00A42216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i/>
                <w:iCs/>
                <w:color w:val="000000"/>
                <w:sz w:val="22"/>
                <w:szCs w:val="22"/>
              </w:rPr>
              <w:t xml:space="preserve">S. aureus </w:t>
            </w:r>
            <w:r w:rsidRPr="006E3E72">
              <w:rPr>
                <w:color w:val="000000"/>
                <w:sz w:val="22"/>
                <w:szCs w:val="22"/>
              </w:rPr>
              <w:t>(1);</w:t>
            </w:r>
          </w:p>
          <w:p w14:paraId="38816498" w14:textId="6B860AC5" w:rsidR="00A42216" w:rsidRPr="006E3E72" w:rsidRDefault="00A42216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i/>
                <w:iCs/>
                <w:color w:val="000000"/>
                <w:sz w:val="22"/>
                <w:szCs w:val="22"/>
              </w:rPr>
              <w:t xml:space="preserve">K. pneumoniae </w:t>
            </w:r>
            <w:r w:rsidRPr="006E3E72">
              <w:rPr>
                <w:color w:val="000000"/>
                <w:sz w:val="22"/>
                <w:szCs w:val="22"/>
              </w:rPr>
              <w:t>(1);</w:t>
            </w:r>
          </w:p>
          <w:p w14:paraId="423DC784" w14:textId="10581A6F" w:rsidR="00A42216" w:rsidRPr="006E3E72" w:rsidRDefault="00A42216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i/>
                <w:iCs/>
                <w:color w:val="000000"/>
                <w:sz w:val="22"/>
                <w:szCs w:val="22"/>
              </w:rPr>
              <w:t xml:space="preserve">P. aeruginosa </w:t>
            </w:r>
            <w:r w:rsidRPr="006E3E72">
              <w:rPr>
                <w:color w:val="000000"/>
                <w:sz w:val="22"/>
                <w:szCs w:val="22"/>
              </w:rPr>
              <w:t>(1);</w:t>
            </w:r>
          </w:p>
          <w:p w14:paraId="66606D85" w14:textId="1EFAD956" w:rsidR="00A42216" w:rsidRPr="006E3E72" w:rsidRDefault="00A42216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i/>
                <w:iCs/>
                <w:color w:val="000000"/>
                <w:sz w:val="22"/>
                <w:szCs w:val="22"/>
              </w:rPr>
              <w:t xml:space="preserve">E. faecalis </w:t>
            </w:r>
            <w:r w:rsidRPr="006E3E72">
              <w:rPr>
                <w:color w:val="000000"/>
                <w:sz w:val="22"/>
                <w:szCs w:val="22"/>
              </w:rPr>
              <w:t>(1);</w:t>
            </w:r>
          </w:p>
          <w:p w14:paraId="6D04229B" w14:textId="571BF3AF" w:rsidR="00A42216" w:rsidRPr="006E3E72" w:rsidRDefault="00A42216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i/>
                <w:iCs/>
                <w:color w:val="000000"/>
                <w:sz w:val="22"/>
                <w:szCs w:val="22"/>
              </w:rPr>
              <w:t xml:space="preserve">E. faecium </w:t>
            </w:r>
            <w:r w:rsidRPr="006E3E72">
              <w:rPr>
                <w:color w:val="000000"/>
                <w:sz w:val="22"/>
                <w:szCs w:val="22"/>
              </w:rPr>
              <w:t>(1)</w:t>
            </w:r>
          </w:p>
        </w:tc>
        <w:tc>
          <w:tcPr>
            <w:tcW w:w="3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B088AC" w14:textId="4D0DF6CE" w:rsidR="00A42216" w:rsidRPr="006E3E72" w:rsidRDefault="00A42216" w:rsidP="00723D25">
            <w:pPr>
              <w:jc w:val="center"/>
              <w:rPr>
                <w:color w:val="000000"/>
                <w:sz w:val="22"/>
                <w:szCs w:val="22"/>
              </w:rPr>
            </w:pPr>
            <w:hyperlink r:id="rId182" w:history="1">
              <w:r w:rsidRPr="006E3E72">
                <w:rPr>
                  <w:color w:val="000000"/>
                  <w:sz w:val="22"/>
                  <w:szCs w:val="22"/>
                </w:rPr>
                <w:t>Choi et al., 2024</w:t>
              </w:r>
            </w:hyperlink>
          </w:p>
        </w:tc>
      </w:tr>
      <w:tr w:rsidR="00A42216" w:rsidRPr="006E3E72" w14:paraId="1480963C" w14:textId="77777777" w:rsidTr="00723D25">
        <w:trPr>
          <w:trHeight w:val="320"/>
        </w:trPr>
        <w:tc>
          <w:tcPr>
            <w:tcW w:w="2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6863DF" w14:textId="77777777" w:rsidR="00A42216" w:rsidRPr="006E3E72" w:rsidRDefault="00A42216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vB_AbaSi_W9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CC6403" w14:textId="56A5E156" w:rsidR="00A42216" w:rsidRPr="006E3E72" w:rsidRDefault="00A42216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ATCC17978</w:t>
            </w:r>
            <w:r>
              <w:rPr>
                <w:color w:val="000000"/>
                <w:sz w:val="22"/>
                <w:szCs w:val="22"/>
              </w:rPr>
              <w:t xml:space="preserve"> (reference strain)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25A6A0" w14:textId="77777777" w:rsidR="00A42216" w:rsidRPr="006E3E72" w:rsidRDefault="00A42216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26/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76124E" w14:textId="1012D878" w:rsidR="00A42216" w:rsidRPr="006E3E72" w:rsidRDefault="00A42216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89.66%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A90D6F" w14:textId="77777777" w:rsidR="00A42216" w:rsidRPr="006E3E72" w:rsidRDefault="00A42216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2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03765D" w14:textId="187076E3" w:rsidR="00A42216" w:rsidRPr="006E3E72" w:rsidRDefault="00A42216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i/>
                <w:iCs/>
                <w:color w:val="000000"/>
                <w:sz w:val="22"/>
                <w:szCs w:val="22"/>
              </w:rPr>
              <w:t xml:space="preserve">E. coli </w:t>
            </w:r>
            <w:r w:rsidRPr="006E3E72">
              <w:rPr>
                <w:color w:val="000000"/>
                <w:sz w:val="22"/>
                <w:szCs w:val="22"/>
              </w:rPr>
              <w:t>(1);</w:t>
            </w:r>
          </w:p>
          <w:p w14:paraId="23E0A800" w14:textId="2D8D903F" w:rsidR="00A42216" w:rsidRPr="006E3E72" w:rsidRDefault="00A42216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i/>
                <w:iCs/>
                <w:color w:val="000000"/>
                <w:sz w:val="22"/>
                <w:szCs w:val="22"/>
              </w:rPr>
              <w:t xml:space="preserve">S. aureus </w:t>
            </w:r>
            <w:r w:rsidRPr="006E3E72">
              <w:rPr>
                <w:color w:val="000000"/>
                <w:sz w:val="22"/>
                <w:szCs w:val="22"/>
              </w:rPr>
              <w:t>(1);</w:t>
            </w:r>
          </w:p>
          <w:p w14:paraId="7C99D626" w14:textId="2AE39A0E" w:rsidR="00A42216" w:rsidRPr="006E3E72" w:rsidRDefault="00A42216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i/>
                <w:iCs/>
                <w:color w:val="000000"/>
                <w:sz w:val="22"/>
                <w:szCs w:val="22"/>
              </w:rPr>
              <w:t xml:space="preserve">K. pneumoniae </w:t>
            </w:r>
            <w:r w:rsidRPr="006E3E72">
              <w:rPr>
                <w:color w:val="000000"/>
                <w:sz w:val="22"/>
                <w:szCs w:val="22"/>
              </w:rPr>
              <w:t>(1);</w:t>
            </w:r>
          </w:p>
          <w:p w14:paraId="34B95AF4" w14:textId="7899C467" w:rsidR="00A42216" w:rsidRPr="006E3E72" w:rsidRDefault="00A42216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i/>
                <w:iCs/>
                <w:color w:val="000000"/>
                <w:sz w:val="22"/>
                <w:szCs w:val="22"/>
              </w:rPr>
              <w:t xml:space="preserve">P. aeruginosa </w:t>
            </w:r>
            <w:r w:rsidRPr="006E3E72">
              <w:rPr>
                <w:color w:val="000000"/>
                <w:sz w:val="22"/>
                <w:szCs w:val="22"/>
              </w:rPr>
              <w:t>(1);</w:t>
            </w:r>
          </w:p>
          <w:p w14:paraId="45E312BD" w14:textId="3E10A1E6" w:rsidR="00A42216" w:rsidRPr="006E3E72" w:rsidRDefault="00A42216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i/>
                <w:iCs/>
                <w:color w:val="000000"/>
                <w:sz w:val="22"/>
                <w:szCs w:val="22"/>
              </w:rPr>
              <w:t xml:space="preserve">E. faecalis </w:t>
            </w:r>
            <w:r w:rsidRPr="006E3E72">
              <w:rPr>
                <w:color w:val="000000"/>
                <w:sz w:val="22"/>
                <w:szCs w:val="22"/>
              </w:rPr>
              <w:t>(1);</w:t>
            </w:r>
          </w:p>
          <w:p w14:paraId="07751FAA" w14:textId="3352BD2B" w:rsidR="00A42216" w:rsidRPr="006E3E72" w:rsidRDefault="00A42216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i/>
                <w:iCs/>
                <w:color w:val="000000"/>
                <w:sz w:val="22"/>
                <w:szCs w:val="22"/>
              </w:rPr>
              <w:t xml:space="preserve">E. faecium </w:t>
            </w:r>
            <w:r w:rsidRPr="006E3E72">
              <w:rPr>
                <w:color w:val="000000"/>
                <w:sz w:val="22"/>
                <w:szCs w:val="22"/>
              </w:rPr>
              <w:t>(1)</w:t>
            </w:r>
          </w:p>
        </w:tc>
        <w:tc>
          <w:tcPr>
            <w:tcW w:w="3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4C630C" w14:textId="4E9F4B85" w:rsidR="00A42216" w:rsidRPr="006E3E72" w:rsidRDefault="00A42216" w:rsidP="00723D25">
            <w:pPr>
              <w:jc w:val="center"/>
              <w:rPr>
                <w:color w:val="000000"/>
                <w:sz w:val="22"/>
                <w:szCs w:val="22"/>
              </w:rPr>
            </w:pPr>
            <w:hyperlink r:id="rId183" w:history="1">
              <w:r w:rsidRPr="006E3E72">
                <w:rPr>
                  <w:color w:val="000000"/>
                  <w:sz w:val="22"/>
                  <w:szCs w:val="22"/>
                </w:rPr>
                <w:t>Choi et al., 2024</w:t>
              </w:r>
            </w:hyperlink>
          </w:p>
        </w:tc>
      </w:tr>
      <w:tr w:rsidR="00A42216" w:rsidRPr="006E3E72" w14:paraId="518C2E4D" w14:textId="77777777" w:rsidTr="00723D25">
        <w:trPr>
          <w:trHeight w:val="320"/>
        </w:trPr>
        <w:tc>
          <w:tcPr>
            <w:tcW w:w="2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102B3B" w14:textId="77777777" w:rsidR="00A42216" w:rsidRPr="006E3E72" w:rsidRDefault="00A42216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lastRenderedPageBreak/>
              <w:t>vB_AbaSt_W16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572916" w14:textId="27CBDB85" w:rsidR="00A42216" w:rsidRPr="006E3E72" w:rsidRDefault="00A42216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KBN10P02782</w:t>
            </w:r>
            <w:r>
              <w:rPr>
                <w:color w:val="000000"/>
                <w:sz w:val="22"/>
                <w:szCs w:val="22"/>
              </w:rPr>
              <w:t xml:space="preserve"> (clinical isolate, blood)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D002BC" w14:textId="77777777" w:rsidR="00A42216" w:rsidRPr="006E3E72" w:rsidRDefault="00A42216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12/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05ED05" w14:textId="371BC50D" w:rsidR="00A42216" w:rsidRPr="006E3E72" w:rsidRDefault="00A42216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41.38%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62A2EC" w14:textId="77777777" w:rsidR="00A42216" w:rsidRPr="006E3E72" w:rsidRDefault="00A42216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2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7DC40F" w14:textId="1F1FBF69" w:rsidR="00A42216" w:rsidRPr="006E3E72" w:rsidRDefault="00A42216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i/>
                <w:iCs/>
                <w:color w:val="000000"/>
                <w:sz w:val="22"/>
                <w:szCs w:val="22"/>
              </w:rPr>
              <w:t xml:space="preserve">E. coli </w:t>
            </w:r>
            <w:r w:rsidRPr="006E3E72">
              <w:rPr>
                <w:color w:val="000000"/>
                <w:sz w:val="22"/>
                <w:szCs w:val="22"/>
              </w:rPr>
              <w:t>(1);</w:t>
            </w:r>
          </w:p>
          <w:p w14:paraId="69D76F01" w14:textId="1FFEE43B" w:rsidR="00A42216" w:rsidRPr="006E3E72" w:rsidRDefault="00A42216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i/>
                <w:iCs/>
                <w:color w:val="000000"/>
                <w:sz w:val="22"/>
                <w:szCs w:val="22"/>
              </w:rPr>
              <w:t xml:space="preserve">S. aureus </w:t>
            </w:r>
            <w:r w:rsidRPr="006E3E72">
              <w:rPr>
                <w:color w:val="000000"/>
                <w:sz w:val="22"/>
                <w:szCs w:val="22"/>
              </w:rPr>
              <w:t>(1);</w:t>
            </w:r>
          </w:p>
          <w:p w14:paraId="08CA6770" w14:textId="1086710C" w:rsidR="00A42216" w:rsidRPr="006E3E72" w:rsidRDefault="00A42216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i/>
                <w:iCs/>
                <w:color w:val="000000"/>
                <w:sz w:val="22"/>
                <w:szCs w:val="22"/>
              </w:rPr>
              <w:t xml:space="preserve">K. pneumoniae </w:t>
            </w:r>
            <w:r w:rsidRPr="006E3E72">
              <w:rPr>
                <w:color w:val="000000"/>
                <w:sz w:val="22"/>
                <w:szCs w:val="22"/>
              </w:rPr>
              <w:t>(1);</w:t>
            </w:r>
          </w:p>
          <w:p w14:paraId="57EEE0A5" w14:textId="10AB8306" w:rsidR="00A42216" w:rsidRPr="006E3E72" w:rsidRDefault="00A42216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i/>
                <w:iCs/>
                <w:color w:val="000000"/>
                <w:sz w:val="22"/>
                <w:szCs w:val="22"/>
              </w:rPr>
              <w:t xml:space="preserve">P. aeruginosa </w:t>
            </w:r>
            <w:r w:rsidRPr="006E3E72">
              <w:rPr>
                <w:color w:val="000000"/>
                <w:sz w:val="22"/>
                <w:szCs w:val="22"/>
              </w:rPr>
              <w:t>(1);</w:t>
            </w:r>
          </w:p>
          <w:p w14:paraId="022CF32F" w14:textId="1ECE305C" w:rsidR="00A42216" w:rsidRPr="006E3E72" w:rsidRDefault="00A42216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i/>
                <w:iCs/>
                <w:color w:val="000000"/>
                <w:sz w:val="22"/>
                <w:szCs w:val="22"/>
              </w:rPr>
              <w:t xml:space="preserve">E. faecalis </w:t>
            </w:r>
            <w:r w:rsidRPr="006E3E72">
              <w:rPr>
                <w:color w:val="000000"/>
                <w:sz w:val="22"/>
                <w:szCs w:val="22"/>
              </w:rPr>
              <w:t>(1);</w:t>
            </w:r>
          </w:p>
          <w:p w14:paraId="451103DD" w14:textId="117A125E" w:rsidR="00A42216" w:rsidRPr="006E3E72" w:rsidRDefault="00A42216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i/>
                <w:iCs/>
                <w:color w:val="000000"/>
                <w:sz w:val="22"/>
                <w:szCs w:val="22"/>
              </w:rPr>
              <w:t xml:space="preserve">E. faecium </w:t>
            </w:r>
            <w:r w:rsidRPr="006E3E72">
              <w:rPr>
                <w:color w:val="000000"/>
                <w:sz w:val="22"/>
                <w:szCs w:val="22"/>
              </w:rPr>
              <w:t>(1)</w:t>
            </w:r>
          </w:p>
        </w:tc>
        <w:tc>
          <w:tcPr>
            <w:tcW w:w="3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CDFDBE" w14:textId="20B17D76" w:rsidR="00A42216" w:rsidRPr="006E3E72" w:rsidRDefault="00A42216" w:rsidP="00723D25">
            <w:pPr>
              <w:jc w:val="center"/>
              <w:rPr>
                <w:color w:val="000000"/>
                <w:sz w:val="22"/>
                <w:szCs w:val="22"/>
              </w:rPr>
            </w:pPr>
            <w:hyperlink r:id="rId184" w:history="1">
              <w:r w:rsidRPr="006E3E72">
                <w:rPr>
                  <w:color w:val="000000"/>
                  <w:sz w:val="22"/>
                  <w:szCs w:val="22"/>
                </w:rPr>
                <w:t>Choi et al., 2024</w:t>
              </w:r>
            </w:hyperlink>
          </w:p>
        </w:tc>
      </w:tr>
      <w:tr w:rsidR="00E238F2" w:rsidRPr="006E3E72" w14:paraId="41EA0944" w14:textId="77777777" w:rsidTr="00723D25">
        <w:trPr>
          <w:trHeight w:val="320"/>
        </w:trPr>
        <w:tc>
          <w:tcPr>
            <w:tcW w:w="2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44BAF12" w14:textId="29B132B1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98394A">
              <w:rPr>
                <w:sz w:val="22"/>
                <w:szCs w:val="22"/>
              </w:rPr>
              <w:t>Acba_19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687F112" w14:textId="0DF270BE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98394A">
              <w:rPr>
                <w:sz w:val="22"/>
                <w:szCs w:val="22"/>
              </w:rPr>
              <w:t>3940 (no data)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8382DD6" w14:textId="28DBE498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98394A">
              <w:rPr>
                <w:sz w:val="22"/>
                <w:szCs w:val="22"/>
              </w:rPr>
              <w:t>3/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E432C9A" w14:textId="16DD5E35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98394A">
              <w:rPr>
                <w:sz w:val="22"/>
                <w:szCs w:val="22"/>
              </w:rPr>
              <w:t>5.08%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2130330" w14:textId="4573D991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98394A">
              <w:rPr>
                <w:sz w:val="22"/>
                <w:szCs w:val="22"/>
              </w:rPr>
              <w:t>no</w:t>
            </w:r>
          </w:p>
        </w:tc>
        <w:tc>
          <w:tcPr>
            <w:tcW w:w="2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E6E09D9" w14:textId="4847DFF0" w:rsidR="00E238F2" w:rsidRPr="006E3E72" w:rsidRDefault="00E238F2" w:rsidP="00723D2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E238F2">
              <w:rPr>
                <w:i/>
                <w:iCs/>
                <w:sz w:val="22"/>
                <w:szCs w:val="22"/>
              </w:rPr>
              <w:t>Enterobacter</w:t>
            </w:r>
            <w:r w:rsidRPr="0098394A">
              <w:rPr>
                <w:sz w:val="22"/>
                <w:szCs w:val="22"/>
              </w:rPr>
              <w:t xml:space="preserve"> spp. (3); </w:t>
            </w:r>
            <w:r>
              <w:rPr>
                <w:sz w:val="22"/>
                <w:szCs w:val="22"/>
              </w:rPr>
              <w:br/>
            </w:r>
            <w:r w:rsidRPr="00E238F2">
              <w:rPr>
                <w:i/>
                <w:iCs/>
                <w:sz w:val="22"/>
                <w:szCs w:val="22"/>
              </w:rPr>
              <w:t xml:space="preserve">A. johnsonii </w:t>
            </w:r>
            <w:r w:rsidRPr="0098394A">
              <w:rPr>
                <w:sz w:val="22"/>
                <w:szCs w:val="22"/>
              </w:rPr>
              <w:t xml:space="preserve">(1); </w:t>
            </w:r>
            <w:r>
              <w:rPr>
                <w:sz w:val="22"/>
                <w:szCs w:val="22"/>
              </w:rPr>
              <w:br/>
            </w:r>
            <w:r w:rsidRPr="00E238F2">
              <w:rPr>
                <w:i/>
                <w:iCs/>
                <w:sz w:val="22"/>
                <w:szCs w:val="22"/>
              </w:rPr>
              <w:t>E. coli</w:t>
            </w:r>
            <w:r w:rsidRPr="0098394A">
              <w:rPr>
                <w:sz w:val="22"/>
                <w:szCs w:val="22"/>
              </w:rPr>
              <w:t xml:space="preserve"> (1); </w:t>
            </w:r>
            <w:r>
              <w:rPr>
                <w:sz w:val="22"/>
                <w:szCs w:val="22"/>
              </w:rPr>
              <w:br/>
            </w:r>
            <w:r w:rsidRPr="00E238F2">
              <w:rPr>
                <w:i/>
                <w:iCs/>
                <w:sz w:val="22"/>
                <w:szCs w:val="22"/>
              </w:rPr>
              <w:t>P. aeruginosa</w:t>
            </w:r>
            <w:r w:rsidRPr="0098394A">
              <w:rPr>
                <w:sz w:val="22"/>
                <w:szCs w:val="22"/>
              </w:rPr>
              <w:t xml:space="preserve"> (5); </w:t>
            </w:r>
            <w:r>
              <w:rPr>
                <w:sz w:val="22"/>
                <w:szCs w:val="22"/>
              </w:rPr>
              <w:br/>
            </w:r>
            <w:r w:rsidRPr="00E238F2">
              <w:rPr>
                <w:i/>
                <w:iCs/>
                <w:sz w:val="22"/>
                <w:szCs w:val="22"/>
              </w:rPr>
              <w:t>S. aureus</w:t>
            </w:r>
            <w:r w:rsidRPr="0098394A">
              <w:rPr>
                <w:sz w:val="22"/>
                <w:szCs w:val="22"/>
              </w:rPr>
              <w:t xml:space="preserve"> (4); </w:t>
            </w:r>
            <w:r w:rsidRPr="00E238F2">
              <w:rPr>
                <w:i/>
                <w:iCs/>
                <w:sz w:val="22"/>
                <w:szCs w:val="22"/>
              </w:rPr>
              <w:t xml:space="preserve">Enterococcus </w:t>
            </w:r>
            <w:r w:rsidRPr="0098394A">
              <w:rPr>
                <w:sz w:val="22"/>
                <w:szCs w:val="22"/>
              </w:rPr>
              <w:t>sp. (2)</w:t>
            </w:r>
          </w:p>
        </w:tc>
        <w:tc>
          <w:tcPr>
            <w:tcW w:w="3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E7CB99F" w14:textId="0D65AF0E" w:rsidR="00E238F2" w:rsidRDefault="00E238F2" w:rsidP="00723D25">
            <w:pPr>
              <w:jc w:val="center"/>
            </w:pPr>
            <w:r w:rsidRPr="0098394A">
              <w:rPr>
                <w:sz w:val="22"/>
                <w:szCs w:val="22"/>
              </w:rPr>
              <w:t>Cieślik et al., 2025</w:t>
            </w:r>
          </w:p>
        </w:tc>
      </w:tr>
      <w:tr w:rsidR="00E238F2" w:rsidRPr="006E3E72" w14:paraId="700AA11C" w14:textId="77777777" w:rsidTr="00723D25">
        <w:trPr>
          <w:trHeight w:val="320"/>
        </w:trPr>
        <w:tc>
          <w:tcPr>
            <w:tcW w:w="2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068F486" w14:textId="10F9516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98394A">
              <w:rPr>
                <w:sz w:val="22"/>
                <w:szCs w:val="22"/>
              </w:rPr>
              <w:t>Acba_21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5797081" w14:textId="47B4A16D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98394A">
              <w:rPr>
                <w:sz w:val="22"/>
                <w:szCs w:val="22"/>
              </w:rPr>
              <w:t>14 (clinical)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EDDC4B4" w14:textId="77A1B799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98394A">
              <w:rPr>
                <w:sz w:val="22"/>
                <w:szCs w:val="22"/>
              </w:rPr>
              <w:t>8/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CCFFDF0" w14:textId="120D6318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98394A">
              <w:rPr>
                <w:sz w:val="22"/>
                <w:szCs w:val="22"/>
              </w:rPr>
              <w:t>13.56%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24DC425" w14:textId="4F14060E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y</w:t>
            </w:r>
            <w:r w:rsidRPr="0098394A">
              <w:rPr>
                <w:sz w:val="22"/>
                <w:szCs w:val="22"/>
              </w:rPr>
              <w:t>es</w:t>
            </w:r>
            <w:r>
              <w:rPr>
                <w:sz w:val="22"/>
                <w:szCs w:val="22"/>
              </w:rPr>
              <w:t>:</w:t>
            </w:r>
            <w:r w:rsidRPr="0098394A">
              <w:rPr>
                <w:sz w:val="22"/>
                <w:szCs w:val="22"/>
              </w:rPr>
              <w:t xml:space="preserve"> </w:t>
            </w:r>
            <w:r w:rsidRPr="00E238F2">
              <w:rPr>
                <w:i/>
                <w:iCs/>
                <w:sz w:val="22"/>
                <w:szCs w:val="22"/>
              </w:rPr>
              <w:t>A. johnsonnii</w:t>
            </w:r>
          </w:p>
        </w:tc>
        <w:tc>
          <w:tcPr>
            <w:tcW w:w="2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C6A7EC1" w14:textId="6A8DB179" w:rsidR="00E238F2" w:rsidRPr="006E3E72" w:rsidRDefault="00E238F2" w:rsidP="00723D2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E238F2">
              <w:rPr>
                <w:i/>
                <w:iCs/>
                <w:sz w:val="22"/>
                <w:szCs w:val="22"/>
              </w:rPr>
              <w:t>Enterobacter</w:t>
            </w:r>
            <w:r w:rsidRPr="0098394A">
              <w:rPr>
                <w:sz w:val="22"/>
                <w:szCs w:val="22"/>
              </w:rPr>
              <w:t xml:space="preserve"> spp. (3); </w:t>
            </w:r>
            <w:r>
              <w:rPr>
                <w:sz w:val="22"/>
                <w:szCs w:val="22"/>
              </w:rPr>
              <w:br/>
            </w:r>
            <w:r w:rsidRPr="00E238F2">
              <w:rPr>
                <w:i/>
                <w:iCs/>
                <w:sz w:val="22"/>
                <w:szCs w:val="22"/>
              </w:rPr>
              <w:t>A. johnsonii</w:t>
            </w:r>
            <w:r w:rsidRPr="0098394A">
              <w:rPr>
                <w:sz w:val="22"/>
                <w:szCs w:val="22"/>
              </w:rPr>
              <w:t xml:space="preserve"> (1); </w:t>
            </w:r>
            <w:r>
              <w:rPr>
                <w:sz w:val="22"/>
                <w:szCs w:val="22"/>
              </w:rPr>
              <w:br/>
            </w:r>
            <w:r w:rsidRPr="00E238F2">
              <w:rPr>
                <w:i/>
                <w:iCs/>
                <w:sz w:val="22"/>
                <w:szCs w:val="22"/>
              </w:rPr>
              <w:t>E. coli</w:t>
            </w:r>
            <w:r w:rsidRPr="0098394A">
              <w:rPr>
                <w:sz w:val="22"/>
                <w:szCs w:val="22"/>
              </w:rPr>
              <w:t xml:space="preserve"> (1); </w:t>
            </w:r>
            <w:r>
              <w:rPr>
                <w:sz w:val="22"/>
                <w:szCs w:val="22"/>
              </w:rPr>
              <w:br/>
            </w:r>
            <w:r w:rsidRPr="00E238F2">
              <w:rPr>
                <w:i/>
                <w:iCs/>
                <w:sz w:val="22"/>
                <w:szCs w:val="22"/>
              </w:rPr>
              <w:t>P. aeruginosa</w:t>
            </w:r>
            <w:r w:rsidRPr="0098394A">
              <w:rPr>
                <w:sz w:val="22"/>
                <w:szCs w:val="22"/>
              </w:rPr>
              <w:t xml:space="preserve"> (5); </w:t>
            </w:r>
            <w:r>
              <w:rPr>
                <w:sz w:val="22"/>
                <w:szCs w:val="22"/>
              </w:rPr>
              <w:br/>
            </w:r>
            <w:r w:rsidRPr="00E238F2">
              <w:rPr>
                <w:i/>
                <w:iCs/>
                <w:sz w:val="22"/>
                <w:szCs w:val="22"/>
              </w:rPr>
              <w:t>S. aureus</w:t>
            </w:r>
            <w:r w:rsidRPr="0098394A">
              <w:rPr>
                <w:sz w:val="22"/>
                <w:szCs w:val="22"/>
              </w:rPr>
              <w:t xml:space="preserve"> (4); </w:t>
            </w:r>
            <w:r>
              <w:rPr>
                <w:sz w:val="22"/>
                <w:szCs w:val="22"/>
              </w:rPr>
              <w:br/>
            </w:r>
            <w:r w:rsidRPr="00E238F2">
              <w:rPr>
                <w:i/>
                <w:iCs/>
                <w:sz w:val="22"/>
                <w:szCs w:val="22"/>
              </w:rPr>
              <w:t xml:space="preserve">Enterococcus </w:t>
            </w:r>
            <w:r w:rsidRPr="0098394A">
              <w:rPr>
                <w:sz w:val="22"/>
                <w:szCs w:val="22"/>
              </w:rPr>
              <w:t>sp</w:t>
            </w:r>
            <w:r>
              <w:rPr>
                <w:sz w:val="22"/>
                <w:szCs w:val="22"/>
              </w:rPr>
              <w:t>p</w:t>
            </w:r>
            <w:r w:rsidRPr="0098394A">
              <w:rPr>
                <w:sz w:val="22"/>
                <w:szCs w:val="22"/>
              </w:rPr>
              <w:t>. (2)</w:t>
            </w:r>
          </w:p>
        </w:tc>
        <w:tc>
          <w:tcPr>
            <w:tcW w:w="3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C8D9E9C" w14:textId="6796EA01" w:rsidR="00E238F2" w:rsidRDefault="00E238F2" w:rsidP="00723D25">
            <w:pPr>
              <w:jc w:val="center"/>
            </w:pPr>
            <w:r w:rsidRPr="0098394A">
              <w:rPr>
                <w:sz w:val="22"/>
                <w:szCs w:val="22"/>
              </w:rPr>
              <w:t>Cieślik et al., 2025</w:t>
            </w:r>
          </w:p>
        </w:tc>
      </w:tr>
      <w:tr w:rsidR="00E238F2" w:rsidRPr="006E3E72" w14:paraId="4912D3C3" w14:textId="77777777" w:rsidTr="00723D25">
        <w:trPr>
          <w:trHeight w:val="320"/>
        </w:trPr>
        <w:tc>
          <w:tcPr>
            <w:tcW w:w="2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B737DC4" w14:textId="239C19F5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98394A">
              <w:rPr>
                <w:sz w:val="22"/>
                <w:szCs w:val="22"/>
              </w:rPr>
              <w:t>P11B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8ACC530" w14:textId="369C8D91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98394A">
              <w:rPr>
                <w:sz w:val="22"/>
                <w:szCs w:val="22"/>
              </w:rPr>
              <w:t>TAB11B (clinical)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7157504" w14:textId="2EEFCB0B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98394A">
              <w:rPr>
                <w:sz w:val="22"/>
                <w:szCs w:val="22"/>
              </w:rPr>
              <w:t>13/1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36E53B" w14:textId="404D36E5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98394A">
              <w:rPr>
                <w:sz w:val="22"/>
                <w:szCs w:val="22"/>
              </w:rPr>
              <w:t>9.03%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E04ECE9" w14:textId="6D3FB71F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98394A">
              <w:rPr>
                <w:sz w:val="22"/>
                <w:szCs w:val="22"/>
              </w:rPr>
              <w:t>no data</w:t>
            </w:r>
          </w:p>
        </w:tc>
        <w:tc>
          <w:tcPr>
            <w:tcW w:w="2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E0196BD" w14:textId="4061087D" w:rsidR="00E238F2" w:rsidRPr="006E3E72" w:rsidRDefault="00E238F2" w:rsidP="00723D2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98394A">
              <w:rPr>
                <w:sz w:val="22"/>
                <w:szCs w:val="22"/>
              </w:rPr>
              <w:t>no data</w:t>
            </w:r>
          </w:p>
        </w:tc>
        <w:tc>
          <w:tcPr>
            <w:tcW w:w="3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E00A050" w14:textId="658F705C" w:rsidR="00E238F2" w:rsidRDefault="00E238F2" w:rsidP="00723D25">
            <w:pPr>
              <w:jc w:val="center"/>
            </w:pPr>
            <w:r w:rsidRPr="0098394A">
              <w:rPr>
                <w:sz w:val="22"/>
                <w:szCs w:val="22"/>
              </w:rPr>
              <w:t>Deng et al., 2025</w:t>
            </w:r>
          </w:p>
        </w:tc>
      </w:tr>
      <w:tr w:rsidR="00E238F2" w:rsidRPr="006E3E72" w14:paraId="62E56901" w14:textId="77777777" w:rsidTr="00723D25">
        <w:trPr>
          <w:trHeight w:val="320"/>
        </w:trPr>
        <w:tc>
          <w:tcPr>
            <w:tcW w:w="2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D9165E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AP22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3BD82E" w14:textId="782FEDC9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Ab1053</w:t>
            </w:r>
            <w:r>
              <w:rPr>
                <w:color w:val="000000"/>
                <w:sz w:val="22"/>
                <w:szCs w:val="22"/>
              </w:rPr>
              <w:t xml:space="preserve"> (clinical isolate)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E15A37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4ED357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0E5E89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2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4D94DF" w14:textId="48E222F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550675" w14:textId="70F1AE04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hyperlink r:id="rId185" w:history="1">
              <w:r w:rsidRPr="006E3E72">
                <w:rPr>
                  <w:color w:val="000000"/>
                  <w:sz w:val="22"/>
                  <w:szCs w:val="22"/>
                </w:rPr>
                <w:t>Dubrovin et al., 2012</w:t>
              </w:r>
            </w:hyperlink>
          </w:p>
        </w:tc>
      </w:tr>
      <w:tr w:rsidR="00E238F2" w:rsidRPr="006E3E72" w14:paraId="324987E9" w14:textId="77777777" w:rsidTr="00723D25">
        <w:trPr>
          <w:trHeight w:val="320"/>
        </w:trPr>
        <w:tc>
          <w:tcPr>
            <w:tcW w:w="2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FA358A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vB_AbaM_HB02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E4B15F" w14:textId="73BCEB66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ATCC19606</w:t>
            </w:r>
            <w:r>
              <w:rPr>
                <w:color w:val="000000"/>
                <w:sz w:val="22"/>
                <w:szCs w:val="22"/>
              </w:rPr>
              <w:t xml:space="preserve"> (reference strain)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7552DD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39/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F8E1D2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78%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FC0097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2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AF8FC1" w14:textId="26643B78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2A8BFF" w14:textId="5E41119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hyperlink r:id="rId186" w:history="1">
              <w:r w:rsidRPr="006E3E72">
                <w:rPr>
                  <w:color w:val="000000"/>
                  <w:sz w:val="22"/>
                  <w:szCs w:val="22"/>
                </w:rPr>
                <w:t>Erol et al., 2024</w:t>
              </w:r>
            </w:hyperlink>
          </w:p>
        </w:tc>
      </w:tr>
      <w:tr w:rsidR="00E238F2" w:rsidRPr="006E3E72" w14:paraId="2A204692" w14:textId="77777777" w:rsidTr="00723D25">
        <w:trPr>
          <w:trHeight w:val="320"/>
        </w:trPr>
        <w:tc>
          <w:tcPr>
            <w:tcW w:w="2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EFBA0E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vB_AbaP_HB01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C17EB6" w14:textId="530434CC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ATCC19606</w:t>
            </w:r>
            <w:r>
              <w:rPr>
                <w:color w:val="000000"/>
                <w:sz w:val="22"/>
                <w:szCs w:val="22"/>
              </w:rPr>
              <w:t xml:space="preserve"> (reference strain)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26B480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16/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E78F08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32%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66FB66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2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C75B90" w14:textId="6E4A26FC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105F2E" w14:textId="7836F8E4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hyperlink r:id="rId187" w:history="1">
              <w:r w:rsidRPr="006E3E72">
                <w:rPr>
                  <w:color w:val="000000"/>
                  <w:sz w:val="22"/>
                  <w:szCs w:val="22"/>
                </w:rPr>
                <w:t>Erol et al., 2024</w:t>
              </w:r>
            </w:hyperlink>
          </w:p>
        </w:tc>
      </w:tr>
      <w:tr w:rsidR="00E238F2" w:rsidRPr="006E3E72" w14:paraId="4F3E8472" w14:textId="77777777" w:rsidTr="00723D25">
        <w:trPr>
          <w:trHeight w:val="320"/>
        </w:trPr>
        <w:tc>
          <w:tcPr>
            <w:tcW w:w="2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40273B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vB_AbaI-TMU2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2DD441" w14:textId="01C90099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TMU2</w:t>
            </w:r>
            <w:r>
              <w:rPr>
                <w:color w:val="000000"/>
                <w:sz w:val="22"/>
                <w:szCs w:val="22"/>
              </w:rPr>
              <w:t xml:space="preserve"> (clinical isolate)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34A8F0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2/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41EB88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20%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F5B345" w14:textId="47CBC373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 xml:space="preserve">yes: </w:t>
            </w:r>
            <w:r w:rsidRPr="006E3E72">
              <w:rPr>
                <w:i/>
                <w:iCs/>
                <w:color w:val="000000"/>
                <w:sz w:val="22"/>
                <w:szCs w:val="22"/>
              </w:rPr>
              <w:t>P. aeruginosa</w:t>
            </w:r>
          </w:p>
        </w:tc>
        <w:tc>
          <w:tcPr>
            <w:tcW w:w="2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F7D3E3" w14:textId="6721EF38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i/>
                <w:iCs/>
                <w:color w:val="000000"/>
                <w:sz w:val="22"/>
                <w:szCs w:val="22"/>
              </w:rPr>
              <w:t>P. aeruginosa</w:t>
            </w:r>
            <w:r w:rsidRPr="006E3E72">
              <w:rPr>
                <w:color w:val="000000"/>
                <w:sz w:val="22"/>
                <w:szCs w:val="22"/>
              </w:rPr>
              <w:t xml:space="preserve"> (5);</w:t>
            </w:r>
          </w:p>
          <w:p w14:paraId="1EEB4971" w14:textId="131F4DC9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i/>
                <w:iCs/>
                <w:color w:val="000000"/>
                <w:sz w:val="22"/>
                <w:szCs w:val="22"/>
              </w:rPr>
              <w:t>K. pneumoniae</w:t>
            </w:r>
            <w:r w:rsidRPr="006E3E72">
              <w:rPr>
                <w:color w:val="000000"/>
                <w:sz w:val="22"/>
                <w:szCs w:val="22"/>
              </w:rPr>
              <w:t xml:space="preserve"> (no data)</w:t>
            </w:r>
          </w:p>
        </w:tc>
        <w:tc>
          <w:tcPr>
            <w:tcW w:w="3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6D32B1" w14:textId="7BC227D1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hyperlink r:id="rId188" w:history="1">
              <w:r w:rsidRPr="006E3E72">
                <w:rPr>
                  <w:color w:val="000000"/>
                  <w:sz w:val="22"/>
                  <w:szCs w:val="22"/>
                </w:rPr>
                <w:t>Esmaeili-Fard-Barzegar et al., 2022</w:t>
              </w:r>
            </w:hyperlink>
          </w:p>
        </w:tc>
      </w:tr>
      <w:tr w:rsidR="00E238F2" w:rsidRPr="006E3E72" w14:paraId="2FDDCC6E" w14:textId="77777777" w:rsidTr="00723D25">
        <w:trPr>
          <w:trHeight w:val="320"/>
        </w:trPr>
        <w:tc>
          <w:tcPr>
            <w:tcW w:w="2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6BE295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Brutus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E02773" w14:textId="0D1669DC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MAR15-3273</w:t>
            </w:r>
            <w:r>
              <w:rPr>
                <w:color w:val="000000"/>
                <w:sz w:val="22"/>
                <w:szCs w:val="22"/>
              </w:rPr>
              <w:t xml:space="preserve"> (no data)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563EE4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B7A20C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D06B72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2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B6BA06" w14:textId="2DC67AD3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0B4834" w14:textId="264612C2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hyperlink r:id="rId189" w:history="1">
              <w:r w:rsidRPr="006E3E72">
                <w:rPr>
                  <w:color w:val="000000"/>
                  <w:sz w:val="22"/>
                  <w:szCs w:val="22"/>
                </w:rPr>
                <w:t>Evseev et al., 2024</w:t>
              </w:r>
            </w:hyperlink>
          </w:p>
        </w:tc>
      </w:tr>
      <w:tr w:rsidR="00E238F2" w:rsidRPr="006E3E72" w14:paraId="24AFD60D" w14:textId="77777777" w:rsidTr="00723D25">
        <w:trPr>
          <w:trHeight w:val="320"/>
        </w:trPr>
        <w:tc>
          <w:tcPr>
            <w:tcW w:w="2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F8741F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Scipio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8BB322" w14:textId="6B71E7E1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LUH5534</w:t>
            </w:r>
            <w:r>
              <w:rPr>
                <w:color w:val="000000"/>
                <w:sz w:val="22"/>
                <w:szCs w:val="22"/>
              </w:rPr>
              <w:t xml:space="preserve"> (no data)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641285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2732C2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D33064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2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F45D19" w14:textId="3262AC12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A449CB" w14:textId="673CC385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hyperlink r:id="rId190" w:history="1">
              <w:r w:rsidRPr="006E3E72">
                <w:rPr>
                  <w:color w:val="000000"/>
                  <w:sz w:val="22"/>
                  <w:szCs w:val="22"/>
                </w:rPr>
                <w:t>Evseev et al., 2024</w:t>
              </w:r>
            </w:hyperlink>
          </w:p>
        </w:tc>
      </w:tr>
      <w:tr w:rsidR="00E238F2" w:rsidRPr="006E3E72" w14:paraId="697C5DA9" w14:textId="77777777" w:rsidTr="00723D25">
        <w:trPr>
          <w:trHeight w:val="320"/>
        </w:trPr>
        <w:tc>
          <w:tcPr>
            <w:tcW w:w="2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B37A62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vB‐AbauM‐Arak1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6AA3EB" w14:textId="3524E221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XDR Ab</w:t>
            </w:r>
            <w:r>
              <w:rPr>
                <w:color w:val="000000"/>
                <w:sz w:val="22"/>
                <w:szCs w:val="22"/>
              </w:rPr>
              <w:t xml:space="preserve"> (clinical isolate)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1F4F8D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12/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3BC49D" w14:textId="61DB310D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63.16%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F2A68E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2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2F6A57" w14:textId="1BE32138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i/>
                <w:iCs/>
                <w:color w:val="000000"/>
                <w:sz w:val="22"/>
                <w:szCs w:val="22"/>
              </w:rPr>
              <w:t>P. aeruginosa</w:t>
            </w:r>
            <w:r w:rsidRPr="006E3E72">
              <w:rPr>
                <w:color w:val="000000"/>
                <w:sz w:val="22"/>
                <w:szCs w:val="22"/>
              </w:rPr>
              <w:t xml:space="preserve"> (2);</w:t>
            </w:r>
          </w:p>
          <w:p w14:paraId="3953C1DA" w14:textId="737E2E11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i/>
                <w:iCs/>
                <w:color w:val="000000"/>
                <w:sz w:val="22"/>
                <w:szCs w:val="22"/>
              </w:rPr>
              <w:t>E. coli</w:t>
            </w:r>
            <w:r w:rsidRPr="006E3E72">
              <w:rPr>
                <w:color w:val="000000"/>
                <w:sz w:val="22"/>
                <w:szCs w:val="22"/>
              </w:rPr>
              <w:t xml:space="preserve"> (2);</w:t>
            </w:r>
          </w:p>
          <w:p w14:paraId="13D44219" w14:textId="4ABA4261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i/>
                <w:iCs/>
                <w:color w:val="000000"/>
                <w:sz w:val="22"/>
                <w:szCs w:val="22"/>
              </w:rPr>
              <w:t>P. mirabilis</w:t>
            </w:r>
            <w:r w:rsidRPr="006E3E72">
              <w:rPr>
                <w:color w:val="000000"/>
                <w:sz w:val="22"/>
                <w:szCs w:val="22"/>
              </w:rPr>
              <w:t xml:space="preserve"> (1);</w:t>
            </w:r>
          </w:p>
          <w:p w14:paraId="6901523C" w14:textId="669154FC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i/>
                <w:iCs/>
                <w:color w:val="000000"/>
                <w:sz w:val="22"/>
                <w:szCs w:val="22"/>
              </w:rPr>
              <w:lastRenderedPageBreak/>
              <w:t>K. pneumoniae</w:t>
            </w:r>
            <w:r w:rsidRPr="006E3E72">
              <w:rPr>
                <w:color w:val="000000"/>
                <w:sz w:val="22"/>
                <w:szCs w:val="22"/>
              </w:rPr>
              <w:t xml:space="preserve"> (1);</w:t>
            </w:r>
          </w:p>
          <w:p w14:paraId="4D185347" w14:textId="707627E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i/>
                <w:iCs/>
                <w:color w:val="000000"/>
                <w:sz w:val="22"/>
                <w:szCs w:val="22"/>
              </w:rPr>
              <w:t>S. sonnei</w:t>
            </w:r>
            <w:r w:rsidRPr="006E3E72">
              <w:rPr>
                <w:color w:val="000000"/>
                <w:sz w:val="22"/>
                <w:szCs w:val="22"/>
              </w:rPr>
              <w:t xml:space="preserve"> (1);</w:t>
            </w:r>
          </w:p>
          <w:p w14:paraId="5B171B73" w14:textId="7FE5B962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i/>
                <w:iCs/>
                <w:color w:val="000000"/>
                <w:sz w:val="22"/>
                <w:szCs w:val="22"/>
              </w:rPr>
              <w:t>S. flexneri</w:t>
            </w:r>
            <w:r w:rsidRPr="006E3E72">
              <w:rPr>
                <w:color w:val="000000"/>
                <w:sz w:val="22"/>
                <w:szCs w:val="22"/>
              </w:rPr>
              <w:t xml:space="preserve"> (1);</w:t>
            </w:r>
          </w:p>
          <w:p w14:paraId="29E95D88" w14:textId="2B05D72B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i/>
                <w:iCs/>
                <w:color w:val="000000"/>
                <w:sz w:val="22"/>
                <w:szCs w:val="22"/>
              </w:rPr>
              <w:t>A. hydrophila</w:t>
            </w:r>
            <w:r w:rsidRPr="006E3E72">
              <w:rPr>
                <w:color w:val="000000"/>
                <w:sz w:val="22"/>
                <w:szCs w:val="22"/>
              </w:rPr>
              <w:t xml:space="preserve"> (1);</w:t>
            </w:r>
          </w:p>
          <w:p w14:paraId="7704D6A1" w14:textId="1A1C5C1F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i/>
                <w:iCs/>
                <w:color w:val="000000"/>
                <w:sz w:val="22"/>
                <w:szCs w:val="22"/>
              </w:rPr>
              <w:t>B. cereus</w:t>
            </w:r>
            <w:r w:rsidRPr="006E3E72">
              <w:rPr>
                <w:color w:val="000000"/>
                <w:sz w:val="22"/>
                <w:szCs w:val="22"/>
              </w:rPr>
              <w:t xml:space="preserve"> (1);</w:t>
            </w:r>
          </w:p>
          <w:p w14:paraId="270BD69F" w14:textId="4D06E063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i/>
                <w:iCs/>
                <w:color w:val="000000"/>
                <w:sz w:val="22"/>
                <w:szCs w:val="22"/>
              </w:rPr>
              <w:t>S. pneumoniae</w:t>
            </w:r>
            <w:r w:rsidRPr="006E3E72">
              <w:rPr>
                <w:color w:val="000000"/>
                <w:sz w:val="22"/>
                <w:szCs w:val="22"/>
              </w:rPr>
              <w:t xml:space="preserve"> (1);</w:t>
            </w:r>
          </w:p>
          <w:p w14:paraId="7603C06B" w14:textId="1BDB089D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i/>
                <w:iCs/>
                <w:color w:val="000000"/>
                <w:sz w:val="22"/>
                <w:szCs w:val="22"/>
              </w:rPr>
              <w:t>E. faecalis</w:t>
            </w:r>
            <w:r w:rsidRPr="006E3E72">
              <w:rPr>
                <w:color w:val="000000"/>
                <w:sz w:val="22"/>
                <w:szCs w:val="22"/>
              </w:rPr>
              <w:t xml:space="preserve"> (1);</w:t>
            </w:r>
          </w:p>
          <w:p w14:paraId="35673D17" w14:textId="3CE62FEC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i/>
                <w:iCs/>
                <w:color w:val="000000"/>
                <w:sz w:val="22"/>
                <w:szCs w:val="22"/>
              </w:rPr>
              <w:t>S. aureus</w:t>
            </w:r>
            <w:r w:rsidRPr="006E3E72">
              <w:rPr>
                <w:color w:val="000000"/>
                <w:sz w:val="22"/>
                <w:szCs w:val="22"/>
              </w:rPr>
              <w:t xml:space="preserve"> (1);</w:t>
            </w:r>
          </w:p>
          <w:p w14:paraId="6CEC8899" w14:textId="721F4A03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i/>
                <w:iCs/>
                <w:color w:val="000000"/>
                <w:sz w:val="22"/>
                <w:szCs w:val="22"/>
              </w:rPr>
              <w:t>S. saprophyticus</w:t>
            </w:r>
            <w:r w:rsidRPr="006E3E72">
              <w:rPr>
                <w:color w:val="000000"/>
                <w:sz w:val="22"/>
                <w:szCs w:val="22"/>
              </w:rPr>
              <w:t xml:space="preserve"> (1)</w:t>
            </w:r>
          </w:p>
        </w:tc>
        <w:tc>
          <w:tcPr>
            <w:tcW w:w="3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414EE4" w14:textId="3EF8096E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hyperlink r:id="rId191" w:history="1">
              <w:r w:rsidRPr="006E3E72">
                <w:rPr>
                  <w:color w:val="000000"/>
                  <w:sz w:val="22"/>
                  <w:szCs w:val="22"/>
                </w:rPr>
                <w:t>Ghaznavi-Rad et al., 2022</w:t>
              </w:r>
            </w:hyperlink>
          </w:p>
        </w:tc>
      </w:tr>
      <w:tr w:rsidR="00E238F2" w:rsidRPr="006E3E72" w14:paraId="3AB6F9E2" w14:textId="77777777" w:rsidTr="00723D25">
        <w:trPr>
          <w:trHeight w:val="320"/>
        </w:trPr>
        <w:tc>
          <w:tcPr>
            <w:tcW w:w="2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221E9E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øFG02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FD87C3" w14:textId="01691C9B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AB900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4E210D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56C811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45ED92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2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B7D920" w14:textId="0E7009F4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11675B" w14:textId="1781C8E1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hyperlink r:id="rId192" w:history="1">
              <w:r w:rsidRPr="006E3E72">
                <w:rPr>
                  <w:color w:val="000000"/>
                  <w:sz w:val="22"/>
                  <w:szCs w:val="22"/>
                </w:rPr>
                <w:t>Gordillo Altamirano et al., 2022</w:t>
              </w:r>
            </w:hyperlink>
          </w:p>
        </w:tc>
      </w:tr>
      <w:tr w:rsidR="00E238F2" w:rsidRPr="006E3E72" w14:paraId="7ECCFB6B" w14:textId="77777777" w:rsidTr="00723D25">
        <w:trPr>
          <w:trHeight w:val="320"/>
        </w:trPr>
        <w:tc>
          <w:tcPr>
            <w:tcW w:w="2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9D1531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ΦFG02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42B438" w14:textId="6376DE43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AB900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08A3C1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2/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7F1407" w14:textId="5D218C2B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22.22%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30467A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2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0CB2C7" w14:textId="7B3AA031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334AE5" w14:textId="5C4817D1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hyperlink r:id="rId193" w:history="1">
              <w:r w:rsidRPr="006E3E72">
                <w:rPr>
                  <w:color w:val="000000"/>
                  <w:sz w:val="22"/>
                  <w:szCs w:val="22"/>
                </w:rPr>
                <w:t>Gordillo Altamirano et al., 2021</w:t>
              </w:r>
            </w:hyperlink>
          </w:p>
        </w:tc>
      </w:tr>
      <w:tr w:rsidR="00E238F2" w:rsidRPr="006E3E72" w14:paraId="4D94841F" w14:textId="77777777" w:rsidTr="00723D25">
        <w:trPr>
          <w:trHeight w:val="320"/>
        </w:trPr>
        <w:tc>
          <w:tcPr>
            <w:tcW w:w="2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D63BF9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ΦCO01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C77BEC" w14:textId="58790A36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A9844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E9FCFB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4/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9AE067" w14:textId="268B24D1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44.44%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9FCA9A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2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2C4119" w14:textId="13206DBE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CA3D0A" w14:textId="5EEAC1D9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Gordillo Altamirano et al., 2021</w:t>
            </w:r>
          </w:p>
        </w:tc>
      </w:tr>
      <w:tr w:rsidR="00E238F2" w:rsidRPr="006E3E72" w14:paraId="2193AA14" w14:textId="77777777" w:rsidTr="00723D25">
        <w:trPr>
          <w:trHeight w:val="320"/>
        </w:trPr>
        <w:tc>
          <w:tcPr>
            <w:tcW w:w="2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9D6AC8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vB_AbaP_AGC01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166C7A" w14:textId="65C9561C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ATCC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6E3E72">
              <w:rPr>
                <w:color w:val="000000"/>
                <w:sz w:val="22"/>
                <w:szCs w:val="22"/>
              </w:rPr>
              <w:t>16909</w:t>
            </w:r>
            <w:r>
              <w:rPr>
                <w:color w:val="000000"/>
                <w:sz w:val="22"/>
                <w:szCs w:val="22"/>
              </w:rPr>
              <w:t xml:space="preserve"> (reference strain)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4C346C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93/18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84049A" w14:textId="5DFB7B72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50.27%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B15AF7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2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0C4915" w14:textId="77F96728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i/>
                <w:iCs/>
                <w:color w:val="000000"/>
                <w:sz w:val="22"/>
                <w:szCs w:val="22"/>
              </w:rPr>
              <w:t xml:space="preserve">E. coli </w:t>
            </w:r>
            <w:r w:rsidRPr="006E3E72">
              <w:rPr>
                <w:color w:val="000000"/>
                <w:sz w:val="22"/>
                <w:szCs w:val="22"/>
              </w:rPr>
              <w:t>(no data);</w:t>
            </w:r>
          </w:p>
          <w:p w14:paraId="46F261BE" w14:textId="35F75474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i/>
                <w:iCs/>
                <w:color w:val="000000"/>
                <w:sz w:val="22"/>
                <w:szCs w:val="22"/>
              </w:rPr>
              <w:t xml:space="preserve">Klebsiella </w:t>
            </w:r>
            <w:r w:rsidRPr="006E3E72">
              <w:rPr>
                <w:color w:val="000000"/>
                <w:sz w:val="22"/>
                <w:szCs w:val="22"/>
              </w:rPr>
              <w:t>spp. (no data);</w:t>
            </w:r>
          </w:p>
          <w:p w14:paraId="20FFDAAF" w14:textId="6C6FC7C5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i/>
                <w:iCs/>
                <w:color w:val="000000"/>
                <w:sz w:val="22"/>
                <w:szCs w:val="22"/>
              </w:rPr>
              <w:t xml:space="preserve">Enterobacter </w:t>
            </w:r>
            <w:r w:rsidRPr="006E3E72">
              <w:rPr>
                <w:color w:val="000000"/>
                <w:sz w:val="22"/>
                <w:szCs w:val="22"/>
              </w:rPr>
              <w:t>spp.</w:t>
            </w:r>
            <w:r w:rsidRPr="006E3E72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6E3E72">
              <w:rPr>
                <w:color w:val="000000"/>
                <w:sz w:val="22"/>
                <w:szCs w:val="22"/>
              </w:rPr>
              <w:t>(no data);</w:t>
            </w:r>
          </w:p>
          <w:p w14:paraId="31FB9976" w14:textId="5B9C94A8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i/>
                <w:iCs/>
                <w:color w:val="000000"/>
                <w:sz w:val="22"/>
                <w:szCs w:val="22"/>
              </w:rPr>
              <w:t xml:space="preserve">Pseudomonas </w:t>
            </w:r>
            <w:r w:rsidRPr="006E3E72">
              <w:rPr>
                <w:color w:val="000000"/>
                <w:sz w:val="22"/>
                <w:szCs w:val="22"/>
              </w:rPr>
              <w:t>spp.</w:t>
            </w:r>
            <w:r w:rsidRPr="006E3E72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6E3E72">
              <w:rPr>
                <w:color w:val="000000"/>
                <w:sz w:val="22"/>
                <w:szCs w:val="22"/>
              </w:rPr>
              <w:t>(no data)</w:t>
            </w:r>
          </w:p>
        </w:tc>
        <w:tc>
          <w:tcPr>
            <w:tcW w:w="3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3B14A4" w14:textId="0F07C8C5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hyperlink r:id="rId194" w:history="1">
              <w:r w:rsidRPr="006E3E72">
                <w:rPr>
                  <w:color w:val="000000"/>
                  <w:sz w:val="22"/>
                  <w:szCs w:val="22"/>
                </w:rPr>
                <w:t>Grygorcewicz et al., 2020</w:t>
              </w:r>
            </w:hyperlink>
          </w:p>
        </w:tc>
      </w:tr>
      <w:tr w:rsidR="00E238F2" w:rsidRPr="006E3E72" w14:paraId="79458866" w14:textId="77777777" w:rsidTr="00723D25">
        <w:trPr>
          <w:trHeight w:val="320"/>
        </w:trPr>
        <w:tc>
          <w:tcPr>
            <w:tcW w:w="2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F07438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vB_Ab4_Hep4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A74F99" w14:textId="1DF9F731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Ab4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A596D1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3/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97C1E4" w14:textId="24A3BC62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13.64%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F62C3B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2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0BBC8F" w14:textId="5E1EC1C0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4D8DCB" w14:textId="0029857C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hyperlink r:id="rId195" w:history="1">
              <w:r w:rsidRPr="006E3E72">
                <w:rPr>
                  <w:color w:val="000000"/>
                  <w:sz w:val="22"/>
                  <w:szCs w:val="22"/>
                </w:rPr>
                <w:t>He et al., 2024</w:t>
              </w:r>
            </w:hyperlink>
          </w:p>
        </w:tc>
      </w:tr>
      <w:tr w:rsidR="00E238F2" w:rsidRPr="006E3E72" w14:paraId="3CB88B56" w14:textId="77777777" w:rsidTr="00723D25">
        <w:trPr>
          <w:trHeight w:val="320"/>
        </w:trPr>
        <w:tc>
          <w:tcPr>
            <w:tcW w:w="2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8EA138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Petty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CBDE67" w14:textId="0943ECAF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TP1/TP2/TP3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1FCF0B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4/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568043" w14:textId="7336F416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10.53%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8344B5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2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DBBFE5" w14:textId="174FC469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Acinetobacter genospecies 16 (1);</w:t>
            </w:r>
          </w:p>
          <w:p w14:paraId="4BEFC0B3" w14:textId="12752366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i/>
                <w:iCs/>
                <w:color w:val="000000"/>
                <w:sz w:val="22"/>
                <w:szCs w:val="22"/>
              </w:rPr>
              <w:t>A. baylyi</w:t>
            </w:r>
            <w:r w:rsidRPr="006E3E72">
              <w:rPr>
                <w:color w:val="000000"/>
                <w:sz w:val="22"/>
                <w:szCs w:val="22"/>
              </w:rPr>
              <w:t xml:space="preserve"> (1)</w:t>
            </w:r>
          </w:p>
        </w:tc>
        <w:tc>
          <w:tcPr>
            <w:tcW w:w="3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C070EA" w14:textId="1CB37E76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hyperlink r:id="rId196" w:history="1">
              <w:r w:rsidRPr="006E3E72">
                <w:rPr>
                  <w:color w:val="000000"/>
                  <w:sz w:val="22"/>
                  <w:szCs w:val="22"/>
                </w:rPr>
                <w:t>Hernandez-Morales ACLessor et al., 2018</w:t>
              </w:r>
            </w:hyperlink>
          </w:p>
        </w:tc>
      </w:tr>
      <w:tr w:rsidR="00E238F2" w:rsidRPr="006E3E72" w14:paraId="4A1E6ED2" w14:textId="77777777" w:rsidTr="00723D25">
        <w:trPr>
          <w:trHeight w:val="320"/>
        </w:trPr>
        <w:tc>
          <w:tcPr>
            <w:tcW w:w="2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C64347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SH-Ab 15519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0FB6E2" w14:textId="3CA3E3E8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Ab_15519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E7EFDD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E9E37A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C89243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2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A01776" w14:textId="5CFBD7A3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B10520" w14:textId="064D4D86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hyperlink r:id="rId197" w:history="1">
              <w:r w:rsidRPr="006E3E72">
                <w:rPr>
                  <w:color w:val="000000"/>
                  <w:sz w:val="22"/>
                  <w:szCs w:val="22"/>
                </w:rPr>
                <w:t>Hua et al., 2018</w:t>
              </w:r>
            </w:hyperlink>
          </w:p>
        </w:tc>
      </w:tr>
      <w:tr w:rsidR="00E238F2" w:rsidRPr="006E3E72" w14:paraId="1415D7FB" w14:textId="77777777" w:rsidTr="00723D25">
        <w:trPr>
          <w:trHeight w:val="320"/>
        </w:trPr>
        <w:tc>
          <w:tcPr>
            <w:tcW w:w="2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8E5219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Abp1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F03A76" w14:textId="0524774A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AB1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FF8F3D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2/8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271736" w14:textId="6B363216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2.50%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B25CCB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2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BA2A9E" w14:textId="6A2E9C93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i/>
                <w:iCs/>
                <w:color w:val="000000"/>
                <w:sz w:val="22"/>
                <w:szCs w:val="22"/>
              </w:rPr>
              <w:t>P. aeruginosa</w:t>
            </w:r>
            <w:r w:rsidRPr="006E3E72">
              <w:rPr>
                <w:color w:val="000000"/>
                <w:sz w:val="22"/>
                <w:szCs w:val="22"/>
              </w:rPr>
              <w:t xml:space="preserve"> (2);</w:t>
            </w:r>
          </w:p>
          <w:p w14:paraId="7E9E9A0E" w14:textId="335D84BE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i/>
                <w:iCs/>
                <w:color w:val="000000"/>
                <w:sz w:val="22"/>
                <w:szCs w:val="22"/>
              </w:rPr>
              <w:t xml:space="preserve">E.coli </w:t>
            </w:r>
            <w:r w:rsidRPr="006E3E72">
              <w:rPr>
                <w:color w:val="000000"/>
                <w:sz w:val="22"/>
                <w:szCs w:val="22"/>
              </w:rPr>
              <w:t>(4)</w:t>
            </w:r>
          </w:p>
        </w:tc>
        <w:tc>
          <w:tcPr>
            <w:tcW w:w="3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8901C6" w14:textId="4C6C5F3C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hyperlink r:id="rId198" w:history="1">
              <w:r w:rsidRPr="006E3E72">
                <w:rPr>
                  <w:color w:val="000000"/>
                  <w:sz w:val="22"/>
                  <w:szCs w:val="22"/>
                </w:rPr>
                <w:t>Huang et al., 2013</w:t>
              </w:r>
            </w:hyperlink>
          </w:p>
        </w:tc>
      </w:tr>
      <w:tr w:rsidR="00E238F2" w:rsidRPr="006E3E72" w14:paraId="04633762" w14:textId="77777777" w:rsidTr="00723D25">
        <w:trPr>
          <w:trHeight w:val="320"/>
        </w:trPr>
        <w:tc>
          <w:tcPr>
            <w:tcW w:w="2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0B83DD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Abp95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CE7A4B" w14:textId="3BD24E1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AB2013-95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367440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58/2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168F65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29%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87EEDA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2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E3273D" w14:textId="448C6FD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654DB6" w14:textId="16711748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hyperlink r:id="rId199" w:history="1">
              <w:r w:rsidRPr="006E3E72">
                <w:rPr>
                  <w:color w:val="000000"/>
                  <w:sz w:val="22"/>
                  <w:szCs w:val="22"/>
                </w:rPr>
                <w:t>Huang et al., 2023</w:t>
              </w:r>
            </w:hyperlink>
          </w:p>
        </w:tc>
      </w:tr>
      <w:tr w:rsidR="00E238F2" w:rsidRPr="006E3E72" w14:paraId="13FD4D5A" w14:textId="77777777" w:rsidTr="00723D25">
        <w:trPr>
          <w:trHeight w:val="320"/>
        </w:trPr>
        <w:tc>
          <w:tcPr>
            <w:tcW w:w="2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504C3E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KARL-1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89D5B8" w14:textId="495EE570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AB01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D8BC9A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16/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C821BC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80%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C2EF35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2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5F89C9" w14:textId="5AAB6CF6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35D371" w14:textId="392360EF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hyperlink r:id="rId200" w:history="1">
              <w:r w:rsidRPr="006E3E72">
                <w:rPr>
                  <w:color w:val="000000"/>
                  <w:sz w:val="22"/>
                  <w:szCs w:val="22"/>
                </w:rPr>
                <w:t>Jansen et al., 2018</w:t>
              </w:r>
            </w:hyperlink>
          </w:p>
        </w:tc>
      </w:tr>
      <w:tr w:rsidR="00E238F2" w:rsidRPr="006E3E72" w14:paraId="00718964" w14:textId="77777777" w:rsidTr="00723D25">
        <w:trPr>
          <w:trHeight w:val="320"/>
        </w:trPr>
        <w:tc>
          <w:tcPr>
            <w:tcW w:w="2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8D2B1E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Bϕ-C62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BC0B4A" w14:textId="62721D78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YMC13/01/C62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0A1D94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16/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1D8ECE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35%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FC5F16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2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98689D" w14:textId="1939A898" w:rsidR="00E238F2" w:rsidRPr="006E3E72" w:rsidRDefault="00E238F2" w:rsidP="00723D2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6E3E72">
              <w:rPr>
                <w:i/>
                <w:iCs/>
                <w:color w:val="000000"/>
                <w:sz w:val="22"/>
                <w:szCs w:val="22"/>
              </w:rPr>
              <w:t xml:space="preserve">P. aeruginosa </w:t>
            </w:r>
            <w:r w:rsidRPr="006E3E72">
              <w:rPr>
                <w:color w:val="000000"/>
                <w:sz w:val="22"/>
                <w:szCs w:val="22"/>
              </w:rPr>
              <w:t>(no data);</w:t>
            </w:r>
          </w:p>
          <w:p w14:paraId="25D89833" w14:textId="7201AEB6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i/>
                <w:iCs/>
                <w:color w:val="000000"/>
                <w:sz w:val="22"/>
                <w:szCs w:val="22"/>
              </w:rPr>
              <w:t xml:space="preserve">E. coli </w:t>
            </w:r>
            <w:r w:rsidRPr="006E3E72">
              <w:rPr>
                <w:color w:val="000000"/>
                <w:sz w:val="22"/>
                <w:szCs w:val="22"/>
              </w:rPr>
              <w:t>(no data)</w:t>
            </w:r>
          </w:p>
        </w:tc>
        <w:tc>
          <w:tcPr>
            <w:tcW w:w="3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53A1C4" w14:textId="4C975162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hyperlink r:id="rId201" w:history="1">
              <w:r w:rsidRPr="006E3E72">
                <w:rPr>
                  <w:color w:val="000000"/>
                  <w:sz w:val="22"/>
                  <w:szCs w:val="22"/>
                </w:rPr>
                <w:t>Jeon et al., 2016</w:t>
              </w:r>
            </w:hyperlink>
          </w:p>
        </w:tc>
      </w:tr>
      <w:tr w:rsidR="00E238F2" w:rsidRPr="006E3E72" w14:paraId="04B21996" w14:textId="77777777" w:rsidTr="00723D25">
        <w:trPr>
          <w:trHeight w:val="320"/>
        </w:trPr>
        <w:tc>
          <w:tcPr>
            <w:tcW w:w="2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B062C0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Βϕ-R2315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C91F2C" w14:textId="39E1B81D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YMC11/12/R2315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BDCE1D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22/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98F8A4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44%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8777B5" w14:textId="063CE3F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 xml:space="preserve">yes: </w:t>
            </w:r>
            <w:r w:rsidRPr="006E3E72">
              <w:rPr>
                <w:i/>
                <w:iCs/>
                <w:color w:val="000000"/>
                <w:sz w:val="22"/>
                <w:szCs w:val="22"/>
              </w:rPr>
              <w:t>S. aureus</w:t>
            </w:r>
          </w:p>
        </w:tc>
        <w:tc>
          <w:tcPr>
            <w:tcW w:w="2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8ADA0F" w14:textId="540585FE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i/>
                <w:iCs/>
                <w:color w:val="000000"/>
                <w:sz w:val="22"/>
                <w:szCs w:val="22"/>
              </w:rPr>
              <w:t>P. aeruginosa</w:t>
            </w:r>
            <w:r w:rsidRPr="006E3E72">
              <w:rPr>
                <w:color w:val="000000"/>
                <w:sz w:val="22"/>
                <w:szCs w:val="22"/>
              </w:rPr>
              <w:t xml:space="preserve"> (5);</w:t>
            </w:r>
          </w:p>
          <w:p w14:paraId="7097BAB1" w14:textId="72F232A5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i/>
                <w:iCs/>
                <w:color w:val="000000"/>
                <w:sz w:val="22"/>
                <w:szCs w:val="22"/>
              </w:rPr>
              <w:t xml:space="preserve">E. coli </w:t>
            </w:r>
            <w:r w:rsidRPr="006E3E72">
              <w:rPr>
                <w:color w:val="000000"/>
                <w:sz w:val="22"/>
                <w:szCs w:val="22"/>
              </w:rPr>
              <w:t>(5);</w:t>
            </w:r>
          </w:p>
          <w:p w14:paraId="072C261D" w14:textId="508DC7D2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i/>
                <w:iCs/>
                <w:color w:val="000000"/>
                <w:sz w:val="22"/>
                <w:szCs w:val="22"/>
              </w:rPr>
              <w:lastRenderedPageBreak/>
              <w:t xml:space="preserve">B. subtilis </w:t>
            </w:r>
            <w:r w:rsidRPr="006E3E72">
              <w:rPr>
                <w:color w:val="000000"/>
                <w:sz w:val="22"/>
                <w:szCs w:val="22"/>
              </w:rPr>
              <w:t>(5);</w:t>
            </w:r>
          </w:p>
          <w:p w14:paraId="34082336" w14:textId="07E21429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i/>
                <w:iCs/>
                <w:color w:val="000000"/>
                <w:sz w:val="22"/>
                <w:szCs w:val="22"/>
              </w:rPr>
              <w:t>S. aureus</w:t>
            </w:r>
            <w:r w:rsidRPr="006E3E72">
              <w:rPr>
                <w:color w:val="000000"/>
                <w:sz w:val="22"/>
                <w:szCs w:val="22"/>
              </w:rPr>
              <w:t xml:space="preserve"> (5)</w:t>
            </w:r>
          </w:p>
        </w:tc>
        <w:tc>
          <w:tcPr>
            <w:tcW w:w="3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3B9AE5" w14:textId="5235A88D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lastRenderedPageBreak/>
              <w:t>Jeon et al., 2016</w:t>
            </w:r>
          </w:p>
        </w:tc>
      </w:tr>
      <w:tr w:rsidR="00E238F2" w:rsidRPr="006E3E72" w14:paraId="59A47BC1" w14:textId="77777777" w:rsidTr="00723D25">
        <w:trPr>
          <w:trHeight w:val="320"/>
        </w:trPr>
        <w:tc>
          <w:tcPr>
            <w:tcW w:w="2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8C5387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Βϕ-R3177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6D3930" w14:textId="5BF1E0E4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YMC11/11/R3177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37A36E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11/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858741" w14:textId="58E1D7CB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24.44%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A2AFB7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2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3BD6EC" w14:textId="7D7FFBBF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B0F49A" w14:textId="03B2846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hyperlink r:id="rId202" w:history="1">
              <w:r w:rsidRPr="006E3E72">
                <w:rPr>
                  <w:color w:val="000000"/>
                  <w:sz w:val="22"/>
                  <w:szCs w:val="22"/>
                </w:rPr>
                <w:t>Jeon et al., 2015</w:t>
              </w:r>
            </w:hyperlink>
          </w:p>
        </w:tc>
      </w:tr>
      <w:tr w:rsidR="00E238F2" w:rsidRPr="006E3E72" w14:paraId="4E9F92B1" w14:textId="77777777" w:rsidTr="00723D25">
        <w:trPr>
          <w:trHeight w:val="320"/>
        </w:trPr>
        <w:tc>
          <w:tcPr>
            <w:tcW w:w="2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2C83B8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Βϕ-R1215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C5E3D7" w14:textId="5C745F41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YMC11/12/R1215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C27935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22/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B0D8BF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44%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77DFD8" w14:textId="48D0AD72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 xml:space="preserve">yes: </w:t>
            </w:r>
            <w:r w:rsidRPr="006E3E72">
              <w:rPr>
                <w:i/>
                <w:iCs/>
                <w:color w:val="000000"/>
                <w:sz w:val="22"/>
                <w:szCs w:val="22"/>
              </w:rPr>
              <w:t>S. aureus</w:t>
            </w:r>
          </w:p>
        </w:tc>
        <w:tc>
          <w:tcPr>
            <w:tcW w:w="2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0BBC41" w14:textId="6A37A212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i/>
                <w:iCs/>
                <w:color w:val="000000"/>
                <w:sz w:val="22"/>
                <w:szCs w:val="22"/>
              </w:rPr>
              <w:t>P. aeruginosa</w:t>
            </w:r>
            <w:r w:rsidRPr="006E3E72">
              <w:rPr>
                <w:color w:val="000000"/>
                <w:sz w:val="22"/>
                <w:szCs w:val="22"/>
              </w:rPr>
              <w:t xml:space="preserve"> (5);</w:t>
            </w:r>
          </w:p>
          <w:p w14:paraId="3BCF0F3A" w14:textId="7351841F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i/>
                <w:iCs/>
                <w:color w:val="000000"/>
                <w:sz w:val="22"/>
                <w:szCs w:val="22"/>
              </w:rPr>
              <w:t xml:space="preserve">E. coli </w:t>
            </w:r>
            <w:r w:rsidRPr="006E3E72">
              <w:rPr>
                <w:color w:val="000000"/>
                <w:sz w:val="22"/>
                <w:szCs w:val="22"/>
              </w:rPr>
              <w:t>(5);</w:t>
            </w:r>
          </w:p>
          <w:p w14:paraId="2816717A" w14:textId="19469592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i/>
                <w:iCs/>
                <w:color w:val="000000"/>
                <w:sz w:val="22"/>
                <w:szCs w:val="22"/>
              </w:rPr>
              <w:t xml:space="preserve">B. subtilis </w:t>
            </w:r>
            <w:r w:rsidRPr="006E3E72">
              <w:rPr>
                <w:color w:val="000000"/>
                <w:sz w:val="22"/>
                <w:szCs w:val="22"/>
              </w:rPr>
              <w:t>(5);</w:t>
            </w:r>
          </w:p>
          <w:p w14:paraId="25D32DBF" w14:textId="1187F6DF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i/>
                <w:iCs/>
                <w:color w:val="000000"/>
                <w:sz w:val="22"/>
                <w:szCs w:val="22"/>
              </w:rPr>
              <w:t>S. aureus</w:t>
            </w:r>
            <w:r w:rsidRPr="006E3E72">
              <w:rPr>
                <w:color w:val="000000"/>
                <w:sz w:val="22"/>
                <w:szCs w:val="22"/>
              </w:rPr>
              <w:t xml:space="preserve"> (5)</w:t>
            </w:r>
          </w:p>
        </w:tc>
        <w:tc>
          <w:tcPr>
            <w:tcW w:w="3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8ECEC8" w14:textId="4DD23ABA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hyperlink r:id="rId203" w:history="1">
              <w:r w:rsidRPr="006E3E72">
                <w:rPr>
                  <w:color w:val="000000"/>
                  <w:sz w:val="22"/>
                  <w:szCs w:val="22"/>
                </w:rPr>
                <w:t>Jeon et al., 2016</w:t>
              </w:r>
            </w:hyperlink>
          </w:p>
        </w:tc>
      </w:tr>
      <w:tr w:rsidR="00E238F2" w:rsidRPr="006E3E72" w14:paraId="5A2CAD20" w14:textId="77777777" w:rsidTr="00723D25">
        <w:trPr>
          <w:trHeight w:val="320"/>
        </w:trPr>
        <w:tc>
          <w:tcPr>
            <w:tcW w:w="2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CB6771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Bϕ-R2096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4C3D68" w14:textId="2F1C275E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YMC13/03/R2096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DC9314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17/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032701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50%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FC28CE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2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38C617" w14:textId="43E4C2B4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i/>
                <w:iCs/>
                <w:color w:val="000000"/>
                <w:sz w:val="22"/>
                <w:szCs w:val="22"/>
              </w:rPr>
              <w:t>P. aeruginosa</w:t>
            </w:r>
            <w:r w:rsidRPr="006E3E72">
              <w:rPr>
                <w:color w:val="000000"/>
                <w:sz w:val="22"/>
                <w:szCs w:val="22"/>
              </w:rPr>
              <w:t xml:space="preserve"> (3);</w:t>
            </w:r>
          </w:p>
          <w:p w14:paraId="67B63FB3" w14:textId="000C0C19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i/>
                <w:iCs/>
                <w:color w:val="000000"/>
                <w:sz w:val="22"/>
                <w:szCs w:val="22"/>
              </w:rPr>
              <w:t xml:space="preserve">E. coli </w:t>
            </w:r>
            <w:r w:rsidRPr="006E3E72">
              <w:rPr>
                <w:color w:val="000000"/>
                <w:sz w:val="22"/>
                <w:szCs w:val="22"/>
              </w:rPr>
              <w:t>(3)</w:t>
            </w:r>
          </w:p>
        </w:tc>
        <w:tc>
          <w:tcPr>
            <w:tcW w:w="3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B6A033" w14:textId="1BF6ED86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hyperlink r:id="rId204" w:history="1">
              <w:r w:rsidRPr="006E3E72">
                <w:rPr>
                  <w:color w:val="000000"/>
                  <w:sz w:val="22"/>
                  <w:szCs w:val="22"/>
                </w:rPr>
                <w:t>Jeon et al., 2019</w:t>
              </w:r>
            </w:hyperlink>
          </w:p>
        </w:tc>
      </w:tr>
      <w:tr w:rsidR="00E238F2" w:rsidRPr="006E3E72" w14:paraId="03D1AB4A" w14:textId="77777777" w:rsidTr="00723D25">
        <w:trPr>
          <w:trHeight w:val="320"/>
        </w:trPr>
        <w:tc>
          <w:tcPr>
            <w:tcW w:w="2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FA9457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Abp9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19C723" w14:textId="4E339D6F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ABZY9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F97B61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12/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FF2736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12%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8FF68B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2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8A9E25" w14:textId="3A0E43DD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i/>
                <w:iCs/>
                <w:color w:val="000000"/>
                <w:sz w:val="22"/>
                <w:szCs w:val="22"/>
              </w:rPr>
              <w:t>E. coli</w:t>
            </w:r>
            <w:r w:rsidRPr="006E3E72">
              <w:rPr>
                <w:color w:val="000000"/>
                <w:sz w:val="22"/>
                <w:szCs w:val="22"/>
              </w:rPr>
              <w:t xml:space="preserve"> (2);</w:t>
            </w:r>
          </w:p>
          <w:p w14:paraId="0EF2079E" w14:textId="4214443D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i/>
                <w:iCs/>
                <w:color w:val="000000"/>
                <w:sz w:val="22"/>
                <w:szCs w:val="22"/>
              </w:rPr>
              <w:t xml:space="preserve">P. aeruginosa </w:t>
            </w:r>
            <w:r w:rsidRPr="006E3E72">
              <w:rPr>
                <w:color w:val="000000"/>
                <w:sz w:val="22"/>
                <w:szCs w:val="22"/>
              </w:rPr>
              <w:t>(1)</w:t>
            </w:r>
          </w:p>
        </w:tc>
        <w:tc>
          <w:tcPr>
            <w:tcW w:w="3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1AF90F" w14:textId="68790DB8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hyperlink r:id="rId205" w:history="1">
              <w:r w:rsidRPr="006E3E72">
                <w:rPr>
                  <w:color w:val="000000"/>
                  <w:sz w:val="22"/>
                  <w:szCs w:val="22"/>
                </w:rPr>
                <w:t>Jiang et al., 2020</w:t>
              </w:r>
            </w:hyperlink>
          </w:p>
        </w:tc>
      </w:tr>
      <w:tr w:rsidR="00E238F2" w:rsidRPr="006E3E72" w14:paraId="55537E9D" w14:textId="77777777" w:rsidTr="00723D25">
        <w:trPr>
          <w:trHeight w:val="320"/>
        </w:trPr>
        <w:tc>
          <w:tcPr>
            <w:tcW w:w="2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A4EC82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vB_AbaM-SHI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11FAA9" w14:textId="78197F84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SL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CA1184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0ED2E9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BE2C4E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2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B68952" w14:textId="31E9BB2F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BEF896" w14:textId="13E9A093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hyperlink r:id="rId206" w:history="1">
              <w:r w:rsidRPr="006E3E72">
                <w:rPr>
                  <w:color w:val="000000"/>
                  <w:sz w:val="22"/>
                  <w:szCs w:val="22"/>
                </w:rPr>
                <w:t>Jiang et al., 2024</w:t>
              </w:r>
            </w:hyperlink>
          </w:p>
        </w:tc>
      </w:tr>
      <w:tr w:rsidR="00E238F2" w:rsidRPr="006E3E72" w14:paraId="64EC15B5" w14:textId="77777777" w:rsidTr="00723D25">
        <w:trPr>
          <w:trHeight w:val="320"/>
        </w:trPr>
        <w:tc>
          <w:tcPr>
            <w:tcW w:w="2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2D2AFE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ZZ1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D749F0" w14:textId="312309EC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AB09V</w:t>
            </w:r>
            <w:r>
              <w:rPr>
                <w:color w:val="000000"/>
                <w:sz w:val="22"/>
                <w:szCs w:val="22"/>
              </w:rPr>
              <w:t xml:space="preserve"> (clinical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3C32D0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3/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761900" w14:textId="55A47AF6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13.04%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A9F1C3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2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AC9ABC" w14:textId="6EBECA05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B8F06B" w14:textId="1BF6BB6A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hyperlink r:id="rId207" w:history="1">
              <w:r w:rsidRPr="006E3E72">
                <w:rPr>
                  <w:color w:val="000000"/>
                  <w:sz w:val="22"/>
                  <w:szCs w:val="22"/>
                </w:rPr>
                <w:t>Jin et al., 2012</w:t>
              </w:r>
            </w:hyperlink>
          </w:p>
        </w:tc>
      </w:tr>
      <w:tr w:rsidR="00E238F2" w:rsidRPr="006E3E72" w14:paraId="701600CC" w14:textId="77777777" w:rsidTr="00723D25">
        <w:trPr>
          <w:trHeight w:val="320"/>
        </w:trPr>
        <w:tc>
          <w:tcPr>
            <w:tcW w:w="2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099C9E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ØABP-02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CA2767" w14:textId="504E5245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ATCC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6E3E72">
              <w:rPr>
                <w:color w:val="000000"/>
                <w:sz w:val="22"/>
                <w:szCs w:val="22"/>
              </w:rPr>
              <w:t>19606</w:t>
            </w:r>
            <w:r>
              <w:rPr>
                <w:color w:val="000000"/>
                <w:sz w:val="22"/>
                <w:szCs w:val="22"/>
              </w:rPr>
              <w:t xml:space="preserve"> (reference strain)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565144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6/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78760B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50%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5563C1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2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40B1D9" w14:textId="67B70ADD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i/>
                <w:iCs/>
                <w:color w:val="000000"/>
                <w:sz w:val="22"/>
                <w:szCs w:val="22"/>
              </w:rPr>
              <w:t>E. faecalis</w:t>
            </w:r>
            <w:r w:rsidRPr="006E3E72">
              <w:rPr>
                <w:color w:val="000000"/>
                <w:sz w:val="22"/>
                <w:szCs w:val="22"/>
              </w:rPr>
              <w:t xml:space="preserve"> (1);</w:t>
            </w:r>
          </w:p>
          <w:p w14:paraId="40AEAFEA" w14:textId="7428AC6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i/>
                <w:iCs/>
                <w:color w:val="000000"/>
                <w:sz w:val="22"/>
                <w:szCs w:val="22"/>
              </w:rPr>
              <w:t>K. pneumoniae</w:t>
            </w:r>
            <w:r w:rsidRPr="006E3E72">
              <w:rPr>
                <w:color w:val="000000"/>
                <w:sz w:val="22"/>
                <w:szCs w:val="22"/>
              </w:rPr>
              <w:t xml:space="preserve"> (1);</w:t>
            </w:r>
          </w:p>
          <w:p w14:paraId="69838150" w14:textId="576AEFBD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i/>
                <w:iCs/>
                <w:color w:val="000000"/>
                <w:sz w:val="22"/>
                <w:szCs w:val="22"/>
              </w:rPr>
              <w:t>P. mirabilis</w:t>
            </w:r>
            <w:r w:rsidRPr="006E3E72">
              <w:rPr>
                <w:color w:val="000000"/>
                <w:sz w:val="22"/>
                <w:szCs w:val="22"/>
              </w:rPr>
              <w:t xml:space="preserve"> (1);</w:t>
            </w:r>
          </w:p>
          <w:p w14:paraId="534AD600" w14:textId="3C7C1D52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i/>
                <w:iCs/>
                <w:color w:val="000000"/>
                <w:sz w:val="22"/>
                <w:szCs w:val="22"/>
              </w:rPr>
              <w:t>P. vulgaris</w:t>
            </w:r>
            <w:r w:rsidRPr="006E3E72">
              <w:rPr>
                <w:color w:val="000000"/>
                <w:sz w:val="22"/>
                <w:szCs w:val="22"/>
              </w:rPr>
              <w:t xml:space="preserve"> (1);</w:t>
            </w:r>
          </w:p>
          <w:p w14:paraId="26552A36" w14:textId="007DAFB4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i/>
                <w:iCs/>
                <w:color w:val="000000"/>
                <w:sz w:val="22"/>
                <w:szCs w:val="22"/>
              </w:rPr>
              <w:t>P. fluorescens</w:t>
            </w:r>
            <w:r w:rsidRPr="006E3E72">
              <w:rPr>
                <w:color w:val="000000"/>
                <w:sz w:val="22"/>
                <w:szCs w:val="22"/>
              </w:rPr>
              <w:t xml:space="preserve"> (1);</w:t>
            </w:r>
          </w:p>
          <w:p w14:paraId="59800248" w14:textId="70CA48DB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i/>
                <w:iCs/>
                <w:color w:val="000000"/>
                <w:sz w:val="22"/>
                <w:szCs w:val="22"/>
              </w:rPr>
              <w:t xml:space="preserve">S. typhil </w:t>
            </w:r>
            <w:r w:rsidRPr="006E3E72">
              <w:rPr>
                <w:color w:val="000000"/>
                <w:sz w:val="22"/>
                <w:szCs w:val="22"/>
              </w:rPr>
              <w:t>(1);</w:t>
            </w:r>
          </w:p>
          <w:p w14:paraId="3CC570FA" w14:textId="1B59E9CE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i/>
                <w:iCs/>
                <w:color w:val="000000"/>
                <w:sz w:val="22"/>
                <w:szCs w:val="22"/>
              </w:rPr>
              <w:t>S. typhimurium</w:t>
            </w:r>
            <w:r w:rsidRPr="006E3E72">
              <w:rPr>
                <w:color w:val="000000"/>
                <w:sz w:val="22"/>
                <w:szCs w:val="22"/>
              </w:rPr>
              <w:t xml:space="preserve"> (1);</w:t>
            </w:r>
          </w:p>
          <w:p w14:paraId="7FC59C45" w14:textId="636B4698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i/>
                <w:iCs/>
                <w:color w:val="000000"/>
                <w:sz w:val="22"/>
                <w:szCs w:val="22"/>
              </w:rPr>
              <w:t>S. flexneri</w:t>
            </w:r>
            <w:r w:rsidRPr="006E3E72">
              <w:rPr>
                <w:color w:val="000000"/>
                <w:sz w:val="22"/>
                <w:szCs w:val="22"/>
              </w:rPr>
              <w:t xml:space="preserve"> (1);</w:t>
            </w:r>
          </w:p>
          <w:p w14:paraId="01FD94C5" w14:textId="25802F5B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i/>
                <w:iCs/>
                <w:color w:val="000000"/>
                <w:sz w:val="22"/>
                <w:szCs w:val="22"/>
              </w:rPr>
              <w:t>V. parahaemolyticus</w:t>
            </w:r>
            <w:r w:rsidRPr="006E3E72">
              <w:rPr>
                <w:color w:val="000000"/>
                <w:sz w:val="22"/>
                <w:szCs w:val="22"/>
              </w:rPr>
              <w:t xml:space="preserve"> (1);</w:t>
            </w:r>
          </w:p>
          <w:p w14:paraId="6DC2DCFD" w14:textId="41A56C62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i/>
                <w:iCs/>
                <w:color w:val="000000"/>
                <w:sz w:val="22"/>
                <w:szCs w:val="22"/>
              </w:rPr>
              <w:t>B. cereus</w:t>
            </w:r>
            <w:r w:rsidRPr="006E3E72">
              <w:rPr>
                <w:color w:val="000000"/>
                <w:sz w:val="22"/>
                <w:szCs w:val="22"/>
              </w:rPr>
              <w:t xml:space="preserve"> (1);</w:t>
            </w:r>
          </w:p>
          <w:p w14:paraId="3A5DA0C8" w14:textId="023BB988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i/>
                <w:iCs/>
                <w:color w:val="000000"/>
                <w:sz w:val="22"/>
                <w:szCs w:val="22"/>
              </w:rPr>
              <w:t>B. subtilis</w:t>
            </w:r>
            <w:r w:rsidRPr="006E3E72">
              <w:rPr>
                <w:color w:val="000000"/>
                <w:sz w:val="22"/>
                <w:szCs w:val="22"/>
              </w:rPr>
              <w:t xml:space="preserve"> (1);</w:t>
            </w:r>
          </w:p>
          <w:p w14:paraId="2723A7D2" w14:textId="48494649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i/>
                <w:iCs/>
                <w:color w:val="000000"/>
                <w:sz w:val="22"/>
                <w:szCs w:val="22"/>
              </w:rPr>
              <w:t>E. aerogenes</w:t>
            </w:r>
            <w:r w:rsidRPr="006E3E72">
              <w:rPr>
                <w:color w:val="000000"/>
                <w:sz w:val="22"/>
                <w:szCs w:val="22"/>
              </w:rPr>
              <w:t xml:space="preserve"> (1);</w:t>
            </w:r>
          </w:p>
          <w:p w14:paraId="30B579CC" w14:textId="3E1A3AFC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i/>
                <w:iCs/>
                <w:color w:val="000000"/>
                <w:sz w:val="22"/>
                <w:szCs w:val="22"/>
              </w:rPr>
              <w:t xml:space="preserve">E. coli </w:t>
            </w:r>
            <w:r w:rsidRPr="006E3E72">
              <w:rPr>
                <w:color w:val="000000"/>
                <w:sz w:val="22"/>
                <w:szCs w:val="22"/>
              </w:rPr>
              <w:t>(1);</w:t>
            </w:r>
          </w:p>
          <w:p w14:paraId="51E0C232" w14:textId="1DE9E2FB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i/>
                <w:iCs/>
                <w:color w:val="000000"/>
                <w:sz w:val="22"/>
                <w:szCs w:val="22"/>
              </w:rPr>
              <w:t xml:space="preserve">P. aeruginosa </w:t>
            </w:r>
            <w:r w:rsidRPr="006E3E72">
              <w:rPr>
                <w:color w:val="000000"/>
                <w:sz w:val="22"/>
                <w:szCs w:val="22"/>
              </w:rPr>
              <w:t>(1)</w:t>
            </w:r>
          </w:p>
        </w:tc>
        <w:tc>
          <w:tcPr>
            <w:tcW w:w="3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86E543" w14:textId="546949FE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hyperlink r:id="rId208" w:history="1">
              <w:r w:rsidRPr="006E3E72">
                <w:rPr>
                  <w:color w:val="000000"/>
                  <w:sz w:val="22"/>
                  <w:szCs w:val="22"/>
                </w:rPr>
                <w:t>Kitti et al., 2014</w:t>
              </w:r>
            </w:hyperlink>
          </w:p>
        </w:tc>
      </w:tr>
      <w:tr w:rsidR="00E238F2" w:rsidRPr="006E3E72" w14:paraId="1A199D4B" w14:textId="77777777" w:rsidTr="00723D25">
        <w:trPr>
          <w:trHeight w:val="320"/>
        </w:trPr>
        <w:tc>
          <w:tcPr>
            <w:tcW w:w="2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297A90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ØABP-04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4FA1BB" w14:textId="71E709AD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ATCC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6E3E72">
              <w:rPr>
                <w:color w:val="000000"/>
                <w:sz w:val="22"/>
                <w:szCs w:val="22"/>
              </w:rPr>
              <w:t>19606</w:t>
            </w:r>
            <w:r>
              <w:rPr>
                <w:color w:val="000000"/>
                <w:sz w:val="22"/>
                <w:szCs w:val="22"/>
              </w:rPr>
              <w:t xml:space="preserve"> (reference strain)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FC5E58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6/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BC46E4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50%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F84209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2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45A94C" w14:textId="0F55A593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i/>
                <w:iCs/>
                <w:color w:val="000000"/>
                <w:sz w:val="22"/>
                <w:szCs w:val="22"/>
              </w:rPr>
              <w:t>E. faecalis</w:t>
            </w:r>
            <w:r w:rsidRPr="006E3E72">
              <w:rPr>
                <w:color w:val="000000"/>
                <w:sz w:val="22"/>
                <w:szCs w:val="22"/>
              </w:rPr>
              <w:t xml:space="preserve"> (1);</w:t>
            </w:r>
          </w:p>
          <w:p w14:paraId="107CA67F" w14:textId="63BDAB94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i/>
                <w:iCs/>
                <w:color w:val="000000"/>
                <w:sz w:val="22"/>
                <w:szCs w:val="22"/>
              </w:rPr>
              <w:t>K. pneumoniae</w:t>
            </w:r>
            <w:r w:rsidRPr="006E3E72">
              <w:rPr>
                <w:color w:val="000000"/>
                <w:sz w:val="22"/>
                <w:szCs w:val="22"/>
              </w:rPr>
              <w:t xml:space="preserve"> (1);</w:t>
            </w:r>
          </w:p>
          <w:p w14:paraId="190C2078" w14:textId="7E6C28ED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i/>
                <w:iCs/>
                <w:color w:val="000000"/>
                <w:sz w:val="22"/>
                <w:szCs w:val="22"/>
              </w:rPr>
              <w:t>P. mirabilis</w:t>
            </w:r>
            <w:r w:rsidRPr="006E3E72">
              <w:rPr>
                <w:color w:val="000000"/>
                <w:sz w:val="22"/>
                <w:szCs w:val="22"/>
              </w:rPr>
              <w:t xml:space="preserve"> (1);</w:t>
            </w:r>
          </w:p>
          <w:p w14:paraId="01465644" w14:textId="166AF5F9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i/>
                <w:iCs/>
                <w:color w:val="000000"/>
                <w:sz w:val="22"/>
                <w:szCs w:val="22"/>
              </w:rPr>
              <w:t>P. vulgaris</w:t>
            </w:r>
            <w:r w:rsidRPr="006E3E72">
              <w:rPr>
                <w:color w:val="000000"/>
                <w:sz w:val="22"/>
                <w:szCs w:val="22"/>
              </w:rPr>
              <w:t xml:space="preserve"> (1);</w:t>
            </w:r>
          </w:p>
          <w:p w14:paraId="02682ACD" w14:textId="206B1E43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i/>
                <w:iCs/>
                <w:color w:val="000000"/>
                <w:sz w:val="22"/>
                <w:szCs w:val="22"/>
              </w:rPr>
              <w:t>P. fluorescens</w:t>
            </w:r>
            <w:r w:rsidRPr="006E3E72">
              <w:rPr>
                <w:color w:val="000000"/>
                <w:sz w:val="22"/>
                <w:szCs w:val="22"/>
              </w:rPr>
              <w:t xml:space="preserve"> (1);</w:t>
            </w:r>
          </w:p>
          <w:p w14:paraId="713EA182" w14:textId="4874AAC9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i/>
                <w:iCs/>
                <w:color w:val="000000"/>
                <w:sz w:val="22"/>
                <w:szCs w:val="22"/>
              </w:rPr>
              <w:t xml:space="preserve">S. typhil </w:t>
            </w:r>
            <w:r w:rsidRPr="006E3E72">
              <w:rPr>
                <w:color w:val="000000"/>
                <w:sz w:val="22"/>
                <w:szCs w:val="22"/>
              </w:rPr>
              <w:t>(1);</w:t>
            </w:r>
          </w:p>
          <w:p w14:paraId="0AC6F5EC" w14:textId="3EC8AE92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i/>
                <w:iCs/>
                <w:color w:val="000000"/>
                <w:sz w:val="22"/>
                <w:szCs w:val="22"/>
              </w:rPr>
              <w:lastRenderedPageBreak/>
              <w:t>S. typhimurium</w:t>
            </w:r>
            <w:r w:rsidRPr="006E3E72">
              <w:rPr>
                <w:color w:val="000000"/>
                <w:sz w:val="22"/>
                <w:szCs w:val="22"/>
              </w:rPr>
              <w:t xml:space="preserve"> (1);</w:t>
            </w:r>
          </w:p>
          <w:p w14:paraId="0DD502EE" w14:textId="33DDF0CE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i/>
                <w:iCs/>
                <w:color w:val="000000"/>
                <w:sz w:val="22"/>
                <w:szCs w:val="22"/>
              </w:rPr>
              <w:t>S. flexneri</w:t>
            </w:r>
            <w:r w:rsidRPr="006E3E72">
              <w:rPr>
                <w:color w:val="000000"/>
                <w:sz w:val="22"/>
                <w:szCs w:val="22"/>
              </w:rPr>
              <w:t xml:space="preserve"> (1);</w:t>
            </w:r>
          </w:p>
          <w:p w14:paraId="3FDE0DAC" w14:textId="646BD98A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i/>
                <w:iCs/>
                <w:color w:val="000000"/>
                <w:sz w:val="22"/>
                <w:szCs w:val="22"/>
              </w:rPr>
              <w:t>V. parahaemolyticus</w:t>
            </w:r>
            <w:r w:rsidRPr="006E3E72">
              <w:rPr>
                <w:color w:val="000000"/>
                <w:sz w:val="22"/>
                <w:szCs w:val="22"/>
              </w:rPr>
              <w:t xml:space="preserve"> (1);</w:t>
            </w:r>
          </w:p>
          <w:p w14:paraId="44BF5594" w14:textId="188560A5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i/>
                <w:iCs/>
                <w:color w:val="000000"/>
                <w:sz w:val="22"/>
                <w:szCs w:val="22"/>
              </w:rPr>
              <w:t>B. cereus</w:t>
            </w:r>
            <w:r w:rsidRPr="006E3E72">
              <w:rPr>
                <w:color w:val="000000"/>
                <w:sz w:val="22"/>
                <w:szCs w:val="22"/>
              </w:rPr>
              <w:t xml:space="preserve"> (1);</w:t>
            </w:r>
          </w:p>
          <w:p w14:paraId="7B42DD4A" w14:textId="4FD967CB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i/>
                <w:iCs/>
                <w:color w:val="000000"/>
                <w:sz w:val="22"/>
                <w:szCs w:val="22"/>
              </w:rPr>
              <w:t>B. subtilis</w:t>
            </w:r>
            <w:r w:rsidRPr="006E3E72">
              <w:rPr>
                <w:color w:val="000000"/>
                <w:sz w:val="22"/>
                <w:szCs w:val="22"/>
              </w:rPr>
              <w:t xml:space="preserve"> (1);</w:t>
            </w:r>
          </w:p>
          <w:p w14:paraId="4F304782" w14:textId="626FA605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i/>
                <w:iCs/>
                <w:color w:val="000000"/>
                <w:sz w:val="22"/>
                <w:szCs w:val="22"/>
              </w:rPr>
              <w:t>E. aerogenes</w:t>
            </w:r>
            <w:r w:rsidRPr="006E3E72">
              <w:rPr>
                <w:color w:val="000000"/>
                <w:sz w:val="22"/>
                <w:szCs w:val="22"/>
              </w:rPr>
              <w:t xml:space="preserve"> (1);</w:t>
            </w:r>
          </w:p>
          <w:p w14:paraId="0A342829" w14:textId="7040EE65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i/>
                <w:iCs/>
                <w:color w:val="000000"/>
                <w:sz w:val="22"/>
                <w:szCs w:val="22"/>
              </w:rPr>
              <w:t xml:space="preserve">E. coli </w:t>
            </w:r>
            <w:r w:rsidRPr="006E3E72">
              <w:rPr>
                <w:color w:val="000000"/>
                <w:sz w:val="22"/>
                <w:szCs w:val="22"/>
              </w:rPr>
              <w:t>(1);</w:t>
            </w:r>
          </w:p>
          <w:p w14:paraId="720A4FB9" w14:textId="0DF56FE2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i/>
                <w:iCs/>
                <w:color w:val="000000"/>
                <w:sz w:val="22"/>
                <w:szCs w:val="22"/>
              </w:rPr>
              <w:t xml:space="preserve">P. aeruginosa </w:t>
            </w:r>
            <w:r w:rsidRPr="006E3E72">
              <w:rPr>
                <w:color w:val="000000"/>
                <w:sz w:val="22"/>
                <w:szCs w:val="22"/>
              </w:rPr>
              <w:t>(1)</w:t>
            </w:r>
          </w:p>
        </w:tc>
        <w:tc>
          <w:tcPr>
            <w:tcW w:w="3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A1612C" w14:textId="077ED34F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lastRenderedPageBreak/>
              <w:t>Kitti et al., 2014</w:t>
            </w:r>
          </w:p>
        </w:tc>
      </w:tr>
      <w:tr w:rsidR="00E238F2" w:rsidRPr="006E3E72" w14:paraId="1324B26F" w14:textId="77777777" w:rsidTr="00723D25">
        <w:trPr>
          <w:trHeight w:val="320"/>
        </w:trPr>
        <w:tc>
          <w:tcPr>
            <w:tcW w:w="2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B40496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ØABP-01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20CD21" w14:textId="740D69AE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ATCC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6E3E72">
              <w:rPr>
                <w:color w:val="000000"/>
                <w:sz w:val="22"/>
                <w:szCs w:val="22"/>
              </w:rPr>
              <w:t>19606</w:t>
            </w:r>
            <w:r>
              <w:rPr>
                <w:color w:val="000000"/>
                <w:sz w:val="22"/>
                <w:szCs w:val="22"/>
              </w:rPr>
              <w:t xml:space="preserve"> (reference strain)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6A2E46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12/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7E119D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100%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769A3D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2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73F9D4" w14:textId="06069E11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i/>
                <w:iCs/>
                <w:color w:val="000000"/>
                <w:sz w:val="22"/>
                <w:szCs w:val="22"/>
              </w:rPr>
              <w:t>E. faecalis</w:t>
            </w:r>
            <w:r w:rsidRPr="006E3E72">
              <w:rPr>
                <w:color w:val="000000"/>
                <w:sz w:val="22"/>
                <w:szCs w:val="22"/>
              </w:rPr>
              <w:t xml:space="preserve"> (1);</w:t>
            </w:r>
          </w:p>
          <w:p w14:paraId="5C442F6D" w14:textId="46EAB1F1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i/>
                <w:iCs/>
                <w:color w:val="000000"/>
                <w:sz w:val="22"/>
                <w:szCs w:val="22"/>
              </w:rPr>
              <w:t>K. pneumoniae</w:t>
            </w:r>
            <w:r w:rsidRPr="006E3E72">
              <w:rPr>
                <w:color w:val="000000"/>
                <w:sz w:val="22"/>
                <w:szCs w:val="22"/>
              </w:rPr>
              <w:t xml:space="preserve"> (1);</w:t>
            </w:r>
          </w:p>
          <w:p w14:paraId="3EDC5AA4" w14:textId="34B93422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i/>
                <w:iCs/>
                <w:color w:val="000000"/>
                <w:sz w:val="22"/>
                <w:szCs w:val="22"/>
              </w:rPr>
              <w:t>P. mirabilis</w:t>
            </w:r>
            <w:r w:rsidRPr="006E3E72">
              <w:rPr>
                <w:color w:val="000000"/>
                <w:sz w:val="22"/>
                <w:szCs w:val="22"/>
              </w:rPr>
              <w:t xml:space="preserve"> (1);</w:t>
            </w:r>
          </w:p>
          <w:p w14:paraId="268E0A97" w14:textId="4011BE10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i/>
                <w:iCs/>
                <w:color w:val="000000"/>
                <w:sz w:val="22"/>
                <w:szCs w:val="22"/>
              </w:rPr>
              <w:t>P. vulgaris</w:t>
            </w:r>
            <w:r w:rsidRPr="006E3E72">
              <w:rPr>
                <w:color w:val="000000"/>
                <w:sz w:val="22"/>
                <w:szCs w:val="22"/>
              </w:rPr>
              <w:t xml:space="preserve"> (1);</w:t>
            </w:r>
          </w:p>
          <w:p w14:paraId="3239017F" w14:textId="03B5511F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i/>
                <w:iCs/>
                <w:color w:val="000000"/>
                <w:sz w:val="22"/>
                <w:szCs w:val="22"/>
              </w:rPr>
              <w:t>P. fluorescens</w:t>
            </w:r>
            <w:r w:rsidRPr="006E3E72">
              <w:rPr>
                <w:color w:val="000000"/>
                <w:sz w:val="22"/>
                <w:szCs w:val="22"/>
              </w:rPr>
              <w:t xml:space="preserve"> (1);</w:t>
            </w:r>
          </w:p>
          <w:p w14:paraId="4FFB3948" w14:textId="5DF5B58D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i/>
                <w:iCs/>
                <w:color w:val="000000"/>
                <w:sz w:val="22"/>
                <w:szCs w:val="22"/>
              </w:rPr>
              <w:t xml:space="preserve">S. typhil </w:t>
            </w:r>
            <w:r w:rsidRPr="006E3E72">
              <w:rPr>
                <w:color w:val="000000"/>
                <w:sz w:val="22"/>
                <w:szCs w:val="22"/>
              </w:rPr>
              <w:t>(1);</w:t>
            </w:r>
          </w:p>
          <w:p w14:paraId="73D15851" w14:textId="3642D144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i/>
                <w:iCs/>
                <w:color w:val="000000"/>
                <w:sz w:val="22"/>
                <w:szCs w:val="22"/>
              </w:rPr>
              <w:t>S. typhimurium</w:t>
            </w:r>
            <w:r w:rsidRPr="006E3E72">
              <w:rPr>
                <w:color w:val="000000"/>
                <w:sz w:val="22"/>
                <w:szCs w:val="22"/>
              </w:rPr>
              <w:t xml:space="preserve"> (1);</w:t>
            </w:r>
          </w:p>
          <w:p w14:paraId="41362179" w14:textId="3C62FEE3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i/>
                <w:iCs/>
                <w:color w:val="000000"/>
                <w:sz w:val="22"/>
                <w:szCs w:val="22"/>
              </w:rPr>
              <w:t>S. flexneri</w:t>
            </w:r>
            <w:r w:rsidRPr="006E3E72">
              <w:rPr>
                <w:color w:val="000000"/>
                <w:sz w:val="22"/>
                <w:szCs w:val="22"/>
              </w:rPr>
              <w:t xml:space="preserve"> (1);</w:t>
            </w:r>
          </w:p>
          <w:p w14:paraId="54AEF726" w14:textId="3CD9147F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i/>
                <w:iCs/>
                <w:color w:val="000000"/>
                <w:sz w:val="22"/>
                <w:szCs w:val="22"/>
              </w:rPr>
              <w:t>V. parahaemolyticus</w:t>
            </w:r>
            <w:r w:rsidRPr="006E3E72">
              <w:rPr>
                <w:color w:val="000000"/>
                <w:sz w:val="22"/>
                <w:szCs w:val="22"/>
              </w:rPr>
              <w:t xml:space="preserve"> (1);</w:t>
            </w:r>
          </w:p>
          <w:p w14:paraId="574C3EA0" w14:textId="6EF4114B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i/>
                <w:iCs/>
                <w:color w:val="000000"/>
                <w:sz w:val="22"/>
                <w:szCs w:val="22"/>
              </w:rPr>
              <w:t>B. cereus</w:t>
            </w:r>
            <w:r w:rsidRPr="006E3E72">
              <w:rPr>
                <w:color w:val="000000"/>
                <w:sz w:val="22"/>
                <w:szCs w:val="22"/>
              </w:rPr>
              <w:t xml:space="preserve"> (1);</w:t>
            </w:r>
          </w:p>
          <w:p w14:paraId="230B6774" w14:textId="24485D30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i/>
                <w:iCs/>
                <w:color w:val="000000"/>
                <w:sz w:val="22"/>
                <w:szCs w:val="22"/>
              </w:rPr>
              <w:t>B. subtilis</w:t>
            </w:r>
            <w:r w:rsidRPr="006E3E72">
              <w:rPr>
                <w:color w:val="000000"/>
                <w:sz w:val="22"/>
                <w:szCs w:val="22"/>
              </w:rPr>
              <w:t xml:space="preserve"> (1);</w:t>
            </w:r>
          </w:p>
          <w:p w14:paraId="078C9321" w14:textId="072BC658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i/>
                <w:iCs/>
                <w:color w:val="000000"/>
                <w:sz w:val="22"/>
                <w:szCs w:val="22"/>
              </w:rPr>
              <w:t>E. aerogenes</w:t>
            </w:r>
            <w:r w:rsidRPr="006E3E72">
              <w:rPr>
                <w:color w:val="000000"/>
                <w:sz w:val="22"/>
                <w:szCs w:val="22"/>
              </w:rPr>
              <w:t xml:space="preserve"> (1);</w:t>
            </w:r>
          </w:p>
          <w:p w14:paraId="36F4FF21" w14:textId="3564D185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i/>
                <w:iCs/>
                <w:color w:val="000000"/>
                <w:sz w:val="22"/>
                <w:szCs w:val="22"/>
              </w:rPr>
              <w:t xml:space="preserve">E. coli </w:t>
            </w:r>
            <w:r w:rsidRPr="006E3E72">
              <w:rPr>
                <w:color w:val="000000"/>
                <w:sz w:val="22"/>
                <w:szCs w:val="22"/>
              </w:rPr>
              <w:t>(1);</w:t>
            </w:r>
          </w:p>
          <w:p w14:paraId="0D07E6B6" w14:textId="6FEC59EB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i/>
                <w:iCs/>
                <w:color w:val="000000"/>
                <w:sz w:val="22"/>
                <w:szCs w:val="22"/>
              </w:rPr>
              <w:t xml:space="preserve">P. aeruginosa </w:t>
            </w:r>
            <w:r w:rsidRPr="006E3E72">
              <w:rPr>
                <w:color w:val="000000"/>
                <w:sz w:val="22"/>
                <w:szCs w:val="22"/>
              </w:rPr>
              <w:t>(1)</w:t>
            </w:r>
          </w:p>
        </w:tc>
        <w:tc>
          <w:tcPr>
            <w:tcW w:w="3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2A91B6" w14:textId="09E290DE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hyperlink r:id="rId209" w:history="1">
              <w:r w:rsidRPr="006E3E72">
                <w:rPr>
                  <w:color w:val="000000"/>
                  <w:sz w:val="22"/>
                  <w:szCs w:val="22"/>
                </w:rPr>
                <w:t>Kitti et al., 2014</w:t>
              </w:r>
            </w:hyperlink>
          </w:p>
        </w:tc>
      </w:tr>
      <w:tr w:rsidR="00E238F2" w:rsidRPr="006E3E72" w14:paraId="4D9D33A5" w14:textId="77777777" w:rsidTr="00723D25">
        <w:trPr>
          <w:trHeight w:val="320"/>
        </w:trPr>
        <w:tc>
          <w:tcPr>
            <w:tcW w:w="2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DE1277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vB-GEC_Ab-M-G7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7703F2" w14:textId="1F304313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G7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DF34E8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168/2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FD7888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68%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05C17C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2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DCA836" w14:textId="28591AC1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2DE453" w14:textId="4426CC8A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hyperlink r:id="rId210" w:history="1">
              <w:r w:rsidRPr="006E3E72">
                <w:rPr>
                  <w:color w:val="000000"/>
                  <w:sz w:val="22"/>
                  <w:szCs w:val="22"/>
                </w:rPr>
                <w:t>Kusradze et al., 2016</w:t>
              </w:r>
            </w:hyperlink>
          </w:p>
        </w:tc>
      </w:tr>
      <w:tr w:rsidR="00E238F2" w:rsidRPr="006E3E72" w14:paraId="7F565CBC" w14:textId="77777777" w:rsidTr="00723D25">
        <w:trPr>
          <w:trHeight w:val="320"/>
        </w:trPr>
        <w:tc>
          <w:tcPr>
            <w:tcW w:w="2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D32592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ϕAB1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5529B5" w14:textId="59E7B1C8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M68316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2DCC28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191/8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FE1EB5" w14:textId="138ED95F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22.96%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ECC91E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2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EC42B0" w14:textId="7D641808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C73C05" w14:textId="4B8218DF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hyperlink r:id="rId211" w:history="1">
              <w:r w:rsidRPr="006E3E72">
                <w:rPr>
                  <w:color w:val="000000"/>
                  <w:sz w:val="22"/>
                  <w:szCs w:val="22"/>
                </w:rPr>
                <w:t>Lai et al., 2016</w:t>
              </w:r>
            </w:hyperlink>
          </w:p>
        </w:tc>
      </w:tr>
      <w:tr w:rsidR="00E238F2" w:rsidRPr="006E3E72" w14:paraId="32071B63" w14:textId="77777777" w:rsidTr="00723D25">
        <w:trPr>
          <w:trHeight w:val="320"/>
        </w:trPr>
        <w:tc>
          <w:tcPr>
            <w:tcW w:w="2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309F18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ϕAB6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542CDD" w14:textId="07C1C4B4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Ab 54149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4A0F9F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483/8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4631D5" w14:textId="2DA49AA2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58.05%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F2A7F2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2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21DA96" w14:textId="03FAD469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CB8702" w14:textId="14A397DF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hyperlink r:id="rId212" w:history="1">
              <w:r w:rsidRPr="006E3E72">
                <w:rPr>
                  <w:color w:val="000000"/>
                  <w:sz w:val="22"/>
                  <w:szCs w:val="22"/>
                </w:rPr>
                <w:t>Lai et al., 2016</w:t>
              </w:r>
            </w:hyperlink>
          </w:p>
        </w:tc>
      </w:tr>
      <w:tr w:rsidR="00E238F2" w:rsidRPr="006E3E72" w14:paraId="15629476" w14:textId="77777777" w:rsidTr="00723D25">
        <w:trPr>
          <w:trHeight w:val="320"/>
        </w:trPr>
        <w:tc>
          <w:tcPr>
            <w:tcW w:w="2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B27FA1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Abp53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D71516" w14:textId="43261F8D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Ab53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50BF6A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16/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CC17DB" w14:textId="3D193C05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61.54</w:t>
            </w:r>
            <w:r w:rsidR="00071CBA"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BBF7F0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2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B8ADE8" w14:textId="77C6B3F4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i/>
                <w:iCs/>
                <w:color w:val="000000"/>
                <w:sz w:val="22"/>
                <w:szCs w:val="22"/>
              </w:rPr>
              <w:t>E. coli</w:t>
            </w:r>
            <w:r w:rsidRPr="006E3E72">
              <w:rPr>
                <w:color w:val="000000"/>
                <w:sz w:val="22"/>
                <w:szCs w:val="22"/>
              </w:rPr>
              <w:t xml:space="preserve"> (2);</w:t>
            </w:r>
          </w:p>
          <w:p w14:paraId="7A6DC7B7" w14:textId="1CF29346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i/>
                <w:iCs/>
                <w:color w:val="000000"/>
                <w:sz w:val="22"/>
                <w:szCs w:val="22"/>
              </w:rPr>
              <w:t>S. maltophilia</w:t>
            </w:r>
            <w:r w:rsidRPr="006E3E72">
              <w:rPr>
                <w:color w:val="000000"/>
                <w:sz w:val="22"/>
                <w:szCs w:val="22"/>
              </w:rPr>
              <w:t xml:space="preserve"> (6);</w:t>
            </w:r>
          </w:p>
          <w:p w14:paraId="1B20672C" w14:textId="2108B308" w:rsidR="00E238F2" w:rsidRPr="006E3E72" w:rsidRDefault="00E238F2" w:rsidP="00723D2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6E3E72">
              <w:rPr>
                <w:i/>
                <w:iCs/>
                <w:color w:val="000000"/>
                <w:sz w:val="22"/>
                <w:szCs w:val="22"/>
              </w:rPr>
              <w:t>K. pneumoniae</w:t>
            </w:r>
            <w:r w:rsidRPr="006E3E72">
              <w:rPr>
                <w:color w:val="000000"/>
                <w:sz w:val="22"/>
                <w:szCs w:val="22"/>
              </w:rPr>
              <w:t xml:space="preserve"> (1);</w:t>
            </w:r>
          </w:p>
          <w:p w14:paraId="625C6068" w14:textId="65C90223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i/>
                <w:iCs/>
                <w:color w:val="000000"/>
                <w:sz w:val="22"/>
                <w:szCs w:val="22"/>
              </w:rPr>
              <w:t>P. aeruginosa</w:t>
            </w:r>
            <w:r w:rsidRPr="006E3E72">
              <w:rPr>
                <w:color w:val="000000"/>
                <w:sz w:val="22"/>
                <w:szCs w:val="22"/>
              </w:rPr>
              <w:t xml:space="preserve"> (1);</w:t>
            </w:r>
          </w:p>
          <w:p w14:paraId="3A1DFB26" w14:textId="6B63D673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i/>
                <w:iCs/>
                <w:color w:val="000000"/>
                <w:sz w:val="22"/>
                <w:szCs w:val="22"/>
              </w:rPr>
              <w:t>X. campestris</w:t>
            </w:r>
            <w:r w:rsidRPr="006E3E72">
              <w:rPr>
                <w:color w:val="000000"/>
                <w:sz w:val="22"/>
                <w:szCs w:val="22"/>
              </w:rPr>
              <w:t xml:space="preserve"> (2);</w:t>
            </w:r>
          </w:p>
          <w:p w14:paraId="3BC46D73" w14:textId="7026DC88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i/>
                <w:iCs/>
                <w:color w:val="000000"/>
                <w:sz w:val="22"/>
                <w:szCs w:val="22"/>
              </w:rPr>
              <w:t>X. oryzae</w:t>
            </w:r>
            <w:r w:rsidRPr="006E3E72">
              <w:rPr>
                <w:color w:val="000000"/>
                <w:sz w:val="22"/>
                <w:szCs w:val="22"/>
              </w:rPr>
              <w:t xml:space="preserve"> (1);</w:t>
            </w:r>
          </w:p>
          <w:p w14:paraId="632381AF" w14:textId="2B38C403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i/>
                <w:iCs/>
                <w:color w:val="000000"/>
                <w:sz w:val="22"/>
                <w:szCs w:val="22"/>
              </w:rPr>
              <w:t>X. vesicatoria</w:t>
            </w:r>
            <w:r w:rsidRPr="006E3E72">
              <w:rPr>
                <w:color w:val="000000"/>
                <w:sz w:val="22"/>
                <w:szCs w:val="22"/>
              </w:rPr>
              <w:t xml:space="preserve"> (1)</w:t>
            </w:r>
          </w:p>
        </w:tc>
        <w:tc>
          <w:tcPr>
            <w:tcW w:w="3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330C0F" w14:textId="79D62455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hyperlink r:id="rId213" w:history="1">
              <w:r w:rsidRPr="006E3E72">
                <w:rPr>
                  <w:color w:val="000000"/>
                  <w:sz w:val="22"/>
                  <w:szCs w:val="22"/>
                </w:rPr>
                <w:t>Lee et al., 2011</w:t>
              </w:r>
            </w:hyperlink>
          </w:p>
        </w:tc>
      </w:tr>
      <w:tr w:rsidR="00E238F2" w:rsidRPr="006E3E72" w14:paraId="33DDD2C6" w14:textId="77777777" w:rsidTr="00723D25">
        <w:trPr>
          <w:trHeight w:val="320"/>
        </w:trPr>
        <w:tc>
          <w:tcPr>
            <w:tcW w:w="2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E633C2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vB_AbaM_3054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5C587D" w14:textId="03FA704A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FER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BBAA66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9/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84E68B" w14:textId="1F797613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10.84%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8D3405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2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116F44" w14:textId="48B36A0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E68088" w14:textId="64CBD1C0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hyperlink r:id="rId214" w:history="1">
              <w:r w:rsidRPr="006E3E72">
                <w:rPr>
                  <w:color w:val="000000"/>
                  <w:sz w:val="22"/>
                  <w:szCs w:val="22"/>
                </w:rPr>
                <w:t>Leshkasheli et al., 2019</w:t>
              </w:r>
            </w:hyperlink>
          </w:p>
        </w:tc>
      </w:tr>
      <w:tr w:rsidR="00E238F2" w:rsidRPr="006E3E72" w14:paraId="3E538B90" w14:textId="77777777" w:rsidTr="00723D25">
        <w:trPr>
          <w:trHeight w:val="320"/>
        </w:trPr>
        <w:tc>
          <w:tcPr>
            <w:tcW w:w="2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EBC8F3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lastRenderedPageBreak/>
              <w:t>vB_AbaM_3090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88F601" w14:textId="103ABF85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FER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527B7F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12/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58AFFF" w14:textId="2B8EE51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14.46%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64A2F3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2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CC31E5" w14:textId="25F77CFD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A3146D" w14:textId="3738401A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hyperlink r:id="rId215" w:history="1">
              <w:r w:rsidRPr="006E3E72">
                <w:rPr>
                  <w:color w:val="000000"/>
                  <w:sz w:val="22"/>
                  <w:szCs w:val="22"/>
                </w:rPr>
                <w:t>Leshkasheli et al., 2019</w:t>
              </w:r>
            </w:hyperlink>
          </w:p>
        </w:tc>
      </w:tr>
      <w:tr w:rsidR="00E238F2" w:rsidRPr="006E3E72" w14:paraId="60B5E8C3" w14:textId="77777777" w:rsidTr="00723D25">
        <w:trPr>
          <w:trHeight w:val="320"/>
        </w:trPr>
        <w:tc>
          <w:tcPr>
            <w:tcW w:w="2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1DF7B8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vChT04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B5109A" w14:textId="6A6264AF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CR57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4ADE14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52/1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3681F4" w14:textId="66DB8C3C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34.67%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243B91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2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0DFFEC" w14:textId="2282C5B6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1FB6D5" w14:textId="0BA44B3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hyperlink r:id="rId216" w:history="1">
              <w:r w:rsidRPr="006E3E72">
                <w:rPr>
                  <w:color w:val="000000"/>
                  <w:sz w:val="22"/>
                  <w:szCs w:val="22"/>
                </w:rPr>
                <w:t>Leungtongkam et al., 2023</w:t>
              </w:r>
            </w:hyperlink>
          </w:p>
        </w:tc>
      </w:tr>
      <w:tr w:rsidR="00E238F2" w:rsidRPr="006E3E72" w14:paraId="097857B0" w14:textId="77777777" w:rsidTr="00723D25">
        <w:trPr>
          <w:trHeight w:val="320"/>
        </w:trPr>
        <w:tc>
          <w:tcPr>
            <w:tcW w:w="2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AF6372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vB_AbaM_P1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86E7C1" w14:textId="11EC3D5B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CGMCC 1.90331</w:t>
            </w:r>
            <w:r>
              <w:rPr>
                <w:color w:val="000000"/>
                <w:sz w:val="22"/>
                <w:szCs w:val="22"/>
              </w:rPr>
              <w:t xml:space="preserve"> (reference strain)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759AB3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9/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BC98B8" w14:textId="7D50BF29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25.71%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3BC6EE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2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4B4425" w14:textId="0DE79BC1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82154F" w14:textId="75252469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hyperlink r:id="rId217" w:history="1">
              <w:r w:rsidRPr="006E3E72">
                <w:rPr>
                  <w:color w:val="000000"/>
                  <w:sz w:val="22"/>
                  <w:szCs w:val="22"/>
                </w:rPr>
                <w:t>Li et al., 2024</w:t>
              </w:r>
            </w:hyperlink>
          </w:p>
        </w:tc>
      </w:tr>
      <w:tr w:rsidR="00E238F2" w:rsidRPr="006E3E72" w14:paraId="443E17A3" w14:textId="77777777" w:rsidTr="00723D25">
        <w:trPr>
          <w:trHeight w:val="320"/>
        </w:trPr>
        <w:tc>
          <w:tcPr>
            <w:tcW w:w="2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C8A233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φAB2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035F42" w14:textId="5CC487E1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ATCC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6E3E72">
              <w:rPr>
                <w:color w:val="000000"/>
                <w:sz w:val="22"/>
                <w:szCs w:val="22"/>
              </w:rPr>
              <w:t>17978</w:t>
            </w:r>
            <w:r>
              <w:rPr>
                <w:color w:val="000000"/>
                <w:sz w:val="22"/>
                <w:szCs w:val="22"/>
              </w:rPr>
              <w:t xml:space="preserve"> (reference strain)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6A53EC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25/1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22629F" w14:textId="477C606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19.69%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2E3818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2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5BF22C" w14:textId="1DE736AF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i/>
                <w:iCs/>
                <w:color w:val="000000"/>
                <w:sz w:val="22"/>
                <w:szCs w:val="22"/>
              </w:rPr>
              <w:t>A. calcoaceticus</w:t>
            </w:r>
            <w:r w:rsidRPr="006E3E72">
              <w:rPr>
                <w:color w:val="000000"/>
                <w:sz w:val="22"/>
                <w:szCs w:val="22"/>
              </w:rPr>
              <w:t xml:space="preserve"> (1);</w:t>
            </w:r>
          </w:p>
          <w:p w14:paraId="250976F0" w14:textId="4A2992FE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i/>
                <w:iCs/>
                <w:color w:val="000000"/>
                <w:sz w:val="22"/>
                <w:szCs w:val="22"/>
              </w:rPr>
              <w:t xml:space="preserve">E. coli </w:t>
            </w:r>
            <w:r w:rsidRPr="006E3E72">
              <w:rPr>
                <w:color w:val="000000"/>
                <w:sz w:val="22"/>
                <w:szCs w:val="22"/>
              </w:rPr>
              <w:t>(10);</w:t>
            </w:r>
          </w:p>
          <w:p w14:paraId="50A42788" w14:textId="37F8F5B0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i/>
                <w:iCs/>
                <w:color w:val="000000"/>
                <w:sz w:val="22"/>
                <w:szCs w:val="22"/>
              </w:rPr>
              <w:t xml:space="preserve">K. pneumoniae </w:t>
            </w:r>
            <w:r w:rsidRPr="006E3E72">
              <w:rPr>
                <w:color w:val="000000"/>
                <w:sz w:val="22"/>
                <w:szCs w:val="22"/>
              </w:rPr>
              <w:t>(6);</w:t>
            </w:r>
          </w:p>
          <w:p w14:paraId="1C2AAB64" w14:textId="77248F8E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i/>
                <w:iCs/>
                <w:color w:val="000000"/>
                <w:sz w:val="22"/>
                <w:szCs w:val="22"/>
              </w:rPr>
              <w:t>P. aeruginosa</w:t>
            </w:r>
            <w:r w:rsidRPr="006E3E72">
              <w:rPr>
                <w:color w:val="000000"/>
                <w:sz w:val="22"/>
                <w:szCs w:val="22"/>
              </w:rPr>
              <w:t xml:space="preserve"> (3)</w:t>
            </w:r>
          </w:p>
        </w:tc>
        <w:tc>
          <w:tcPr>
            <w:tcW w:w="3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FDD76C" w14:textId="7802112A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hyperlink r:id="rId218" w:history="1">
              <w:r w:rsidRPr="006E3E72">
                <w:rPr>
                  <w:color w:val="000000"/>
                  <w:sz w:val="22"/>
                  <w:szCs w:val="22"/>
                </w:rPr>
                <w:t>Lin et al., 2010</w:t>
              </w:r>
            </w:hyperlink>
          </w:p>
        </w:tc>
      </w:tr>
      <w:tr w:rsidR="00E238F2" w:rsidRPr="006E3E72" w14:paraId="2E49138B" w14:textId="77777777" w:rsidTr="00723D25">
        <w:trPr>
          <w:trHeight w:val="320"/>
        </w:trPr>
        <w:tc>
          <w:tcPr>
            <w:tcW w:w="2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7306D8C" w14:textId="7AA0DD9F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98394A">
              <w:rPr>
                <w:sz w:val="22"/>
                <w:szCs w:val="22"/>
              </w:rPr>
              <w:t>P425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7E76083" w14:textId="08631E64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98394A">
              <w:rPr>
                <w:sz w:val="22"/>
                <w:szCs w:val="22"/>
              </w:rPr>
              <w:t>AB25 (clinical)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26E5476" w14:textId="5D919EF2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98394A">
              <w:rPr>
                <w:sz w:val="22"/>
                <w:szCs w:val="22"/>
              </w:rPr>
              <w:t>39/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DAB08AA" w14:textId="368B81BB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98394A">
              <w:rPr>
                <w:sz w:val="22"/>
                <w:szCs w:val="22"/>
              </w:rPr>
              <w:t>79.59%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5781469" w14:textId="20FCB84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98394A">
              <w:rPr>
                <w:sz w:val="22"/>
                <w:szCs w:val="22"/>
              </w:rPr>
              <w:t>no data</w:t>
            </w:r>
          </w:p>
        </w:tc>
        <w:tc>
          <w:tcPr>
            <w:tcW w:w="2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AB3D1E5" w14:textId="1A36515D" w:rsidR="00E238F2" w:rsidRPr="006E3E72" w:rsidRDefault="00E238F2" w:rsidP="00723D2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98394A">
              <w:rPr>
                <w:sz w:val="22"/>
                <w:szCs w:val="22"/>
              </w:rPr>
              <w:t>no data</w:t>
            </w:r>
          </w:p>
        </w:tc>
        <w:tc>
          <w:tcPr>
            <w:tcW w:w="3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F87F82F" w14:textId="30DC20E5" w:rsidR="00E238F2" w:rsidRDefault="00E238F2" w:rsidP="00723D25">
            <w:pPr>
              <w:jc w:val="center"/>
            </w:pPr>
            <w:r w:rsidRPr="0098394A">
              <w:rPr>
                <w:sz w:val="22"/>
                <w:szCs w:val="22"/>
              </w:rPr>
              <w:t>Lin et al., 2025</w:t>
            </w:r>
          </w:p>
        </w:tc>
      </w:tr>
      <w:tr w:rsidR="00E238F2" w:rsidRPr="006E3E72" w14:paraId="60FE3EBC" w14:textId="77777777" w:rsidTr="00723D25">
        <w:trPr>
          <w:trHeight w:val="320"/>
        </w:trPr>
        <w:tc>
          <w:tcPr>
            <w:tcW w:w="2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0485A89" w14:textId="07E6CF4E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98394A">
              <w:rPr>
                <w:sz w:val="22"/>
                <w:szCs w:val="22"/>
              </w:rPr>
              <w:t>BUCT775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2C5FA83" w14:textId="3CAB9C35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98394A">
              <w:rPr>
                <w:sz w:val="22"/>
                <w:szCs w:val="22"/>
              </w:rPr>
              <w:t>3808 (clinical)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02824AB" w14:textId="1E9471ED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98394A">
              <w:rPr>
                <w:sz w:val="22"/>
                <w:szCs w:val="22"/>
              </w:rPr>
              <w:t>4/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F138CFD" w14:textId="3FE34E50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98394A">
              <w:rPr>
                <w:sz w:val="22"/>
                <w:szCs w:val="22"/>
              </w:rPr>
              <w:t>26.67%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C1489B9" w14:textId="0E403C44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98394A">
              <w:rPr>
                <w:sz w:val="22"/>
                <w:szCs w:val="22"/>
              </w:rPr>
              <w:t>no data</w:t>
            </w:r>
          </w:p>
        </w:tc>
        <w:tc>
          <w:tcPr>
            <w:tcW w:w="2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AF44071" w14:textId="5154B114" w:rsidR="00E238F2" w:rsidRPr="006E3E72" w:rsidRDefault="00E238F2" w:rsidP="00723D2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98394A">
              <w:rPr>
                <w:sz w:val="22"/>
                <w:szCs w:val="22"/>
              </w:rPr>
              <w:t>no data</w:t>
            </w:r>
          </w:p>
        </w:tc>
        <w:tc>
          <w:tcPr>
            <w:tcW w:w="3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7591EC4" w14:textId="391A24D5" w:rsidR="00E238F2" w:rsidRDefault="00E238F2" w:rsidP="00723D25">
            <w:pPr>
              <w:jc w:val="center"/>
            </w:pPr>
            <w:r w:rsidRPr="0098394A">
              <w:rPr>
                <w:sz w:val="22"/>
                <w:szCs w:val="22"/>
              </w:rPr>
              <w:t>Liu et al., 2025</w:t>
            </w:r>
          </w:p>
        </w:tc>
      </w:tr>
      <w:tr w:rsidR="00E238F2" w:rsidRPr="006E3E72" w14:paraId="52ED79EF" w14:textId="77777777" w:rsidTr="00723D25">
        <w:trPr>
          <w:trHeight w:val="320"/>
        </w:trPr>
        <w:tc>
          <w:tcPr>
            <w:tcW w:w="2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1D940B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pB3074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C53CF2" w14:textId="0B059185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Bm3074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BFC650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14/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27BFF4" w14:textId="3AF6F7EF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41.18%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FBEC21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2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338994" w14:textId="64F62B7D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i/>
                <w:iCs/>
                <w:color w:val="000000"/>
                <w:sz w:val="22"/>
                <w:szCs w:val="22"/>
              </w:rPr>
              <w:t>E. coli</w:t>
            </w:r>
            <w:r w:rsidRPr="006E3E72">
              <w:rPr>
                <w:color w:val="000000"/>
                <w:sz w:val="22"/>
                <w:szCs w:val="22"/>
              </w:rPr>
              <w:t xml:space="preserve"> (1);</w:t>
            </w:r>
          </w:p>
          <w:p w14:paraId="10D75DC9" w14:textId="52EF5059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i/>
                <w:iCs/>
                <w:color w:val="000000"/>
                <w:sz w:val="22"/>
                <w:szCs w:val="22"/>
              </w:rPr>
              <w:t xml:space="preserve">P. aeruginosa </w:t>
            </w:r>
            <w:r w:rsidRPr="006E3E72">
              <w:rPr>
                <w:color w:val="000000"/>
                <w:sz w:val="22"/>
                <w:szCs w:val="22"/>
              </w:rPr>
              <w:t>(1);</w:t>
            </w:r>
          </w:p>
          <w:p w14:paraId="659E6476" w14:textId="5431AD6F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i/>
                <w:iCs/>
                <w:color w:val="000000"/>
                <w:sz w:val="22"/>
                <w:szCs w:val="22"/>
              </w:rPr>
              <w:t xml:space="preserve">S. pneumoniae </w:t>
            </w:r>
            <w:r w:rsidRPr="006E3E72">
              <w:rPr>
                <w:color w:val="000000"/>
                <w:sz w:val="22"/>
                <w:szCs w:val="22"/>
              </w:rPr>
              <w:t>(1)</w:t>
            </w:r>
          </w:p>
        </w:tc>
        <w:tc>
          <w:tcPr>
            <w:tcW w:w="3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80DEBC" w14:textId="3D7D77E5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hyperlink r:id="rId219" w:history="1">
              <w:r w:rsidRPr="006E3E72">
                <w:rPr>
                  <w:color w:val="000000"/>
                  <w:sz w:val="22"/>
                  <w:szCs w:val="22"/>
                </w:rPr>
                <w:t>Luo et al., 2023</w:t>
              </w:r>
            </w:hyperlink>
          </w:p>
        </w:tc>
      </w:tr>
      <w:tr w:rsidR="00E238F2" w:rsidRPr="006E3E72" w14:paraId="3FD2532A" w14:textId="77777777" w:rsidTr="00723D25">
        <w:trPr>
          <w:trHeight w:val="320"/>
        </w:trPr>
        <w:tc>
          <w:tcPr>
            <w:tcW w:w="2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6BA308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YC#06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5A689C" w14:textId="409110D5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B.m#4015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6C0882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5/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8F22FD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25%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3E33DB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2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E5E572" w14:textId="41EA3C6D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i/>
                <w:iCs/>
                <w:color w:val="000000"/>
                <w:sz w:val="22"/>
                <w:szCs w:val="22"/>
              </w:rPr>
              <w:t xml:space="preserve">E. coli </w:t>
            </w:r>
            <w:r w:rsidRPr="006E3E72">
              <w:rPr>
                <w:color w:val="000000"/>
                <w:sz w:val="22"/>
                <w:szCs w:val="22"/>
              </w:rPr>
              <w:t>(1);</w:t>
            </w:r>
          </w:p>
          <w:p w14:paraId="2121A26E" w14:textId="521CF01F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i/>
                <w:iCs/>
                <w:color w:val="000000"/>
                <w:sz w:val="22"/>
                <w:szCs w:val="22"/>
              </w:rPr>
              <w:t>P. aeruginosa</w:t>
            </w:r>
            <w:r w:rsidRPr="006E3E72">
              <w:rPr>
                <w:color w:val="000000"/>
                <w:sz w:val="22"/>
                <w:szCs w:val="22"/>
              </w:rPr>
              <w:t xml:space="preserve"> (1);</w:t>
            </w:r>
          </w:p>
          <w:p w14:paraId="04581A46" w14:textId="3EA027BF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i/>
                <w:iCs/>
                <w:color w:val="000000"/>
                <w:sz w:val="22"/>
                <w:szCs w:val="22"/>
              </w:rPr>
              <w:t>S. pneumoniae</w:t>
            </w:r>
            <w:r w:rsidRPr="006E3E72">
              <w:rPr>
                <w:color w:val="000000"/>
                <w:sz w:val="22"/>
                <w:szCs w:val="22"/>
              </w:rPr>
              <w:t xml:space="preserve"> (1)</w:t>
            </w:r>
          </w:p>
        </w:tc>
        <w:tc>
          <w:tcPr>
            <w:tcW w:w="3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F4AE5F" w14:textId="29C86DEC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hyperlink r:id="rId220" w:history="1">
              <w:r w:rsidRPr="006E3E72">
                <w:rPr>
                  <w:color w:val="000000"/>
                  <w:sz w:val="22"/>
                  <w:szCs w:val="22"/>
                </w:rPr>
                <w:t>Luo et al., 2022</w:t>
              </w:r>
            </w:hyperlink>
          </w:p>
        </w:tc>
      </w:tr>
      <w:tr w:rsidR="00E238F2" w:rsidRPr="006E3E72" w14:paraId="0754D000" w14:textId="77777777" w:rsidTr="00723D25">
        <w:trPr>
          <w:trHeight w:val="320"/>
        </w:trPr>
        <w:tc>
          <w:tcPr>
            <w:tcW w:w="2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CD5099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vB_AbaS_TCUP2199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99A4FF" w14:textId="5960A19E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TV2199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5B92F2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189/2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212341" w14:textId="1CC92E26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90.86%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52708B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2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B46EF9" w14:textId="094EFD4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11FE48" w14:textId="3D4B6D3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hyperlink r:id="rId221" w:history="1">
              <w:r w:rsidRPr="006E3E72">
                <w:rPr>
                  <w:color w:val="000000"/>
                  <w:sz w:val="22"/>
                  <w:szCs w:val="22"/>
                </w:rPr>
                <w:t>Mardiana et al., 2022</w:t>
              </w:r>
            </w:hyperlink>
          </w:p>
        </w:tc>
      </w:tr>
      <w:tr w:rsidR="00E238F2" w:rsidRPr="006E3E72" w14:paraId="014FB9D2" w14:textId="77777777" w:rsidTr="00723D25">
        <w:trPr>
          <w:trHeight w:val="320"/>
        </w:trPr>
        <w:tc>
          <w:tcPr>
            <w:tcW w:w="2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BC512E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vB_AbaM_Acibel004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834B56" w14:textId="0AB53512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070517/0072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EE1302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15/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5C1BBB" w14:textId="22BD1C25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44.12%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A08CE8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2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29630B" w14:textId="3B34BCE3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i/>
                <w:iCs/>
                <w:color w:val="000000"/>
                <w:sz w:val="22"/>
                <w:szCs w:val="22"/>
              </w:rPr>
              <w:t>A. pittii</w:t>
            </w:r>
            <w:r w:rsidRPr="006E3E72">
              <w:rPr>
                <w:color w:val="000000"/>
                <w:sz w:val="22"/>
                <w:szCs w:val="22"/>
              </w:rPr>
              <w:t xml:space="preserve"> (4);</w:t>
            </w:r>
          </w:p>
          <w:p w14:paraId="5F4A6E0E" w14:textId="226119D9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i/>
                <w:iCs/>
                <w:color w:val="000000"/>
                <w:sz w:val="22"/>
                <w:szCs w:val="22"/>
              </w:rPr>
              <w:t>A. nosocomialis</w:t>
            </w:r>
            <w:r w:rsidRPr="006E3E72">
              <w:rPr>
                <w:color w:val="000000"/>
                <w:sz w:val="22"/>
                <w:szCs w:val="22"/>
              </w:rPr>
              <w:t xml:space="preserve"> (2)</w:t>
            </w:r>
          </w:p>
        </w:tc>
        <w:tc>
          <w:tcPr>
            <w:tcW w:w="3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6CFDC1" w14:textId="32A41FFC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hyperlink r:id="rId222" w:history="1">
              <w:r w:rsidRPr="006E3E72">
                <w:rPr>
                  <w:color w:val="000000"/>
                  <w:sz w:val="22"/>
                  <w:szCs w:val="22"/>
                </w:rPr>
                <w:t>Merabishvili et al., 2014</w:t>
              </w:r>
            </w:hyperlink>
          </w:p>
        </w:tc>
      </w:tr>
      <w:tr w:rsidR="00E238F2" w:rsidRPr="006E3E72" w14:paraId="6D55D13F" w14:textId="77777777" w:rsidTr="00723D25">
        <w:trPr>
          <w:trHeight w:val="320"/>
        </w:trPr>
        <w:tc>
          <w:tcPr>
            <w:tcW w:w="2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98658F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vB_AbaP_Acibel007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7D0899" w14:textId="751CCB84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070517/0072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BFBF3C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15/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18189E" w14:textId="6F61FD13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44.12%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754B99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2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0A8733" w14:textId="713F3252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i/>
                <w:iCs/>
                <w:color w:val="000000"/>
                <w:sz w:val="22"/>
                <w:szCs w:val="22"/>
              </w:rPr>
              <w:t>A. pittii</w:t>
            </w:r>
            <w:r w:rsidRPr="006E3E72">
              <w:rPr>
                <w:color w:val="000000"/>
                <w:sz w:val="22"/>
                <w:szCs w:val="22"/>
              </w:rPr>
              <w:t xml:space="preserve"> (4);</w:t>
            </w:r>
          </w:p>
          <w:p w14:paraId="0EE2237F" w14:textId="08C93BDF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i/>
                <w:iCs/>
                <w:color w:val="000000"/>
                <w:sz w:val="22"/>
                <w:szCs w:val="22"/>
              </w:rPr>
              <w:t>A. nosocomialis</w:t>
            </w:r>
            <w:r w:rsidRPr="006E3E72">
              <w:rPr>
                <w:color w:val="000000"/>
                <w:sz w:val="22"/>
                <w:szCs w:val="22"/>
              </w:rPr>
              <w:t xml:space="preserve"> (2)</w:t>
            </w:r>
          </w:p>
        </w:tc>
        <w:tc>
          <w:tcPr>
            <w:tcW w:w="3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787CBB" w14:textId="0C13A418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hyperlink r:id="rId223" w:history="1">
              <w:r w:rsidRPr="006E3E72">
                <w:rPr>
                  <w:color w:val="000000"/>
                  <w:sz w:val="22"/>
                  <w:szCs w:val="22"/>
                </w:rPr>
                <w:t>Merabishvili et al., 2014</w:t>
              </w:r>
            </w:hyperlink>
          </w:p>
        </w:tc>
      </w:tr>
      <w:tr w:rsidR="00E238F2" w:rsidRPr="006E3E72" w14:paraId="71635784" w14:textId="77777777" w:rsidTr="00723D25">
        <w:trPr>
          <w:trHeight w:val="320"/>
        </w:trPr>
        <w:tc>
          <w:tcPr>
            <w:tcW w:w="2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494A63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vAbBal23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B76C0A" w14:textId="7F2E4F60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AB12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B89EB1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ACA4B9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381E6F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2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F437E7" w14:textId="36574F2E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117FDF" w14:textId="309A08ED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diaye et al., 2024</w:t>
            </w:r>
          </w:p>
        </w:tc>
      </w:tr>
      <w:tr w:rsidR="00E238F2" w:rsidRPr="006E3E72" w14:paraId="5EDD5499" w14:textId="77777777" w:rsidTr="00723D25">
        <w:trPr>
          <w:trHeight w:val="320"/>
        </w:trPr>
        <w:tc>
          <w:tcPr>
            <w:tcW w:w="2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214410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vAbAbd25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3CDCE0" w14:textId="030D3BE0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AB12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F246A8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8D673B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BE3839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2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7FAADD" w14:textId="4E856F00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CAB70D" w14:textId="016BE53F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diaye et al., 2024</w:t>
            </w:r>
          </w:p>
        </w:tc>
      </w:tr>
      <w:tr w:rsidR="00E238F2" w:rsidRPr="006E3E72" w14:paraId="18DB9DD8" w14:textId="77777777" w:rsidTr="00723D25">
        <w:trPr>
          <w:trHeight w:val="320"/>
        </w:trPr>
        <w:tc>
          <w:tcPr>
            <w:tcW w:w="2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DB40D7" w14:textId="0ED15905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98394A">
              <w:rPr>
                <w:sz w:val="22"/>
                <w:szCs w:val="22"/>
              </w:rPr>
              <w:t>vAbaIN10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F5363C6" w14:textId="1050D7CE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98394A">
              <w:rPr>
                <w:sz w:val="22"/>
                <w:szCs w:val="22"/>
              </w:rPr>
              <w:t>AB6 (clinical)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D27A3CE" w14:textId="0873BC2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98394A">
              <w:rPr>
                <w:sz w:val="22"/>
                <w:szCs w:val="22"/>
              </w:rPr>
              <w:t>3/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4C3FFDD" w14:textId="5B05CE20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98394A">
              <w:rPr>
                <w:sz w:val="22"/>
                <w:szCs w:val="22"/>
              </w:rPr>
              <w:t>27.27%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E3B75AA" w14:textId="08C1970B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98394A">
              <w:rPr>
                <w:sz w:val="22"/>
                <w:szCs w:val="22"/>
              </w:rPr>
              <w:t>no data</w:t>
            </w:r>
          </w:p>
        </w:tc>
        <w:tc>
          <w:tcPr>
            <w:tcW w:w="2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A1DACF6" w14:textId="3639459B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F8127AA" w14:textId="03E69013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98394A">
              <w:rPr>
                <w:sz w:val="22"/>
                <w:szCs w:val="22"/>
              </w:rPr>
              <w:t>Ndiaye et al., 2025</w:t>
            </w:r>
          </w:p>
        </w:tc>
      </w:tr>
      <w:tr w:rsidR="00E238F2" w:rsidRPr="006E3E72" w14:paraId="7430B9B6" w14:textId="77777777" w:rsidTr="00723D25">
        <w:trPr>
          <w:trHeight w:val="320"/>
        </w:trPr>
        <w:tc>
          <w:tcPr>
            <w:tcW w:w="2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035A7B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vB_AbaM-IME-AB2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B305E9" w14:textId="099611E6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MDR-AB2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F6A4C6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1BED56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6CD8EF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2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CAF063" w14:textId="7000444A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74DC35" w14:textId="590F8772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hyperlink r:id="rId224" w:history="1">
              <w:r w:rsidRPr="006E3E72">
                <w:rPr>
                  <w:color w:val="000000"/>
                  <w:sz w:val="22"/>
                  <w:szCs w:val="22"/>
                </w:rPr>
                <w:t>Peng et al., 2014</w:t>
              </w:r>
            </w:hyperlink>
          </w:p>
        </w:tc>
      </w:tr>
      <w:tr w:rsidR="00E238F2" w:rsidRPr="006E3E72" w14:paraId="7A4A5598" w14:textId="77777777" w:rsidTr="00723D25">
        <w:trPr>
          <w:trHeight w:val="320"/>
        </w:trPr>
        <w:tc>
          <w:tcPr>
            <w:tcW w:w="2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5180DE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vB_AbaM-DLP1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C980F8" w14:textId="79F91356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AB5075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65660A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15/1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084D1A" w14:textId="553AC02A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14.02%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828C27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2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47865E" w14:textId="5548BD4C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FA8197" w14:textId="035C309E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hyperlink r:id="rId225" w:history="1">
              <w:r w:rsidRPr="006E3E72">
                <w:rPr>
                  <w:color w:val="000000"/>
                  <w:sz w:val="22"/>
                  <w:szCs w:val="22"/>
                </w:rPr>
                <w:t>Peters et al., 2023</w:t>
              </w:r>
            </w:hyperlink>
          </w:p>
        </w:tc>
      </w:tr>
      <w:tr w:rsidR="00E238F2" w:rsidRPr="006E3E72" w14:paraId="7182F907" w14:textId="77777777" w:rsidTr="00723D25">
        <w:trPr>
          <w:trHeight w:val="320"/>
        </w:trPr>
        <w:tc>
          <w:tcPr>
            <w:tcW w:w="2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C29CF6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vB_AbaM-DLP2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0C3CB2" w14:textId="1F331026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AB5075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813C67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21/1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F6F6B0" w14:textId="52D12859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19.63%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628B6B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2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8B344D" w14:textId="6292F488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626328" w14:textId="5D85D4EE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Peters et al., 2023</w:t>
            </w:r>
          </w:p>
        </w:tc>
      </w:tr>
      <w:tr w:rsidR="00E238F2" w:rsidRPr="006E3E72" w14:paraId="7935DBD6" w14:textId="77777777" w:rsidTr="00723D25">
        <w:trPr>
          <w:trHeight w:val="320"/>
        </w:trPr>
        <w:tc>
          <w:tcPr>
            <w:tcW w:w="2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98795A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vB_AbaP_AS11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745C9F" w14:textId="4D80BEC4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Ab 28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11FAF5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4/1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D54F83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4%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582B81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2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89E8AE" w14:textId="3ABC0323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B01582" w14:textId="17AB51DB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hyperlink r:id="rId226" w:history="1">
              <w:r w:rsidRPr="006E3E72">
                <w:rPr>
                  <w:color w:val="000000"/>
                  <w:sz w:val="22"/>
                  <w:szCs w:val="22"/>
                </w:rPr>
                <w:t>Popova et al., 2017</w:t>
              </w:r>
            </w:hyperlink>
          </w:p>
        </w:tc>
      </w:tr>
      <w:tr w:rsidR="00E238F2" w:rsidRPr="006E3E72" w14:paraId="7FCC0026" w14:textId="77777777" w:rsidTr="00723D25">
        <w:trPr>
          <w:trHeight w:val="320"/>
        </w:trPr>
        <w:tc>
          <w:tcPr>
            <w:tcW w:w="2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3FA91D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vB_AbaP_AS12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47877C" w14:textId="69A8D2F6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Ab 1432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25AAF6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6/1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1C966E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6%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C3C590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2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7F09B7" w14:textId="59D1279C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A49A9C" w14:textId="3E3A3732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Popova et al., 2017</w:t>
            </w:r>
          </w:p>
        </w:tc>
      </w:tr>
      <w:tr w:rsidR="00E238F2" w:rsidRPr="006E3E72" w14:paraId="318691C3" w14:textId="77777777" w:rsidTr="00723D25">
        <w:trPr>
          <w:trHeight w:val="320"/>
        </w:trPr>
        <w:tc>
          <w:tcPr>
            <w:tcW w:w="2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2EBBD3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lastRenderedPageBreak/>
              <w:t>AM24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E86E63" w14:textId="29B33D11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SCPM-Obolensk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DF928D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14/1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05E2BF" w14:textId="222642C0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13.33%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D883B8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2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41E483" w14:textId="47E979F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E8580D" w14:textId="576F0C69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hyperlink r:id="rId227" w:history="1">
              <w:r w:rsidRPr="006E3E72">
                <w:rPr>
                  <w:color w:val="000000"/>
                  <w:sz w:val="22"/>
                  <w:szCs w:val="22"/>
                </w:rPr>
                <w:t>Popova et al., 2019</w:t>
              </w:r>
            </w:hyperlink>
          </w:p>
        </w:tc>
      </w:tr>
      <w:tr w:rsidR="00E238F2" w:rsidRPr="006E3E72" w14:paraId="09AD4810" w14:textId="77777777" w:rsidTr="00723D25">
        <w:trPr>
          <w:trHeight w:val="320"/>
        </w:trPr>
        <w:tc>
          <w:tcPr>
            <w:tcW w:w="2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92B1AC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Pɸ-Bw-Ab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B6C012" w14:textId="4A65A2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IAU_FAL101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F328F0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5/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765416" w14:textId="6FAF14EB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31.25%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847BC1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2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2D4A87" w14:textId="207A562C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i/>
                <w:iCs/>
                <w:color w:val="000000"/>
                <w:sz w:val="22"/>
                <w:szCs w:val="22"/>
              </w:rPr>
              <w:t xml:space="preserve">E. coli </w:t>
            </w:r>
            <w:r w:rsidRPr="006E3E72">
              <w:rPr>
                <w:color w:val="000000"/>
                <w:sz w:val="22"/>
                <w:szCs w:val="22"/>
              </w:rPr>
              <w:t>(9);</w:t>
            </w:r>
          </w:p>
          <w:p w14:paraId="678C5196" w14:textId="4DF167F0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i/>
                <w:iCs/>
                <w:color w:val="000000"/>
                <w:sz w:val="22"/>
                <w:szCs w:val="22"/>
              </w:rPr>
              <w:t>K. pneumoniae</w:t>
            </w:r>
            <w:r w:rsidRPr="006E3E72">
              <w:rPr>
                <w:color w:val="000000"/>
                <w:sz w:val="22"/>
                <w:szCs w:val="22"/>
              </w:rPr>
              <w:t xml:space="preserve"> (6)</w:t>
            </w:r>
          </w:p>
        </w:tc>
        <w:tc>
          <w:tcPr>
            <w:tcW w:w="3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22C35C" w14:textId="4BBBBFD1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hyperlink r:id="rId228" w:history="1">
              <w:r w:rsidRPr="006E3E72">
                <w:rPr>
                  <w:color w:val="000000"/>
                  <w:sz w:val="22"/>
                  <w:szCs w:val="22"/>
                </w:rPr>
                <w:t>Rahimzadeh Torabi et al., 2021</w:t>
              </w:r>
            </w:hyperlink>
          </w:p>
        </w:tc>
      </w:tr>
      <w:tr w:rsidR="00E238F2" w:rsidRPr="006E3E72" w14:paraId="3E76C404" w14:textId="77777777" w:rsidTr="00723D25">
        <w:trPr>
          <w:trHeight w:val="320"/>
        </w:trPr>
        <w:tc>
          <w:tcPr>
            <w:tcW w:w="2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B244A9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vB_AbaS_SA1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00DFBC" w14:textId="54951DB3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Ab8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940F0E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10/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126B2C" w14:textId="00483C62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33.33%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A63DB7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2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1D5326" w14:textId="10489C7F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i/>
                <w:iCs/>
                <w:color w:val="000000"/>
                <w:sz w:val="22"/>
                <w:szCs w:val="22"/>
              </w:rPr>
              <w:t>K. pneumoniae</w:t>
            </w:r>
            <w:r w:rsidRPr="006E3E72">
              <w:rPr>
                <w:color w:val="000000"/>
                <w:sz w:val="22"/>
                <w:szCs w:val="22"/>
              </w:rPr>
              <w:t xml:space="preserve"> (5);</w:t>
            </w:r>
          </w:p>
          <w:p w14:paraId="7A021EEA" w14:textId="4CA864B1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i/>
                <w:iCs/>
                <w:color w:val="000000"/>
                <w:sz w:val="22"/>
                <w:szCs w:val="22"/>
              </w:rPr>
              <w:t>E. coli</w:t>
            </w:r>
            <w:r w:rsidRPr="006E3E72">
              <w:rPr>
                <w:color w:val="000000"/>
                <w:sz w:val="22"/>
                <w:szCs w:val="22"/>
              </w:rPr>
              <w:t xml:space="preserve"> (5);</w:t>
            </w:r>
          </w:p>
          <w:p w14:paraId="599A814D" w14:textId="360BB3EB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i/>
                <w:iCs/>
                <w:color w:val="000000"/>
                <w:sz w:val="22"/>
                <w:szCs w:val="22"/>
              </w:rPr>
              <w:t>P. aeruginosa</w:t>
            </w:r>
            <w:r w:rsidRPr="006E3E72">
              <w:rPr>
                <w:color w:val="000000"/>
                <w:sz w:val="22"/>
                <w:szCs w:val="22"/>
              </w:rPr>
              <w:t xml:space="preserve"> (5)</w:t>
            </w:r>
          </w:p>
        </w:tc>
        <w:tc>
          <w:tcPr>
            <w:tcW w:w="3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5F4F6D" w14:textId="1E652B76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Rastegar et al., 2024</w:t>
            </w:r>
          </w:p>
        </w:tc>
      </w:tr>
      <w:tr w:rsidR="00E238F2" w:rsidRPr="006E3E72" w14:paraId="11BF3715" w14:textId="77777777" w:rsidTr="00723D25">
        <w:trPr>
          <w:trHeight w:val="320"/>
        </w:trPr>
        <w:tc>
          <w:tcPr>
            <w:tcW w:w="2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A0C709E" w14:textId="59B75D99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98394A">
              <w:rPr>
                <w:sz w:val="22"/>
                <w:szCs w:val="22"/>
              </w:rPr>
              <w:t>vB_Aba_QH4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A491538" w14:textId="6A8E9969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98394A">
              <w:rPr>
                <w:sz w:val="22"/>
                <w:szCs w:val="22"/>
              </w:rPr>
              <w:t>NO.424 (clinical)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0BFEB8D" w14:textId="7BA04162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98394A">
              <w:rPr>
                <w:sz w:val="22"/>
                <w:szCs w:val="22"/>
              </w:rPr>
              <w:t>2/8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DBC2A69" w14:textId="4DF9508D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98394A">
              <w:rPr>
                <w:sz w:val="22"/>
                <w:szCs w:val="22"/>
              </w:rPr>
              <w:t>2.5%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6B3BBBD" w14:textId="7094061D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98394A">
              <w:rPr>
                <w:sz w:val="22"/>
                <w:szCs w:val="22"/>
              </w:rPr>
              <w:t>no</w:t>
            </w:r>
          </w:p>
        </w:tc>
        <w:tc>
          <w:tcPr>
            <w:tcW w:w="2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83600F9" w14:textId="79BB7F04" w:rsidR="00E238F2" w:rsidRPr="006E3E72" w:rsidRDefault="00E238F2" w:rsidP="00723D2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E238F2">
              <w:rPr>
                <w:i/>
                <w:iCs/>
                <w:sz w:val="22"/>
                <w:szCs w:val="22"/>
              </w:rPr>
              <w:t>P. aeruginosa</w:t>
            </w:r>
            <w:r w:rsidRPr="0098394A">
              <w:rPr>
                <w:sz w:val="22"/>
                <w:szCs w:val="22"/>
              </w:rPr>
              <w:t xml:space="preserve"> (20)</w:t>
            </w:r>
          </w:p>
        </w:tc>
        <w:tc>
          <w:tcPr>
            <w:tcW w:w="3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AD03CF4" w14:textId="2904BFA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98394A">
              <w:rPr>
                <w:sz w:val="22"/>
                <w:szCs w:val="22"/>
              </w:rPr>
              <w:t>Ruizhe et al. 2025</w:t>
            </w:r>
          </w:p>
        </w:tc>
      </w:tr>
      <w:tr w:rsidR="00E238F2" w:rsidRPr="006E3E72" w14:paraId="6228C79C" w14:textId="77777777" w:rsidTr="00723D25">
        <w:trPr>
          <w:trHeight w:val="320"/>
        </w:trPr>
        <w:tc>
          <w:tcPr>
            <w:tcW w:w="2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4AA8DD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TaPaz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3D1733" w14:textId="0111DB01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IPH601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AFF58B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1/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6B8C31" w14:textId="54E04DA3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1.79%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EE2491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2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FDB6C1" w14:textId="62F8E0F4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58C921" w14:textId="1C19906B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hyperlink r:id="rId229" w:history="1">
              <w:r w:rsidRPr="006E3E72">
                <w:rPr>
                  <w:color w:val="000000"/>
                  <w:sz w:val="22"/>
                  <w:szCs w:val="22"/>
                </w:rPr>
                <w:t>Shchurova et al., 2021</w:t>
              </w:r>
            </w:hyperlink>
          </w:p>
        </w:tc>
      </w:tr>
      <w:tr w:rsidR="00E238F2" w:rsidRPr="006E3E72" w14:paraId="2436B78D" w14:textId="77777777" w:rsidTr="00723D25">
        <w:trPr>
          <w:trHeight w:val="320"/>
        </w:trPr>
        <w:tc>
          <w:tcPr>
            <w:tcW w:w="2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7E9698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pIsf-AB02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6426C8" w14:textId="3EAE353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MDR-AB02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3066CE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27/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E49D64" w14:textId="32804F15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56.25%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76E22A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2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42E26C" w14:textId="732BA8BF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i/>
                <w:iCs/>
                <w:color w:val="000000"/>
                <w:sz w:val="22"/>
                <w:szCs w:val="22"/>
              </w:rPr>
              <w:t>P. aeruginosa</w:t>
            </w:r>
            <w:r w:rsidRPr="006E3E72">
              <w:rPr>
                <w:color w:val="000000"/>
                <w:sz w:val="22"/>
                <w:szCs w:val="22"/>
              </w:rPr>
              <w:t xml:space="preserve"> (1);</w:t>
            </w:r>
          </w:p>
          <w:p w14:paraId="58694069" w14:textId="6CF5AE68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i/>
                <w:iCs/>
                <w:color w:val="000000"/>
                <w:sz w:val="22"/>
                <w:szCs w:val="22"/>
              </w:rPr>
              <w:t>E. coli</w:t>
            </w:r>
            <w:r w:rsidRPr="006E3E72">
              <w:rPr>
                <w:color w:val="000000"/>
                <w:sz w:val="22"/>
                <w:szCs w:val="22"/>
              </w:rPr>
              <w:t xml:space="preserve"> (1);</w:t>
            </w:r>
          </w:p>
          <w:p w14:paraId="38CF411F" w14:textId="75F523BF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i/>
                <w:iCs/>
                <w:color w:val="000000"/>
                <w:sz w:val="22"/>
                <w:szCs w:val="22"/>
              </w:rPr>
              <w:t>K. pneumoniae</w:t>
            </w:r>
            <w:r w:rsidRPr="006E3E72">
              <w:rPr>
                <w:color w:val="000000"/>
                <w:sz w:val="22"/>
                <w:szCs w:val="22"/>
              </w:rPr>
              <w:t xml:space="preserve"> (1)</w:t>
            </w:r>
          </w:p>
        </w:tc>
        <w:tc>
          <w:tcPr>
            <w:tcW w:w="3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021044" w14:textId="18D178A0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hyperlink r:id="rId230" w:history="1">
              <w:r w:rsidRPr="006E3E72">
                <w:rPr>
                  <w:color w:val="000000"/>
                  <w:sz w:val="22"/>
                  <w:szCs w:val="22"/>
                </w:rPr>
                <w:t>Sisakhtpour et al., 2022</w:t>
              </w:r>
            </w:hyperlink>
          </w:p>
        </w:tc>
      </w:tr>
      <w:tr w:rsidR="00E238F2" w:rsidRPr="006E3E72" w14:paraId="74ADB9AC" w14:textId="77777777" w:rsidTr="00723D25">
        <w:trPr>
          <w:trHeight w:val="320"/>
        </w:trPr>
        <w:tc>
          <w:tcPr>
            <w:tcW w:w="2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2C7490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P1033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80AF13" w14:textId="708EA46D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ABMYH-1033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C941EC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23/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F2C24B" w14:textId="21D97745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46.94%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147CA1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2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FE0DF9" w14:textId="00DAE3E2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6AC8FF" w14:textId="1647932F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hyperlink r:id="rId231" w:history="1">
              <w:r w:rsidRPr="006E3E72">
                <w:rPr>
                  <w:color w:val="000000"/>
                  <w:sz w:val="22"/>
                  <w:szCs w:val="22"/>
                </w:rPr>
                <w:t>Soontarach et al., 2022</w:t>
              </w:r>
            </w:hyperlink>
          </w:p>
        </w:tc>
      </w:tr>
      <w:tr w:rsidR="00E238F2" w:rsidRPr="006E3E72" w14:paraId="53E7F5E4" w14:textId="77777777" w:rsidTr="00723D25">
        <w:trPr>
          <w:trHeight w:val="320"/>
        </w:trPr>
        <w:tc>
          <w:tcPr>
            <w:tcW w:w="2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B8FB6D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T17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92511A" w14:textId="56FD97D4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ABJNSP-17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3E1760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2/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13C246" w14:textId="478477F2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4.08%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10CFC6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2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FF9853" w14:textId="68651683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83873C" w14:textId="656BBF2A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hyperlink r:id="rId232" w:history="1">
              <w:r w:rsidRPr="006E3E72">
                <w:rPr>
                  <w:color w:val="000000"/>
                  <w:sz w:val="22"/>
                  <w:szCs w:val="22"/>
                </w:rPr>
                <w:t>Soontarach et al., 2022</w:t>
              </w:r>
            </w:hyperlink>
          </w:p>
        </w:tc>
      </w:tr>
      <w:tr w:rsidR="00E238F2" w:rsidRPr="006E3E72" w14:paraId="5A771F7A" w14:textId="77777777" w:rsidTr="00723D25">
        <w:trPr>
          <w:trHeight w:val="320"/>
        </w:trPr>
        <w:tc>
          <w:tcPr>
            <w:tcW w:w="2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D117A7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T92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8523C1" w14:textId="47DAFED3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ABJNH-92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B984E5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2/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2C209C" w14:textId="000F4E1A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4.08%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EBA4DC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2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2081DC" w14:textId="091D8F63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22C1F2" w14:textId="79E218F0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hyperlink r:id="rId233" w:history="1">
              <w:r w:rsidRPr="006E3E72">
                <w:rPr>
                  <w:color w:val="000000"/>
                  <w:sz w:val="22"/>
                  <w:szCs w:val="22"/>
                </w:rPr>
                <w:t>Soontarach et al., 2022</w:t>
              </w:r>
            </w:hyperlink>
          </w:p>
        </w:tc>
      </w:tr>
      <w:tr w:rsidR="00E238F2" w:rsidRPr="006E3E72" w14:paraId="149BD166" w14:textId="77777777" w:rsidTr="00723D25">
        <w:trPr>
          <w:trHeight w:val="320"/>
        </w:trPr>
        <w:tc>
          <w:tcPr>
            <w:tcW w:w="2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FF7EDD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P521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B29B35" w14:textId="313DBA8A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ABMASP-521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F91F91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9/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3CB2F3" w14:textId="726FD940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18.37%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A9F3BD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2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F85CDF" w14:textId="4E128834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0FAE3B" w14:textId="44487E0B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hyperlink r:id="rId234" w:history="1">
              <w:r w:rsidRPr="006E3E72">
                <w:rPr>
                  <w:color w:val="000000"/>
                  <w:sz w:val="22"/>
                  <w:szCs w:val="22"/>
                </w:rPr>
                <w:t>Soontarach et al., 2022</w:t>
              </w:r>
            </w:hyperlink>
          </w:p>
        </w:tc>
      </w:tr>
      <w:tr w:rsidR="00E238F2" w:rsidRPr="006E3E72" w14:paraId="069A2A7C" w14:textId="77777777" w:rsidTr="00723D25">
        <w:trPr>
          <w:trHeight w:val="320"/>
        </w:trPr>
        <w:tc>
          <w:tcPr>
            <w:tcW w:w="2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BCDFDE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P1051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E508C3" w14:textId="6E424485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ABMYH-1051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8DF4C3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12/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F3A11A" w14:textId="1C6DE1CF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24.49%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782821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2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A850FA" w14:textId="3800186B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37829A" w14:textId="3B94E4E5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hyperlink r:id="rId235" w:history="1">
              <w:r w:rsidRPr="006E3E72">
                <w:rPr>
                  <w:color w:val="000000"/>
                  <w:sz w:val="22"/>
                  <w:szCs w:val="22"/>
                </w:rPr>
                <w:t>Soontarach et al., 2022</w:t>
              </w:r>
            </w:hyperlink>
          </w:p>
        </w:tc>
      </w:tr>
      <w:tr w:rsidR="00E238F2" w:rsidRPr="006E3E72" w14:paraId="3F83926D" w14:textId="77777777" w:rsidTr="00723D25">
        <w:trPr>
          <w:trHeight w:val="320"/>
        </w:trPr>
        <w:tc>
          <w:tcPr>
            <w:tcW w:w="2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5C9709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P245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1B12C0" w14:textId="11E34E4C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ABMYSP-245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AB51D4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23/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6EF215" w14:textId="4B61757D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46.94%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49CEB7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2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8C4070" w14:textId="76B59F6D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90C934" w14:textId="4C5D611D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hyperlink r:id="rId236" w:history="1">
              <w:r w:rsidRPr="006E3E72">
                <w:rPr>
                  <w:color w:val="000000"/>
                  <w:sz w:val="22"/>
                  <w:szCs w:val="22"/>
                </w:rPr>
                <w:t>Soontarach et al., 2022</w:t>
              </w:r>
            </w:hyperlink>
          </w:p>
        </w:tc>
      </w:tr>
      <w:tr w:rsidR="00E238F2" w:rsidRPr="006E3E72" w14:paraId="05361FE9" w14:textId="77777777" w:rsidTr="00723D25">
        <w:trPr>
          <w:trHeight w:val="320"/>
        </w:trPr>
        <w:tc>
          <w:tcPr>
            <w:tcW w:w="2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9544D4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T1245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7E3BB4" w14:textId="1374003D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ABMYH-1245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C53532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9/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96799D" w14:textId="140381E2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18.37%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C42339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2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881B7A" w14:textId="30B221A5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92BBA9" w14:textId="408120E5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hyperlink r:id="rId237" w:history="1">
              <w:r w:rsidRPr="006E3E72">
                <w:rPr>
                  <w:color w:val="000000"/>
                  <w:sz w:val="22"/>
                  <w:szCs w:val="22"/>
                </w:rPr>
                <w:t>Soontarach et al., 2022</w:t>
              </w:r>
            </w:hyperlink>
          </w:p>
        </w:tc>
      </w:tr>
      <w:tr w:rsidR="00E238F2" w:rsidRPr="006E3E72" w14:paraId="1B892241" w14:textId="77777777" w:rsidTr="00723D25">
        <w:trPr>
          <w:trHeight w:val="320"/>
        </w:trPr>
        <w:tc>
          <w:tcPr>
            <w:tcW w:w="2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72D523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T444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6748A0" w14:textId="19B65E0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ABMSP-444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5A02B5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3/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26B8C4" w14:textId="6F6BC2A0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6.12%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8AF6F8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2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3151AD" w14:textId="3CC172F6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171B90" w14:textId="55D400BB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hyperlink r:id="rId238" w:history="1">
              <w:r w:rsidRPr="006E3E72">
                <w:rPr>
                  <w:color w:val="000000"/>
                  <w:sz w:val="22"/>
                  <w:szCs w:val="22"/>
                </w:rPr>
                <w:t>Soontarach et al., 2022</w:t>
              </w:r>
            </w:hyperlink>
          </w:p>
        </w:tc>
      </w:tr>
      <w:tr w:rsidR="00E238F2" w:rsidRPr="006E3E72" w14:paraId="5C3BE088" w14:textId="77777777" w:rsidTr="00723D25">
        <w:trPr>
          <w:trHeight w:val="320"/>
        </w:trPr>
        <w:tc>
          <w:tcPr>
            <w:tcW w:w="2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F3E144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T515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15DCC0" w14:textId="7194C34B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ABMASP-515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C26C92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2/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CBE711" w14:textId="3C290FE2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4.08%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6C62B3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2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13399B" w14:textId="64640DCC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95BB37" w14:textId="7529573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hyperlink r:id="rId239" w:history="1">
              <w:r w:rsidRPr="006E3E72">
                <w:rPr>
                  <w:color w:val="000000"/>
                  <w:sz w:val="22"/>
                  <w:szCs w:val="22"/>
                </w:rPr>
                <w:t>Soontarach et al., 2022</w:t>
              </w:r>
            </w:hyperlink>
          </w:p>
        </w:tc>
      </w:tr>
      <w:tr w:rsidR="00E238F2" w:rsidRPr="006E3E72" w14:paraId="535DB2A2" w14:textId="77777777" w:rsidTr="00723D25">
        <w:trPr>
          <w:trHeight w:val="320"/>
        </w:trPr>
        <w:tc>
          <w:tcPr>
            <w:tcW w:w="2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26978E3" w14:textId="48A05110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98394A">
              <w:rPr>
                <w:sz w:val="22"/>
                <w:szCs w:val="22"/>
              </w:rPr>
              <w:t>vB_AbaM_AB4P2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34F7D5A" w14:textId="4952AA7A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98394A">
              <w:rPr>
                <w:sz w:val="22"/>
                <w:szCs w:val="22"/>
              </w:rPr>
              <w:t>AB4 (clinical)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B8893DB" w14:textId="0362F818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98394A">
              <w:rPr>
                <w:sz w:val="22"/>
                <w:szCs w:val="22"/>
              </w:rPr>
              <w:t>2/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19CE7D7" w14:textId="06D4682B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98394A">
              <w:rPr>
                <w:sz w:val="22"/>
                <w:szCs w:val="22"/>
              </w:rPr>
              <w:t>28.57%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B77052F" w14:textId="1DACFCFC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98394A">
              <w:rPr>
                <w:sz w:val="22"/>
                <w:szCs w:val="22"/>
              </w:rPr>
              <w:t>no</w:t>
            </w:r>
          </w:p>
        </w:tc>
        <w:tc>
          <w:tcPr>
            <w:tcW w:w="2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00ED35D" w14:textId="5D0879DA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E238F2">
              <w:rPr>
                <w:i/>
                <w:iCs/>
                <w:sz w:val="22"/>
                <w:szCs w:val="22"/>
              </w:rPr>
              <w:t>Salmonella</w:t>
            </w:r>
            <w:r w:rsidRPr="0098394A">
              <w:rPr>
                <w:sz w:val="22"/>
                <w:szCs w:val="22"/>
              </w:rPr>
              <w:t xml:space="preserve"> sp. (4); </w:t>
            </w:r>
            <w:r>
              <w:rPr>
                <w:sz w:val="22"/>
                <w:szCs w:val="22"/>
              </w:rPr>
              <w:br/>
            </w:r>
            <w:r w:rsidRPr="00E238F2">
              <w:rPr>
                <w:i/>
                <w:iCs/>
                <w:sz w:val="22"/>
                <w:szCs w:val="22"/>
              </w:rPr>
              <w:t>E. coli</w:t>
            </w:r>
            <w:r w:rsidRPr="0098394A">
              <w:rPr>
                <w:sz w:val="22"/>
                <w:szCs w:val="22"/>
              </w:rPr>
              <w:t xml:space="preserve"> (5); </w:t>
            </w:r>
            <w:r>
              <w:rPr>
                <w:sz w:val="22"/>
                <w:szCs w:val="22"/>
              </w:rPr>
              <w:br/>
            </w:r>
            <w:r w:rsidRPr="00E238F2">
              <w:rPr>
                <w:i/>
                <w:iCs/>
                <w:sz w:val="22"/>
                <w:szCs w:val="22"/>
              </w:rPr>
              <w:t>P. aeruginosa</w:t>
            </w:r>
            <w:r w:rsidRPr="0098394A">
              <w:rPr>
                <w:sz w:val="22"/>
                <w:szCs w:val="22"/>
              </w:rPr>
              <w:t xml:space="preserve"> (2); </w:t>
            </w:r>
            <w:r>
              <w:rPr>
                <w:sz w:val="22"/>
                <w:szCs w:val="22"/>
              </w:rPr>
              <w:br/>
            </w:r>
            <w:r w:rsidRPr="00E238F2">
              <w:rPr>
                <w:i/>
                <w:iCs/>
                <w:sz w:val="22"/>
                <w:szCs w:val="22"/>
              </w:rPr>
              <w:t>S. enterica</w:t>
            </w:r>
            <w:r w:rsidRPr="0098394A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(no data)</w:t>
            </w:r>
          </w:p>
        </w:tc>
        <w:tc>
          <w:tcPr>
            <w:tcW w:w="3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3CF50DB" w14:textId="029CDB54" w:rsidR="00E238F2" w:rsidRDefault="00E238F2" w:rsidP="00723D25">
            <w:pPr>
              <w:jc w:val="center"/>
            </w:pPr>
            <w:r w:rsidRPr="0098394A">
              <w:rPr>
                <w:sz w:val="22"/>
                <w:szCs w:val="22"/>
              </w:rPr>
              <w:t>Su et al., 2025</w:t>
            </w:r>
          </w:p>
        </w:tc>
      </w:tr>
      <w:tr w:rsidR="00E238F2" w:rsidRPr="006E3E72" w14:paraId="39C112A7" w14:textId="77777777" w:rsidTr="00723D25">
        <w:trPr>
          <w:trHeight w:val="320"/>
        </w:trPr>
        <w:tc>
          <w:tcPr>
            <w:tcW w:w="2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219A0D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lastRenderedPageBreak/>
              <w:t>vB_AbaM_AB3P2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1F93A1" w14:textId="0845EDFB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AB3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6F5616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2/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4686F9" w14:textId="6DABD525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40%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B4D766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2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B874AC" w14:textId="2830B1C3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i/>
                <w:iCs/>
                <w:color w:val="000000"/>
                <w:sz w:val="22"/>
                <w:szCs w:val="22"/>
              </w:rPr>
              <w:t>E. coli</w:t>
            </w:r>
            <w:r w:rsidRPr="006E3E72">
              <w:rPr>
                <w:color w:val="000000"/>
                <w:sz w:val="22"/>
                <w:szCs w:val="22"/>
              </w:rPr>
              <w:t xml:space="preserve"> (5);</w:t>
            </w:r>
          </w:p>
          <w:p w14:paraId="5CB82ED5" w14:textId="58D8D6E2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i/>
                <w:iCs/>
                <w:color w:val="000000"/>
                <w:sz w:val="22"/>
                <w:szCs w:val="22"/>
              </w:rPr>
              <w:t>P. aeruginosa</w:t>
            </w:r>
            <w:r w:rsidRPr="006E3E72">
              <w:rPr>
                <w:color w:val="000000"/>
                <w:sz w:val="22"/>
                <w:szCs w:val="22"/>
              </w:rPr>
              <w:t xml:space="preserve"> (2)</w:t>
            </w:r>
          </w:p>
        </w:tc>
        <w:tc>
          <w:tcPr>
            <w:tcW w:w="3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E985DC" w14:textId="02768B6E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Tan et al., 2024</w:t>
            </w:r>
          </w:p>
        </w:tc>
      </w:tr>
      <w:tr w:rsidR="00E238F2" w:rsidRPr="006E3E72" w14:paraId="60E2A2CE" w14:textId="77777777" w:rsidTr="00723D25">
        <w:trPr>
          <w:trHeight w:val="320"/>
        </w:trPr>
        <w:tc>
          <w:tcPr>
            <w:tcW w:w="2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F56051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AB7-IBB2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7CE07C" w14:textId="650DD6FF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AIIMS 7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BCE5D0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19/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C94490" w14:textId="124DE31C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48.72%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5826A7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2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DE0BF4" w14:textId="6F20418E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i/>
                <w:iCs/>
                <w:color w:val="000000"/>
                <w:sz w:val="22"/>
                <w:szCs w:val="22"/>
              </w:rPr>
              <w:t>A. haemolyticus</w:t>
            </w:r>
            <w:r w:rsidRPr="006E3E72">
              <w:rPr>
                <w:color w:val="000000"/>
                <w:sz w:val="22"/>
                <w:szCs w:val="22"/>
              </w:rPr>
              <w:t xml:space="preserve"> (1);</w:t>
            </w:r>
          </w:p>
          <w:p w14:paraId="2D52422E" w14:textId="437FDBDF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i/>
                <w:iCs/>
                <w:color w:val="000000"/>
                <w:sz w:val="22"/>
                <w:szCs w:val="22"/>
              </w:rPr>
              <w:t>A. calcoaceticus</w:t>
            </w:r>
            <w:r w:rsidRPr="006E3E72">
              <w:rPr>
                <w:color w:val="000000"/>
                <w:sz w:val="22"/>
                <w:szCs w:val="22"/>
              </w:rPr>
              <w:t xml:space="preserve"> (1);</w:t>
            </w:r>
          </w:p>
          <w:p w14:paraId="50CF7C28" w14:textId="147D7DDD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i/>
                <w:iCs/>
                <w:color w:val="000000"/>
                <w:sz w:val="22"/>
                <w:szCs w:val="22"/>
              </w:rPr>
              <w:t>A. lwoffii</w:t>
            </w:r>
            <w:r w:rsidRPr="006E3E72">
              <w:rPr>
                <w:color w:val="000000"/>
                <w:sz w:val="22"/>
                <w:szCs w:val="22"/>
              </w:rPr>
              <w:t xml:space="preserve"> (1)</w:t>
            </w:r>
          </w:p>
        </w:tc>
        <w:tc>
          <w:tcPr>
            <w:tcW w:w="3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DAD9CF" w14:textId="74EA9343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hyperlink r:id="rId240" w:history="1">
              <w:r w:rsidRPr="006E3E72">
                <w:rPr>
                  <w:color w:val="000000"/>
                  <w:sz w:val="22"/>
                  <w:szCs w:val="22"/>
                </w:rPr>
                <w:t>Thawal et al., 2012</w:t>
              </w:r>
            </w:hyperlink>
          </w:p>
        </w:tc>
      </w:tr>
      <w:tr w:rsidR="00E238F2" w:rsidRPr="006E3E72" w14:paraId="4536A603" w14:textId="77777777" w:rsidTr="00723D25">
        <w:trPr>
          <w:trHeight w:val="320"/>
        </w:trPr>
        <w:tc>
          <w:tcPr>
            <w:tcW w:w="2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8C930C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Abgy202141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F227E0" w14:textId="4E19FFA0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GY-4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F0813C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9AB1DC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A647AC" w14:textId="6D72416B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1869FA" w14:textId="53449ECE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A66326" w14:textId="025819C9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hyperlink r:id="rId241" w:history="1">
              <w:r w:rsidRPr="006E3E72">
                <w:rPr>
                  <w:color w:val="000000"/>
                  <w:sz w:val="22"/>
                  <w:szCs w:val="22"/>
                </w:rPr>
                <w:t>Tian et al., 2024</w:t>
              </w:r>
            </w:hyperlink>
          </w:p>
        </w:tc>
      </w:tr>
      <w:tr w:rsidR="00E238F2" w:rsidRPr="006E3E72" w14:paraId="16E35B10" w14:textId="77777777" w:rsidTr="00723D25">
        <w:trPr>
          <w:trHeight w:val="320"/>
        </w:trPr>
        <w:tc>
          <w:tcPr>
            <w:tcW w:w="2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8B88A5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Aristophanes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060DB0" w14:textId="327CBFD2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KZ1098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47FA6C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1/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5EC0D9" w14:textId="2EB4A199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1.79%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1926D7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2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F3D00F" w14:textId="0A8D251F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81B400" w14:textId="5E8618C8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hyperlink r:id="rId242" w:history="1">
              <w:r w:rsidRPr="006E3E72">
                <w:rPr>
                  <w:color w:val="000000"/>
                  <w:sz w:val="22"/>
                  <w:szCs w:val="22"/>
                </w:rPr>
                <w:t>Timoshina et al., 2021</w:t>
              </w:r>
            </w:hyperlink>
          </w:p>
        </w:tc>
      </w:tr>
      <w:tr w:rsidR="00E238F2" w:rsidRPr="006E3E72" w14:paraId="0076D2B8" w14:textId="77777777" w:rsidTr="00723D25">
        <w:trPr>
          <w:trHeight w:val="320"/>
        </w:trPr>
        <w:tc>
          <w:tcPr>
            <w:tcW w:w="2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29406B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Loki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9906E9" w14:textId="484772F5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ATCC 17978</w:t>
            </w:r>
            <w:r>
              <w:rPr>
                <w:color w:val="000000"/>
                <w:sz w:val="22"/>
                <w:szCs w:val="22"/>
              </w:rPr>
              <w:t xml:space="preserve"> (reference strain)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AB01C5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34/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6FB657" w14:textId="5D62DA0B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91.98%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B2DDED" w14:textId="2576E685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 xml:space="preserve">yes: all despite one strain of </w:t>
            </w:r>
            <w:r w:rsidRPr="006E3E72">
              <w:rPr>
                <w:i/>
                <w:iCs/>
                <w:color w:val="000000"/>
                <w:sz w:val="22"/>
                <w:szCs w:val="22"/>
              </w:rPr>
              <w:t>A. baumannii-calcoaceticus</w:t>
            </w:r>
            <w:r w:rsidRPr="006E3E72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2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7E9A27" w14:textId="1B22DA72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i/>
                <w:iCs/>
                <w:color w:val="000000"/>
                <w:sz w:val="22"/>
                <w:szCs w:val="22"/>
              </w:rPr>
              <w:t>A. baylyi</w:t>
            </w:r>
            <w:r w:rsidRPr="006E3E72">
              <w:rPr>
                <w:color w:val="000000"/>
                <w:sz w:val="22"/>
                <w:szCs w:val="22"/>
              </w:rPr>
              <w:t xml:space="preserve"> (1);</w:t>
            </w:r>
          </w:p>
          <w:p w14:paraId="1C4A96F1" w14:textId="2323187D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i/>
                <w:iCs/>
                <w:color w:val="000000"/>
                <w:sz w:val="22"/>
                <w:szCs w:val="22"/>
              </w:rPr>
              <w:t xml:space="preserve">A. lwoffii </w:t>
            </w:r>
            <w:r w:rsidRPr="006E3E72">
              <w:rPr>
                <w:color w:val="000000"/>
                <w:sz w:val="22"/>
                <w:szCs w:val="22"/>
              </w:rPr>
              <w:t>(1);</w:t>
            </w:r>
          </w:p>
          <w:p w14:paraId="70DD7A82" w14:textId="146F3B6B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i/>
                <w:iCs/>
                <w:color w:val="000000"/>
                <w:sz w:val="22"/>
                <w:szCs w:val="22"/>
              </w:rPr>
              <w:t xml:space="preserve">A. calcoaceticus </w:t>
            </w:r>
            <w:r w:rsidRPr="006E3E72">
              <w:rPr>
                <w:color w:val="000000"/>
                <w:sz w:val="22"/>
                <w:szCs w:val="22"/>
              </w:rPr>
              <w:t>(1);</w:t>
            </w:r>
          </w:p>
          <w:p w14:paraId="48F8C163" w14:textId="748D6EB8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i/>
                <w:iCs/>
                <w:color w:val="000000"/>
                <w:sz w:val="22"/>
                <w:szCs w:val="22"/>
              </w:rPr>
              <w:t>A. baumannii-calcoaceticus</w:t>
            </w:r>
            <w:r w:rsidRPr="006E3E72">
              <w:rPr>
                <w:color w:val="000000"/>
                <w:sz w:val="22"/>
                <w:szCs w:val="22"/>
              </w:rPr>
              <w:t xml:space="preserve"> (2)</w:t>
            </w:r>
          </w:p>
        </w:tc>
        <w:tc>
          <w:tcPr>
            <w:tcW w:w="3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1FC936" w14:textId="774A3838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hyperlink r:id="rId243" w:history="1">
              <w:r w:rsidRPr="006E3E72">
                <w:rPr>
                  <w:color w:val="000000"/>
                  <w:sz w:val="22"/>
                  <w:szCs w:val="22"/>
                </w:rPr>
                <w:t>Turner et al., 2017</w:t>
              </w:r>
            </w:hyperlink>
          </w:p>
        </w:tc>
      </w:tr>
      <w:tr w:rsidR="00E238F2" w:rsidRPr="006E3E72" w14:paraId="54F749A5" w14:textId="77777777" w:rsidTr="00723D25">
        <w:trPr>
          <w:trHeight w:val="320"/>
        </w:trPr>
        <w:tc>
          <w:tcPr>
            <w:tcW w:w="2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234C03A" w14:textId="37844291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98394A">
              <w:rPr>
                <w:sz w:val="22"/>
                <w:szCs w:val="22"/>
              </w:rPr>
              <w:t>vB_AbaM_A72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CBF3BB4" w14:textId="67FA8EE3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98394A">
              <w:rPr>
                <w:sz w:val="22"/>
                <w:szCs w:val="22"/>
              </w:rPr>
              <w:t>A72 (clinical)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F621892" w14:textId="12488EFB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98394A">
              <w:rPr>
                <w:sz w:val="22"/>
                <w:szCs w:val="22"/>
              </w:rPr>
              <w:t>2/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1556B04" w14:textId="04A1F7F9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98394A">
              <w:rPr>
                <w:sz w:val="22"/>
                <w:szCs w:val="22"/>
              </w:rPr>
              <w:t>10.53%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4F720FE" w14:textId="54B2B531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98394A">
              <w:rPr>
                <w:sz w:val="22"/>
                <w:szCs w:val="22"/>
              </w:rPr>
              <w:t>no</w:t>
            </w:r>
          </w:p>
        </w:tc>
        <w:tc>
          <w:tcPr>
            <w:tcW w:w="2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7B96E03" w14:textId="520B4981" w:rsidR="00E238F2" w:rsidRPr="006E3E72" w:rsidRDefault="00E238F2" w:rsidP="00723D2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E238F2">
              <w:rPr>
                <w:i/>
                <w:iCs/>
                <w:sz w:val="22"/>
                <w:szCs w:val="22"/>
              </w:rPr>
              <w:t>S. aureus</w:t>
            </w:r>
            <w:r w:rsidRPr="0098394A">
              <w:rPr>
                <w:sz w:val="22"/>
                <w:szCs w:val="22"/>
              </w:rPr>
              <w:t xml:space="preserve"> (2); </w:t>
            </w:r>
            <w:r>
              <w:rPr>
                <w:sz w:val="22"/>
                <w:szCs w:val="22"/>
              </w:rPr>
              <w:br/>
            </w:r>
            <w:r w:rsidRPr="00E238F2">
              <w:rPr>
                <w:i/>
                <w:iCs/>
                <w:sz w:val="22"/>
                <w:szCs w:val="22"/>
              </w:rPr>
              <w:t xml:space="preserve">E. coli </w:t>
            </w:r>
            <w:r w:rsidRPr="0098394A">
              <w:rPr>
                <w:sz w:val="22"/>
                <w:szCs w:val="22"/>
              </w:rPr>
              <w:t xml:space="preserve">(1); </w:t>
            </w:r>
            <w:r>
              <w:rPr>
                <w:sz w:val="22"/>
                <w:szCs w:val="22"/>
              </w:rPr>
              <w:br/>
            </w:r>
            <w:r w:rsidRPr="00E238F2">
              <w:rPr>
                <w:i/>
                <w:iCs/>
                <w:sz w:val="22"/>
                <w:szCs w:val="22"/>
              </w:rPr>
              <w:t>S. enterica</w:t>
            </w:r>
            <w:r w:rsidRPr="0098394A">
              <w:rPr>
                <w:sz w:val="22"/>
                <w:szCs w:val="22"/>
              </w:rPr>
              <w:t xml:space="preserve"> (1); </w:t>
            </w:r>
            <w:r>
              <w:rPr>
                <w:sz w:val="22"/>
                <w:szCs w:val="22"/>
              </w:rPr>
              <w:br/>
            </w:r>
            <w:r w:rsidRPr="00E238F2">
              <w:rPr>
                <w:i/>
                <w:iCs/>
                <w:sz w:val="22"/>
                <w:szCs w:val="22"/>
              </w:rPr>
              <w:t>P. aeruginosa</w:t>
            </w:r>
            <w:r w:rsidRPr="0098394A">
              <w:rPr>
                <w:sz w:val="22"/>
                <w:szCs w:val="22"/>
              </w:rPr>
              <w:t xml:space="preserve"> (1); </w:t>
            </w:r>
            <w:r>
              <w:rPr>
                <w:sz w:val="22"/>
                <w:szCs w:val="22"/>
              </w:rPr>
              <w:br/>
            </w:r>
            <w:r w:rsidRPr="00E238F2">
              <w:rPr>
                <w:i/>
                <w:iCs/>
                <w:sz w:val="22"/>
                <w:szCs w:val="22"/>
              </w:rPr>
              <w:t>L. monocytogenes</w:t>
            </w:r>
            <w:r w:rsidRPr="0098394A">
              <w:rPr>
                <w:sz w:val="22"/>
                <w:szCs w:val="22"/>
              </w:rPr>
              <w:t xml:space="preserve"> (1)</w:t>
            </w:r>
          </w:p>
        </w:tc>
        <w:tc>
          <w:tcPr>
            <w:tcW w:w="3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FBE5CB4" w14:textId="6CB223BD" w:rsidR="00E238F2" w:rsidRDefault="00E238F2" w:rsidP="00723D25">
            <w:pPr>
              <w:jc w:val="center"/>
            </w:pPr>
            <w:r w:rsidRPr="0098394A">
              <w:rPr>
                <w:sz w:val="22"/>
                <w:szCs w:val="22"/>
              </w:rPr>
              <w:t>Vera-Jauregui et al. 2025</w:t>
            </w:r>
          </w:p>
        </w:tc>
      </w:tr>
      <w:tr w:rsidR="00E238F2" w:rsidRPr="006E3E72" w14:paraId="52814B20" w14:textId="77777777" w:rsidTr="00723D25">
        <w:trPr>
          <w:trHeight w:val="320"/>
        </w:trPr>
        <w:tc>
          <w:tcPr>
            <w:tcW w:w="2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7E95DD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vB_AbaM_ISTD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4821E5" w14:textId="676064A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6077/12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490EA1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37/1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C3186C" w14:textId="0BB19B35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35.92%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8CAA38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2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6B0F05" w14:textId="63D5D965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2C0324" w14:textId="5BB914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hyperlink r:id="rId244" w:history="1">
              <w:r w:rsidRPr="006E3E72">
                <w:rPr>
                  <w:color w:val="000000"/>
                  <w:sz w:val="22"/>
                  <w:szCs w:val="22"/>
                </w:rPr>
                <w:t>Vukotic et al., 2020</w:t>
              </w:r>
            </w:hyperlink>
          </w:p>
        </w:tc>
      </w:tr>
      <w:tr w:rsidR="00E238F2" w:rsidRPr="006E3E72" w14:paraId="149E229C" w14:textId="77777777" w:rsidTr="00723D25">
        <w:trPr>
          <w:trHeight w:val="320"/>
        </w:trPr>
        <w:tc>
          <w:tcPr>
            <w:tcW w:w="2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2BFCAA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vB_AbaM_NOVI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88F121" w14:textId="0A7F500E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6077/12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9763FD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23/1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E3DB6C" w14:textId="77044608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22.33%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65711D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2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B125D2" w14:textId="1E01EE4E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04E3A5" w14:textId="1B7C9A96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hyperlink r:id="rId245" w:history="1">
              <w:r w:rsidRPr="006E3E72">
                <w:rPr>
                  <w:color w:val="000000"/>
                  <w:sz w:val="22"/>
                  <w:szCs w:val="22"/>
                </w:rPr>
                <w:t>Vukotic et al., 2020</w:t>
              </w:r>
            </w:hyperlink>
          </w:p>
        </w:tc>
      </w:tr>
      <w:tr w:rsidR="00E238F2" w:rsidRPr="006E3E72" w14:paraId="7975BFE9" w14:textId="77777777" w:rsidTr="00723D25">
        <w:trPr>
          <w:trHeight w:val="320"/>
        </w:trPr>
        <w:tc>
          <w:tcPr>
            <w:tcW w:w="2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A28335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IME285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903523" w14:textId="0C1B65A5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Ab387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5351FD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9/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7D1B52" w14:textId="5C679CDA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18.37%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8DEC6A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2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B346E4" w14:textId="4B1FEE6B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B3955B" w14:textId="2B9DD732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hyperlink r:id="rId246" w:history="1">
              <w:r w:rsidRPr="006E3E72">
                <w:rPr>
                  <w:color w:val="000000"/>
                  <w:sz w:val="22"/>
                  <w:szCs w:val="22"/>
                </w:rPr>
                <w:t>Wang et al., 2020</w:t>
              </w:r>
            </w:hyperlink>
          </w:p>
        </w:tc>
      </w:tr>
      <w:tr w:rsidR="00E238F2" w:rsidRPr="006E3E72" w14:paraId="4817175D" w14:textId="77777777" w:rsidTr="00723D25">
        <w:trPr>
          <w:trHeight w:val="320"/>
        </w:trPr>
        <w:tc>
          <w:tcPr>
            <w:tcW w:w="2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505797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HZY2308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3CFEC4" w14:textId="1DC86B98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AB48</w:t>
            </w:r>
            <w:r>
              <w:rPr>
                <w:color w:val="000000"/>
                <w:sz w:val="22"/>
                <w:szCs w:val="22"/>
              </w:rPr>
              <w:t xml:space="preserve"> (clinical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0686E9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17/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726D18" w14:textId="2E02DF1D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39.53%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CFDA07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2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EC341A" w14:textId="230A4EAC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97C96C" w14:textId="2116797E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Wang et al., 2024</w:t>
            </w:r>
          </w:p>
        </w:tc>
      </w:tr>
      <w:tr w:rsidR="00E238F2" w:rsidRPr="006E3E72" w14:paraId="3707D52D" w14:textId="77777777" w:rsidTr="00723D25">
        <w:trPr>
          <w:trHeight w:val="320"/>
        </w:trPr>
        <w:tc>
          <w:tcPr>
            <w:tcW w:w="2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E8308A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Ab_WF01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9AEB3C" w14:textId="6CE02C89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CRAB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3F331D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98C2F8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7C58FD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2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840117" w14:textId="0A4740B4" w:rsidR="00E238F2" w:rsidRPr="006E3E72" w:rsidRDefault="00E238F2" w:rsidP="00723D2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6E3E72">
              <w:rPr>
                <w:i/>
                <w:iCs/>
                <w:color w:val="000000"/>
                <w:sz w:val="22"/>
                <w:szCs w:val="22"/>
              </w:rPr>
              <w:t xml:space="preserve">E. faecium </w:t>
            </w:r>
            <w:r w:rsidRPr="006E3E72">
              <w:rPr>
                <w:color w:val="000000"/>
                <w:sz w:val="22"/>
                <w:szCs w:val="22"/>
              </w:rPr>
              <w:t>(1)</w:t>
            </w:r>
            <w:r w:rsidRPr="006E3E72">
              <w:rPr>
                <w:i/>
                <w:iCs/>
                <w:color w:val="000000"/>
                <w:sz w:val="22"/>
                <w:szCs w:val="22"/>
              </w:rPr>
              <w:t>;</w:t>
            </w:r>
          </w:p>
          <w:p w14:paraId="49065EBD" w14:textId="6A8A0225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i/>
                <w:iCs/>
                <w:color w:val="000000"/>
                <w:sz w:val="22"/>
                <w:szCs w:val="22"/>
              </w:rPr>
              <w:t>S. aureus</w:t>
            </w:r>
            <w:r w:rsidRPr="006E3E72">
              <w:rPr>
                <w:color w:val="000000"/>
                <w:sz w:val="22"/>
                <w:szCs w:val="22"/>
              </w:rPr>
              <w:t xml:space="preserve"> (1);</w:t>
            </w:r>
          </w:p>
          <w:p w14:paraId="3FD217E1" w14:textId="4B812D97" w:rsidR="00E238F2" w:rsidRPr="006E3E72" w:rsidRDefault="00E238F2" w:rsidP="00723D2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6E3E72">
              <w:rPr>
                <w:i/>
                <w:iCs/>
                <w:color w:val="000000"/>
                <w:sz w:val="22"/>
                <w:szCs w:val="22"/>
              </w:rPr>
              <w:t>K. pneumoniae</w:t>
            </w:r>
            <w:r w:rsidRPr="006E3E72">
              <w:rPr>
                <w:color w:val="000000"/>
                <w:sz w:val="22"/>
                <w:szCs w:val="22"/>
              </w:rPr>
              <w:t xml:space="preserve"> (1)</w:t>
            </w:r>
            <w:r w:rsidRPr="006E3E72">
              <w:rPr>
                <w:i/>
                <w:iCs/>
                <w:color w:val="000000"/>
                <w:sz w:val="22"/>
                <w:szCs w:val="22"/>
              </w:rPr>
              <w:t>;</w:t>
            </w:r>
          </w:p>
          <w:p w14:paraId="46AAA29B" w14:textId="35BEE621" w:rsidR="00E238F2" w:rsidRPr="006E3E72" w:rsidRDefault="00E238F2" w:rsidP="00723D2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6E3E72">
              <w:rPr>
                <w:i/>
                <w:iCs/>
                <w:color w:val="000000"/>
                <w:sz w:val="22"/>
                <w:szCs w:val="22"/>
              </w:rPr>
              <w:t>P. aeruginosa</w:t>
            </w:r>
            <w:r w:rsidRPr="006E3E72">
              <w:rPr>
                <w:color w:val="000000"/>
                <w:sz w:val="22"/>
                <w:szCs w:val="22"/>
              </w:rPr>
              <w:t xml:space="preserve"> (1);</w:t>
            </w:r>
          </w:p>
          <w:p w14:paraId="036EEB42" w14:textId="79EAFAF6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i/>
                <w:iCs/>
                <w:color w:val="000000"/>
                <w:sz w:val="22"/>
                <w:szCs w:val="22"/>
              </w:rPr>
              <w:t xml:space="preserve">E. coli </w:t>
            </w:r>
            <w:r w:rsidRPr="006E3E72">
              <w:rPr>
                <w:color w:val="000000"/>
                <w:sz w:val="22"/>
                <w:szCs w:val="22"/>
              </w:rPr>
              <w:t>(1)</w:t>
            </w:r>
          </w:p>
        </w:tc>
        <w:tc>
          <w:tcPr>
            <w:tcW w:w="3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43F481" w14:textId="01C6A6F9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hyperlink r:id="rId247" w:history="1">
              <w:r w:rsidRPr="006E3E72">
                <w:rPr>
                  <w:color w:val="000000"/>
                  <w:sz w:val="22"/>
                  <w:szCs w:val="22"/>
                </w:rPr>
                <w:t>Wang et al., 2024</w:t>
              </w:r>
            </w:hyperlink>
          </w:p>
        </w:tc>
      </w:tr>
      <w:tr w:rsidR="00E238F2" w:rsidRPr="006E3E72" w14:paraId="544BC6F4" w14:textId="77777777" w:rsidTr="00723D25">
        <w:trPr>
          <w:trHeight w:val="320"/>
        </w:trPr>
        <w:tc>
          <w:tcPr>
            <w:tcW w:w="2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89F0CB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vB_AbaM_ ABPW7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E78698" w14:textId="3F8A08FB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ATCC 17978</w:t>
            </w:r>
            <w:r>
              <w:rPr>
                <w:color w:val="000000"/>
                <w:sz w:val="22"/>
                <w:szCs w:val="22"/>
              </w:rPr>
              <w:t xml:space="preserve"> (reference strain)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234FCF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9/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B982D5" w14:textId="1A015FB6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42.86%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DCD58F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2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CFA16C" w14:textId="778F4585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i/>
                <w:iCs/>
                <w:color w:val="000000"/>
                <w:sz w:val="22"/>
                <w:szCs w:val="22"/>
              </w:rPr>
              <w:t xml:space="preserve">E. coli </w:t>
            </w:r>
            <w:r w:rsidRPr="006E3E72">
              <w:rPr>
                <w:color w:val="000000"/>
                <w:sz w:val="22"/>
                <w:szCs w:val="22"/>
              </w:rPr>
              <w:t>(1);</w:t>
            </w:r>
          </w:p>
          <w:p w14:paraId="6EDFD80E" w14:textId="4E6AEEBC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i/>
                <w:iCs/>
                <w:color w:val="000000"/>
                <w:sz w:val="22"/>
                <w:szCs w:val="22"/>
              </w:rPr>
              <w:t>K. pneumoniae</w:t>
            </w:r>
            <w:r w:rsidRPr="006E3E72">
              <w:rPr>
                <w:color w:val="000000"/>
                <w:sz w:val="22"/>
                <w:szCs w:val="22"/>
              </w:rPr>
              <w:t xml:space="preserve"> (1);</w:t>
            </w:r>
          </w:p>
          <w:p w14:paraId="22F8F2DC" w14:textId="7755800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i/>
                <w:iCs/>
                <w:color w:val="000000"/>
                <w:sz w:val="22"/>
                <w:szCs w:val="22"/>
              </w:rPr>
              <w:t>S. aureus</w:t>
            </w:r>
            <w:r w:rsidRPr="006E3E72">
              <w:rPr>
                <w:color w:val="000000"/>
                <w:sz w:val="22"/>
                <w:szCs w:val="22"/>
              </w:rPr>
              <w:t xml:space="preserve"> (1);</w:t>
            </w:r>
          </w:p>
          <w:p w14:paraId="2BF9A0EC" w14:textId="1C70805B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i/>
                <w:iCs/>
                <w:color w:val="000000"/>
                <w:sz w:val="22"/>
                <w:szCs w:val="22"/>
              </w:rPr>
              <w:t>P. aeruginosa</w:t>
            </w:r>
            <w:r w:rsidRPr="006E3E72">
              <w:rPr>
                <w:color w:val="000000"/>
                <w:sz w:val="22"/>
                <w:szCs w:val="22"/>
              </w:rPr>
              <w:t xml:space="preserve"> (1)</w:t>
            </w:r>
          </w:p>
        </w:tc>
        <w:tc>
          <w:tcPr>
            <w:tcW w:w="3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9F4CA3" w14:textId="510C0739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hyperlink r:id="rId248" w:history="1">
              <w:r w:rsidRPr="006E3E72">
                <w:rPr>
                  <w:color w:val="000000"/>
                  <w:sz w:val="22"/>
                  <w:szCs w:val="22"/>
                </w:rPr>
                <w:t>Wintachai et al., 2022</w:t>
              </w:r>
            </w:hyperlink>
          </w:p>
        </w:tc>
      </w:tr>
      <w:tr w:rsidR="00E238F2" w:rsidRPr="006E3E72" w14:paraId="596B0BCE" w14:textId="77777777" w:rsidTr="00723D25">
        <w:trPr>
          <w:trHeight w:val="320"/>
        </w:trPr>
        <w:tc>
          <w:tcPr>
            <w:tcW w:w="2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1C7240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vWUPSU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580BDE" w14:textId="261D95AA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PRCOE 160519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CC1ED6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16/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C7D3C0" w14:textId="36E12460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53.30%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136F0C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2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A055B5" w14:textId="58035DAB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i/>
                <w:iCs/>
                <w:color w:val="000000"/>
                <w:sz w:val="22"/>
                <w:szCs w:val="22"/>
              </w:rPr>
              <w:t xml:space="preserve">E. coli </w:t>
            </w:r>
            <w:r w:rsidRPr="006E3E72">
              <w:rPr>
                <w:color w:val="000000"/>
                <w:sz w:val="22"/>
                <w:szCs w:val="22"/>
              </w:rPr>
              <w:t>(1);</w:t>
            </w:r>
          </w:p>
          <w:p w14:paraId="0F04EE9A" w14:textId="142D4AD5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i/>
                <w:iCs/>
                <w:color w:val="000000"/>
                <w:sz w:val="22"/>
                <w:szCs w:val="22"/>
              </w:rPr>
              <w:t>K. pneumoniae</w:t>
            </w:r>
            <w:r w:rsidRPr="006E3E72">
              <w:rPr>
                <w:color w:val="000000"/>
                <w:sz w:val="22"/>
                <w:szCs w:val="22"/>
              </w:rPr>
              <w:t xml:space="preserve"> (1);</w:t>
            </w:r>
          </w:p>
          <w:p w14:paraId="4B42485C" w14:textId="289C7B76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i/>
                <w:iCs/>
                <w:color w:val="000000"/>
                <w:sz w:val="22"/>
                <w:szCs w:val="22"/>
              </w:rPr>
              <w:t>S. aureus</w:t>
            </w:r>
            <w:r w:rsidRPr="006E3E72">
              <w:rPr>
                <w:color w:val="000000"/>
                <w:sz w:val="22"/>
                <w:szCs w:val="22"/>
              </w:rPr>
              <w:t xml:space="preserve"> (1);</w:t>
            </w:r>
          </w:p>
          <w:p w14:paraId="62981AC4" w14:textId="48DED706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i/>
                <w:iCs/>
                <w:color w:val="000000"/>
                <w:sz w:val="22"/>
                <w:szCs w:val="22"/>
              </w:rPr>
              <w:lastRenderedPageBreak/>
              <w:t>P. aeruginosa</w:t>
            </w:r>
            <w:r w:rsidRPr="006E3E72">
              <w:rPr>
                <w:color w:val="000000"/>
                <w:sz w:val="22"/>
                <w:szCs w:val="22"/>
              </w:rPr>
              <w:t xml:space="preserve"> (1)</w:t>
            </w:r>
          </w:p>
        </w:tc>
        <w:tc>
          <w:tcPr>
            <w:tcW w:w="3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47B157" w14:textId="59B5128A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hyperlink r:id="rId249" w:history="1">
              <w:r w:rsidRPr="006E3E72">
                <w:rPr>
                  <w:color w:val="000000"/>
                  <w:sz w:val="22"/>
                  <w:szCs w:val="22"/>
                </w:rPr>
                <w:t>Wintachai et al., 2022</w:t>
              </w:r>
            </w:hyperlink>
          </w:p>
        </w:tc>
      </w:tr>
      <w:tr w:rsidR="00E238F2" w:rsidRPr="006E3E72" w14:paraId="071396A4" w14:textId="77777777" w:rsidTr="00723D25">
        <w:trPr>
          <w:trHeight w:val="320"/>
        </w:trPr>
        <w:tc>
          <w:tcPr>
            <w:tcW w:w="2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B0B653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vB _AbP_ABWU2101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4F8A3B" w14:textId="6A554382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ABPW0185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76F1D8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14/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28C156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70%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8DE039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2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FE8C51" w14:textId="16392C8B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i/>
                <w:iCs/>
                <w:color w:val="000000"/>
                <w:sz w:val="22"/>
                <w:szCs w:val="22"/>
              </w:rPr>
              <w:t>K. pneumoniae</w:t>
            </w:r>
            <w:r w:rsidRPr="006E3E72">
              <w:rPr>
                <w:color w:val="000000"/>
                <w:sz w:val="22"/>
                <w:szCs w:val="22"/>
              </w:rPr>
              <w:t xml:space="preserve"> (1);</w:t>
            </w:r>
          </w:p>
          <w:p w14:paraId="5FDFDEB2" w14:textId="27EBE6B6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i/>
                <w:iCs/>
                <w:color w:val="000000"/>
                <w:sz w:val="22"/>
                <w:szCs w:val="22"/>
              </w:rPr>
              <w:t>S. aureus</w:t>
            </w:r>
            <w:r w:rsidRPr="006E3E72">
              <w:rPr>
                <w:color w:val="000000"/>
                <w:sz w:val="22"/>
                <w:szCs w:val="22"/>
              </w:rPr>
              <w:t xml:space="preserve"> (1)</w:t>
            </w:r>
          </w:p>
        </w:tc>
        <w:tc>
          <w:tcPr>
            <w:tcW w:w="3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6F3366" w14:textId="005A3B88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hyperlink r:id="rId250" w:history="1">
              <w:r w:rsidRPr="006E3E72">
                <w:rPr>
                  <w:color w:val="000000"/>
                  <w:sz w:val="22"/>
                  <w:szCs w:val="22"/>
                </w:rPr>
                <w:t>Wintachai et al., 2022</w:t>
              </w:r>
            </w:hyperlink>
          </w:p>
        </w:tc>
      </w:tr>
      <w:tr w:rsidR="00E238F2" w:rsidRPr="006E3E72" w14:paraId="55BCFAC5" w14:textId="77777777" w:rsidTr="00723D25">
        <w:trPr>
          <w:trHeight w:val="320"/>
        </w:trPr>
        <w:tc>
          <w:tcPr>
            <w:tcW w:w="2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86C91A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vB_AbaP_WU2001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DDB4C6" w14:textId="32447246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CRAB ABPW052</w:t>
            </w:r>
            <w:r>
              <w:rPr>
                <w:color w:val="000000"/>
                <w:sz w:val="22"/>
                <w:szCs w:val="22"/>
              </w:rPr>
              <w:t xml:space="preserve"> (clinical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6CF0F6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24/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64EFE6" w14:textId="26C4AB62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55.81%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541EEC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2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844A55" w14:textId="2A6E9FB2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i/>
                <w:iCs/>
                <w:color w:val="000000"/>
                <w:sz w:val="22"/>
                <w:szCs w:val="22"/>
              </w:rPr>
              <w:t xml:space="preserve">E. coli </w:t>
            </w:r>
            <w:r w:rsidRPr="006E3E72">
              <w:rPr>
                <w:color w:val="000000"/>
                <w:sz w:val="22"/>
                <w:szCs w:val="22"/>
              </w:rPr>
              <w:t>(1);</w:t>
            </w:r>
          </w:p>
          <w:p w14:paraId="02245E59" w14:textId="70F1494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i/>
                <w:iCs/>
                <w:color w:val="000000"/>
                <w:sz w:val="22"/>
                <w:szCs w:val="22"/>
              </w:rPr>
              <w:t>K. pneumoniae</w:t>
            </w:r>
            <w:r w:rsidRPr="006E3E72">
              <w:rPr>
                <w:color w:val="000000"/>
                <w:sz w:val="22"/>
                <w:szCs w:val="22"/>
              </w:rPr>
              <w:t xml:space="preserve"> (1);</w:t>
            </w:r>
          </w:p>
          <w:p w14:paraId="48442A0A" w14:textId="73950BEC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i/>
                <w:iCs/>
                <w:color w:val="000000"/>
                <w:sz w:val="22"/>
                <w:szCs w:val="22"/>
              </w:rPr>
              <w:t>S. aureus</w:t>
            </w:r>
            <w:r w:rsidRPr="006E3E72">
              <w:rPr>
                <w:color w:val="000000"/>
                <w:sz w:val="22"/>
                <w:szCs w:val="22"/>
              </w:rPr>
              <w:t xml:space="preserve"> (1);</w:t>
            </w:r>
          </w:p>
          <w:p w14:paraId="753331CD" w14:textId="7A0D93D4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i/>
                <w:iCs/>
                <w:color w:val="000000"/>
                <w:sz w:val="22"/>
                <w:szCs w:val="22"/>
              </w:rPr>
              <w:t>P. aeruginosa</w:t>
            </w:r>
            <w:r w:rsidRPr="006E3E72">
              <w:rPr>
                <w:color w:val="000000"/>
                <w:sz w:val="22"/>
                <w:szCs w:val="22"/>
              </w:rPr>
              <w:t xml:space="preserve"> (1)</w:t>
            </w:r>
          </w:p>
        </w:tc>
        <w:tc>
          <w:tcPr>
            <w:tcW w:w="3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0A7F28" w14:textId="494D1E5E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hyperlink r:id="rId251" w:history="1">
              <w:r w:rsidRPr="006E3E72">
                <w:rPr>
                  <w:color w:val="000000"/>
                  <w:sz w:val="22"/>
                  <w:szCs w:val="22"/>
                </w:rPr>
                <w:t>Wintachai et al., 2022</w:t>
              </w:r>
            </w:hyperlink>
          </w:p>
        </w:tc>
      </w:tr>
      <w:tr w:rsidR="00E238F2" w:rsidRPr="006E3E72" w14:paraId="701CD4C9" w14:textId="77777777" w:rsidTr="00723D25">
        <w:trPr>
          <w:trHeight w:val="320"/>
        </w:trPr>
        <w:tc>
          <w:tcPr>
            <w:tcW w:w="2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ED3E38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AB1801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78BE57" w14:textId="780FBDFA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PRC AB11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2ADAD6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7/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1A054D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70%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4A58B4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2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F73B67" w14:textId="37F74290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i/>
                <w:iCs/>
                <w:color w:val="000000"/>
                <w:sz w:val="22"/>
                <w:szCs w:val="22"/>
              </w:rPr>
              <w:t xml:space="preserve">E. coli </w:t>
            </w:r>
            <w:r w:rsidRPr="006E3E72">
              <w:rPr>
                <w:color w:val="000000"/>
                <w:sz w:val="22"/>
                <w:szCs w:val="22"/>
              </w:rPr>
              <w:t>(1);</w:t>
            </w:r>
          </w:p>
          <w:p w14:paraId="18AEB4AA" w14:textId="23C16276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i/>
                <w:iCs/>
                <w:color w:val="000000"/>
                <w:sz w:val="22"/>
                <w:szCs w:val="22"/>
              </w:rPr>
              <w:t>K. pneumoniae</w:t>
            </w:r>
            <w:r w:rsidRPr="006E3E72">
              <w:rPr>
                <w:color w:val="000000"/>
                <w:sz w:val="22"/>
                <w:szCs w:val="22"/>
              </w:rPr>
              <w:t xml:space="preserve"> (1);</w:t>
            </w:r>
          </w:p>
          <w:p w14:paraId="015593DC" w14:textId="4CEAFBAB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i/>
                <w:iCs/>
                <w:color w:val="000000"/>
                <w:sz w:val="22"/>
                <w:szCs w:val="22"/>
              </w:rPr>
              <w:t>S. aureus</w:t>
            </w:r>
            <w:r w:rsidRPr="006E3E72">
              <w:rPr>
                <w:color w:val="000000"/>
                <w:sz w:val="22"/>
                <w:szCs w:val="22"/>
              </w:rPr>
              <w:t xml:space="preserve"> (1);</w:t>
            </w:r>
          </w:p>
          <w:p w14:paraId="0B39C34A" w14:textId="4B1617F1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i/>
                <w:iCs/>
                <w:color w:val="000000"/>
                <w:sz w:val="22"/>
                <w:szCs w:val="22"/>
              </w:rPr>
              <w:t>P. aeruginosa</w:t>
            </w:r>
            <w:r w:rsidRPr="006E3E72">
              <w:rPr>
                <w:color w:val="000000"/>
                <w:sz w:val="22"/>
                <w:szCs w:val="22"/>
              </w:rPr>
              <w:t xml:space="preserve"> (1)</w:t>
            </w:r>
          </w:p>
        </w:tc>
        <w:tc>
          <w:tcPr>
            <w:tcW w:w="3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05B5D0" w14:textId="5458A35D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hyperlink r:id="rId252" w:history="1">
              <w:r w:rsidRPr="006E3E72">
                <w:rPr>
                  <w:color w:val="000000"/>
                  <w:sz w:val="22"/>
                  <w:szCs w:val="22"/>
                </w:rPr>
                <w:t>Wintachai et al., 2019</w:t>
              </w:r>
            </w:hyperlink>
          </w:p>
        </w:tc>
      </w:tr>
      <w:tr w:rsidR="00E238F2" w:rsidRPr="006E3E72" w14:paraId="7005CC62" w14:textId="77777777" w:rsidTr="00723D25">
        <w:trPr>
          <w:trHeight w:val="320"/>
        </w:trPr>
        <w:tc>
          <w:tcPr>
            <w:tcW w:w="2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1C1643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PD-6A3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8EC9C0" w14:textId="5D50B630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AB32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DEBA8B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179/5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A740A2" w14:textId="3DE4F959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32.40%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677466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2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E935F5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3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C7EE17" w14:textId="34E12915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hyperlink r:id="rId253" w:history="1">
              <w:r w:rsidRPr="006E3E72">
                <w:rPr>
                  <w:color w:val="000000"/>
                  <w:sz w:val="22"/>
                  <w:szCs w:val="22"/>
                </w:rPr>
                <w:t>Wu et al., 2019</w:t>
              </w:r>
            </w:hyperlink>
          </w:p>
        </w:tc>
      </w:tr>
      <w:tr w:rsidR="00E238F2" w:rsidRPr="006E3E72" w14:paraId="06677754" w14:textId="77777777" w:rsidTr="00723D25">
        <w:trPr>
          <w:trHeight w:val="320"/>
        </w:trPr>
        <w:tc>
          <w:tcPr>
            <w:tcW w:w="2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7EB853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AbTJ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721134" w14:textId="1181A62A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ATCC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6E3E72">
              <w:rPr>
                <w:color w:val="000000"/>
                <w:sz w:val="22"/>
                <w:szCs w:val="22"/>
              </w:rPr>
              <w:t>19606</w:t>
            </w:r>
            <w:r>
              <w:rPr>
                <w:color w:val="000000"/>
                <w:sz w:val="22"/>
                <w:szCs w:val="22"/>
              </w:rPr>
              <w:t xml:space="preserve"> (reference strain)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0AFBEB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5/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6F1BCB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100%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8A2823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2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32F456" w14:textId="6DC5AECD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i/>
                <w:iCs/>
                <w:color w:val="000000"/>
                <w:sz w:val="22"/>
                <w:szCs w:val="22"/>
              </w:rPr>
              <w:t>A. haemolyticus</w:t>
            </w:r>
            <w:r w:rsidRPr="006E3E72">
              <w:rPr>
                <w:color w:val="000000"/>
                <w:sz w:val="22"/>
                <w:szCs w:val="22"/>
              </w:rPr>
              <w:t xml:space="preserve"> (4);</w:t>
            </w:r>
          </w:p>
          <w:p w14:paraId="3113E88D" w14:textId="53CFECF3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i/>
                <w:iCs/>
                <w:color w:val="000000"/>
                <w:sz w:val="22"/>
                <w:szCs w:val="22"/>
              </w:rPr>
              <w:t>B. subtilis</w:t>
            </w:r>
            <w:r w:rsidRPr="006E3E72">
              <w:rPr>
                <w:color w:val="000000"/>
                <w:sz w:val="22"/>
                <w:szCs w:val="22"/>
              </w:rPr>
              <w:t xml:space="preserve"> (1);</w:t>
            </w:r>
          </w:p>
          <w:p w14:paraId="510BF718" w14:textId="6AC2177E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i/>
                <w:iCs/>
                <w:color w:val="000000"/>
                <w:sz w:val="22"/>
                <w:szCs w:val="22"/>
              </w:rPr>
              <w:t>S. aureus</w:t>
            </w:r>
            <w:r w:rsidRPr="006E3E72">
              <w:rPr>
                <w:color w:val="000000"/>
                <w:sz w:val="22"/>
                <w:szCs w:val="22"/>
              </w:rPr>
              <w:t xml:space="preserve"> (1);</w:t>
            </w:r>
          </w:p>
          <w:p w14:paraId="2029AB3F" w14:textId="330C2839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i/>
                <w:iCs/>
                <w:color w:val="000000"/>
                <w:sz w:val="22"/>
                <w:szCs w:val="22"/>
              </w:rPr>
              <w:t>E. coli</w:t>
            </w:r>
            <w:r w:rsidRPr="006E3E72">
              <w:rPr>
                <w:color w:val="000000"/>
                <w:sz w:val="22"/>
                <w:szCs w:val="22"/>
              </w:rPr>
              <w:t xml:space="preserve"> (8);</w:t>
            </w:r>
          </w:p>
          <w:p w14:paraId="3832CE69" w14:textId="531322C4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i/>
                <w:iCs/>
                <w:color w:val="000000"/>
                <w:sz w:val="22"/>
                <w:szCs w:val="22"/>
              </w:rPr>
              <w:t>P. pastoris</w:t>
            </w:r>
            <w:r w:rsidRPr="006E3E72">
              <w:rPr>
                <w:color w:val="000000"/>
                <w:sz w:val="22"/>
                <w:szCs w:val="22"/>
              </w:rPr>
              <w:t xml:space="preserve"> (1)</w:t>
            </w:r>
          </w:p>
        </w:tc>
        <w:tc>
          <w:tcPr>
            <w:tcW w:w="3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256A30" w14:textId="254CD2FC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hyperlink r:id="rId254" w:history="1">
              <w:r w:rsidRPr="006E3E72">
                <w:rPr>
                  <w:color w:val="000000"/>
                  <w:sz w:val="22"/>
                  <w:szCs w:val="22"/>
                </w:rPr>
                <w:t>Xu et al., 2020</w:t>
              </w:r>
            </w:hyperlink>
          </w:p>
        </w:tc>
      </w:tr>
      <w:tr w:rsidR="00E238F2" w:rsidRPr="006E3E72" w14:paraId="28BA8351" w14:textId="77777777" w:rsidTr="00723D25">
        <w:trPr>
          <w:trHeight w:val="320"/>
        </w:trPr>
        <w:tc>
          <w:tcPr>
            <w:tcW w:w="2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59745B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φAbp1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D1B2A7" w14:textId="13D491B2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ATCC 17978</w:t>
            </w:r>
            <w:r>
              <w:rPr>
                <w:color w:val="000000"/>
                <w:sz w:val="22"/>
                <w:szCs w:val="22"/>
              </w:rPr>
              <w:t xml:space="preserve"> (reference strain)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BFAA93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FFB78C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315027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2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DC96ED" w14:textId="5D78E11E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96C2C2" w14:textId="2C75862B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hyperlink r:id="rId255" w:history="1">
              <w:r w:rsidRPr="006E3E72">
                <w:rPr>
                  <w:color w:val="000000"/>
                  <w:sz w:val="22"/>
                  <w:szCs w:val="22"/>
                </w:rPr>
                <w:t>Yang et al., 2019</w:t>
              </w:r>
            </w:hyperlink>
          </w:p>
        </w:tc>
      </w:tr>
      <w:tr w:rsidR="00E238F2" w:rsidRPr="006E3E72" w14:paraId="75784303" w14:textId="77777777" w:rsidTr="00723D25">
        <w:trPr>
          <w:trHeight w:val="320"/>
        </w:trPr>
        <w:tc>
          <w:tcPr>
            <w:tcW w:w="2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4C710D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AB1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99C329" w14:textId="0139A841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KD311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E0C1A7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1/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7201A0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25%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B54ECA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2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14BA32" w14:textId="746FD850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i/>
                <w:iCs/>
                <w:color w:val="000000"/>
                <w:sz w:val="22"/>
                <w:szCs w:val="22"/>
              </w:rPr>
              <w:t>S. maltophilia</w:t>
            </w:r>
            <w:r w:rsidRPr="006E3E72">
              <w:rPr>
                <w:color w:val="000000"/>
                <w:sz w:val="22"/>
                <w:szCs w:val="22"/>
              </w:rPr>
              <w:t xml:space="preserve"> (1);</w:t>
            </w:r>
          </w:p>
          <w:p w14:paraId="5D9C5201" w14:textId="799B54E4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i/>
                <w:iCs/>
                <w:color w:val="000000"/>
                <w:sz w:val="22"/>
                <w:szCs w:val="22"/>
              </w:rPr>
              <w:t>P. aeruginosa</w:t>
            </w:r>
            <w:r w:rsidRPr="006E3E72">
              <w:rPr>
                <w:color w:val="000000"/>
                <w:sz w:val="22"/>
                <w:szCs w:val="22"/>
              </w:rPr>
              <w:t xml:space="preserve"> (3)</w:t>
            </w:r>
          </w:p>
        </w:tc>
        <w:tc>
          <w:tcPr>
            <w:tcW w:w="3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02DA29" w14:textId="6FEAC9EA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hyperlink r:id="rId256" w:history="1">
              <w:r w:rsidRPr="006E3E72">
                <w:rPr>
                  <w:color w:val="000000"/>
                  <w:sz w:val="22"/>
                  <w:szCs w:val="22"/>
                </w:rPr>
                <w:t>Yang et al., 2010</w:t>
              </w:r>
            </w:hyperlink>
          </w:p>
        </w:tc>
      </w:tr>
      <w:tr w:rsidR="00E238F2" w:rsidRPr="006E3E72" w14:paraId="25A71155" w14:textId="77777777" w:rsidTr="00723D25">
        <w:trPr>
          <w:trHeight w:val="320"/>
        </w:trPr>
        <w:tc>
          <w:tcPr>
            <w:tcW w:w="2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AFCE6A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φAbp2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8E89CD" w14:textId="24E5C911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MDRAB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4980C0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16/6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DD0238" w14:textId="44810191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26.67%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AAE839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2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9BB04B" w14:textId="0161246D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C70211" w14:textId="47E568C9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hyperlink r:id="rId257" w:history="1">
              <w:r w:rsidRPr="006E3E72">
                <w:rPr>
                  <w:color w:val="000000"/>
                  <w:sz w:val="22"/>
                  <w:szCs w:val="22"/>
                </w:rPr>
                <w:t>Yang et al., 2019</w:t>
              </w:r>
            </w:hyperlink>
          </w:p>
        </w:tc>
      </w:tr>
      <w:tr w:rsidR="00E238F2" w:rsidRPr="006E3E72" w14:paraId="156D5692" w14:textId="77777777" w:rsidTr="00723D25">
        <w:trPr>
          <w:trHeight w:val="320"/>
        </w:trPr>
        <w:tc>
          <w:tcPr>
            <w:tcW w:w="2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50A47A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AB7-IBB1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C29172" w14:textId="4B58F40E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AIIMS 7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5293F0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23/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0229A3" w14:textId="5F899CCB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58.97%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044F0B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2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3E83DD" w14:textId="01CA6B74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i/>
                <w:iCs/>
                <w:color w:val="000000"/>
                <w:sz w:val="22"/>
                <w:szCs w:val="22"/>
              </w:rPr>
              <w:t>A. haemolyticus</w:t>
            </w:r>
            <w:r w:rsidRPr="006E3E72">
              <w:rPr>
                <w:color w:val="000000"/>
                <w:sz w:val="22"/>
                <w:szCs w:val="22"/>
              </w:rPr>
              <w:t xml:space="preserve"> (1);</w:t>
            </w:r>
          </w:p>
          <w:p w14:paraId="0B40C637" w14:textId="4D88F451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i/>
                <w:iCs/>
                <w:color w:val="000000"/>
                <w:sz w:val="22"/>
                <w:szCs w:val="22"/>
              </w:rPr>
              <w:t>A. calcoaceticus</w:t>
            </w:r>
            <w:r w:rsidRPr="006E3E72">
              <w:rPr>
                <w:color w:val="000000"/>
                <w:sz w:val="22"/>
                <w:szCs w:val="22"/>
              </w:rPr>
              <w:t xml:space="preserve"> (1);</w:t>
            </w:r>
          </w:p>
          <w:p w14:paraId="39594A5D" w14:textId="415594F8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i/>
                <w:iCs/>
                <w:color w:val="000000"/>
                <w:sz w:val="22"/>
                <w:szCs w:val="22"/>
              </w:rPr>
              <w:t>A. lwoffii</w:t>
            </w:r>
            <w:r w:rsidRPr="006E3E72">
              <w:rPr>
                <w:color w:val="000000"/>
                <w:sz w:val="22"/>
                <w:szCs w:val="22"/>
              </w:rPr>
              <w:t xml:space="preserve"> (1)</w:t>
            </w:r>
          </w:p>
        </w:tc>
        <w:tc>
          <w:tcPr>
            <w:tcW w:w="3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86A4CF" w14:textId="4269B623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hyperlink r:id="rId258" w:history="1">
              <w:r w:rsidRPr="006E3E72">
                <w:rPr>
                  <w:color w:val="000000"/>
                  <w:sz w:val="22"/>
                  <w:szCs w:val="22"/>
                </w:rPr>
                <w:t>Yele et al., 2012</w:t>
              </w:r>
            </w:hyperlink>
          </w:p>
        </w:tc>
      </w:tr>
      <w:tr w:rsidR="00E238F2" w:rsidRPr="006E3E72" w14:paraId="2B627055" w14:textId="77777777" w:rsidTr="00723D25">
        <w:trPr>
          <w:trHeight w:val="320"/>
        </w:trPr>
        <w:tc>
          <w:tcPr>
            <w:tcW w:w="2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87EBE7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Phab24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71D99B" w14:textId="08ACA211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ATCC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6E3E72">
              <w:rPr>
                <w:color w:val="000000"/>
                <w:sz w:val="22"/>
                <w:szCs w:val="22"/>
              </w:rPr>
              <w:t>17978</w:t>
            </w:r>
            <w:r>
              <w:rPr>
                <w:color w:val="000000"/>
                <w:sz w:val="22"/>
                <w:szCs w:val="22"/>
              </w:rPr>
              <w:t xml:space="preserve"> (reference strain)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B5DD3D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F51D0A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67E518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2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CCB491" w14:textId="6F0739D6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37F944" w14:textId="179896A0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hyperlink r:id="rId259" w:history="1">
              <w:r w:rsidRPr="006E3E72">
                <w:rPr>
                  <w:color w:val="000000"/>
                  <w:sz w:val="22"/>
                  <w:szCs w:val="22"/>
                </w:rPr>
                <w:t>Zhang et al., 2022</w:t>
              </w:r>
            </w:hyperlink>
          </w:p>
        </w:tc>
      </w:tr>
      <w:tr w:rsidR="00E238F2" w:rsidRPr="006E3E72" w14:paraId="2D4309E2" w14:textId="77777777" w:rsidTr="00723D25">
        <w:trPr>
          <w:trHeight w:val="320"/>
        </w:trPr>
        <w:tc>
          <w:tcPr>
            <w:tcW w:w="2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7C436B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MRABP9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335836" w14:textId="520CC5E9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MRAB11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CBB828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3/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649446" w14:textId="5BED5919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27.27%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990EAE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2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4A770A" w14:textId="1A11A398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i/>
                <w:iCs/>
                <w:color w:val="000000"/>
                <w:sz w:val="22"/>
                <w:szCs w:val="22"/>
              </w:rPr>
              <w:t>K. pneumoniae</w:t>
            </w:r>
            <w:r w:rsidRPr="006E3E72">
              <w:rPr>
                <w:color w:val="000000"/>
                <w:sz w:val="22"/>
                <w:szCs w:val="22"/>
              </w:rPr>
              <w:t xml:space="preserve"> (4);</w:t>
            </w:r>
          </w:p>
          <w:p w14:paraId="5DD50D77" w14:textId="4F00D078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i/>
                <w:iCs/>
                <w:color w:val="000000"/>
                <w:sz w:val="22"/>
                <w:szCs w:val="22"/>
              </w:rPr>
              <w:t>E.coli</w:t>
            </w:r>
            <w:r w:rsidRPr="006E3E72">
              <w:rPr>
                <w:color w:val="000000"/>
                <w:sz w:val="22"/>
                <w:szCs w:val="22"/>
              </w:rPr>
              <w:t xml:space="preserve"> (1)</w:t>
            </w:r>
          </w:p>
        </w:tc>
        <w:tc>
          <w:tcPr>
            <w:tcW w:w="3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72696B" w14:textId="02A4AE1E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hyperlink r:id="rId260" w:history="1">
              <w:r w:rsidRPr="006E3E72">
                <w:rPr>
                  <w:color w:val="000000"/>
                  <w:sz w:val="22"/>
                  <w:szCs w:val="22"/>
                </w:rPr>
                <w:t>Zhang et al., 2024</w:t>
              </w:r>
            </w:hyperlink>
          </w:p>
        </w:tc>
      </w:tr>
      <w:tr w:rsidR="00E238F2" w:rsidRPr="006E3E72" w14:paraId="6E803605" w14:textId="77777777" w:rsidTr="00723D25">
        <w:trPr>
          <w:trHeight w:val="320"/>
        </w:trPr>
        <w:tc>
          <w:tcPr>
            <w:tcW w:w="2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DEFF09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P1068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EAF79A" w14:textId="6953AD56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ZWAb014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29A809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18/9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2039FC" w14:textId="353C0F64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19.15%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5D54C9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2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8A6D81" w14:textId="0342C38A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97901B" w14:textId="793DE8E3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hyperlink r:id="rId261" w:history="1">
              <w:r w:rsidRPr="006E3E72">
                <w:rPr>
                  <w:color w:val="000000"/>
                  <w:sz w:val="22"/>
                  <w:szCs w:val="22"/>
                </w:rPr>
                <w:t>Zheng et al., 2024</w:t>
              </w:r>
            </w:hyperlink>
          </w:p>
        </w:tc>
      </w:tr>
      <w:tr w:rsidR="00E238F2" w:rsidRPr="006E3E72" w14:paraId="4F8BCEF7" w14:textId="77777777" w:rsidTr="00723D25">
        <w:trPr>
          <w:trHeight w:val="320"/>
        </w:trPr>
        <w:tc>
          <w:tcPr>
            <w:tcW w:w="2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A55254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WCHABP1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544BBD" w14:textId="5250B063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Ab1186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EA68BA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9/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C083F6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50%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93266B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2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35BD99" w14:textId="33543982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B7718C" w14:textId="75342E95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hyperlink r:id="rId262" w:history="1">
              <w:r w:rsidRPr="006E3E72">
                <w:rPr>
                  <w:color w:val="000000"/>
                  <w:sz w:val="22"/>
                  <w:szCs w:val="22"/>
                </w:rPr>
                <w:t>Zhou et al., 2018</w:t>
              </w:r>
            </w:hyperlink>
          </w:p>
        </w:tc>
      </w:tr>
      <w:tr w:rsidR="00E238F2" w:rsidRPr="006E3E72" w14:paraId="54F5548A" w14:textId="77777777" w:rsidTr="00723D25">
        <w:trPr>
          <w:trHeight w:val="320"/>
        </w:trPr>
        <w:tc>
          <w:tcPr>
            <w:tcW w:w="2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8FC208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WCHABP12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1380C0" w14:textId="12F479B8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Ab1262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3F2967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12/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244496" w14:textId="68F85642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66.67%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68051C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2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98DC1D" w14:textId="412F08CB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410F50" w14:textId="1455050B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hyperlink r:id="rId263" w:history="1">
              <w:r w:rsidRPr="006E3E72">
                <w:rPr>
                  <w:color w:val="000000"/>
                  <w:sz w:val="22"/>
                  <w:szCs w:val="22"/>
                </w:rPr>
                <w:t>Zhou et al., 2018</w:t>
              </w:r>
            </w:hyperlink>
          </w:p>
        </w:tc>
      </w:tr>
      <w:tr w:rsidR="00E238F2" w:rsidRPr="006E3E72" w14:paraId="007F9E00" w14:textId="77777777" w:rsidTr="00723D25">
        <w:trPr>
          <w:trHeight w:val="320"/>
        </w:trPr>
        <w:tc>
          <w:tcPr>
            <w:tcW w:w="2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B92239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lastRenderedPageBreak/>
              <w:t>BUCT628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62DAB7" w14:textId="1A3B40E5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XDR Ab</w:t>
            </w:r>
            <w:r>
              <w:rPr>
                <w:color w:val="000000"/>
                <w:sz w:val="22"/>
                <w:szCs w:val="22"/>
              </w:rPr>
              <w:t xml:space="preserve"> (no data)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6DA1E8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E90BB0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722093" w14:textId="77777777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r w:rsidRPr="006E3E72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2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5885BE" w14:textId="4471390D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0F7170" w14:textId="0975992E" w:rsidR="00E238F2" w:rsidRPr="006E3E72" w:rsidRDefault="00E238F2" w:rsidP="00723D25">
            <w:pPr>
              <w:jc w:val="center"/>
              <w:rPr>
                <w:color w:val="000000"/>
                <w:sz w:val="22"/>
                <w:szCs w:val="22"/>
              </w:rPr>
            </w:pPr>
            <w:hyperlink r:id="rId264" w:history="1">
              <w:r w:rsidRPr="006E3E72">
                <w:rPr>
                  <w:color w:val="000000"/>
                  <w:sz w:val="22"/>
                  <w:szCs w:val="22"/>
                </w:rPr>
                <w:t>Zhu et al., 2022</w:t>
              </w:r>
            </w:hyperlink>
          </w:p>
        </w:tc>
      </w:tr>
    </w:tbl>
    <w:p w14:paraId="4E1BF043" w14:textId="77777777" w:rsidR="0054541D" w:rsidRPr="006E3E72" w:rsidRDefault="0054541D">
      <w:pPr>
        <w:rPr>
          <w:sz w:val="22"/>
          <w:szCs w:val="22"/>
        </w:rPr>
      </w:pPr>
    </w:p>
    <w:p w14:paraId="084FA6C1" w14:textId="77777777" w:rsidR="00EA56ED" w:rsidRPr="006E3E72" w:rsidRDefault="00EA56ED" w:rsidP="00EA56ED">
      <w:pPr>
        <w:rPr>
          <w:sz w:val="22"/>
          <w:szCs w:val="22"/>
        </w:rPr>
      </w:pPr>
    </w:p>
    <w:p w14:paraId="68A6B206" w14:textId="205985D3" w:rsidR="00EA56ED" w:rsidRPr="006E3E72" w:rsidRDefault="00EA56ED">
      <w:pPr>
        <w:rPr>
          <w:sz w:val="22"/>
          <w:szCs w:val="22"/>
        </w:rPr>
      </w:pPr>
      <w:r w:rsidRPr="00E144ED">
        <w:rPr>
          <w:b/>
          <w:bCs/>
          <w:sz w:val="22"/>
          <w:szCs w:val="22"/>
        </w:rPr>
        <w:t xml:space="preserve">Supplementary </w:t>
      </w:r>
      <w:r w:rsidR="008753B5" w:rsidRPr="00E144ED">
        <w:rPr>
          <w:b/>
          <w:bCs/>
          <w:sz w:val="22"/>
          <w:szCs w:val="22"/>
        </w:rPr>
        <w:t>T</w:t>
      </w:r>
      <w:r w:rsidRPr="00E144ED">
        <w:rPr>
          <w:b/>
          <w:bCs/>
          <w:sz w:val="22"/>
          <w:szCs w:val="22"/>
        </w:rPr>
        <w:t xml:space="preserve">able </w:t>
      </w:r>
      <w:r w:rsidR="00CD6002">
        <w:rPr>
          <w:b/>
          <w:bCs/>
          <w:sz w:val="22"/>
          <w:szCs w:val="22"/>
        </w:rPr>
        <w:t>S</w:t>
      </w:r>
      <w:r w:rsidRPr="00E144ED">
        <w:rPr>
          <w:b/>
          <w:bCs/>
          <w:sz w:val="22"/>
          <w:szCs w:val="22"/>
        </w:rPr>
        <w:t>16</w:t>
      </w:r>
      <w:r w:rsidRPr="006E3E72">
        <w:rPr>
          <w:sz w:val="22"/>
          <w:szCs w:val="22"/>
        </w:rPr>
        <w:t xml:space="preserve"> – </w:t>
      </w:r>
      <w:r w:rsidR="008753B5" w:rsidRPr="006E3E72">
        <w:rPr>
          <w:sz w:val="22"/>
          <w:szCs w:val="22"/>
        </w:rPr>
        <w:t>B</w:t>
      </w:r>
      <w:r w:rsidRPr="006E3E72">
        <w:rPr>
          <w:sz w:val="22"/>
          <w:szCs w:val="22"/>
        </w:rPr>
        <w:t>acterial strain species used in analyzed studies</w:t>
      </w:r>
      <w:r w:rsidR="008753B5" w:rsidRPr="006E3E72">
        <w:rPr>
          <w:sz w:val="22"/>
          <w:szCs w:val="22"/>
        </w:rPr>
        <w:t>.</w:t>
      </w:r>
    </w:p>
    <w:p w14:paraId="25955869" w14:textId="77777777" w:rsidR="00EA56ED" w:rsidRPr="006E3E72" w:rsidRDefault="00EA56ED">
      <w:pPr>
        <w:rPr>
          <w:sz w:val="22"/>
          <w:szCs w:val="22"/>
        </w:rPr>
      </w:pPr>
    </w:p>
    <w:tbl>
      <w:tblPr>
        <w:tblW w:w="3920" w:type="dxa"/>
        <w:tblLook w:val="04A0" w:firstRow="1" w:lastRow="0" w:firstColumn="1" w:lastColumn="0" w:noHBand="0" w:noVBand="1"/>
      </w:tblPr>
      <w:tblGrid>
        <w:gridCol w:w="3920"/>
      </w:tblGrid>
      <w:tr w:rsidR="00EA56ED" w:rsidRPr="006E3E72" w14:paraId="4BEAD555" w14:textId="77777777" w:rsidTr="00E144ED">
        <w:trPr>
          <w:trHeight w:val="320"/>
        </w:trPr>
        <w:tc>
          <w:tcPr>
            <w:tcW w:w="3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hideMark/>
          </w:tcPr>
          <w:p w14:paraId="19076643" w14:textId="40899505" w:rsidR="00EA56ED" w:rsidRPr="00E144ED" w:rsidRDefault="00EA56ED" w:rsidP="00EA56ED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144ED">
              <w:rPr>
                <w:b/>
                <w:bCs/>
                <w:color w:val="000000"/>
                <w:sz w:val="22"/>
                <w:szCs w:val="22"/>
              </w:rPr>
              <w:t>Bacterial strain species used in studies</w:t>
            </w:r>
          </w:p>
        </w:tc>
      </w:tr>
      <w:tr w:rsidR="00EA56ED" w:rsidRPr="006E3E72" w14:paraId="24856916" w14:textId="77777777" w:rsidTr="00EA56ED">
        <w:trPr>
          <w:trHeight w:val="320"/>
        </w:trPr>
        <w:tc>
          <w:tcPr>
            <w:tcW w:w="3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06F22D" w14:textId="77777777" w:rsidR="00EA56ED" w:rsidRPr="006E3E72" w:rsidRDefault="00EA56ED" w:rsidP="00EA56ED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6E3E72">
              <w:rPr>
                <w:i/>
                <w:iCs/>
                <w:color w:val="000000"/>
                <w:sz w:val="22"/>
                <w:szCs w:val="22"/>
              </w:rPr>
              <w:t>Acinetobacter baumannii</w:t>
            </w:r>
          </w:p>
        </w:tc>
      </w:tr>
      <w:tr w:rsidR="00EA56ED" w:rsidRPr="006E3E72" w14:paraId="5770A330" w14:textId="77777777" w:rsidTr="00EA56ED">
        <w:trPr>
          <w:trHeight w:val="320"/>
        </w:trPr>
        <w:tc>
          <w:tcPr>
            <w:tcW w:w="3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1D486F" w14:textId="77777777" w:rsidR="00EA56ED" w:rsidRPr="006E3E72" w:rsidRDefault="00EA56ED" w:rsidP="00EA56ED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6E3E72">
              <w:rPr>
                <w:i/>
                <w:iCs/>
                <w:color w:val="000000"/>
                <w:sz w:val="22"/>
                <w:szCs w:val="22"/>
              </w:rPr>
              <w:t>Acinetobacter baylyi</w:t>
            </w:r>
          </w:p>
        </w:tc>
      </w:tr>
      <w:tr w:rsidR="00EA56ED" w:rsidRPr="006E3E72" w14:paraId="5A3B1345" w14:textId="77777777" w:rsidTr="00EA56ED">
        <w:trPr>
          <w:trHeight w:val="320"/>
        </w:trPr>
        <w:tc>
          <w:tcPr>
            <w:tcW w:w="3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31529D" w14:textId="77777777" w:rsidR="00EA56ED" w:rsidRPr="006E3E72" w:rsidRDefault="00EA56ED" w:rsidP="00EA56ED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6E3E72">
              <w:rPr>
                <w:i/>
                <w:iCs/>
                <w:color w:val="000000"/>
                <w:sz w:val="22"/>
                <w:szCs w:val="22"/>
              </w:rPr>
              <w:t>Acinetobacter calcoaceticus</w:t>
            </w:r>
          </w:p>
        </w:tc>
      </w:tr>
      <w:tr w:rsidR="00EA56ED" w:rsidRPr="006E3E72" w14:paraId="096C4B32" w14:textId="77777777" w:rsidTr="00EA56ED">
        <w:trPr>
          <w:trHeight w:val="320"/>
        </w:trPr>
        <w:tc>
          <w:tcPr>
            <w:tcW w:w="3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5F2DC9" w14:textId="4CA272DF" w:rsidR="00EA56ED" w:rsidRPr="006E3E72" w:rsidRDefault="00EA56ED" w:rsidP="00EA56ED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6E3E72">
              <w:rPr>
                <w:i/>
                <w:iCs/>
                <w:color w:val="000000"/>
                <w:sz w:val="22"/>
                <w:szCs w:val="22"/>
              </w:rPr>
              <w:t>Acinetobacter haemolyticus</w:t>
            </w:r>
          </w:p>
        </w:tc>
      </w:tr>
      <w:tr w:rsidR="00EA56ED" w:rsidRPr="006E3E72" w14:paraId="3CF96E57" w14:textId="77777777" w:rsidTr="00EA56ED">
        <w:trPr>
          <w:trHeight w:val="320"/>
        </w:trPr>
        <w:tc>
          <w:tcPr>
            <w:tcW w:w="3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8D621B" w14:textId="77777777" w:rsidR="00EA56ED" w:rsidRPr="006E3E72" w:rsidRDefault="00EA56ED" w:rsidP="00EA56ED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6E3E72">
              <w:rPr>
                <w:i/>
                <w:iCs/>
                <w:color w:val="000000"/>
                <w:sz w:val="22"/>
                <w:szCs w:val="22"/>
              </w:rPr>
              <w:t>Acinetobacter lwoffii</w:t>
            </w:r>
          </w:p>
        </w:tc>
      </w:tr>
      <w:tr w:rsidR="00EA56ED" w:rsidRPr="006E3E72" w14:paraId="6247C777" w14:textId="77777777" w:rsidTr="00EA56ED">
        <w:trPr>
          <w:trHeight w:val="320"/>
        </w:trPr>
        <w:tc>
          <w:tcPr>
            <w:tcW w:w="3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0AD2DA" w14:textId="77777777" w:rsidR="00EA56ED" w:rsidRPr="006E3E72" w:rsidRDefault="00EA56ED" w:rsidP="00EA56ED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6E3E72">
              <w:rPr>
                <w:i/>
                <w:iCs/>
                <w:color w:val="000000"/>
                <w:sz w:val="22"/>
                <w:szCs w:val="22"/>
              </w:rPr>
              <w:t>Acinetobacter nosocomialis</w:t>
            </w:r>
          </w:p>
        </w:tc>
      </w:tr>
      <w:tr w:rsidR="00EA56ED" w:rsidRPr="006E3E72" w14:paraId="26FEF8FC" w14:textId="77777777" w:rsidTr="00EA56ED">
        <w:trPr>
          <w:trHeight w:val="320"/>
        </w:trPr>
        <w:tc>
          <w:tcPr>
            <w:tcW w:w="3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BC0B00" w14:textId="77777777" w:rsidR="00EA56ED" w:rsidRPr="006E3E72" w:rsidRDefault="00EA56ED" w:rsidP="00EA56ED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6E3E72">
              <w:rPr>
                <w:i/>
                <w:iCs/>
                <w:color w:val="000000"/>
                <w:sz w:val="22"/>
                <w:szCs w:val="22"/>
              </w:rPr>
              <w:t>Acinetobacter pittii</w:t>
            </w:r>
          </w:p>
        </w:tc>
      </w:tr>
      <w:tr w:rsidR="00EA56ED" w:rsidRPr="006E3E72" w14:paraId="616BFBC6" w14:textId="77777777" w:rsidTr="00EA56ED">
        <w:trPr>
          <w:trHeight w:val="320"/>
        </w:trPr>
        <w:tc>
          <w:tcPr>
            <w:tcW w:w="3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A2AA4D" w14:textId="77777777" w:rsidR="00EA56ED" w:rsidRPr="006E3E72" w:rsidRDefault="00EA56ED" w:rsidP="00EA56ED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6E3E72">
              <w:rPr>
                <w:i/>
                <w:iCs/>
                <w:color w:val="000000"/>
                <w:sz w:val="22"/>
                <w:szCs w:val="22"/>
              </w:rPr>
              <w:t>Aeromonas hydrophila</w:t>
            </w:r>
          </w:p>
        </w:tc>
      </w:tr>
      <w:tr w:rsidR="00EA56ED" w:rsidRPr="006E3E72" w14:paraId="498AC086" w14:textId="77777777" w:rsidTr="00EA56ED">
        <w:trPr>
          <w:trHeight w:val="320"/>
        </w:trPr>
        <w:tc>
          <w:tcPr>
            <w:tcW w:w="3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A6D6CA" w14:textId="77777777" w:rsidR="00EA56ED" w:rsidRPr="006E3E72" w:rsidRDefault="00EA56ED" w:rsidP="00EA56ED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6E3E72">
              <w:rPr>
                <w:i/>
                <w:iCs/>
                <w:color w:val="000000"/>
                <w:sz w:val="22"/>
                <w:szCs w:val="22"/>
              </w:rPr>
              <w:t>Bacillus cereus</w:t>
            </w:r>
          </w:p>
        </w:tc>
      </w:tr>
      <w:tr w:rsidR="00EA56ED" w:rsidRPr="006E3E72" w14:paraId="485DE781" w14:textId="77777777" w:rsidTr="00EA56ED">
        <w:trPr>
          <w:trHeight w:val="320"/>
        </w:trPr>
        <w:tc>
          <w:tcPr>
            <w:tcW w:w="3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08B6E9" w14:textId="77777777" w:rsidR="00EA56ED" w:rsidRPr="006E3E72" w:rsidRDefault="00EA56ED" w:rsidP="00EA56ED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6E3E72">
              <w:rPr>
                <w:i/>
                <w:iCs/>
                <w:color w:val="000000"/>
                <w:sz w:val="22"/>
                <w:szCs w:val="22"/>
              </w:rPr>
              <w:t>Bacillus subtilis</w:t>
            </w:r>
          </w:p>
        </w:tc>
      </w:tr>
      <w:tr w:rsidR="00EA56ED" w:rsidRPr="006E3E72" w14:paraId="3AB2A2E9" w14:textId="77777777" w:rsidTr="00EA56ED">
        <w:trPr>
          <w:trHeight w:val="320"/>
        </w:trPr>
        <w:tc>
          <w:tcPr>
            <w:tcW w:w="3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87180E" w14:textId="77777777" w:rsidR="00EA56ED" w:rsidRPr="006E3E72" w:rsidRDefault="00EA56ED" w:rsidP="00EA56ED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6E3E72">
              <w:rPr>
                <w:i/>
                <w:iCs/>
                <w:color w:val="000000"/>
                <w:sz w:val="22"/>
                <w:szCs w:val="22"/>
              </w:rPr>
              <w:t>Burkholderia cepacia</w:t>
            </w:r>
          </w:p>
        </w:tc>
      </w:tr>
      <w:tr w:rsidR="00EA56ED" w:rsidRPr="006E3E72" w14:paraId="64B277A7" w14:textId="77777777" w:rsidTr="00EA56ED">
        <w:trPr>
          <w:trHeight w:val="320"/>
        </w:trPr>
        <w:tc>
          <w:tcPr>
            <w:tcW w:w="3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20859B" w14:textId="77777777" w:rsidR="00EA56ED" w:rsidRPr="006E3E72" w:rsidRDefault="00EA56ED" w:rsidP="00EA56ED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6E3E72">
              <w:rPr>
                <w:i/>
                <w:iCs/>
                <w:color w:val="000000"/>
                <w:sz w:val="22"/>
                <w:szCs w:val="22"/>
              </w:rPr>
              <w:t>Enterobacter aerogenes</w:t>
            </w:r>
          </w:p>
        </w:tc>
      </w:tr>
      <w:tr w:rsidR="00EA56ED" w:rsidRPr="006E3E72" w14:paraId="35DD30B4" w14:textId="77777777" w:rsidTr="00EA56ED">
        <w:trPr>
          <w:trHeight w:val="320"/>
        </w:trPr>
        <w:tc>
          <w:tcPr>
            <w:tcW w:w="3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A53489" w14:textId="77777777" w:rsidR="00EA56ED" w:rsidRPr="006E3E72" w:rsidRDefault="00EA56ED" w:rsidP="00EA56ED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6E3E72">
              <w:rPr>
                <w:i/>
                <w:iCs/>
                <w:color w:val="000000"/>
                <w:sz w:val="22"/>
                <w:szCs w:val="22"/>
              </w:rPr>
              <w:t>Enterococcus faecalis</w:t>
            </w:r>
          </w:p>
        </w:tc>
      </w:tr>
      <w:tr w:rsidR="00EA56ED" w:rsidRPr="006E3E72" w14:paraId="499AF8DD" w14:textId="77777777" w:rsidTr="00EA56ED">
        <w:trPr>
          <w:trHeight w:val="320"/>
        </w:trPr>
        <w:tc>
          <w:tcPr>
            <w:tcW w:w="3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A2476E" w14:textId="77777777" w:rsidR="00EA56ED" w:rsidRPr="006E3E72" w:rsidRDefault="00EA56ED" w:rsidP="00EA56ED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6E3E72">
              <w:rPr>
                <w:i/>
                <w:iCs/>
                <w:color w:val="000000"/>
                <w:sz w:val="22"/>
                <w:szCs w:val="22"/>
              </w:rPr>
              <w:t>Enterococcus faecium</w:t>
            </w:r>
          </w:p>
        </w:tc>
      </w:tr>
      <w:tr w:rsidR="00EA56ED" w:rsidRPr="006E3E72" w14:paraId="09313A93" w14:textId="77777777" w:rsidTr="00EA56ED">
        <w:trPr>
          <w:trHeight w:val="320"/>
        </w:trPr>
        <w:tc>
          <w:tcPr>
            <w:tcW w:w="3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4A0F13" w14:textId="77777777" w:rsidR="00EA56ED" w:rsidRPr="006E3E72" w:rsidRDefault="00EA56ED" w:rsidP="00EA56ED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6E3E72">
              <w:rPr>
                <w:i/>
                <w:iCs/>
                <w:color w:val="000000"/>
                <w:sz w:val="22"/>
                <w:szCs w:val="22"/>
              </w:rPr>
              <w:t>Escherichia coli</w:t>
            </w:r>
          </w:p>
        </w:tc>
      </w:tr>
      <w:tr w:rsidR="00EA56ED" w:rsidRPr="006E3E72" w14:paraId="758172A8" w14:textId="77777777" w:rsidTr="00EA56ED">
        <w:trPr>
          <w:trHeight w:val="320"/>
        </w:trPr>
        <w:tc>
          <w:tcPr>
            <w:tcW w:w="3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A0D7BE" w14:textId="77777777" w:rsidR="00EA56ED" w:rsidRPr="006E3E72" w:rsidRDefault="00EA56ED" w:rsidP="00EA56ED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6E3E72">
              <w:rPr>
                <w:i/>
                <w:iCs/>
                <w:color w:val="000000"/>
                <w:sz w:val="22"/>
                <w:szCs w:val="22"/>
              </w:rPr>
              <w:t>Klebsiella pneumoniae</w:t>
            </w:r>
          </w:p>
        </w:tc>
      </w:tr>
      <w:tr w:rsidR="00EA56ED" w:rsidRPr="006E3E72" w14:paraId="010D7166" w14:textId="77777777" w:rsidTr="00EA56ED">
        <w:trPr>
          <w:trHeight w:val="320"/>
        </w:trPr>
        <w:tc>
          <w:tcPr>
            <w:tcW w:w="3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1880AF" w14:textId="77777777" w:rsidR="00EA56ED" w:rsidRPr="006E3E72" w:rsidRDefault="00EA56ED" w:rsidP="00EA56ED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6E3E72">
              <w:rPr>
                <w:i/>
                <w:iCs/>
                <w:color w:val="000000"/>
                <w:sz w:val="22"/>
                <w:szCs w:val="22"/>
              </w:rPr>
              <w:t>Pichia pastoris</w:t>
            </w:r>
          </w:p>
        </w:tc>
      </w:tr>
      <w:tr w:rsidR="00EA56ED" w:rsidRPr="006E3E72" w14:paraId="2C88D9BD" w14:textId="77777777" w:rsidTr="00EA56ED">
        <w:trPr>
          <w:trHeight w:val="320"/>
        </w:trPr>
        <w:tc>
          <w:tcPr>
            <w:tcW w:w="3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C415E5" w14:textId="77777777" w:rsidR="00EA56ED" w:rsidRPr="006E3E72" w:rsidRDefault="00EA56ED" w:rsidP="00EA56ED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6E3E72">
              <w:rPr>
                <w:i/>
                <w:iCs/>
                <w:color w:val="000000"/>
                <w:sz w:val="22"/>
                <w:szCs w:val="22"/>
              </w:rPr>
              <w:t>Proteus mirabilis</w:t>
            </w:r>
          </w:p>
        </w:tc>
      </w:tr>
      <w:tr w:rsidR="00EA56ED" w:rsidRPr="006E3E72" w14:paraId="798CBC77" w14:textId="77777777" w:rsidTr="00EA56ED">
        <w:trPr>
          <w:trHeight w:val="320"/>
        </w:trPr>
        <w:tc>
          <w:tcPr>
            <w:tcW w:w="3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15EF5F" w14:textId="77777777" w:rsidR="00EA56ED" w:rsidRPr="006E3E72" w:rsidRDefault="00EA56ED" w:rsidP="00EA56ED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6E3E72">
              <w:rPr>
                <w:i/>
                <w:iCs/>
                <w:color w:val="000000"/>
                <w:sz w:val="22"/>
                <w:szCs w:val="22"/>
              </w:rPr>
              <w:t>Proteus vulgaris</w:t>
            </w:r>
          </w:p>
        </w:tc>
      </w:tr>
      <w:tr w:rsidR="00EA56ED" w:rsidRPr="006E3E72" w14:paraId="2323721C" w14:textId="77777777" w:rsidTr="00EA56ED">
        <w:trPr>
          <w:trHeight w:val="320"/>
        </w:trPr>
        <w:tc>
          <w:tcPr>
            <w:tcW w:w="3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2720D6" w14:textId="77777777" w:rsidR="00EA56ED" w:rsidRPr="006E3E72" w:rsidRDefault="00EA56ED" w:rsidP="00EA56ED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6E3E72">
              <w:rPr>
                <w:i/>
                <w:iCs/>
                <w:color w:val="000000"/>
                <w:sz w:val="22"/>
                <w:szCs w:val="22"/>
              </w:rPr>
              <w:t>Pseudomonas aeruginosa</w:t>
            </w:r>
          </w:p>
        </w:tc>
      </w:tr>
      <w:tr w:rsidR="00EA56ED" w:rsidRPr="006E3E72" w14:paraId="42708309" w14:textId="77777777" w:rsidTr="00EA56ED">
        <w:trPr>
          <w:trHeight w:val="320"/>
        </w:trPr>
        <w:tc>
          <w:tcPr>
            <w:tcW w:w="3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DD50C6" w14:textId="77777777" w:rsidR="00EA56ED" w:rsidRPr="00A42216" w:rsidRDefault="00EA56ED" w:rsidP="00EA56ED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A42216">
              <w:rPr>
                <w:i/>
                <w:iCs/>
                <w:color w:val="000000"/>
                <w:sz w:val="22"/>
                <w:szCs w:val="22"/>
              </w:rPr>
              <w:t>Pseudomonas fluorescens</w:t>
            </w:r>
          </w:p>
        </w:tc>
      </w:tr>
      <w:tr w:rsidR="00EA56ED" w:rsidRPr="006E3E72" w14:paraId="05042CE3" w14:textId="77777777" w:rsidTr="00EA56ED">
        <w:trPr>
          <w:trHeight w:val="320"/>
        </w:trPr>
        <w:tc>
          <w:tcPr>
            <w:tcW w:w="3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5FD891" w14:textId="77777777" w:rsidR="00EA56ED" w:rsidRPr="00A42216" w:rsidRDefault="00EA56ED" w:rsidP="00EA56ED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A42216">
              <w:rPr>
                <w:i/>
                <w:iCs/>
                <w:color w:val="000000"/>
                <w:sz w:val="22"/>
                <w:szCs w:val="22"/>
              </w:rPr>
              <w:t>Salmonella typhi</w:t>
            </w:r>
          </w:p>
        </w:tc>
      </w:tr>
      <w:tr w:rsidR="00EA56ED" w:rsidRPr="006E3E72" w14:paraId="44916527" w14:textId="77777777" w:rsidTr="00EA56ED">
        <w:trPr>
          <w:trHeight w:val="320"/>
        </w:trPr>
        <w:tc>
          <w:tcPr>
            <w:tcW w:w="3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3ABDD6" w14:textId="77777777" w:rsidR="00EA56ED" w:rsidRPr="00A42216" w:rsidRDefault="00EA56ED" w:rsidP="00EA56ED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A42216">
              <w:rPr>
                <w:i/>
                <w:iCs/>
                <w:color w:val="000000"/>
                <w:sz w:val="22"/>
                <w:szCs w:val="22"/>
              </w:rPr>
              <w:lastRenderedPageBreak/>
              <w:t>Salmonella typhimurium</w:t>
            </w:r>
          </w:p>
        </w:tc>
      </w:tr>
      <w:tr w:rsidR="00A42216" w:rsidRPr="006E3E72" w14:paraId="799701C5" w14:textId="77777777" w:rsidTr="00EA56ED">
        <w:trPr>
          <w:trHeight w:val="320"/>
        </w:trPr>
        <w:tc>
          <w:tcPr>
            <w:tcW w:w="3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6327AA0" w14:textId="4BD7051B" w:rsidR="00A42216" w:rsidRPr="00A42216" w:rsidRDefault="00A42216" w:rsidP="00A42216">
            <w:pPr>
              <w:jc w:val="center"/>
              <w:rPr>
                <w:color w:val="000000"/>
                <w:sz w:val="22"/>
                <w:szCs w:val="22"/>
              </w:rPr>
            </w:pPr>
            <w:r w:rsidRPr="00A42216">
              <w:rPr>
                <w:i/>
                <w:iCs/>
                <w:color w:val="000000"/>
                <w:sz w:val="22"/>
                <w:szCs w:val="22"/>
              </w:rPr>
              <w:t>Salmonella enterica</w:t>
            </w:r>
            <w:r w:rsidRPr="00A42216">
              <w:rPr>
                <w:color w:val="000000"/>
                <w:sz w:val="22"/>
                <w:szCs w:val="22"/>
              </w:rPr>
              <w:t xml:space="preserve"> serovar Enteritis</w:t>
            </w:r>
          </w:p>
        </w:tc>
      </w:tr>
      <w:tr w:rsidR="00A42216" w:rsidRPr="006E3E72" w14:paraId="3D53F366" w14:textId="77777777" w:rsidTr="00EA56ED">
        <w:trPr>
          <w:trHeight w:val="320"/>
        </w:trPr>
        <w:tc>
          <w:tcPr>
            <w:tcW w:w="3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48354AC" w14:textId="4CD72E74" w:rsidR="00A42216" w:rsidRPr="00A42216" w:rsidRDefault="00A42216" w:rsidP="00A42216">
            <w:pPr>
              <w:jc w:val="center"/>
              <w:rPr>
                <w:color w:val="000000"/>
                <w:sz w:val="22"/>
                <w:szCs w:val="22"/>
              </w:rPr>
            </w:pPr>
            <w:r w:rsidRPr="00A42216">
              <w:rPr>
                <w:i/>
                <w:iCs/>
                <w:color w:val="000000"/>
                <w:sz w:val="22"/>
                <w:szCs w:val="22"/>
              </w:rPr>
              <w:t>Salmonella enterica</w:t>
            </w:r>
            <w:r w:rsidRPr="00A42216">
              <w:rPr>
                <w:color w:val="000000"/>
                <w:sz w:val="22"/>
                <w:szCs w:val="22"/>
              </w:rPr>
              <w:t xml:space="preserve"> serovar Indiana </w:t>
            </w:r>
          </w:p>
        </w:tc>
      </w:tr>
      <w:tr w:rsidR="00A42216" w:rsidRPr="006E3E72" w14:paraId="78B5B5DF" w14:textId="77777777" w:rsidTr="00EA56ED">
        <w:trPr>
          <w:trHeight w:val="320"/>
        </w:trPr>
        <w:tc>
          <w:tcPr>
            <w:tcW w:w="3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A44B3E2" w14:textId="1F933061" w:rsidR="00A42216" w:rsidRPr="00A42216" w:rsidRDefault="00A42216" w:rsidP="00A42216">
            <w:pPr>
              <w:jc w:val="center"/>
              <w:rPr>
                <w:color w:val="000000"/>
                <w:sz w:val="22"/>
                <w:szCs w:val="22"/>
              </w:rPr>
            </w:pPr>
            <w:r w:rsidRPr="00A42216">
              <w:rPr>
                <w:i/>
                <w:iCs/>
                <w:color w:val="000000"/>
                <w:sz w:val="22"/>
                <w:szCs w:val="22"/>
              </w:rPr>
              <w:t>Salmonella enterica</w:t>
            </w:r>
            <w:r w:rsidRPr="00A42216">
              <w:rPr>
                <w:color w:val="000000"/>
                <w:sz w:val="22"/>
                <w:szCs w:val="22"/>
              </w:rPr>
              <w:t xml:space="preserve"> serovar London </w:t>
            </w:r>
          </w:p>
        </w:tc>
      </w:tr>
      <w:tr w:rsidR="00A42216" w:rsidRPr="006E3E72" w14:paraId="20E485E2" w14:textId="77777777" w:rsidTr="00EA56ED">
        <w:trPr>
          <w:trHeight w:val="320"/>
        </w:trPr>
        <w:tc>
          <w:tcPr>
            <w:tcW w:w="3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7A1AFDD" w14:textId="3A105173" w:rsidR="00A42216" w:rsidRPr="00A42216" w:rsidRDefault="00A42216" w:rsidP="00A42216">
            <w:pPr>
              <w:jc w:val="center"/>
              <w:rPr>
                <w:color w:val="000000"/>
                <w:sz w:val="22"/>
                <w:szCs w:val="22"/>
              </w:rPr>
            </w:pPr>
            <w:r w:rsidRPr="00A42216">
              <w:rPr>
                <w:i/>
                <w:iCs/>
                <w:color w:val="000000"/>
                <w:sz w:val="22"/>
                <w:szCs w:val="22"/>
              </w:rPr>
              <w:t>Salmonella enterica</w:t>
            </w:r>
            <w:r w:rsidRPr="00A42216">
              <w:rPr>
                <w:color w:val="000000"/>
                <w:sz w:val="22"/>
                <w:szCs w:val="22"/>
              </w:rPr>
              <w:t xml:space="preserve"> serovar Typhimurium</w:t>
            </w:r>
          </w:p>
        </w:tc>
      </w:tr>
      <w:tr w:rsidR="00A42216" w:rsidRPr="006E3E72" w14:paraId="228E8350" w14:textId="77777777" w:rsidTr="00EA56ED">
        <w:trPr>
          <w:trHeight w:val="320"/>
        </w:trPr>
        <w:tc>
          <w:tcPr>
            <w:tcW w:w="3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B4BB5E8" w14:textId="1DDB4F6B" w:rsidR="00A42216" w:rsidRPr="00A42216" w:rsidRDefault="00A42216" w:rsidP="00A42216">
            <w:pPr>
              <w:jc w:val="center"/>
              <w:rPr>
                <w:color w:val="000000"/>
                <w:sz w:val="22"/>
                <w:szCs w:val="22"/>
              </w:rPr>
            </w:pPr>
            <w:r w:rsidRPr="00A42216">
              <w:rPr>
                <w:i/>
                <w:iCs/>
                <w:color w:val="000000"/>
                <w:sz w:val="22"/>
                <w:szCs w:val="22"/>
              </w:rPr>
              <w:t>Salmonella enterica</w:t>
            </w:r>
            <w:r w:rsidRPr="00A42216">
              <w:rPr>
                <w:color w:val="000000"/>
                <w:sz w:val="22"/>
                <w:szCs w:val="22"/>
              </w:rPr>
              <w:t xml:space="preserve"> serovar Weltevreden</w:t>
            </w:r>
          </w:p>
        </w:tc>
      </w:tr>
      <w:tr w:rsidR="00EA56ED" w:rsidRPr="006E3E72" w14:paraId="3EE36213" w14:textId="77777777" w:rsidTr="00EA56ED">
        <w:trPr>
          <w:trHeight w:val="320"/>
        </w:trPr>
        <w:tc>
          <w:tcPr>
            <w:tcW w:w="3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E25BAB" w14:textId="77777777" w:rsidR="00EA56ED" w:rsidRPr="00A42216" w:rsidRDefault="00EA56ED" w:rsidP="00EA56ED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A42216">
              <w:rPr>
                <w:i/>
                <w:iCs/>
                <w:color w:val="000000"/>
                <w:sz w:val="22"/>
                <w:szCs w:val="22"/>
              </w:rPr>
              <w:t>Shigella flexneri</w:t>
            </w:r>
          </w:p>
        </w:tc>
      </w:tr>
      <w:tr w:rsidR="00EA56ED" w:rsidRPr="006E3E72" w14:paraId="1F6206C5" w14:textId="77777777" w:rsidTr="00EA56ED">
        <w:trPr>
          <w:trHeight w:val="320"/>
        </w:trPr>
        <w:tc>
          <w:tcPr>
            <w:tcW w:w="3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363A29" w14:textId="77777777" w:rsidR="00EA56ED" w:rsidRPr="006E3E72" w:rsidRDefault="00EA56ED" w:rsidP="00EA56ED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6E3E72">
              <w:rPr>
                <w:i/>
                <w:iCs/>
                <w:color w:val="000000"/>
                <w:sz w:val="22"/>
                <w:szCs w:val="22"/>
              </w:rPr>
              <w:t>Shigella sonnei</w:t>
            </w:r>
          </w:p>
        </w:tc>
      </w:tr>
      <w:tr w:rsidR="00EA56ED" w:rsidRPr="006E3E72" w14:paraId="3DDD7907" w14:textId="77777777" w:rsidTr="00EA56ED">
        <w:trPr>
          <w:trHeight w:val="320"/>
        </w:trPr>
        <w:tc>
          <w:tcPr>
            <w:tcW w:w="3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AA7F2C" w14:textId="77777777" w:rsidR="00EA56ED" w:rsidRPr="006E3E72" w:rsidRDefault="00EA56ED" w:rsidP="00EA56ED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6E3E72">
              <w:rPr>
                <w:i/>
                <w:iCs/>
                <w:color w:val="000000"/>
                <w:sz w:val="22"/>
                <w:szCs w:val="22"/>
              </w:rPr>
              <w:t>Staphylococcus aureus</w:t>
            </w:r>
          </w:p>
        </w:tc>
      </w:tr>
      <w:tr w:rsidR="00EA56ED" w:rsidRPr="006E3E72" w14:paraId="580FB81B" w14:textId="77777777" w:rsidTr="00EA56ED">
        <w:trPr>
          <w:trHeight w:val="320"/>
        </w:trPr>
        <w:tc>
          <w:tcPr>
            <w:tcW w:w="3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78C44D" w14:textId="77777777" w:rsidR="00EA56ED" w:rsidRPr="006E3E72" w:rsidRDefault="00EA56ED" w:rsidP="00EA56ED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6E3E72">
              <w:rPr>
                <w:i/>
                <w:iCs/>
                <w:color w:val="000000"/>
                <w:sz w:val="22"/>
                <w:szCs w:val="22"/>
              </w:rPr>
              <w:t>Staphylococcus saprophyticus</w:t>
            </w:r>
          </w:p>
        </w:tc>
      </w:tr>
      <w:tr w:rsidR="00EA56ED" w:rsidRPr="006E3E72" w14:paraId="79E3960F" w14:textId="77777777" w:rsidTr="00EA56ED">
        <w:trPr>
          <w:trHeight w:val="320"/>
        </w:trPr>
        <w:tc>
          <w:tcPr>
            <w:tcW w:w="3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16C07E" w14:textId="77777777" w:rsidR="00EA56ED" w:rsidRPr="006E3E72" w:rsidRDefault="00EA56ED" w:rsidP="00EA56ED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6E3E72">
              <w:rPr>
                <w:i/>
                <w:iCs/>
                <w:color w:val="000000"/>
                <w:sz w:val="22"/>
                <w:szCs w:val="22"/>
              </w:rPr>
              <w:t>Stenotrophomonas maltophilia</w:t>
            </w:r>
          </w:p>
        </w:tc>
      </w:tr>
      <w:tr w:rsidR="00EA56ED" w:rsidRPr="006E3E72" w14:paraId="55EE879F" w14:textId="77777777" w:rsidTr="00EA56ED">
        <w:trPr>
          <w:trHeight w:val="320"/>
        </w:trPr>
        <w:tc>
          <w:tcPr>
            <w:tcW w:w="3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00BA0E" w14:textId="77777777" w:rsidR="00EA56ED" w:rsidRPr="006E3E72" w:rsidRDefault="00EA56ED" w:rsidP="00EA56ED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6E3E72">
              <w:rPr>
                <w:i/>
                <w:iCs/>
                <w:color w:val="000000"/>
                <w:sz w:val="22"/>
                <w:szCs w:val="22"/>
              </w:rPr>
              <w:t>Streptococcus pneumoniae</w:t>
            </w:r>
          </w:p>
        </w:tc>
      </w:tr>
      <w:tr w:rsidR="00EA56ED" w:rsidRPr="006E3E72" w14:paraId="35F7C805" w14:textId="77777777" w:rsidTr="00EA56ED">
        <w:trPr>
          <w:trHeight w:val="320"/>
        </w:trPr>
        <w:tc>
          <w:tcPr>
            <w:tcW w:w="3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D5C51D" w14:textId="77777777" w:rsidR="00EA56ED" w:rsidRPr="006E3E72" w:rsidRDefault="00EA56ED" w:rsidP="00EA56ED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6E3E72">
              <w:rPr>
                <w:i/>
                <w:iCs/>
                <w:color w:val="000000"/>
                <w:sz w:val="22"/>
                <w:szCs w:val="22"/>
              </w:rPr>
              <w:t>Vibrio parahaemolyticus</w:t>
            </w:r>
          </w:p>
        </w:tc>
      </w:tr>
      <w:tr w:rsidR="00EA56ED" w:rsidRPr="006E3E72" w14:paraId="7A487877" w14:textId="77777777" w:rsidTr="00EA56ED">
        <w:trPr>
          <w:trHeight w:val="320"/>
        </w:trPr>
        <w:tc>
          <w:tcPr>
            <w:tcW w:w="3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C14386" w14:textId="0F1DB2E6" w:rsidR="00EA56ED" w:rsidRPr="006E3E72" w:rsidRDefault="00EA56ED" w:rsidP="00EA56ED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6E3E72">
              <w:rPr>
                <w:i/>
                <w:iCs/>
                <w:color w:val="000000"/>
                <w:sz w:val="22"/>
                <w:szCs w:val="22"/>
              </w:rPr>
              <w:t>Xanthomonas campestris</w:t>
            </w:r>
          </w:p>
        </w:tc>
      </w:tr>
      <w:tr w:rsidR="00EA56ED" w:rsidRPr="006E3E72" w14:paraId="162D78E6" w14:textId="77777777" w:rsidTr="00EA56ED">
        <w:trPr>
          <w:trHeight w:val="320"/>
        </w:trPr>
        <w:tc>
          <w:tcPr>
            <w:tcW w:w="3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42791F" w14:textId="77777777" w:rsidR="00EA56ED" w:rsidRPr="006E3E72" w:rsidRDefault="00EA56ED" w:rsidP="00EA56ED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6E3E72">
              <w:rPr>
                <w:i/>
                <w:iCs/>
                <w:color w:val="000000"/>
                <w:sz w:val="22"/>
                <w:szCs w:val="22"/>
              </w:rPr>
              <w:t>Xanthomonas oryzae</w:t>
            </w:r>
          </w:p>
        </w:tc>
      </w:tr>
      <w:tr w:rsidR="00EA56ED" w:rsidRPr="006E3E72" w14:paraId="013C604B" w14:textId="77777777" w:rsidTr="00EA56ED">
        <w:trPr>
          <w:trHeight w:val="320"/>
        </w:trPr>
        <w:tc>
          <w:tcPr>
            <w:tcW w:w="3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83D2D7" w14:textId="77777777" w:rsidR="00EA56ED" w:rsidRPr="006E3E72" w:rsidRDefault="00EA56ED" w:rsidP="00EA56ED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6E3E72">
              <w:rPr>
                <w:i/>
                <w:iCs/>
                <w:color w:val="000000"/>
                <w:sz w:val="22"/>
                <w:szCs w:val="22"/>
              </w:rPr>
              <w:t>Xanthomonas vesicatoria</w:t>
            </w:r>
          </w:p>
        </w:tc>
      </w:tr>
    </w:tbl>
    <w:p w14:paraId="1A2CE4ED" w14:textId="77777777" w:rsidR="00EA56ED" w:rsidRPr="006E3E72" w:rsidRDefault="00EA56ED">
      <w:pPr>
        <w:rPr>
          <w:sz w:val="22"/>
          <w:szCs w:val="22"/>
        </w:rPr>
      </w:pPr>
    </w:p>
    <w:sectPr w:rsidR="00EA56ED" w:rsidRPr="006E3E72" w:rsidSect="0054541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541D"/>
    <w:rsid w:val="000320A8"/>
    <w:rsid w:val="00071CBA"/>
    <w:rsid w:val="0007518E"/>
    <w:rsid w:val="00083B5D"/>
    <w:rsid w:val="000A05A9"/>
    <w:rsid w:val="000D3EA6"/>
    <w:rsid w:val="000E2163"/>
    <w:rsid w:val="001115DC"/>
    <w:rsid w:val="00233B2A"/>
    <w:rsid w:val="002358A0"/>
    <w:rsid w:val="00292EFE"/>
    <w:rsid w:val="003208F9"/>
    <w:rsid w:val="00323792"/>
    <w:rsid w:val="0037630C"/>
    <w:rsid w:val="003B3788"/>
    <w:rsid w:val="003E0F06"/>
    <w:rsid w:val="00401DCD"/>
    <w:rsid w:val="004261DD"/>
    <w:rsid w:val="004979BD"/>
    <w:rsid w:val="0051591C"/>
    <w:rsid w:val="0054541D"/>
    <w:rsid w:val="00664919"/>
    <w:rsid w:val="00677979"/>
    <w:rsid w:val="006E3E72"/>
    <w:rsid w:val="0071526A"/>
    <w:rsid w:val="00723D25"/>
    <w:rsid w:val="00791732"/>
    <w:rsid w:val="007E2670"/>
    <w:rsid w:val="00803038"/>
    <w:rsid w:val="00865F7E"/>
    <w:rsid w:val="00873EA7"/>
    <w:rsid w:val="008753B5"/>
    <w:rsid w:val="008C0DF3"/>
    <w:rsid w:val="008C36A4"/>
    <w:rsid w:val="00936465"/>
    <w:rsid w:val="00943770"/>
    <w:rsid w:val="00955C22"/>
    <w:rsid w:val="00976DC4"/>
    <w:rsid w:val="00992DC7"/>
    <w:rsid w:val="009B0574"/>
    <w:rsid w:val="009B6DE0"/>
    <w:rsid w:val="00A26300"/>
    <w:rsid w:val="00A42216"/>
    <w:rsid w:val="00AA7BCA"/>
    <w:rsid w:val="00AB54BC"/>
    <w:rsid w:val="00B076B4"/>
    <w:rsid w:val="00B3754F"/>
    <w:rsid w:val="00B65E6C"/>
    <w:rsid w:val="00BD394C"/>
    <w:rsid w:val="00C33676"/>
    <w:rsid w:val="00C50492"/>
    <w:rsid w:val="00C53203"/>
    <w:rsid w:val="00C70E5E"/>
    <w:rsid w:val="00C85AB8"/>
    <w:rsid w:val="00CA5615"/>
    <w:rsid w:val="00CB11C3"/>
    <w:rsid w:val="00CD6002"/>
    <w:rsid w:val="00D10DFD"/>
    <w:rsid w:val="00D803F6"/>
    <w:rsid w:val="00DA006A"/>
    <w:rsid w:val="00E144ED"/>
    <w:rsid w:val="00E238F2"/>
    <w:rsid w:val="00EA56ED"/>
    <w:rsid w:val="00F55A91"/>
    <w:rsid w:val="00FB1D4A"/>
    <w:rsid w:val="00FC3B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61449E5"/>
  <w15:chartTrackingRefBased/>
  <w15:docId w15:val="{12D6D5BF-66AA-3742-A036-AB70837D46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P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56ED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4541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4541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4541D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4541D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4541D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4541D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4541D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4541D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4541D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541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4541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4541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4541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4541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4541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4541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4541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4541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4541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4541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4541D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4541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4541D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4541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4541D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4541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4541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4541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4541D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54541D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4541D"/>
    <w:rPr>
      <w:color w:val="96607D"/>
      <w:u w:val="single"/>
    </w:rPr>
  </w:style>
  <w:style w:type="paragraph" w:customStyle="1" w:styleId="msonormal0">
    <w:name w:val="msonormal"/>
    <w:basedOn w:val="Normal"/>
    <w:rsid w:val="0054541D"/>
    <w:pPr>
      <w:spacing w:before="100" w:beforeAutospacing="1" w:after="100" w:afterAutospacing="1"/>
    </w:pPr>
  </w:style>
  <w:style w:type="paragraph" w:customStyle="1" w:styleId="font0">
    <w:name w:val="font0"/>
    <w:basedOn w:val="Normal"/>
    <w:rsid w:val="0054541D"/>
    <w:pPr>
      <w:spacing w:before="100" w:beforeAutospacing="1" w:after="100" w:afterAutospacing="1"/>
    </w:pPr>
    <w:rPr>
      <w:rFonts w:ascii="Aptos Narrow" w:hAnsi="Aptos Narrow"/>
      <w:color w:val="000000"/>
    </w:rPr>
  </w:style>
  <w:style w:type="paragraph" w:customStyle="1" w:styleId="font5">
    <w:name w:val="font5"/>
    <w:basedOn w:val="Normal"/>
    <w:rsid w:val="0054541D"/>
    <w:pPr>
      <w:spacing w:before="100" w:beforeAutospacing="1" w:after="100" w:afterAutospacing="1"/>
    </w:pPr>
    <w:rPr>
      <w:rFonts w:ascii="Aptos Narrow" w:hAnsi="Aptos Narrow"/>
      <w:color w:val="000000"/>
      <w:sz w:val="16"/>
      <w:szCs w:val="16"/>
    </w:rPr>
  </w:style>
  <w:style w:type="paragraph" w:customStyle="1" w:styleId="xl65">
    <w:name w:val="xl65"/>
    <w:basedOn w:val="Normal"/>
    <w:rsid w:val="005454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66">
    <w:name w:val="xl66"/>
    <w:basedOn w:val="Normal"/>
    <w:rsid w:val="005454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color w:val="000000"/>
    </w:rPr>
  </w:style>
  <w:style w:type="paragraph" w:customStyle="1" w:styleId="xl67">
    <w:name w:val="xl67"/>
    <w:basedOn w:val="Normal"/>
    <w:rsid w:val="005454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font6">
    <w:name w:val="font6"/>
    <w:basedOn w:val="Normal"/>
    <w:rsid w:val="0054541D"/>
    <w:pPr>
      <w:spacing w:before="100" w:beforeAutospacing="1" w:after="100" w:afterAutospacing="1"/>
    </w:pPr>
    <w:rPr>
      <w:rFonts w:ascii="Aptos Narrow" w:hAnsi="Aptos Narrow"/>
      <w:color w:val="000000"/>
    </w:rPr>
  </w:style>
  <w:style w:type="paragraph" w:customStyle="1" w:styleId="font7">
    <w:name w:val="font7"/>
    <w:basedOn w:val="Normal"/>
    <w:rsid w:val="0054541D"/>
    <w:pPr>
      <w:spacing w:before="100" w:beforeAutospacing="1" w:after="100" w:afterAutospacing="1"/>
    </w:pPr>
    <w:rPr>
      <w:rFonts w:ascii="Aptos Narrow" w:hAnsi="Aptos Narrow"/>
      <w:color w:val="000000"/>
      <w:sz w:val="16"/>
      <w:szCs w:val="16"/>
    </w:rPr>
  </w:style>
  <w:style w:type="paragraph" w:customStyle="1" w:styleId="xl68">
    <w:name w:val="xl68"/>
    <w:basedOn w:val="Normal"/>
    <w:rsid w:val="005454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ptos Narrow" w:hAnsi="Aptos Narrow"/>
    </w:rPr>
  </w:style>
  <w:style w:type="paragraph" w:customStyle="1" w:styleId="xl69">
    <w:name w:val="xl69"/>
    <w:basedOn w:val="Normal"/>
    <w:rsid w:val="005454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70">
    <w:name w:val="xl70"/>
    <w:basedOn w:val="Normal"/>
    <w:rsid w:val="005454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071CBA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5816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86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57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58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hyperlink" Target="https://doi.org/10.1186/s12866-019-1443-5" TargetMode="External"/><Relationship Id="rId21" Type="http://schemas.openxmlformats.org/officeDocument/2006/relationships/hyperlink" Target="https://doi.org/10.3389/fcimb.2024.1301089" TargetMode="External"/><Relationship Id="rId63" Type="http://schemas.openxmlformats.org/officeDocument/2006/relationships/hyperlink" Target="https://doi.org/10.3390/ph15040443" TargetMode="External"/><Relationship Id="rId159" Type="http://schemas.openxmlformats.org/officeDocument/2006/relationships/hyperlink" Target="https://doi.org/10.3389/fmicb.2020.01407" TargetMode="External"/><Relationship Id="rId170" Type="http://schemas.openxmlformats.org/officeDocument/2006/relationships/hyperlink" Target="https://doi.org/10.1007/s00705-019-04213-0" TargetMode="External"/><Relationship Id="rId226" Type="http://schemas.openxmlformats.org/officeDocument/2006/relationships/hyperlink" Target="https://doi.org/10.3390/v9070188" TargetMode="External"/><Relationship Id="rId107" Type="http://schemas.openxmlformats.org/officeDocument/2006/relationships/hyperlink" Target="https://doi.org/10.3390/ijms21124390" TargetMode="External"/><Relationship Id="rId11" Type="http://schemas.openxmlformats.org/officeDocument/2006/relationships/hyperlink" Target="https://doi.org/10.1371/journal.pone.0047348" TargetMode="External"/><Relationship Id="rId32" Type="http://schemas.openxmlformats.org/officeDocument/2006/relationships/hyperlink" Target="https://doi.org/10.3389/fcimb.2024.1351993" TargetMode="External"/><Relationship Id="rId53" Type="http://schemas.openxmlformats.org/officeDocument/2006/relationships/hyperlink" Target="https://doi.org/10.1007/s00705-019-04208-x" TargetMode="External"/><Relationship Id="rId74" Type="http://schemas.openxmlformats.org/officeDocument/2006/relationships/hyperlink" Target="https://doi.org/10.3390/v14112561" TargetMode="External"/><Relationship Id="rId128" Type="http://schemas.openxmlformats.org/officeDocument/2006/relationships/hyperlink" Target="https://doi.org/10.1016/j.jgar.2019.05.005" TargetMode="External"/><Relationship Id="rId149" Type="http://schemas.openxmlformats.org/officeDocument/2006/relationships/hyperlink" Target="https://doi.org/10.3390/ph15040443" TargetMode="External"/><Relationship Id="rId5" Type="http://schemas.openxmlformats.org/officeDocument/2006/relationships/hyperlink" Target="https://doi.org/10.1007/s00705-019-04483-8" TargetMode="External"/><Relationship Id="rId95" Type="http://schemas.openxmlformats.org/officeDocument/2006/relationships/hyperlink" Target="https://doi.org/10.3390/antibiotics13070610" TargetMode="External"/><Relationship Id="rId160" Type="http://schemas.openxmlformats.org/officeDocument/2006/relationships/hyperlink" Target="https://doi.org/10.3389/fcimb.2024.1382145" TargetMode="External"/><Relationship Id="rId181" Type="http://schemas.openxmlformats.org/officeDocument/2006/relationships/hyperlink" Target="https://doi.org/10.3389/fmicb.2018.00696" TargetMode="External"/><Relationship Id="rId216" Type="http://schemas.openxmlformats.org/officeDocument/2006/relationships/hyperlink" Target="https://doi.org/10.1007/s00705-023-05862-y" TargetMode="External"/><Relationship Id="rId237" Type="http://schemas.openxmlformats.org/officeDocument/2006/relationships/hyperlink" Target="https://doi.org/10.3390/ph15040443" TargetMode="External"/><Relationship Id="rId258" Type="http://schemas.openxmlformats.org/officeDocument/2006/relationships/hyperlink" Target="https://doi.org/10.1007/s00705-012-1320-0" TargetMode="External"/><Relationship Id="rId22" Type="http://schemas.openxmlformats.org/officeDocument/2006/relationships/hyperlink" Target="https://doi.org/10.1128/JVI.01064-17" TargetMode="External"/><Relationship Id="rId43" Type="http://schemas.openxmlformats.org/officeDocument/2006/relationships/hyperlink" Target="https://doi.org/10.1007/s00253-024-13208-0" TargetMode="External"/><Relationship Id="rId64" Type="http://schemas.openxmlformats.org/officeDocument/2006/relationships/hyperlink" Target="https://doi.org/10.3390/ph15040443" TargetMode="External"/><Relationship Id="rId118" Type="http://schemas.openxmlformats.org/officeDocument/2006/relationships/hyperlink" Target="https://doi.org/10.3389/fmicb.2020.506068" TargetMode="External"/><Relationship Id="rId139" Type="http://schemas.openxmlformats.org/officeDocument/2006/relationships/hyperlink" Target="https://doi.org/10.3390/v9070188" TargetMode="External"/><Relationship Id="rId85" Type="http://schemas.openxmlformats.org/officeDocument/2006/relationships/hyperlink" Target="https://doi.org/10.1016/j.virusres.2022.198889" TargetMode="External"/><Relationship Id="rId150" Type="http://schemas.openxmlformats.org/officeDocument/2006/relationships/hyperlink" Target="https://doi.org/10.3390/ph15040443" TargetMode="External"/><Relationship Id="rId171" Type="http://schemas.openxmlformats.org/officeDocument/2006/relationships/hyperlink" Target="https://doi.org/10.1007/s00705-012-1320-0" TargetMode="External"/><Relationship Id="rId192" Type="http://schemas.openxmlformats.org/officeDocument/2006/relationships/hyperlink" Target="https://doi.org/10.1016/j.ebiom.2022.104045" TargetMode="External"/><Relationship Id="rId206" Type="http://schemas.openxmlformats.org/officeDocument/2006/relationships/hyperlink" Target="https://doi.org/10.3389/fcimb.2024.1351993" TargetMode="External"/><Relationship Id="rId227" Type="http://schemas.openxmlformats.org/officeDocument/2006/relationships/hyperlink" Target="https://doi.org/10.1007/s00705-019-04208-x" TargetMode="External"/><Relationship Id="rId248" Type="http://schemas.openxmlformats.org/officeDocument/2006/relationships/hyperlink" Target="https://doi.org/10.3390/v14112561" TargetMode="External"/><Relationship Id="rId12" Type="http://schemas.openxmlformats.org/officeDocument/2006/relationships/hyperlink" Target="https://doi.org/10.1002/cbf.3966" TargetMode="External"/><Relationship Id="rId33" Type="http://schemas.openxmlformats.org/officeDocument/2006/relationships/hyperlink" Target="https://doi.org/10.1186/1471-2180-12-156" TargetMode="External"/><Relationship Id="rId108" Type="http://schemas.openxmlformats.org/officeDocument/2006/relationships/hyperlink" Target="https://doi.org/10.3389/fcimb.2024.1301089" TargetMode="External"/><Relationship Id="rId129" Type="http://schemas.openxmlformats.org/officeDocument/2006/relationships/hyperlink" Target="https://doi.org/10.1007/s00705-023-05862-y" TargetMode="External"/><Relationship Id="rId54" Type="http://schemas.openxmlformats.org/officeDocument/2006/relationships/hyperlink" Target="https://doi.org/10.22038/ijbms.2021.57772.12850" TargetMode="External"/><Relationship Id="rId75" Type="http://schemas.openxmlformats.org/officeDocument/2006/relationships/hyperlink" Target="https://doi.org/10.3390/ph15030291" TargetMode="External"/><Relationship Id="rId96" Type="http://schemas.openxmlformats.org/officeDocument/2006/relationships/hyperlink" Target="https://doi.org/10.3390/antibiotics13070680" TargetMode="External"/><Relationship Id="rId140" Type="http://schemas.openxmlformats.org/officeDocument/2006/relationships/hyperlink" Target="https://doi.org/10.1007/s00705-019-04208-x" TargetMode="External"/><Relationship Id="rId161" Type="http://schemas.openxmlformats.org/officeDocument/2006/relationships/hyperlink" Target="https://doi.org/10.3390/v14112561" TargetMode="External"/><Relationship Id="rId182" Type="http://schemas.openxmlformats.org/officeDocument/2006/relationships/hyperlink" Target="https://doi.org/10.3390/antibiotics13070610" TargetMode="External"/><Relationship Id="rId217" Type="http://schemas.openxmlformats.org/officeDocument/2006/relationships/hyperlink" Target="https://doi.org/10.1007/s00253-024-13208-0" TargetMode="External"/><Relationship Id="rId6" Type="http://schemas.openxmlformats.org/officeDocument/2006/relationships/hyperlink" Target="https://doi.org/10.3390/v15010231" TargetMode="External"/><Relationship Id="rId238" Type="http://schemas.openxmlformats.org/officeDocument/2006/relationships/hyperlink" Target="https://doi.org/10.3390/ph15040443" TargetMode="External"/><Relationship Id="rId259" Type="http://schemas.openxmlformats.org/officeDocument/2006/relationships/hyperlink" Target="https://doi.org/10.1016/j.virusres.2022.198889" TargetMode="External"/><Relationship Id="rId23" Type="http://schemas.openxmlformats.org/officeDocument/2006/relationships/hyperlink" Target="https://doi.org/10.3389/fmicb.2017.02659" TargetMode="External"/><Relationship Id="rId119" Type="http://schemas.openxmlformats.org/officeDocument/2006/relationships/hyperlink" Target="https://doi.org/10.3389/fcimb.2024.1351993" TargetMode="External"/><Relationship Id="rId44" Type="http://schemas.openxmlformats.org/officeDocument/2006/relationships/hyperlink" Target="https://doi.org/10.1016/j.resmic.2010.03.007" TargetMode="External"/><Relationship Id="rId65" Type="http://schemas.openxmlformats.org/officeDocument/2006/relationships/hyperlink" Target="https://doi.org/10.3390/ph15040443" TargetMode="External"/><Relationship Id="rId86" Type="http://schemas.openxmlformats.org/officeDocument/2006/relationships/hyperlink" Target="https://doi.org/10.1016/j.virol.2024.110098" TargetMode="External"/><Relationship Id="rId130" Type="http://schemas.openxmlformats.org/officeDocument/2006/relationships/hyperlink" Target="https://doi.org/10.1007/s00253-024-13208-0" TargetMode="External"/><Relationship Id="rId151" Type="http://schemas.openxmlformats.org/officeDocument/2006/relationships/hyperlink" Target="https://doi.org/10.3390/ph15040443" TargetMode="External"/><Relationship Id="rId172" Type="http://schemas.openxmlformats.org/officeDocument/2006/relationships/hyperlink" Target="https://doi.org/10.1016/j.virusres.2022.198889" TargetMode="External"/><Relationship Id="rId193" Type="http://schemas.openxmlformats.org/officeDocument/2006/relationships/hyperlink" Target="https://doi.org/10.1038/s41564-020-00830-7" TargetMode="External"/><Relationship Id="rId207" Type="http://schemas.openxmlformats.org/officeDocument/2006/relationships/hyperlink" Target="https://doi.org/10.1186/1471-2180-12-156" TargetMode="External"/><Relationship Id="rId228" Type="http://schemas.openxmlformats.org/officeDocument/2006/relationships/hyperlink" Target="https://doi.org/10.22038/ijbms.2021.57772.12850" TargetMode="External"/><Relationship Id="rId249" Type="http://schemas.openxmlformats.org/officeDocument/2006/relationships/hyperlink" Target="https://doi.org/10.3390/ph15030291" TargetMode="External"/><Relationship Id="rId13" Type="http://schemas.openxmlformats.org/officeDocument/2006/relationships/hyperlink" Target="https://doi.org/10.1002/cbf.3966" TargetMode="External"/><Relationship Id="rId109" Type="http://schemas.openxmlformats.org/officeDocument/2006/relationships/hyperlink" Target="https://doi.org/10.1128/JVI.01064-17" TargetMode="External"/><Relationship Id="rId260" Type="http://schemas.openxmlformats.org/officeDocument/2006/relationships/hyperlink" Target="https://doi.org/10.1016/j.virol.2024.110098" TargetMode="External"/><Relationship Id="rId34" Type="http://schemas.openxmlformats.org/officeDocument/2006/relationships/hyperlink" Target="https://doi.org/10.1007/s12088-014-0472-x" TargetMode="External"/><Relationship Id="rId55" Type="http://schemas.openxmlformats.org/officeDocument/2006/relationships/hyperlink" Target="https://doi.org/10.3390/v13060978" TargetMode="External"/><Relationship Id="rId76" Type="http://schemas.openxmlformats.org/officeDocument/2006/relationships/hyperlink" Target="https://doi.org/10.3390/v14020194" TargetMode="External"/><Relationship Id="rId97" Type="http://schemas.openxmlformats.org/officeDocument/2006/relationships/hyperlink" Target="https://doi.org/10.3390/antibiotics13070610" TargetMode="External"/><Relationship Id="rId120" Type="http://schemas.openxmlformats.org/officeDocument/2006/relationships/hyperlink" Target="https://doi.org/10.1186/1471-2180-12-156" TargetMode="External"/><Relationship Id="rId141" Type="http://schemas.openxmlformats.org/officeDocument/2006/relationships/hyperlink" Target="https://doi.org/10.22038/ijbms.2021.57772.12850" TargetMode="External"/><Relationship Id="rId7" Type="http://schemas.openxmlformats.org/officeDocument/2006/relationships/hyperlink" Target="https://doi.org/10.3389/fmicb.2018.00696" TargetMode="External"/><Relationship Id="rId162" Type="http://schemas.openxmlformats.org/officeDocument/2006/relationships/hyperlink" Target="https://doi.org/10.3390/ph15030291" TargetMode="External"/><Relationship Id="rId183" Type="http://schemas.openxmlformats.org/officeDocument/2006/relationships/hyperlink" Target="https://doi.org/10.3390/antibiotics13070680" TargetMode="External"/><Relationship Id="rId218" Type="http://schemas.openxmlformats.org/officeDocument/2006/relationships/hyperlink" Target="https://doi.org/10.1016/j.resmic.2010.03.007" TargetMode="External"/><Relationship Id="rId239" Type="http://schemas.openxmlformats.org/officeDocument/2006/relationships/hyperlink" Target="https://doi.org/10.3390/ph15040443" TargetMode="External"/><Relationship Id="rId250" Type="http://schemas.openxmlformats.org/officeDocument/2006/relationships/hyperlink" Target="https://doi.org/10.3390/v14020194" TargetMode="External"/><Relationship Id="rId24" Type="http://schemas.openxmlformats.org/officeDocument/2006/relationships/hyperlink" Target="https://doi.org/10.1007/s00284-013-0308-7" TargetMode="External"/><Relationship Id="rId45" Type="http://schemas.openxmlformats.org/officeDocument/2006/relationships/hyperlink" Target="https://doi.org/10.1128/spectrum.00341-23" TargetMode="External"/><Relationship Id="rId66" Type="http://schemas.openxmlformats.org/officeDocument/2006/relationships/hyperlink" Target="https://doi.org/10.1007/s00284-012-0127-2" TargetMode="External"/><Relationship Id="rId87" Type="http://schemas.openxmlformats.org/officeDocument/2006/relationships/hyperlink" Target="https://doi.org/10.1016/j.virs.2024.08.002" TargetMode="External"/><Relationship Id="rId110" Type="http://schemas.openxmlformats.org/officeDocument/2006/relationships/hyperlink" Target="https://doi.org/10.3389/fmicb.2017.02659" TargetMode="External"/><Relationship Id="rId131" Type="http://schemas.openxmlformats.org/officeDocument/2006/relationships/hyperlink" Target="https://doi.org/10.1016/j.resmic.2010.03.007" TargetMode="External"/><Relationship Id="rId152" Type="http://schemas.openxmlformats.org/officeDocument/2006/relationships/hyperlink" Target="https://doi.org/10.3390/ph15040443" TargetMode="External"/><Relationship Id="rId173" Type="http://schemas.openxmlformats.org/officeDocument/2006/relationships/hyperlink" Target="https://doi.org/10.1016/j.virol.2024.110098" TargetMode="External"/><Relationship Id="rId194" Type="http://schemas.openxmlformats.org/officeDocument/2006/relationships/hyperlink" Target="https://doi.org/10.3390/ijms21124390" TargetMode="External"/><Relationship Id="rId208" Type="http://schemas.openxmlformats.org/officeDocument/2006/relationships/hyperlink" Target="https://doi.org/10.1007/s12088-014-0472-x" TargetMode="External"/><Relationship Id="rId229" Type="http://schemas.openxmlformats.org/officeDocument/2006/relationships/hyperlink" Target="https://doi.org/10.3390/v13060978" TargetMode="External"/><Relationship Id="rId240" Type="http://schemas.openxmlformats.org/officeDocument/2006/relationships/hyperlink" Target="https://doi.org/10.1007/s00284-012-0127-2" TargetMode="External"/><Relationship Id="rId261" Type="http://schemas.openxmlformats.org/officeDocument/2006/relationships/hyperlink" Target="https://doi.org/10.1016/j.virs.2024.08.002" TargetMode="External"/><Relationship Id="rId14" Type="http://schemas.openxmlformats.org/officeDocument/2006/relationships/hyperlink" Target="https://doi.org/10.18502/ijm.v14i5.10966" TargetMode="External"/><Relationship Id="rId35" Type="http://schemas.openxmlformats.org/officeDocument/2006/relationships/hyperlink" Target="https://doi.org/10.1007/s12088-014-0472-x" TargetMode="External"/><Relationship Id="rId56" Type="http://schemas.openxmlformats.org/officeDocument/2006/relationships/hyperlink" Target="https://doi.org/10.1186/s12941-022-00492-9" TargetMode="External"/><Relationship Id="rId77" Type="http://schemas.openxmlformats.org/officeDocument/2006/relationships/hyperlink" Target="https://doi.org/10.1038/s41598-022-06582-0" TargetMode="External"/><Relationship Id="rId100" Type="http://schemas.openxmlformats.org/officeDocument/2006/relationships/hyperlink" Target="https://doi.org/10.1002/cbf.3966" TargetMode="External"/><Relationship Id="rId8" Type="http://schemas.openxmlformats.org/officeDocument/2006/relationships/hyperlink" Target="https://doi.org/10.3390/antibiotics13070610" TargetMode="External"/><Relationship Id="rId98" Type="http://schemas.openxmlformats.org/officeDocument/2006/relationships/hyperlink" Target="https://doi.org/10.1371/journal.pone.0047348" TargetMode="External"/><Relationship Id="rId121" Type="http://schemas.openxmlformats.org/officeDocument/2006/relationships/hyperlink" Target="https://doi.org/10.1007/s12088-014-0472-x" TargetMode="External"/><Relationship Id="rId142" Type="http://schemas.openxmlformats.org/officeDocument/2006/relationships/hyperlink" Target="https://doi.org/10.3390/v13060978" TargetMode="External"/><Relationship Id="rId163" Type="http://schemas.openxmlformats.org/officeDocument/2006/relationships/hyperlink" Target="https://doi.org/10.3390/v14020194" TargetMode="External"/><Relationship Id="rId184" Type="http://schemas.openxmlformats.org/officeDocument/2006/relationships/hyperlink" Target="https://doi.org/10.3390/antibiotics13070610" TargetMode="External"/><Relationship Id="rId219" Type="http://schemas.openxmlformats.org/officeDocument/2006/relationships/hyperlink" Target="https://doi.org/10.1128/spectrum.00341-23" TargetMode="External"/><Relationship Id="rId230" Type="http://schemas.openxmlformats.org/officeDocument/2006/relationships/hyperlink" Target="https://doi.org/10.1186/s12941-022-00492-9" TargetMode="External"/><Relationship Id="rId251" Type="http://schemas.openxmlformats.org/officeDocument/2006/relationships/hyperlink" Target="https://doi.org/10.1038/s41598-022-06582-0" TargetMode="External"/><Relationship Id="rId25" Type="http://schemas.openxmlformats.org/officeDocument/2006/relationships/hyperlink" Target="https://doi.org/10.1038/s41598-022-26696-9" TargetMode="External"/><Relationship Id="rId46" Type="http://schemas.openxmlformats.org/officeDocument/2006/relationships/hyperlink" Target="https://doi.org/10.1128/spectrum.00096-22" TargetMode="External"/><Relationship Id="rId67" Type="http://schemas.openxmlformats.org/officeDocument/2006/relationships/hyperlink" Target="https://doi.org/10.3389/fmicb.2024.1379400" TargetMode="External"/><Relationship Id="rId88" Type="http://schemas.openxmlformats.org/officeDocument/2006/relationships/hyperlink" Target="https://doi.org/10.3389/fmicb.2018.00850" TargetMode="External"/><Relationship Id="rId111" Type="http://schemas.openxmlformats.org/officeDocument/2006/relationships/hyperlink" Target="https://doi.org/10.1007/s00284-013-0308-7" TargetMode="External"/><Relationship Id="rId132" Type="http://schemas.openxmlformats.org/officeDocument/2006/relationships/hyperlink" Target="https://doi.org/10.1128/spectrum.00341-23" TargetMode="External"/><Relationship Id="rId153" Type="http://schemas.openxmlformats.org/officeDocument/2006/relationships/hyperlink" Target="https://doi.org/10.1007/s00284-012-0127-2" TargetMode="External"/><Relationship Id="rId174" Type="http://schemas.openxmlformats.org/officeDocument/2006/relationships/hyperlink" Target="https://doi.org/10.1016/j.virs.2024.08.002" TargetMode="External"/><Relationship Id="rId195" Type="http://schemas.openxmlformats.org/officeDocument/2006/relationships/hyperlink" Target="https://doi.org/10.3389/fcimb.2024.1301089" TargetMode="External"/><Relationship Id="rId209" Type="http://schemas.openxmlformats.org/officeDocument/2006/relationships/hyperlink" Target="https://doi.org/10.1007/s12088-014-0472-x" TargetMode="External"/><Relationship Id="rId220" Type="http://schemas.openxmlformats.org/officeDocument/2006/relationships/hyperlink" Target="https://doi.org/10.1128/spectrum.00096-22" TargetMode="External"/><Relationship Id="rId241" Type="http://schemas.openxmlformats.org/officeDocument/2006/relationships/hyperlink" Target="https://doi.org/10.3389/fmicb.2024.1379400" TargetMode="External"/><Relationship Id="rId15" Type="http://schemas.openxmlformats.org/officeDocument/2006/relationships/hyperlink" Target="https://doi.org/10.3390/ijms25042074" TargetMode="External"/><Relationship Id="rId36" Type="http://schemas.openxmlformats.org/officeDocument/2006/relationships/hyperlink" Target="https://doi.org/10.3389/fmicb.2016.01590" TargetMode="External"/><Relationship Id="rId57" Type="http://schemas.openxmlformats.org/officeDocument/2006/relationships/hyperlink" Target="https://doi.org/10.3390/ph15040443" TargetMode="External"/><Relationship Id="rId262" Type="http://schemas.openxmlformats.org/officeDocument/2006/relationships/hyperlink" Target="https://doi.org/10.3389/fmicb.2018.00850" TargetMode="External"/><Relationship Id="rId78" Type="http://schemas.openxmlformats.org/officeDocument/2006/relationships/hyperlink" Target="https://doi.org/10.1099/jmm.0.001002" TargetMode="External"/><Relationship Id="rId99" Type="http://schemas.openxmlformats.org/officeDocument/2006/relationships/hyperlink" Target="https://doi.org/10.1002/cbf.3966" TargetMode="External"/><Relationship Id="rId101" Type="http://schemas.openxmlformats.org/officeDocument/2006/relationships/hyperlink" Target="https://doi.org/10.18502/ijm.v14i5.10966" TargetMode="External"/><Relationship Id="rId122" Type="http://schemas.openxmlformats.org/officeDocument/2006/relationships/hyperlink" Target="https://doi.org/10.1007/s12088-014-0472-x" TargetMode="External"/><Relationship Id="rId143" Type="http://schemas.openxmlformats.org/officeDocument/2006/relationships/hyperlink" Target="https://doi.org/10.1186/s12941-022-00492-9" TargetMode="External"/><Relationship Id="rId164" Type="http://schemas.openxmlformats.org/officeDocument/2006/relationships/hyperlink" Target="https://doi.org/10.1038/s41598-022-06582-0" TargetMode="External"/><Relationship Id="rId185" Type="http://schemas.openxmlformats.org/officeDocument/2006/relationships/hyperlink" Target="https://doi.org/10.1371/journal.pone.0047348" TargetMode="External"/><Relationship Id="rId9" Type="http://schemas.openxmlformats.org/officeDocument/2006/relationships/hyperlink" Target="https://doi.org/10.3390/antibiotics13070680" TargetMode="External"/><Relationship Id="rId210" Type="http://schemas.openxmlformats.org/officeDocument/2006/relationships/hyperlink" Target="https://doi.org/10.3389/fmicb.2016.01590" TargetMode="External"/><Relationship Id="rId26" Type="http://schemas.openxmlformats.org/officeDocument/2006/relationships/hyperlink" Target="https://doi.org/10.1038/s41598-018-32344-y" TargetMode="External"/><Relationship Id="rId231" Type="http://schemas.openxmlformats.org/officeDocument/2006/relationships/hyperlink" Target="https://doi.org/10.3390/ph15040443" TargetMode="External"/><Relationship Id="rId252" Type="http://schemas.openxmlformats.org/officeDocument/2006/relationships/hyperlink" Target="https://doi.org/10.1099/jmm.0.001002" TargetMode="External"/><Relationship Id="rId47" Type="http://schemas.openxmlformats.org/officeDocument/2006/relationships/hyperlink" Target="https://doi.org/10.3390/v14061240" TargetMode="External"/><Relationship Id="rId68" Type="http://schemas.openxmlformats.org/officeDocument/2006/relationships/hyperlink" Target="https://doi.org/10.3390/v13091688" TargetMode="External"/><Relationship Id="rId89" Type="http://schemas.openxmlformats.org/officeDocument/2006/relationships/hyperlink" Target="https://doi.org/10.3389/fmicb.2018.00850" TargetMode="External"/><Relationship Id="rId112" Type="http://schemas.openxmlformats.org/officeDocument/2006/relationships/hyperlink" Target="https://doi.org/10.1038/s41598-022-26696-9" TargetMode="External"/><Relationship Id="rId133" Type="http://schemas.openxmlformats.org/officeDocument/2006/relationships/hyperlink" Target="https://doi.org/10.1128/spectrum.00096-22" TargetMode="External"/><Relationship Id="rId154" Type="http://schemas.openxmlformats.org/officeDocument/2006/relationships/hyperlink" Target="https://doi.org/10.3389/fmicb.2024.1379400" TargetMode="External"/><Relationship Id="rId175" Type="http://schemas.openxmlformats.org/officeDocument/2006/relationships/hyperlink" Target="https://doi.org/10.3389/fmicb.2018.00850" TargetMode="External"/><Relationship Id="rId196" Type="http://schemas.openxmlformats.org/officeDocument/2006/relationships/hyperlink" Target="https://doi.org/10.1128/JVI.01064-17" TargetMode="External"/><Relationship Id="rId200" Type="http://schemas.openxmlformats.org/officeDocument/2006/relationships/hyperlink" Target="https://doi.org/10.1038/s41598-018-32344-y" TargetMode="External"/><Relationship Id="rId16" Type="http://schemas.openxmlformats.org/officeDocument/2006/relationships/hyperlink" Target="https://doi.org/10.3390/ijms25042074" TargetMode="External"/><Relationship Id="rId221" Type="http://schemas.openxmlformats.org/officeDocument/2006/relationships/hyperlink" Target="https://doi.org/10.3390/v14061240" TargetMode="External"/><Relationship Id="rId242" Type="http://schemas.openxmlformats.org/officeDocument/2006/relationships/hyperlink" Target="https://doi.org/10.3390/v13091688" TargetMode="External"/><Relationship Id="rId263" Type="http://schemas.openxmlformats.org/officeDocument/2006/relationships/hyperlink" Target="https://doi.org/10.3389/fmicb.2018.00850" TargetMode="External"/><Relationship Id="rId37" Type="http://schemas.openxmlformats.org/officeDocument/2006/relationships/hyperlink" Target="https://doi.org/10.1371/journal.pone.0153361" TargetMode="External"/><Relationship Id="rId58" Type="http://schemas.openxmlformats.org/officeDocument/2006/relationships/hyperlink" Target="https://doi.org/10.3390/ph15040443" TargetMode="External"/><Relationship Id="rId79" Type="http://schemas.openxmlformats.org/officeDocument/2006/relationships/hyperlink" Target="https://doi.org/10.3389/fmicb.2018.03302" TargetMode="External"/><Relationship Id="rId102" Type="http://schemas.openxmlformats.org/officeDocument/2006/relationships/hyperlink" Target="https://doi.org/10.3390/ijms25042074" TargetMode="External"/><Relationship Id="rId123" Type="http://schemas.openxmlformats.org/officeDocument/2006/relationships/hyperlink" Target="https://doi.org/10.3389/fmicb.2016.01590" TargetMode="External"/><Relationship Id="rId144" Type="http://schemas.openxmlformats.org/officeDocument/2006/relationships/hyperlink" Target="https://doi.org/10.3390/ph15040443" TargetMode="External"/><Relationship Id="rId90" Type="http://schemas.openxmlformats.org/officeDocument/2006/relationships/hyperlink" Target="https://doi.org/10.1007/s00705-022-05425-7" TargetMode="External"/><Relationship Id="rId165" Type="http://schemas.openxmlformats.org/officeDocument/2006/relationships/hyperlink" Target="https://doi.org/10.1099/jmm.0.001002" TargetMode="External"/><Relationship Id="rId186" Type="http://schemas.openxmlformats.org/officeDocument/2006/relationships/hyperlink" Target="https://doi.org/10.1002/cbf.3966" TargetMode="External"/><Relationship Id="rId211" Type="http://schemas.openxmlformats.org/officeDocument/2006/relationships/hyperlink" Target="https://doi.org/10.1371/journal.pone.0153361" TargetMode="External"/><Relationship Id="rId232" Type="http://schemas.openxmlformats.org/officeDocument/2006/relationships/hyperlink" Target="https://doi.org/10.3390/ph15040443" TargetMode="External"/><Relationship Id="rId253" Type="http://schemas.openxmlformats.org/officeDocument/2006/relationships/hyperlink" Target="https://doi.org/10.3389/fmicb.2018.03302" TargetMode="External"/><Relationship Id="rId27" Type="http://schemas.openxmlformats.org/officeDocument/2006/relationships/hyperlink" Target="https://doi.org/10.1128/AEM.00526-16" TargetMode="External"/><Relationship Id="rId48" Type="http://schemas.openxmlformats.org/officeDocument/2006/relationships/hyperlink" Target="https://doi.org/10.1371/journal.pone.0104853" TargetMode="External"/><Relationship Id="rId69" Type="http://schemas.openxmlformats.org/officeDocument/2006/relationships/hyperlink" Target="https://doi.org/10.1371/journal.pone.0172303" TargetMode="External"/><Relationship Id="rId113" Type="http://schemas.openxmlformats.org/officeDocument/2006/relationships/hyperlink" Target="https://doi.org/10.1038/s41598-018-32344-y" TargetMode="External"/><Relationship Id="rId134" Type="http://schemas.openxmlformats.org/officeDocument/2006/relationships/hyperlink" Target="https://doi.org/10.3390/v14061240" TargetMode="External"/><Relationship Id="rId80" Type="http://schemas.openxmlformats.org/officeDocument/2006/relationships/hyperlink" Target="https://doi.org/10.3390/v12020205" TargetMode="External"/><Relationship Id="rId155" Type="http://schemas.openxmlformats.org/officeDocument/2006/relationships/hyperlink" Target="https://doi.org/10.3390/v13091688" TargetMode="External"/><Relationship Id="rId176" Type="http://schemas.openxmlformats.org/officeDocument/2006/relationships/hyperlink" Target="https://doi.org/10.3389/fmicb.2018.00850" TargetMode="External"/><Relationship Id="rId197" Type="http://schemas.openxmlformats.org/officeDocument/2006/relationships/hyperlink" Target="https://doi.org/10.3389/fmicb.2017.02659" TargetMode="External"/><Relationship Id="rId201" Type="http://schemas.openxmlformats.org/officeDocument/2006/relationships/hyperlink" Target="https://doi.org/10.1128/AEM.00526-16" TargetMode="External"/><Relationship Id="rId222" Type="http://schemas.openxmlformats.org/officeDocument/2006/relationships/hyperlink" Target="https://doi.org/10.1371/journal.pone.0104853" TargetMode="External"/><Relationship Id="rId243" Type="http://schemas.openxmlformats.org/officeDocument/2006/relationships/hyperlink" Target="https://doi.org/10.1371/journal.pone.0172303" TargetMode="External"/><Relationship Id="rId264" Type="http://schemas.openxmlformats.org/officeDocument/2006/relationships/hyperlink" Target="https://doi.org/10.1007/s00705-022-05425-7" TargetMode="External"/><Relationship Id="rId17" Type="http://schemas.openxmlformats.org/officeDocument/2006/relationships/hyperlink" Target="https://doi.org/10.1002/jcla.24497" TargetMode="External"/><Relationship Id="rId38" Type="http://schemas.openxmlformats.org/officeDocument/2006/relationships/hyperlink" Target="https://doi.org/10.1371/journal.pone.0153361" TargetMode="External"/><Relationship Id="rId59" Type="http://schemas.openxmlformats.org/officeDocument/2006/relationships/hyperlink" Target="https://doi.org/10.3390/ph15040443" TargetMode="External"/><Relationship Id="rId103" Type="http://schemas.openxmlformats.org/officeDocument/2006/relationships/hyperlink" Target="https://doi.org/10.3390/ijms25042074" TargetMode="External"/><Relationship Id="rId124" Type="http://schemas.openxmlformats.org/officeDocument/2006/relationships/hyperlink" Target="https://doi.org/10.1371/journal.pone.0153361" TargetMode="External"/><Relationship Id="rId70" Type="http://schemas.openxmlformats.org/officeDocument/2006/relationships/hyperlink" Target="https://doi.org/10.3389/fmed.2020.00426" TargetMode="External"/><Relationship Id="rId91" Type="http://schemas.openxmlformats.org/officeDocument/2006/relationships/hyperlink" Target="https://doi.org/10.1128/AEM.01311-20" TargetMode="External"/><Relationship Id="rId145" Type="http://schemas.openxmlformats.org/officeDocument/2006/relationships/hyperlink" Target="https://doi.org/10.3390/ph15040443" TargetMode="External"/><Relationship Id="rId166" Type="http://schemas.openxmlformats.org/officeDocument/2006/relationships/hyperlink" Target="https://doi.org/10.3389/fmicb.2018.03302" TargetMode="External"/><Relationship Id="rId187" Type="http://schemas.openxmlformats.org/officeDocument/2006/relationships/hyperlink" Target="https://doi.org/10.1002/cbf.3966" TargetMode="External"/><Relationship Id="rId1" Type="http://schemas.openxmlformats.org/officeDocument/2006/relationships/styles" Target="styles.xml"/><Relationship Id="rId212" Type="http://schemas.openxmlformats.org/officeDocument/2006/relationships/hyperlink" Target="https://doi.org/10.1371/journal.pone.0153361" TargetMode="External"/><Relationship Id="rId233" Type="http://schemas.openxmlformats.org/officeDocument/2006/relationships/hyperlink" Target="https://doi.org/10.3390/ph15040443" TargetMode="External"/><Relationship Id="rId254" Type="http://schemas.openxmlformats.org/officeDocument/2006/relationships/hyperlink" Target="https://doi.org/10.3390/v12020205" TargetMode="External"/><Relationship Id="rId28" Type="http://schemas.openxmlformats.org/officeDocument/2006/relationships/hyperlink" Target="https://doi.org/10.1007/s00705-015-2604-y" TargetMode="External"/><Relationship Id="rId49" Type="http://schemas.openxmlformats.org/officeDocument/2006/relationships/hyperlink" Target="https://doi.org/10.1371/journal.pone.0104853" TargetMode="External"/><Relationship Id="rId114" Type="http://schemas.openxmlformats.org/officeDocument/2006/relationships/hyperlink" Target="https://doi.org/10.1128/AEM.00526-16" TargetMode="External"/><Relationship Id="rId60" Type="http://schemas.openxmlformats.org/officeDocument/2006/relationships/hyperlink" Target="https://doi.org/10.3390/ph15040443" TargetMode="External"/><Relationship Id="rId81" Type="http://schemas.openxmlformats.org/officeDocument/2006/relationships/hyperlink" Target="https://doi.org/10.1128/mSystems.00068-19" TargetMode="External"/><Relationship Id="rId135" Type="http://schemas.openxmlformats.org/officeDocument/2006/relationships/hyperlink" Target="https://doi.org/10.1371/journal.pone.0104853" TargetMode="External"/><Relationship Id="rId156" Type="http://schemas.openxmlformats.org/officeDocument/2006/relationships/hyperlink" Target="https://doi.org/10.1371/journal.pone.0172303" TargetMode="External"/><Relationship Id="rId177" Type="http://schemas.openxmlformats.org/officeDocument/2006/relationships/hyperlink" Target="https://doi.org/10.1007/s00705-022-05425-7" TargetMode="External"/><Relationship Id="rId198" Type="http://schemas.openxmlformats.org/officeDocument/2006/relationships/hyperlink" Target="https://doi.org/10.1007/s00284-013-0308-7" TargetMode="External"/><Relationship Id="rId202" Type="http://schemas.openxmlformats.org/officeDocument/2006/relationships/hyperlink" Target="https://doi.org/10.1007/s00705-015-2604-y" TargetMode="External"/><Relationship Id="rId223" Type="http://schemas.openxmlformats.org/officeDocument/2006/relationships/hyperlink" Target="https://doi.org/10.1371/journal.pone.0104853" TargetMode="External"/><Relationship Id="rId244" Type="http://schemas.openxmlformats.org/officeDocument/2006/relationships/hyperlink" Target="https://doi.org/10.3389/fmed.2020.00426" TargetMode="External"/><Relationship Id="rId18" Type="http://schemas.openxmlformats.org/officeDocument/2006/relationships/hyperlink" Target="https://doi.org/10.1016/j.ebiom.2022.104045" TargetMode="External"/><Relationship Id="rId39" Type="http://schemas.openxmlformats.org/officeDocument/2006/relationships/hyperlink" Target="https://doi.org/10.1128/AEM.05116-11" TargetMode="External"/><Relationship Id="rId265" Type="http://schemas.openxmlformats.org/officeDocument/2006/relationships/fontTable" Target="fontTable.xml"/><Relationship Id="rId50" Type="http://schemas.openxmlformats.org/officeDocument/2006/relationships/hyperlink" Target="https://doi.org/10.1186/1471-2180-14-181" TargetMode="External"/><Relationship Id="rId104" Type="http://schemas.openxmlformats.org/officeDocument/2006/relationships/hyperlink" Target="https://doi.org/10.1002/jcla.24497" TargetMode="External"/><Relationship Id="rId125" Type="http://schemas.openxmlformats.org/officeDocument/2006/relationships/hyperlink" Target="https://doi.org/10.1371/journal.pone.0153361" TargetMode="External"/><Relationship Id="rId146" Type="http://schemas.openxmlformats.org/officeDocument/2006/relationships/hyperlink" Target="https://doi.org/10.3390/ph15040443" TargetMode="External"/><Relationship Id="rId167" Type="http://schemas.openxmlformats.org/officeDocument/2006/relationships/hyperlink" Target="https://doi.org/10.3390/v12020205" TargetMode="External"/><Relationship Id="rId188" Type="http://schemas.openxmlformats.org/officeDocument/2006/relationships/hyperlink" Target="https://doi.org/10.18502/ijm.v14i5.10966" TargetMode="External"/><Relationship Id="rId71" Type="http://schemas.openxmlformats.org/officeDocument/2006/relationships/hyperlink" Target="https://doi.org/10.3389/fmed.2020.00426" TargetMode="External"/><Relationship Id="rId92" Type="http://schemas.openxmlformats.org/officeDocument/2006/relationships/hyperlink" Target="https://doi.org/10.1007/s00705-019-04483-8" TargetMode="External"/><Relationship Id="rId213" Type="http://schemas.openxmlformats.org/officeDocument/2006/relationships/hyperlink" Target="https://doi.org/10.1128/AEM.05116-11" TargetMode="External"/><Relationship Id="rId234" Type="http://schemas.openxmlformats.org/officeDocument/2006/relationships/hyperlink" Target="https://doi.org/10.3390/ph15040443" TargetMode="External"/><Relationship Id="rId2" Type="http://schemas.openxmlformats.org/officeDocument/2006/relationships/settings" Target="settings.xml"/><Relationship Id="rId29" Type="http://schemas.openxmlformats.org/officeDocument/2006/relationships/hyperlink" Target="https://doi.org/10.1111/jam.13134" TargetMode="External"/><Relationship Id="rId255" Type="http://schemas.openxmlformats.org/officeDocument/2006/relationships/hyperlink" Target="https://doi.org/10.1128/mSystems.00068-19" TargetMode="External"/><Relationship Id="rId40" Type="http://schemas.openxmlformats.org/officeDocument/2006/relationships/hyperlink" Target="https://doi.org/10.1016/j.jgar.2019.05.005" TargetMode="External"/><Relationship Id="rId115" Type="http://schemas.openxmlformats.org/officeDocument/2006/relationships/hyperlink" Target="https://doi.org/10.1007/s00705-015-2604-y" TargetMode="External"/><Relationship Id="rId136" Type="http://schemas.openxmlformats.org/officeDocument/2006/relationships/hyperlink" Target="https://doi.org/10.1371/journal.pone.0104853" TargetMode="External"/><Relationship Id="rId157" Type="http://schemas.openxmlformats.org/officeDocument/2006/relationships/hyperlink" Target="https://doi.org/10.3389/fmed.2020.00426" TargetMode="External"/><Relationship Id="rId178" Type="http://schemas.openxmlformats.org/officeDocument/2006/relationships/hyperlink" Target="https://doi.org/10.1128/AEM.01311-20" TargetMode="External"/><Relationship Id="rId61" Type="http://schemas.openxmlformats.org/officeDocument/2006/relationships/hyperlink" Target="https://doi.org/10.3390/ph15040443" TargetMode="External"/><Relationship Id="rId82" Type="http://schemas.openxmlformats.org/officeDocument/2006/relationships/hyperlink" Target="https://doi.org/10.1186/1471-2180-10-131" TargetMode="External"/><Relationship Id="rId199" Type="http://schemas.openxmlformats.org/officeDocument/2006/relationships/hyperlink" Target="https://doi.org/10.1038/s41598-022-26696-9" TargetMode="External"/><Relationship Id="rId203" Type="http://schemas.openxmlformats.org/officeDocument/2006/relationships/hyperlink" Target="https://doi.org/10.1111/jam.13134" TargetMode="External"/><Relationship Id="rId19" Type="http://schemas.openxmlformats.org/officeDocument/2006/relationships/hyperlink" Target="https://doi.org/10.1038/s41564-020-00830-7" TargetMode="External"/><Relationship Id="rId224" Type="http://schemas.openxmlformats.org/officeDocument/2006/relationships/hyperlink" Target="https://doi.org/10.1186/1471-2180-14-181" TargetMode="External"/><Relationship Id="rId245" Type="http://schemas.openxmlformats.org/officeDocument/2006/relationships/hyperlink" Target="https://doi.org/10.3389/fmed.2020.00426" TargetMode="External"/><Relationship Id="rId266" Type="http://schemas.openxmlformats.org/officeDocument/2006/relationships/theme" Target="theme/theme1.xml"/><Relationship Id="rId30" Type="http://schemas.openxmlformats.org/officeDocument/2006/relationships/hyperlink" Target="https://doi.org/10.1186/s12866-019-1443-5" TargetMode="External"/><Relationship Id="rId105" Type="http://schemas.openxmlformats.org/officeDocument/2006/relationships/hyperlink" Target="https://doi.org/10.1016/j.ebiom.2022.104045" TargetMode="External"/><Relationship Id="rId126" Type="http://schemas.openxmlformats.org/officeDocument/2006/relationships/hyperlink" Target="https://doi.org/10.1128/AEM.05116-11" TargetMode="External"/><Relationship Id="rId147" Type="http://schemas.openxmlformats.org/officeDocument/2006/relationships/hyperlink" Target="https://doi.org/10.3390/ph15040443" TargetMode="External"/><Relationship Id="rId168" Type="http://schemas.openxmlformats.org/officeDocument/2006/relationships/hyperlink" Target="https://doi.org/10.1128/mSystems.00068-19" TargetMode="External"/><Relationship Id="rId51" Type="http://schemas.openxmlformats.org/officeDocument/2006/relationships/hyperlink" Target="https://doi.org/10.3390/v15030739" TargetMode="External"/><Relationship Id="rId72" Type="http://schemas.openxmlformats.org/officeDocument/2006/relationships/hyperlink" Target="https://doi.org/10.3389/fmicb.2020.01407" TargetMode="External"/><Relationship Id="rId93" Type="http://schemas.openxmlformats.org/officeDocument/2006/relationships/hyperlink" Target="https://doi.org/10.3390/v15010231" TargetMode="External"/><Relationship Id="rId189" Type="http://schemas.openxmlformats.org/officeDocument/2006/relationships/hyperlink" Target="https://doi.org/10.3390/ijms25042074" TargetMode="External"/><Relationship Id="rId3" Type="http://schemas.openxmlformats.org/officeDocument/2006/relationships/webSettings" Target="webSettings.xml"/><Relationship Id="rId214" Type="http://schemas.openxmlformats.org/officeDocument/2006/relationships/hyperlink" Target="https://doi.org/10.1016/j.jgar.2019.05.005" TargetMode="External"/><Relationship Id="rId235" Type="http://schemas.openxmlformats.org/officeDocument/2006/relationships/hyperlink" Target="https://doi.org/10.3390/ph15040443" TargetMode="External"/><Relationship Id="rId256" Type="http://schemas.openxmlformats.org/officeDocument/2006/relationships/hyperlink" Target="https://doi.org/10.1186/1471-2180-10-131" TargetMode="External"/><Relationship Id="rId116" Type="http://schemas.openxmlformats.org/officeDocument/2006/relationships/hyperlink" Target="https://doi.org/10.1111/jam.13134" TargetMode="External"/><Relationship Id="rId137" Type="http://schemas.openxmlformats.org/officeDocument/2006/relationships/hyperlink" Target="https://doi.org/10.1186/1471-2180-14-181" TargetMode="External"/><Relationship Id="rId158" Type="http://schemas.openxmlformats.org/officeDocument/2006/relationships/hyperlink" Target="https://doi.org/10.3389/fmed.2020.00426" TargetMode="External"/><Relationship Id="rId20" Type="http://schemas.openxmlformats.org/officeDocument/2006/relationships/hyperlink" Target="https://doi.org/10.3390/ijms21124390" TargetMode="External"/><Relationship Id="rId41" Type="http://schemas.openxmlformats.org/officeDocument/2006/relationships/hyperlink" Target="https://doi.org/10.1016/j.jgar.2019.05.005" TargetMode="External"/><Relationship Id="rId62" Type="http://schemas.openxmlformats.org/officeDocument/2006/relationships/hyperlink" Target="https://doi.org/10.3390/ph15040443" TargetMode="External"/><Relationship Id="rId83" Type="http://schemas.openxmlformats.org/officeDocument/2006/relationships/hyperlink" Target="https://doi.org/10.1007/s00705-019-04213-0" TargetMode="External"/><Relationship Id="rId179" Type="http://schemas.openxmlformats.org/officeDocument/2006/relationships/hyperlink" Target="https://doi.org/10.1007/s00705-019-04483-8" TargetMode="External"/><Relationship Id="rId190" Type="http://schemas.openxmlformats.org/officeDocument/2006/relationships/hyperlink" Target="https://doi.org/10.3390/ijms25042074" TargetMode="External"/><Relationship Id="rId204" Type="http://schemas.openxmlformats.org/officeDocument/2006/relationships/hyperlink" Target="https://doi.org/10.1186/s12866-019-1443-5" TargetMode="External"/><Relationship Id="rId225" Type="http://schemas.openxmlformats.org/officeDocument/2006/relationships/hyperlink" Target="https://doi.org/10.3390/v15030739" TargetMode="External"/><Relationship Id="rId246" Type="http://schemas.openxmlformats.org/officeDocument/2006/relationships/hyperlink" Target="https://doi.org/10.3389/fmicb.2020.01407" TargetMode="External"/><Relationship Id="rId106" Type="http://schemas.openxmlformats.org/officeDocument/2006/relationships/hyperlink" Target="https://doi.org/10.1038/s41564-020-00830-7" TargetMode="External"/><Relationship Id="rId127" Type="http://schemas.openxmlformats.org/officeDocument/2006/relationships/hyperlink" Target="https://doi.org/10.1016/j.jgar.2019.05.005" TargetMode="External"/><Relationship Id="rId10" Type="http://schemas.openxmlformats.org/officeDocument/2006/relationships/hyperlink" Target="https://doi.org/10.3390/antibiotics13070610" TargetMode="External"/><Relationship Id="rId31" Type="http://schemas.openxmlformats.org/officeDocument/2006/relationships/hyperlink" Target="https://doi.org/10.3389/fmicb.2020.506068" TargetMode="External"/><Relationship Id="rId52" Type="http://schemas.openxmlformats.org/officeDocument/2006/relationships/hyperlink" Target="https://doi.org/10.3390/v9070188" TargetMode="External"/><Relationship Id="rId73" Type="http://schemas.openxmlformats.org/officeDocument/2006/relationships/hyperlink" Target="https://doi.org/10.3389/fcimb.2024.1382145" TargetMode="External"/><Relationship Id="rId94" Type="http://schemas.openxmlformats.org/officeDocument/2006/relationships/hyperlink" Target="https://doi.org/10.3389/fmicb.2018.00696" TargetMode="External"/><Relationship Id="rId148" Type="http://schemas.openxmlformats.org/officeDocument/2006/relationships/hyperlink" Target="https://doi.org/10.3390/ph15040443" TargetMode="External"/><Relationship Id="rId169" Type="http://schemas.openxmlformats.org/officeDocument/2006/relationships/hyperlink" Target="https://doi.org/10.1186/1471-2180-10-131" TargetMode="External"/><Relationship Id="rId4" Type="http://schemas.openxmlformats.org/officeDocument/2006/relationships/hyperlink" Target="https://doi.org/10.1128/AEM.01311-20" TargetMode="External"/><Relationship Id="rId180" Type="http://schemas.openxmlformats.org/officeDocument/2006/relationships/hyperlink" Target="https://doi.org/10.3390/v15010231" TargetMode="External"/><Relationship Id="rId215" Type="http://schemas.openxmlformats.org/officeDocument/2006/relationships/hyperlink" Target="https://doi.org/10.1016/j.jgar.2019.05.005" TargetMode="External"/><Relationship Id="rId236" Type="http://schemas.openxmlformats.org/officeDocument/2006/relationships/hyperlink" Target="https://doi.org/10.3390/ph15040443" TargetMode="External"/><Relationship Id="rId257" Type="http://schemas.openxmlformats.org/officeDocument/2006/relationships/hyperlink" Target="https://doi.org/10.1007/s00705-019-04213-0" TargetMode="External"/><Relationship Id="rId42" Type="http://schemas.openxmlformats.org/officeDocument/2006/relationships/hyperlink" Target="https://doi.org/10.1007/s00705-023-05862-y" TargetMode="External"/><Relationship Id="rId84" Type="http://schemas.openxmlformats.org/officeDocument/2006/relationships/hyperlink" Target="https://doi.org/10.1007/s00705-012-1320-0" TargetMode="External"/><Relationship Id="rId138" Type="http://schemas.openxmlformats.org/officeDocument/2006/relationships/hyperlink" Target="https://doi.org/10.3390/v15030739" TargetMode="External"/><Relationship Id="rId191" Type="http://schemas.openxmlformats.org/officeDocument/2006/relationships/hyperlink" Target="https://doi.org/10.1002/jcla.24497" TargetMode="External"/><Relationship Id="rId205" Type="http://schemas.openxmlformats.org/officeDocument/2006/relationships/hyperlink" Target="https://doi.org/10.3389/fmicb.2020.506068" TargetMode="External"/><Relationship Id="rId247" Type="http://schemas.openxmlformats.org/officeDocument/2006/relationships/hyperlink" Target="https://doi.org/10.3389/fcimb.2024.1382145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2</Pages>
  <Words>7203</Words>
  <Characters>36881</Characters>
  <Application>Microsoft Office Word</Application>
  <DocSecurity>0</DocSecurity>
  <Lines>4097</Lines>
  <Paragraphs>400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af Bajrak</dc:creator>
  <cp:keywords/>
  <dc:description/>
  <cp:lastModifiedBy>Olaf Bajrak</cp:lastModifiedBy>
  <cp:revision>2</cp:revision>
  <dcterms:created xsi:type="dcterms:W3CDTF">2025-12-16T09:19:00Z</dcterms:created>
  <dcterms:modified xsi:type="dcterms:W3CDTF">2025-12-16T09:19:00Z</dcterms:modified>
</cp:coreProperties>
</file>